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7C2E0" w14:textId="0DED4B52" w:rsidR="009653F5" w:rsidRDefault="009653F5" w:rsidP="005345D0">
      <w:pPr>
        <w:rPr>
          <w:b/>
          <w:bCs/>
        </w:rPr>
      </w:pPr>
      <w:r>
        <w:rPr>
          <w:b/>
          <w:bCs/>
        </w:rPr>
        <w:t xml:space="preserve">SUPPLEMENTARY </w:t>
      </w:r>
      <w:r w:rsidR="007E3920">
        <w:rPr>
          <w:b/>
          <w:bCs/>
        </w:rPr>
        <w:t>INFORMATION</w:t>
      </w:r>
    </w:p>
    <w:p w14:paraId="78ECFBC4" w14:textId="77777777" w:rsidR="00EE6B3B" w:rsidRDefault="00EE6B3B" w:rsidP="00EE6B3B">
      <w:pPr>
        <w:rPr>
          <w:b/>
          <w:bCs/>
        </w:rPr>
      </w:pPr>
      <w:r w:rsidRPr="44C74BAE">
        <w:rPr>
          <w:b/>
          <w:bCs/>
        </w:rPr>
        <w:t xml:space="preserve">Respiratory microbiomes reflect whale health </w:t>
      </w:r>
    </w:p>
    <w:p w14:paraId="368376BB" w14:textId="77777777" w:rsidR="00EE6B3B" w:rsidRPr="00863DBF" w:rsidRDefault="00EE6B3B" w:rsidP="00EE6B3B">
      <w:r>
        <w:t>Carolyn A. Miller</w:t>
      </w:r>
      <w:r w:rsidRPr="44C74BAE">
        <w:rPr>
          <w:vertAlign w:val="superscript"/>
        </w:rPr>
        <w:t>1^*</w:t>
      </w:r>
      <w:r>
        <w:t>, Enrico Pirotta</w:t>
      </w:r>
      <w:r w:rsidRPr="44C74BAE">
        <w:rPr>
          <w:vertAlign w:val="superscript"/>
        </w:rPr>
        <w:t>2^*</w:t>
      </w:r>
      <w:r>
        <w:t>, Sharon Grim</w:t>
      </w:r>
      <w:r w:rsidRPr="44C74BAE">
        <w:rPr>
          <w:vertAlign w:val="superscript"/>
        </w:rPr>
        <w:t>1</w:t>
      </w:r>
      <w:r>
        <w:t>, Michael J. Moore</w:t>
      </w:r>
      <w:r w:rsidRPr="44C74BAE">
        <w:rPr>
          <w:vertAlign w:val="superscript"/>
        </w:rPr>
        <w:t>1</w:t>
      </w:r>
      <w:r>
        <w:t>, John W. Durban</w:t>
      </w:r>
      <w:r w:rsidRPr="44C74BAE">
        <w:rPr>
          <w:vertAlign w:val="superscript"/>
        </w:rPr>
        <w:t>3</w:t>
      </w:r>
      <w:r>
        <w:t>, Peter L. Tyack</w:t>
      </w:r>
      <w:r w:rsidRPr="44C74BAE">
        <w:rPr>
          <w:vertAlign w:val="superscript"/>
        </w:rPr>
        <w:t>4</w:t>
      </w:r>
      <w:r>
        <w:t>, Holly Fearnbach</w:t>
      </w:r>
      <w:r w:rsidRPr="44C74BAE">
        <w:rPr>
          <w:vertAlign w:val="superscript"/>
        </w:rPr>
        <w:t>5</w:t>
      </w:r>
      <w:r>
        <w:t>, Samantha G. M. Leander</w:t>
      </w:r>
      <w:r w:rsidRPr="44C74BAE">
        <w:rPr>
          <w:vertAlign w:val="superscript"/>
        </w:rPr>
        <w:t>5</w:t>
      </w:r>
      <w:r>
        <w:t>, Amy R. Knowlton</w:t>
      </w:r>
      <w:r w:rsidRPr="44C74BAE">
        <w:rPr>
          <w:rFonts w:eastAsiaTheme="minorEastAsia"/>
          <w:vertAlign w:val="superscript"/>
        </w:rPr>
        <w:t>3</w:t>
      </w:r>
      <w:r>
        <w:t>, Amy M. Warren</w:t>
      </w:r>
      <w:r w:rsidRPr="44C74BAE">
        <w:rPr>
          <w:vertAlign w:val="superscript"/>
        </w:rPr>
        <w:t>3</w:t>
      </w:r>
      <w:r>
        <w:t>, Monica A. Zani</w:t>
      </w:r>
      <w:r w:rsidRPr="44C74BAE">
        <w:rPr>
          <w:vertAlign w:val="superscript"/>
        </w:rPr>
        <w:t>3</w:t>
      </w:r>
      <w:r>
        <w:t>, Regina Asmutis-Silvia</w:t>
      </w:r>
      <w:r w:rsidRPr="44C74BAE">
        <w:rPr>
          <w:vertAlign w:val="superscript"/>
        </w:rPr>
        <w:t>6</w:t>
      </w:r>
      <w:r>
        <w:t>, Heather M. Pettis</w:t>
      </w:r>
      <w:r w:rsidRPr="44C74BAE">
        <w:rPr>
          <w:vertAlign w:val="superscript"/>
        </w:rPr>
        <w:t>3</w:t>
      </w:r>
      <w:r>
        <w:t>, Amy Apprill</w:t>
      </w:r>
      <w:r w:rsidRPr="44C74BAE">
        <w:rPr>
          <w:vertAlign w:val="superscript"/>
        </w:rPr>
        <w:t>1*</w:t>
      </w:r>
    </w:p>
    <w:p w14:paraId="6C6EA665" w14:textId="77777777" w:rsidR="00EE6B3B" w:rsidRPr="00821E88" w:rsidRDefault="00EE6B3B" w:rsidP="00EE6B3B">
      <w:pPr>
        <w:rPr>
          <w:highlight w:val="lightGray"/>
        </w:rPr>
      </w:pPr>
    </w:p>
    <w:p w14:paraId="6BF24EF3" w14:textId="77777777" w:rsidR="00EE6B3B" w:rsidRPr="00A5584E" w:rsidRDefault="00EE6B3B" w:rsidP="00EE6B3B">
      <w:pPr>
        <w:rPr>
          <w:b/>
          <w:bCs/>
        </w:rPr>
      </w:pPr>
      <w:r w:rsidRPr="00A5584E">
        <w:rPr>
          <w:b/>
          <w:bCs/>
        </w:rPr>
        <w:t>Affiliations</w:t>
      </w:r>
    </w:p>
    <w:p w14:paraId="49CBAD99" w14:textId="77777777" w:rsidR="00EE6B3B" w:rsidRDefault="00EE6B3B" w:rsidP="00EE6B3B">
      <w:r w:rsidRPr="116F0136">
        <w:rPr>
          <w:vertAlign w:val="superscript"/>
        </w:rPr>
        <w:t>1</w:t>
      </w:r>
      <w:r>
        <w:t>Woods Hole Oceanographic Institution, Woods Hole MA 02540 USA</w:t>
      </w:r>
    </w:p>
    <w:p w14:paraId="25CFA106" w14:textId="77777777" w:rsidR="00EE6B3B" w:rsidRDefault="00EE6B3B" w:rsidP="00EE6B3B">
      <w:pPr>
        <w:rPr>
          <w:rFonts w:eastAsiaTheme="minorEastAsia"/>
        </w:rPr>
      </w:pPr>
      <w:r w:rsidRPr="00A5584E">
        <w:rPr>
          <w:vertAlign w:val="superscript"/>
        </w:rPr>
        <w:t>2</w:t>
      </w:r>
      <w:r w:rsidRPr="00A5584E">
        <w:rPr>
          <w:rFonts w:eastAsiaTheme="minorEastAsia"/>
        </w:rPr>
        <w:t>Centre for Research into Ecological and Environmental Modelling, University of St</w:t>
      </w:r>
      <w:r>
        <w:rPr>
          <w:rFonts w:eastAsiaTheme="minorEastAsia"/>
        </w:rPr>
        <w:t>.</w:t>
      </w:r>
      <w:r w:rsidRPr="00A5584E">
        <w:rPr>
          <w:rFonts w:eastAsiaTheme="minorEastAsia"/>
        </w:rPr>
        <w:t xml:space="preserve"> Andrews, St Andrews, Fife, UK </w:t>
      </w:r>
    </w:p>
    <w:p w14:paraId="29611FE0" w14:textId="77777777" w:rsidR="00EE6B3B" w:rsidRDefault="00EE6B3B" w:rsidP="00EE6B3B">
      <w:pPr>
        <w:rPr>
          <w:rFonts w:eastAsiaTheme="minorEastAsia"/>
        </w:rPr>
      </w:pPr>
      <w:r w:rsidRPr="7941CFDF">
        <w:rPr>
          <w:rFonts w:eastAsiaTheme="minorEastAsia"/>
          <w:vertAlign w:val="superscript"/>
        </w:rPr>
        <w:t>3</w:t>
      </w:r>
      <w:r w:rsidRPr="7941CFDF">
        <w:rPr>
          <w:rFonts w:eastAsiaTheme="minorEastAsia"/>
        </w:rPr>
        <w:t>Anderson Cabot Center for Ocean Life, New England Aquarium, Boston, MA, USA</w:t>
      </w:r>
    </w:p>
    <w:p w14:paraId="0E108CCD" w14:textId="77777777" w:rsidR="00EE6B3B" w:rsidRPr="0029082C" w:rsidRDefault="00EE6B3B" w:rsidP="00EE6B3B">
      <w:pPr>
        <w:rPr>
          <w:rFonts w:eastAsiaTheme="minorEastAsia"/>
        </w:rPr>
      </w:pPr>
      <w:r w:rsidRPr="009E4443">
        <w:rPr>
          <w:rFonts w:eastAsiaTheme="minorEastAsia"/>
          <w:vertAlign w:val="superscript"/>
        </w:rPr>
        <w:t>4</w:t>
      </w:r>
      <w:r w:rsidRPr="009E4443">
        <w:rPr>
          <w:rFonts w:eastAsiaTheme="minorEastAsia"/>
        </w:rPr>
        <w:t>Sea Mammal Research Unit, School of Biology, Scottish Oceans Institute, University of St</w:t>
      </w:r>
      <w:r>
        <w:rPr>
          <w:rFonts w:eastAsiaTheme="minorEastAsia"/>
        </w:rPr>
        <w:t>.</w:t>
      </w:r>
      <w:r w:rsidRPr="009E4443">
        <w:rPr>
          <w:rFonts w:eastAsiaTheme="minorEastAsia"/>
        </w:rPr>
        <w:t xml:space="preserve"> Andrews, St Andrews, Fife, UK </w:t>
      </w:r>
    </w:p>
    <w:p w14:paraId="2BF63F55" w14:textId="77777777" w:rsidR="00EE6B3B" w:rsidRDefault="00EE6B3B" w:rsidP="00EE6B3B">
      <w:pPr>
        <w:rPr>
          <w:rFonts w:eastAsiaTheme="minorEastAsia"/>
        </w:rPr>
      </w:pPr>
      <w:r w:rsidRPr="7941CFDF">
        <w:rPr>
          <w:rFonts w:eastAsiaTheme="minorEastAsia"/>
          <w:vertAlign w:val="superscript"/>
        </w:rPr>
        <w:t>5</w:t>
      </w:r>
      <w:r w:rsidRPr="7941CFDF">
        <w:rPr>
          <w:rFonts w:eastAsiaTheme="minorEastAsia"/>
        </w:rPr>
        <w:t>SR</w:t>
      </w:r>
      <w:r w:rsidRPr="7941CFDF">
        <w:rPr>
          <w:rFonts w:eastAsiaTheme="minorEastAsia"/>
          <w:vertAlign w:val="superscript"/>
        </w:rPr>
        <w:t>3</w:t>
      </w:r>
      <w:r w:rsidRPr="7941CFDF">
        <w:rPr>
          <w:rFonts w:eastAsiaTheme="minorEastAsia"/>
        </w:rPr>
        <w:t xml:space="preserve">, </w:t>
      </w:r>
      <w:proofErr w:type="spellStart"/>
      <w:r w:rsidRPr="7941CFDF">
        <w:rPr>
          <w:rFonts w:eastAsiaTheme="minorEastAsia"/>
        </w:rPr>
        <w:t>SeaLife</w:t>
      </w:r>
      <w:proofErr w:type="spellEnd"/>
      <w:r w:rsidRPr="7941CFDF">
        <w:rPr>
          <w:rFonts w:eastAsiaTheme="minorEastAsia"/>
        </w:rPr>
        <w:t xml:space="preserve"> Response, Rehabilitation and Research, Des Moines, Washington, USA</w:t>
      </w:r>
    </w:p>
    <w:p w14:paraId="20E875D3" w14:textId="77777777" w:rsidR="00EE6B3B" w:rsidRDefault="00EE6B3B" w:rsidP="00EE6B3B">
      <w:pPr>
        <w:rPr>
          <w:rFonts w:eastAsiaTheme="minorEastAsia"/>
        </w:rPr>
      </w:pPr>
      <w:r w:rsidRPr="00AC3DB9">
        <w:rPr>
          <w:rFonts w:eastAsiaTheme="minorEastAsia"/>
          <w:vertAlign w:val="superscript"/>
        </w:rPr>
        <w:t>6</w:t>
      </w:r>
      <w:r>
        <w:rPr>
          <w:rFonts w:eastAsiaTheme="minorEastAsia"/>
        </w:rPr>
        <w:t>Whale &amp; Dolphin Conservation, Plymouth, MA, USA</w:t>
      </w:r>
    </w:p>
    <w:p w14:paraId="10FCE03E" w14:textId="77777777" w:rsidR="00EE6B3B" w:rsidRPr="00350D97" w:rsidRDefault="00EE6B3B" w:rsidP="00EE6B3B">
      <w:r>
        <w:rPr>
          <w:rFonts w:eastAsiaTheme="minorEastAsia"/>
        </w:rPr>
        <w:t>^equal contributions</w:t>
      </w:r>
    </w:p>
    <w:p w14:paraId="50337407" w14:textId="77777777" w:rsidR="00EE6B3B" w:rsidRDefault="00EE6B3B" w:rsidP="00EE6B3B">
      <w:r>
        <w:t>*authors for correspondence,</w:t>
      </w:r>
    </w:p>
    <w:p w14:paraId="60F711A6" w14:textId="77777777" w:rsidR="00EE6B3B" w:rsidRDefault="00EE6B3B" w:rsidP="00EE6B3B">
      <w:r>
        <w:t xml:space="preserve">Amy Apprill, Department of Marine Chemistry and Geochemistry, Woods Hole Oceanographic Institution, 266 Woods Hole Road, MS #4, Woods Hole MA 02543 USA, </w:t>
      </w:r>
      <w:hyperlink r:id="rId7" w:history="1">
        <w:proofErr w:type="spellStart"/>
        <w:r w:rsidRPr="009F3900">
          <w:rPr>
            <w:rStyle w:val="Hyperlink"/>
          </w:rPr>
          <w:t>aapprill@whoi.edu</w:t>
        </w:r>
        <w:proofErr w:type="spellEnd"/>
      </w:hyperlink>
    </w:p>
    <w:p w14:paraId="016CF6BC" w14:textId="77777777" w:rsidR="00EE6B3B" w:rsidRDefault="00EE6B3B" w:rsidP="00EE6B3B">
      <w:r>
        <w:t xml:space="preserve">Carolyn A. Miller, Department of Marine Chemistry and Geochemistry, Woods Hole Oceanographic Institution, 266 Woods Hole Road, MS #4, Woods Hole MA 02543 USA  </w:t>
      </w:r>
      <w:hyperlink r:id="rId8" w:history="1">
        <w:proofErr w:type="spellStart"/>
        <w:r w:rsidRPr="004471B3">
          <w:rPr>
            <w:rStyle w:val="Hyperlink"/>
          </w:rPr>
          <w:t>cmiller@whoi.edu</w:t>
        </w:r>
        <w:proofErr w:type="spellEnd"/>
      </w:hyperlink>
    </w:p>
    <w:p w14:paraId="5FCC25EF" w14:textId="77777777" w:rsidR="00903FFF" w:rsidRDefault="00EE6B3B" w:rsidP="00903FFF">
      <w:pPr>
        <w:spacing w:after="0"/>
      </w:pPr>
      <w:r>
        <w:t xml:space="preserve">Enrico Pirotta, </w:t>
      </w:r>
      <w:r w:rsidRPr="00A5584E">
        <w:rPr>
          <w:rFonts w:eastAsiaTheme="minorEastAsia"/>
        </w:rPr>
        <w:t xml:space="preserve">Centre for Research into Ecological and Environmental Modelling, </w:t>
      </w:r>
      <w:r w:rsidRPr="00E03A21">
        <w:t>The Observatory, Buchanan Gardens</w:t>
      </w:r>
      <w:r>
        <w:t xml:space="preserve">, </w:t>
      </w:r>
      <w:r w:rsidRPr="00E03A21">
        <w:t>St. Andrews</w:t>
      </w:r>
      <w:r>
        <w:t xml:space="preserve">, </w:t>
      </w:r>
      <w:r w:rsidRPr="00E03A21">
        <w:t>Scotland</w:t>
      </w:r>
      <w:r>
        <w:t xml:space="preserve">, </w:t>
      </w:r>
      <w:r w:rsidRPr="00E03A21">
        <w:t>KY16 9LZ</w:t>
      </w:r>
      <w:r>
        <w:t xml:space="preserve">, UK, </w:t>
      </w:r>
    </w:p>
    <w:p w14:paraId="4C422D37" w14:textId="6E196888" w:rsidR="00EE6B3B" w:rsidRPr="004048C5" w:rsidRDefault="00EE6B3B" w:rsidP="00903FFF">
      <w:pPr>
        <w:spacing w:after="0"/>
        <w:rPr>
          <w:rFonts w:eastAsiaTheme="minorEastAsia"/>
        </w:rPr>
      </w:pPr>
      <w:r>
        <w:t>ep343@st-andrews.ac.uk</w:t>
      </w:r>
    </w:p>
    <w:p w14:paraId="03BD2DE2" w14:textId="77777777" w:rsidR="005345D0" w:rsidRDefault="005345D0" w:rsidP="0FFB5CA2">
      <w:pPr>
        <w:rPr>
          <w:b/>
          <w:bCs/>
        </w:rPr>
      </w:pPr>
    </w:p>
    <w:p w14:paraId="08B67722" w14:textId="77777777" w:rsidR="00EE6B3B" w:rsidRDefault="00EE6B3B" w:rsidP="0FFB5CA2">
      <w:pPr>
        <w:rPr>
          <w:b/>
          <w:bCs/>
        </w:rPr>
      </w:pPr>
    </w:p>
    <w:p w14:paraId="4E6A8D17" w14:textId="77777777" w:rsidR="00EE6B3B" w:rsidRDefault="00EE6B3B" w:rsidP="0FFB5CA2">
      <w:pPr>
        <w:rPr>
          <w:rFonts w:cs="Times New Roman"/>
          <w:b/>
          <w:bCs/>
          <w:caps/>
          <w:lang w:val="en-GB"/>
        </w:rPr>
      </w:pPr>
    </w:p>
    <w:p w14:paraId="75581BD3" w14:textId="67CB77BB" w:rsidR="007A01C3" w:rsidRPr="007541E0" w:rsidRDefault="5755EBF3" w:rsidP="0FFB5CA2">
      <w:pPr>
        <w:rPr>
          <w:rFonts w:cs="Times New Roman"/>
          <w:b/>
          <w:bCs/>
          <w:caps/>
          <w:lang w:val="en-GB"/>
        </w:rPr>
      </w:pPr>
      <w:r w:rsidRPr="007541E0">
        <w:rPr>
          <w:rFonts w:cs="Times New Roman"/>
          <w:b/>
          <w:bCs/>
          <w:caps/>
          <w:lang w:val="en-GB"/>
        </w:rPr>
        <w:lastRenderedPageBreak/>
        <w:t xml:space="preserve">Supplementary </w:t>
      </w:r>
      <w:r w:rsidR="007A01C3" w:rsidRPr="007541E0">
        <w:rPr>
          <w:rFonts w:cs="Times New Roman"/>
          <w:b/>
          <w:bCs/>
          <w:caps/>
          <w:lang w:val="en-GB"/>
        </w:rPr>
        <w:t>Methods</w:t>
      </w:r>
    </w:p>
    <w:p w14:paraId="76B7E140" w14:textId="4D3A96D5" w:rsidR="007A01C3" w:rsidRPr="007541E0" w:rsidRDefault="007A01C3" w:rsidP="007A01C3">
      <w:pPr>
        <w:rPr>
          <w:rFonts w:cs="Times New Roman"/>
          <w:lang w:val="en-GB"/>
        </w:rPr>
      </w:pPr>
      <w:r w:rsidRPr="4B96BB50">
        <w:rPr>
          <w:rFonts w:eastAsiaTheme="minorEastAsia" w:cs="Times New Roman"/>
        </w:rPr>
        <w:t xml:space="preserve">We </w:t>
      </w:r>
      <w:r w:rsidR="00520F58" w:rsidRPr="4B96BB50">
        <w:rPr>
          <w:rFonts w:eastAsiaTheme="minorEastAsia" w:cs="Times New Roman"/>
        </w:rPr>
        <w:t xml:space="preserve">collated </w:t>
      </w:r>
      <w:r w:rsidRPr="4B96BB50">
        <w:rPr>
          <w:rFonts w:eastAsiaTheme="minorEastAsia" w:cs="Times New Roman"/>
        </w:rPr>
        <w:t>multi-</w:t>
      </w:r>
      <w:r w:rsidR="00520F58" w:rsidRPr="4B96BB50">
        <w:rPr>
          <w:rFonts w:eastAsiaTheme="minorEastAsia" w:cs="Times New Roman"/>
        </w:rPr>
        <w:t xml:space="preserve">metric </w:t>
      </w:r>
      <w:r w:rsidRPr="4B96BB50">
        <w:rPr>
          <w:rFonts w:eastAsiaTheme="minorEastAsia" w:cs="Times New Roman"/>
        </w:rPr>
        <w:t xml:space="preserve">health data for </w:t>
      </w:r>
      <w:r w:rsidR="007A4C8A">
        <w:rPr>
          <w:rFonts w:eastAsiaTheme="minorEastAsia" w:cs="Times New Roman"/>
        </w:rPr>
        <w:t>North Atlantic right whales (</w:t>
      </w:r>
      <w:r w:rsidRPr="4B96BB50">
        <w:rPr>
          <w:rFonts w:eastAsiaTheme="minorEastAsia" w:cs="Times New Roman"/>
        </w:rPr>
        <w:t>NARW</w:t>
      </w:r>
      <w:r w:rsidR="007A4C8A">
        <w:rPr>
          <w:rFonts w:eastAsiaTheme="minorEastAsia" w:cs="Times New Roman"/>
        </w:rPr>
        <w:t>)</w:t>
      </w:r>
      <w:r w:rsidR="1A261490" w:rsidRPr="4B96BB50">
        <w:rPr>
          <w:rFonts w:eastAsiaTheme="minorEastAsia" w:cs="Times New Roman"/>
        </w:rPr>
        <w:t xml:space="preserve"> </w:t>
      </w:r>
      <w:r w:rsidR="00D804D6" w:rsidRPr="4B96BB50">
        <w:rPr>
          <w:rFonts w:eastAsiaTheme="minorEastAsia" w:cs="Times New Roman"/>
        </w:rPr>
        <w:t>from which respiratory exhalant samples were collected</w:t>
      </w:r>
      <w:r w:rsidRPr="4B96BB50">
        <w:rPr>
          <w:rFonts w:eastAsiaTheme="minorEastAsia" w:cs="Times New Roman"/>
        </w:rPr>
        <w:t xml:space="preserve"> in Cape Cod Bay, M</w:t>
      </w:r>
      <w:r w:rsidR="6DCC5EBA" w:rsidRPr="4B96BB50">
        <w:rPr>
          <w:rFonts w:eastAsiaTheme="minorEastAsia" w:cs="Times New Roman"/>
        </w:rPr>
        <w:t>assachusetts</w:t>
      </w:r>
      <w:r w:rsidRPr="4B96BB50">
        <w:rPr>
          <w:rFonts w:eastAsiaTheme="minorEastAsia" w:cs="Times New Roman"/>
        </w:rPr>
        <w:t>, USA</w:t>
      </w:r>
      <w:r w:rsidR="6045F080" w:rsidRPr="4B96BB50">
        <w:rPr>
          <w:rFonts w:eastAsiaTheme="minorEastAsia" w:cs="Times New Roman"/>
        </w:rPr>
        <w:t>,</w:t>
      </w:r>
      <w:r w:rsidRPr="4B96BB50">
        <w:rPr>
          <w:rFonts w:eastAsiaTheme="minorEastAsia" w:cs="Times New Roman"/>
        </w:rPr>
        <w:t xml:space="preserve"> during the spring feeding season</w:t>
      </w:r>
      <w:r w:rsidR="00D804D6" w:rsidRPr="4B96BB50">
        <w:rPr>
          <w:rFonts w:eastAsiaTheme="minorEastAsia" w:cs="Times New Roman"/>
        </w:rPr>
        <w:t>s</w:t>
      </w:r>
      <w:r w:rsidR="74DEBBE7" w:rsidRPr="4B96BB50">
        <w:rPr>
          <w:rFonts w:eastAsiaTheme="minorEastAsia" w:cs="Times New Roman"/>
        </w:rPr>
        <w:t xml:space="preserve"> </w:t>
      </w:r>
      <w:r w:rsidR="6A4D0F69" w:rsidRPr="4B96BB50">
        <w:rPr>
          <w:rFonts w:eastAsiaTheme="minorEastAsia" w:cs="Times New Roman"/>
        </w:rPr>
        <w:t>(</w:t>
      </w:r>
      <w:r w:rsidR="74DEBBE7" w:rsidRPr="4B96BB50">
        <w:rPr>
          <w:rFonts w:eastAsiaTheme="minorEastAsia" w:cs="Times New Roman"/>
        </w:rPr>
        <w:t>March to May</w:t>
      </w:r>
      <w:r w:rsidR="1EDFBA33" w:rsidRPr="4B96BB50">
        <w:rPr>
          <w:rFonts w:eastAsiaTheme="minorEastAsia" w:cs="Times New Roman"/>
        </w:rPr>
        <w:t>)</w:t>
      </w:r>
      <w:r w:rsidRPr="4B96BB50">
        <w:rPr>
          <w:rFonts w:eastAsiaTheme="minorEastAsia" w:cs="Times New Roman"/>
        </w:rPr>
        <w:t xml:space="preserve"> 2016 – 2024</w:t>
      </w:r>
      <w:r w:rsidR="00A7719B" w:rsidRPr="4B96BB50">
        <w:rPr>
          <w:rFonts w:eastAsiaTheme="minorEastAsia" w:cs="Times New Roman"/>
        </w:rPr>
        <w:t xml:space="preserve"> </w:t>
      </w:r>
      <w:r w:rsidR="00771AD4" w:rsidRPr="4B96BB50">
        <w:rPr>
          <w:rFonts w:eastAsiaTheme="minorEastAsia" w:cs="Times New Roman"/>
        </w:rPr>
        <w:t>(</w:t>
      </w:r>
      <w:r w:rsidR="00771AD4" w:rsidRPr="007541E0">
        <w:rPr>
          <w:rFonts w:cs="Times New Roman"/>
        </w:rPr>
        <w:t xml:space="preserve">Supplementary Table </w:t>
      </w:r>
      <w:r w:rsidR="00614CB0">
        <w:rPr>
          <w:rFonts w:cs="Times New Roman"/>
        </w:rPr>
        <w:t>2</w:t>
      </w:r>
      <w:r w:rsidR="00771AD4" w:rsidRPr="007541E0">
        <w:rPr>
          <w:rFonts w:cs="Times New Roman"/>
        </w:rPr>
        <w:t>)</w:t>
      </w:r>
      <w:r w:rsidRPr="4B96BB50">
        <w:rPr>
          <w:rFonts w:eastAsiaTheme="minorEastAsia" w:cs="Times New Roman"/>
        </w:rPr>
        <w:t xml:space="preserve">. </w:t>
      </w:r>
      <w:r w:rsidRPr="4B96BB50">
        <w:rPr>
          <w:rFonts w:eastAsiaTheme="minorEastAsia" w:cs="Times New Roman"/>
          <w:lang w:val="en-GB"/>
        </w:rPr>
        <w:t xml:space="preserve">Specifically, we analysed five metrics that capture the health status of sampled NARW: a body condition index derived from </w:t>
      </w:r>
      <w:r w:rsidR="74828DDF" w:rsidRPr="4B96BB50">
        <w:rPr>
          <w:rFonts w:eastAsiaTheme="minorEastAsia" w:cs="Times New Roman"/>
          <w:lang w:val="en-GB"/>
        </w:rPr>
        <w:t xml:space="preserve">vertical </w:t>
      </w:r>
      <w:r w:rsidRPr="4B96BB50">
        <w:rPr>
          <w:rFonts w:eastAsiaTheme="minorEastAsia" w:cs="Times New Roman"/>
          <w:lang w:val="en-GB"/>
        </w:rPr>
        <w:t>drone-based images using photogrammetric techniques</w:t>
      </w:r>
      <w:r w:rsidR="008C350F" w:rsidRPr="4B96BB50">
        <w:rPr>
          <w:rFonts w:eastAsiaTheme="minorEastAsia" w:cs="Times New Roman"/>
          <w:lang w:val="en-GB"/>
        </w:rPr>
        <w:t xml:space="preserve"> </w:t>
      </w:r>
      <w:r w:rsidR="008C350F" w:rsidRPr="007541E0">
        <w:rPr>
          <w:rFonts w:cs="Times New Roman"/>
          <w:lang w:val="en-GB"/>
        </w:rPr>
        <w:fldChar w:fldCharType="begin">
          <w:fldData xml:space="preserve">PEVuZE5vdGU+PENpdGU+PEF1dGhvcj5EdXJiYW48L0F1dGhvcj48WWVhcj4yMDE2PC9ZZWFyPjxS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=
</w:fldData>
        </w:fldChar>
      </w:r>
      <w:r w:rsidR="00F744AD" w:rsidRPr="007541E0">
        <w:rPr>
          <w:rFonts w:cs="Times New Roman"/>
          <w:lang w:val="en-GB"/>
        </w:rPr>
        <w:instrText xml:space="preserve"> ADDIN EN.CITE </w:instrText>
      </w:r>
      <w:r w:rsidR="00F744AD" w:rsidRPr="007541E0">
        <w:rPr>
          <w:rFonts w:cs="Times New Roman"/>
          <w:lang w:val="en-GB"/>
        </w:rPr>
        <w:fldChar w:fldCharType="begin">
          <w:fldData xml:space="preserve">PEVuZE5vdGU+PENpdGU+PEF1dGhvcj5EdXJiYW48L0F1dGhvcj48WWVhcj4yMDE2PC9ZZWFyPjxS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=
</w:fldData>
        </w:fldChar>
      </w:r>
      <w:r w:rsidR="00F744AD" w:rsidRPr="007541E0">
        <w:rPr>
          <w:rFonts w:cs="Times New Roman"/>
          <w:lang w:val="en-GB"/>
        </w:rPr>
        <w:instrText xml:space="preserve"> ADDIN EN.CITE.DATA </w:instrText>
      </w:r>
      <w:r w:rsidR="00F744AD" w:rsidRPr="007541E0">
        <w:rPr>
          <w:rFonts w:cs="Times New Roman"/>
          <w:lang w:val="en-GB"/>
        </w:rPr>
      </w:r>
      <w:r w:rsidR="00F744AD" w:rsidRPr="007541E0">
        <w:rPr>
          <w:rFonts w:cs="Times New Roman"/>
          <w:lang w:val="en-GB"/>
        </w:rPr>
        <w:fldChar w:fldCharType="end"/>
      </w:r>
      <w:r w:rsidR="008C350F" w:rsidRPr="007541E0">
        <w:rPr>
          <w:rFonts w:cs="Times New Roman"/>
          <w:lang w:val="en-GB"/>
        </w:rPr>
      </w:r>
      <w:r w:rsidR="008C350F" w:rsidRPr="007541E0">
        <w:rPr>
          <w:rFonts w:cs="Times New Roman"/>
          <w:lang w:val="en-GB"/>
        </w:rPr>
        <w:fldChar w:fldCharType="separate"/>
      </w:r>
      <w:r w:rsidR="00E22393" w:rsidRPr="007541E0">
        <w:rPr>
          <w:rFonts w:cs="Times New Roman"/>
          <w:noProof/>
          <w:lang w:val="en-GB"/>
        </w:rPr>
        <w:t>[1, 2]</w:t>
      </w:r>
      <w:r w:rsidR="008C350F" w:rsidRPr="007541E0">
        <w:rPr>
          <w:rFonts w:cs="Times New Roman"/>
          <w:lang w:val="en-GB"/>
        </w:rPr>
        <w:fldChar w:fldCharType="end"/>
      </w:r>
      <w:r w:rsidRPr="4B96BB50">
        <w:rPr>
          <w:rFonts w:eastAsiaTheme="minorEastAsia" w:cs="Times New Roman"/>
          <w:lang w:val="en-GB"/>
        </w:rPr>
        <w:t>, an estimate of overall individual health from a model for NARW survival and calving probability</w:t>
      </w:r>
      <w:r w:rsidR="008C350F" w:rsidRPr="4B96BB50">
        <w:rPr>
          <w:rFonts w:eastAsiaTheme="minorEastAsia" w:cs="Times New Roman"/>
          <w:lang w:val="en-GB"/>
        </w:rPr>
        <w:t xml:space="preserve"> </w:t>
      </w:r>
      <w:r w:rsidR="008C350F" w:rsidRPr="007541E0">
        <w:rPr>
          <w:rFonts w:cs="Times New Roman"/>
          <w:lang w:val="en-GB"/>
        </w:rPr>
        <w:fldChar w:fldCharType="begin">
          <w:fldData xml:space="preserve">PEVuZE5vdGU+PENpdGU+PEF1dGhvcj5QaXJvdHRhPC9BdXRob3I+PFllYXI+MjAyMzwvWWVhcj48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</w:fldData>
        </w:fldChar>
      </w:r>
      <w:r w:rsidR="00F744AD" w:rsidRPr="007541E0">
        <w:rPr>
          <w:rFonts w:cs="Times New Roman"/>
          <w:lang w:val="en-GB"/>
        </w:rPr>
        <w:instrText xml:space="preserve"> ADDIN EN.CITE </w:instrText>
      </w:r>
      <w:r w:rsidR="00F744AD" w:rsidRPr="007541E0">
        <w:rPr>
          <w:rFonts w:cs="Times New Roman"/>
          <w:lang w:val="en-GB"/>
        </w:rPr>
        <w:fldChar w:fldCharType="begin">
          <w:fldData xml:space="preserve">PEVuZE5vdGU+PENpdGU+PEF1dGhvcj5QaXJvdHRhPC9BdXRob3I+PFllYXI+MjAyMzwvWWVhcj48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</w:fldData>
        </w:fldChar>
      </w:r>
      <w:r w:rsidR="00F744AD" w:rsidRPr="007541E0">
        <w:rPr>
          <w:rFonts w:cs="Times New Roman"/>
          <w:lang w:val="en-GB"/>
        </w:rPr>
        <w:instrText xml:space="preserve"> ADDIN EN.CITE.DATA </w:instrText>
      </w:r>
      <w:r w:rsidR="00F744AD" w:rsidRPr="007541E0">
        <w:rPr>
          <w:rFonts w:cs="Times New Roman"/>
          <w:lang w:val="en-GB"/>
        </w:rPr>
      </w:r>
      <w:r w:rsidR="00F744AD" w:rsidRPr="007541E0">
        <w:rPr>
          <w:rFonts w:cs="Times New Roman"/>
          <w:lang w:val="en-GB"/>
        </w:rPr>
        <w:fldChar w:fldCharType="end"/>
      </w:r>
      <w:r w:rsidR="008C350F" w:rsidRPr="007541E0">
        <w:rPr>
          <w:rFonts w:cs="Times New Roman"/>
          <w:lang w:val="en-GB"/>
        </w:rPr>
      </w:r>
      <w:r w:rsidR="008C350F" w:rsidRPr="007541E0">
        <w:rPr>
          <w:rFonts w:cs="Times New Roman"/>
          <w:lang w:val="en-GB"/>
        </w:rPr>
        <w:fldChar w:fldCharType="separate"/>
      </w:r>
      <w:r w:rsidR="00E22393" w:rsidRPr="007541E0">
        <w:rPr>
          <w:rFonts w:cs="Times New Roman"/>
          <w:noProof/>
          <w:lang w:val="en-GB"/>
        </w:rPr>
        <w:t>[3, 4]</w:t>
      </w:r>
      <w:r w:rsidR="008C350F" w:rsidRPr="007541E0">
        <w:rPr>
          <w:rFonts w:cs="Times New Roman"/>
          <w:lang w:val="en-GB"/>
        </w:rPr>
        <w:fldChar w:fldCharType="end"/>
      </w:r>
      <w:r w:rsidRPr="4B96BB50">
        <w:rPr>
          <w:rFonts w:eastAsiaTheme="minorEastAsia" w:cs="Times New Roman"/>
          <w:lang w:val="en-GB"/>
        </w:rPr>
        <w:t>, and three categorical variables from a visual health assessment (VHA)</w:t>
      </w:r>
      <w:r w:rsidR="008C350F" w:rsidRPr="4B96BB50">
        <w:rPr>
          <w:rFonts w:eastAsiaTheme="minorEastAsia" w:cs="Times New Roman"/>
          <w:lang w:val="en-GB"/>
        </w:rPr>
        <w:t xml:space="preserve"> </w:t>
      </w:r>
      <w:r w:rsidR="00661EEA" w:rsidRPr="007541E0">
        <w:rPr>
          <w:rFonts w:cs="Times New Roman"/>
          <w:lang w:val="en-GB"/>
        </w:rPr>
        <w:fldChar w:fldCharType="begin"/>
      </w:r>
      <w:r w:rsidR="00186ECC" w:rsidRPr="007541E0">
        <w:rPr>
          <w:rFonts w:cs="Times New Roman"/>
          <w:lang w:val="en-GB"/>
        </w:rPr>
        <w:instrText xml:space="preserve"> ADDIN EN.CITE &lt;EndNote&gt;&lt;Cite&gt;&lt;Author&gt;Pettis&lt;/Author&gt;&lt;Year&gt;2004&lt;/Year&gt;&lt;RecNum&gt;18&lt;/RecNum&gt;&lt;DisplayText&gt;[5]&lt;/DisplayText&gt;&lt;record&gt;&lt;rec-number&gt;18&lt;/rec-number&gt;&lt;foreign-keys&gt;&lt;key app="EN" db-id="e0r9wsarwaxr5cepxpe5wse0rpfd2zv5wz95" timestamp="0"&gt;18&lt;/key&gt;&lt;/foreign-keys&gt;&lt;ref-type name="Journal Article"&gt;17&lt;/ref-type&gt;&lt;contributors&gt;&lt;authors&gt;&lt;author&gt;Pettis, H. M. &lt;/author&gt;&lt;author&gt;Rolland, R. M.&lt;/author&gt;&lt;author&gt;Hamilton, P. K. &lt;/author&gt;&lt;author&gt;Brault, S.&lt;/author&gt;&lt;author&gt;Knowlton, A. R. &lt;/author&gt;&lt;author&gt;Kraus, S. D.&lt;/author&gt;&lt;/authors&gt;&lt;/contributors&gt;&lt;titles&gt;&lt;title&gt;&lt;style face="normal" font="default" size="100%"&gt;Visual health assessment of North Atlantic right whales (&lt;/style&gt;&lt;style face="italic" font="default" size="100%"&gt;Eubalaena glacialis&lt;/style&gt;&lt;style face="normal" font="default" size="100%"&gt;) using photographs&lt;/style&gt;&lt;/title&gt;&lt;secondary-title&gt;Canadian Journal of Zoology&lt;/secondary-title&gt;&lt;/titles&gt;&lt;periodical&gt;&lt;full-title&gt;Canadian Journal of Zoology&lt;/full-title&gt;&lt;abbr-1&gt;Can J Zool&lt;/abbr-1&gt;&lt;abbr-2&gt;Can J Zool&lt;/abbr-2&gt;&lt;/periodical&gt;&lt;pages&gt;8-19&lt;/pages&gt;&lt;volume&gt;82&lt;/volume&gt;&lt;number&gt;1&lt;/number&gt;&lt;dates&gt;&lt;year&gt;2004&lt;/year&gt;&lt;/dates&gt;&lt;urls&gt;&lt;/urls&gt;&lt;electronic-resource-num&gt;https://doi.org/10.1139/z03-207&lt;/electronic-resource-num&gt;&lt;/record&gt;&lt;/Cite&gt;&lt;/EndNote&gt;</w:instrText>
      </w:r>
      <w:r w:rsidR="00661EEA" w:rsidRPr="007541E0">
        <w:rPr>
          <w:rFonts w:cs="Times New Roman"/>
          <w:lang w:val="en-GB"/>
        </w:rPr>
        <w:fldChar w:fldCharType="separate"/>
      </w:r>
      <w:r w:rsidR="00E22393" w:rsidRPr="007541E0">
        <w:rPr>
          <w:rFonts w:cs="Times New Roman"/>
          <w:noProof/>
          <w:lang w:val="en-GB"/>
        </w:rPr>
        <w:t>[5]</w:t>
      </w:r>
      <w:r w:rsidR="00661EEA" w:rsidRPr="007541E0">
        <w:rPr>
          <w:rFonts w:cs="Times New Roman"/>
          <w:lang w:val="en-GB"/>
        </w:rPr>
        <w:fldChar w:fldCharType="end"/>
      </w:r>
      <w:r w:rsidRPr="4B96BB50">
        <w:rPr>
          <w:rFonts w:eastAsiaTheme="minorEastAsia" w:cs="Times New Roman"/>
          <w:lang w:val="en-GB"/>
        </w:rPr>
        <w:t xml:space="preserve">. Respiratory exhalant microbiota was also examined from drone-based captured samples, using small subunit ribosomal RNA gene partial (amplicon) sequencing </w:t>
      </w:r>
      <w:r w:rsidRPr="007541E0">
        <w:rPr>
          <w:rFonts w:cs="Times New Roman"/>
          <w:lang w:val="en-GB"/>
        </w:rPr>
        <w:t>methodology.</w:t>
      </w:r>
    </w:p>
    <w:p w14:paraId="40021996" w14:textId="2B9C53C1" w:rsidR="00BF55FE" w:rsidRPr="007541E0" w:rsidRDefault="007A01C3" w:rsidP="007A01C3">
      <w:pPr>
        <w:rPr>
          <w:rFonts w:cs="Times New Roman"/>
          <w:lang w:val="en-GB"/>
        </w:rPr>
      </w:pPr>
      <w:r w:rsidRPr="007541E0">
        <w:rPr>
          <w:rFonts w:cs="Times New Roman"/>
          <w:b/>
          <w:bCs/>
          <w:i/>
          <w:iCs/>
          <w:lang w:val="en-GB"/>
        </w:rPr>
        <w:t>Health metrics</w:t>
      </w:r>
      <w:r w:rsidRPr="007541E0">
        <w:rPr>
          <w:rFonts w:cs="Times New Roman"/>
          <w:lang w:val="en-GB"/>
        </w:rPr>
        <w:t xml:space="preserve"> </w:t>
      </w:r>
    </w:p>
    <w:p w14:paraId="35CA6616" w14:textId="6F4D6C6E" w:rsidR="007A01C3" w:rsidRPr="007541E0" w:rsidRDefault="007A01C3" w:rsidP="007A01C3">
      <w:pPr>
        <w:rPr>
          <w:rFonts w:cs="Times New Roman"/>
          <w:lang w:val="en-GB"/>
        </w:rPr>
      </w:pPr>
      <w:r w:rsidRPr="1E494003">
        <w:rPr>
          <w:rFonts w:cs="Times New Roman"/>
          <w:lang w:val="en-GB"/>
        </w:rPr>
        <w:t xml:space="preserve">The body condition index was derived from </w:t>
      </w:r>
      <w:r w:rsidR="787A7E10" w:rsidRPr="1E494003">
        <w:rPr>
          <w:rFonts w:cs="Times New Roman"/>
          <w:lang w:val="en-GB"/>
        </w:rPr>
        <w:t xml:space="preserve">vertical </w:t>
      </w:r>
      <w:r w:rsidRPr="1E494003">
        <w:rPr>
          <w:rFonts w:cs="Times New Roman"/>
          <w:lang w:val="en-GB"/>
        </w:rPr>
        <w:t xml:space="preserve">aerial images collected </w:t>
      </w:r>
      <w:r w:rsidR="55BF9B96" w:rsidRPr="1E494003">
        <w:rPr>
          <w:rFonts w:cs="Times New Roman"/>
          <w:lang w:val="en-GB"/>
        </w:rPr>
        <w:t>from directly above whales</w:t>
      </w:r>
      <w:r w:rsidRPr="1E494003">
        <w:rPr>
          <w:rFonts w:cs="Times New Roman"/>
          <w:lang w:val="en-GB"/>
        </w:rPr>
        <w:t xml:space="preserve"> using a remotely controlled drone at altitudes of </w:t>
      </w:r>
      <w:r w:rsidR="6E9EF728" w:rsidRPr="1E494003">
        <w:rPr>
          <w:rFonts w:cs="Times New Roman"/>
          <w:lang w:val="en-GB"/>
        </w:rPr>
        <w:t>3</w:t>
      </w:r>
      <w:r w:rsidR="008C764C" w:rsidRPr="1E494003">
        <w:rPr>
          <w:rFonts w:cs="Times New Roman"/>
          <w:lang w:val="en-GB"/>
        </w:rPr>
        <w:t>0</w:t>
      </w:r>
      <w:r w:rsidR="5E091B39" w:rsidRPr="1E494003">
        <w:rPr>
          <w:rFonts w:cs="Times New Roman"/>
          <w:lang w:val="en-GB"/>
        </w:rPr>
        <w:t xml:space="preserve"> - 60</w:t>
      </w:r>
      <w:r w:rsidR="008C764C" w:rsidRPr="1E494003">
        <w:rPr>
          <w:rFonts w:cs="Times New Roman"/>
          <w:lang w:val="en-GB"/>
        </w:rPr>
        <w:t xml:space="preserve"> </w:t>
      </w:r>
      <w:r w:rsidRPr="1E494003">
        <w:rPr>
          <w:rFonts w:cs="Times New Roman"/>
          <w:lang w:val="en-GB"/>
        </w:rPr>
        <w:t>m</w:t>
      </w:r>
      <w:r w:rsidR="26D6AECA" w:rsidRPr="1E494003">
        <w:rPr>
          <w:rFonts w:cs="Times New Roman"/>
          <w:lang w:val="en-GB"/>
        </w:rPr>
        <w:t xml:space="preserve"> (median = 48 m)</w:t>
      </w:r>
      <w:r w:rsidRPr="1E494003">
        <w:rPr>
          <w:rFonts w:cs="Times New Roman"/>
          <w:lang w:val="en-GB"/>
        </w:rPr>
        <w:t xml:space="preserve">, </w:t>
      </w:r>
      <w:r w:rsidR="008B7176">
        <w:rPr>
          <w:rFonts w:cs="Times New Roman"/>
          <w:lang w:val="en-GB"/>
        </w:rPr>
        <w:t xml:space="preserve">that was </w:t>
      </w:r>
      <w:r w:rsidRPr="1E494003">
        <w:rPr>
          <w:rFonts w:cs="Times New Roman"/>
          <w:lang w:val="en-GB"/>
        </w:rPr>
        <w:t xml:space="preserve">equipped with a digital Olympus camera with micro 4/3 sensor and a 25 mm lens </w:t>
      </w:r>
      <w:r w:rsidRPr="1E494003">
        <w:rPr>
          <w:rFonts w:cs="Times New Roman"/>
          <w:lang w:val="en-GB"/>
        </w:rPr>
        <w:fldChar w:fldCharType="begin"/>
      </w:r>
      <w:r w:rsidRPr="1E494003">
        <w:rPr>
          <w:rFonts w:cs="Times New Roman"/>
          <w:lang w:val="en-GB"/>
        </w:rPr>
        <w:instrText xml:space="preserve"> ADDIN EN.CITE &lt;EndNote&gt;&lt;Cite&gt;&lt;Author&gt;Durban&lt;/Author&gt;&lt;Year&gt;2015&lt;/Year&gt;&lt;RecNum&gt;980&lt;/RecNum&gt;&lt;Prefix&gt;full methodological details in &lt;/Prefix&gt;&lt;DisplayText&gt;[full methodological details in 6]&lt;/DisplayText&gt;&lt;record&gt;&lt;rec-number&gt;980&lt;/rec-number&gt;&lt;foreign-keys&gt;&lt;key app="EN" db-id="e0r9wsarwaxr5cepxpe5wse0rpfd2zv5wz95" timestamp="1751491200"&gt;980&lt;/key&gt;&lt;/foreign-keys&gt;&lt;ref-type name="Journal Article"&gt;17&lt;/ref-type&gt;&lt;contributors&gt;&lt;authors&gt;&lt;author&gt;Durban, J.W.&lt;/author&gt;&lt;author&gt;Fearnbach, H.&lt;/author&gt;&lt;author&gt;Barrett-Lennard, L.G.&lt;/author&gt;&lt;author&gt;Perryman, W.L.&lt;/author&gt;&lt;author&gt;Leroi , D.J.&lt;/author&gt;&lt;/authors&gt;&lt;/contributors&gt;&lt;titles&gt;&lt;title&gt;Photogrammetry of killer whales using a small hexacopter launched at sea&lt;/title&gt;&lt;secondary-title&gt;Journal of Unmanned Vehicle Systems&lt;/secondary-title&gt;&lt;/titles&gt;&lt;periodical&gt;&lt;full-title&gt;Journal of Unmanned Vehicle Systems&lt;/full-title&gt;&lt;/periodical&gt;&lt;pages&gt;131-135&lt;/pages&gt;&lt;volume&gt;3&lt;/volume&gt;&lt;number&gt;3&lt;/number&gt;&lt;keywords&gt;&lt;keyword&gt;UAS,hexacopter,wildlife VTOL,whales&lt;/keyword&gt;&lt;/keywords&gt;&lt;dates&gt;&lt;year&gt;2015&lt;/year&gt;&lt;/dates&gt;&lt;urls&gt;&lt;related-urls&gt;&lt;url&gt;https://cdnsciencepub.com/doi/abs/10.1139/juvs-2015-0020&lt;/url&gt;&lt;/related-urls&gt;&lt;/urls&gt;&lt;electronic-resource-num&gt;https://doi.org/10.1139/juvs-2015-0020&lt;/electronic-resource-num&gt;&lt;/record&gt;&lt;/Cite&gt;&lt;/EndNote&gt;</w:instrText>
      </w:r>
      <w:r w:rsidRPr="1E494003">
        <w:rPr>
          <w:rFonts w:cs="Times New Roman"/>
          <w:lang w:val="en-GB"/>
        </w:rPr>
        <w:fldChar w:fldCharType="separate"/>
      </w:r>
      <w:r w:rsidR="00654A8E" w:rsidRPr="1E494003">
        <w:rPr>
          <w:rFonts w:cs="Times New Roman"/>
          <w:noProof/>
          <w:lang w:val="en-GB"/>
        </w:rPr>
        <w:t>[full methodological details in 6]</w:t>
      </w:r>
      <w:r w:rsidRPr="1E494003">
        <w:rPr>
          <w:rFonts w:cs="Times New Roman"/>
          <w:lang w:val="en-GB"/>
        </w:rPr>
        <w:fldChar w:fldCharType="end"/>
      </w:r>
      <w:r w:rsidRPr="1E494003">
        <w:rPr>
          <w:rFonts w:cs="Times New Roman"/>
          <w:lang w:val="en-GB"/>
        </w:rPr>
        <w:t>.</w:t>
      </w:r>
      <w:r w:rsidR="74527CFA" w:rsidRPr="1E494003">
        <w:rPr>
          <w:rFonts w:cs="Times New Roman"/>
          <w:lang w:val="en-GB"/>
        </w:rPr>
        <w:t xml:space="preserve"> </w:t>
      </w:r>
      <w:r w:rsidRPr="1E494003">
        <w:rPr>
          <w:rFonts w:cs="Times New Roman"/>
          <w:lang w:val="en-GB"/>
        </w:rPr>
        <w:t>Only images when a whale was fully visible and appeared to be in flat orientation parallel to the water surface were used. Body condition index was calculated</w:t>
      </w:r>
      <w:r w:rsidR="07969E21" w:rsidRPr="1E494003">
        <w:rPr>
          <w:rFonts w:cs="Times New Roman"/>
          <w:lang w:val="en-GB"/>
        </w:rPr>
        <w:t xml:space="preserve"> as a ratio of pixel measurements of</w:t>
      </w:r>
      <w:r w:rsidRPr="1E494003">
        <w:rPr>
          <w:rFonts w:cs="Times New Roman"/>
          <w:lang w:val="en-GB"/>
        </w:rPr>
        <w:t xml:space="preserve"> body width at 60% of body length divided by body length, representing a standardised metric of an individual’s energetic status</w:t>
      </w:r>
      <w:r w:rsidR="006B5ECC" w:rsidRPr="1E494003">
        <w:rPr>
          <w:rFonts w:cs="Times New Roman"/>
          <w:lang w:val="en-GB"/>
        </w:rPr>
        <w:t xml:space="preserve"> </w:t>
      </w:r>
      <w:r w:rsidRPr="1E494003">
        <w:rPr>
          <w:rFonts w:cs="Times New Roman"/>
          <w:lang w:val="en-GB"/>
        </w:rPr>
        <w:fldChar w:fldCharType="begin"/>
      </w:r>
      <w:r w:rsidRPr="1E494003">
        <w:rPr>
          <w:rFonts w:cs="Times New Roman"/>
          <w:lang w:val="en-GB"/>
        </w:rPr>
        <w:instrText xml:space="preserve"> ADDIN EN.CITE &lt;EndNote&gt;&lt;Cite&gt;&lt;Author&gt;Miller&lt;/Author&gt;&lt;Year&gt;2012&lt;/Year&gt;&lt;RecNum&gt;149&lt;/RecNum&gt;&lt;DisplayText&gt;[2]&lt;/DisplayText&gt;&lt;record&gt;&lt;rec-number&gt;149&lt;/rec-number&gt;&lt;foreign-keys&gt;&lt;key app="EN" db-id="e0r9wsarwaxr5cepxpe5wse0rpfd2zv5wz95" timestamp="0"&gt;149&lt;/key&gt;&lt;/foreign-keys&gt;&lt;ref-type name="Journal Article"&gt;17&lt;/ref-type&gt;&lt;contributors&gt;&lt;authors&gt;&lt;author&gt;Miller, C.A.&lt;/author&gt;&lt;author&gt;Perryman, W. L.&lt;/author&gt;&lt;author&gt;Best, P.B.&lt;/author&gt;&lt;author&gt;Baumgartner, M. F.&lt;/author&gt;&lt;author&gt;Moore, M. J.&lt;/author&gt;&lt;/authors&gt;&lt;/contributors&gt;&lt;titles&gt;&lt;title&gt;&lt;style face="normal" font="default" size="100%"&gt;Body shape changes associated with reproductive status, nutritive condition and growth in right whales &lt;/style&gt;&lt;style face="italic" font="default" size="100%"&gt;Eubalaena glacialis&lt;/style&gt;&lt;style face="normal" font="default" size="100%"&gt; and &lt;/style&gt;&lt;style face="italic" font="default" size="100%"&gt;E. australis&lt;/style&gt;&lt;/title&gt;&lt;secondary-title&gt;Marine Ecology Progress Series&lt;/secondary-title&gt;&lt;/titles&gt;&lt;periodical&gt;&lt;full-title&gt;Marine Ecology Progress Series&lt;/full-title&gt;&lt;abbr-1&gt;Mar Ecol Prog Ser&lt;/abbr-1&gt;&lt;abbr-2&gt;Mar Ecol Prog Ser&lt;/abbr-2&gt;&lt;/periodical&gt;&lt;pages&gt;135-156&lt;/pages&gt;&lt;volume&gt;459&lt;/volume&gt;&lt;dates&gt;&lt;year&gt;2012&lt;/year&gt;&lt;pub-dates&gt;&lt;date&gt;July 12, 2012&lt;/date&gt;&lt;/pub-dates&gt;&lt;/dates&gt;&lt;urls&gt;&lt;related-urls&gt;&lt;url&gt;http://www.int-res.com/abstracts/meps/v459/p135-156/&lt;/url&gt;&lt;/related-urls&gt;&lt;/urls&gt;&lt;electronic-resource-num&gt;10.3354/meps09675&lt;/electronic-resource-num&gt;&lt;/record&gt;&lt;/Cite&gt;&lt;/EndNote&gt;</w:instrText>
      </w:r>
      <w:r w:rsidRPr="1E494003">
        <w:rPr>
          <w:rFonts w:cs="Times New Roman"/>
          <w:lang w:val="en-GB"/>
        </w:rPr>
        <w:fldChar w:fldCharType="separate"/>
      </w:r>
      <w:r w:rsidR="00E22393" w:rsidRPr="1E494003">
        <w:rPr>
          <w:rFonts w:cs="Times New Roman"/>
          <w:noProof/>
          <w:lang w:val="en-GB"/>
        </w:rPr>
        <w:t>[2]</w:t>
      </w:r>
      <w:r w:rsidRPr="1E494003">
        <w:rPr>
          <w:rFonts w:cs="Times New Roman"/>
          <w:lang w:val="en-GB"/>
        </w:rPr>
        <w:fldChar w:fldCharType="end"/>
      </w:r>
      <w:r w:rsidRPr="1E494003">
        <w:rPr>
          <w:rFonts w:cs="Times New Roman"/>
          <w:lang w:val="en-GB"/>
        </w:rPr>
        <w:t xml:space="preserve">. </w:t>
      </w:r>
      <w:r w:rsidR="12E1D2C0" w:rsidRPr="1E494003">
        <w:rPr>
          <w:rFonts w:cs="Times New Roman"/>
          <w:lang w:val="en-GB"/>
        </w:rPr>
        <w:t xml:space="preserve">Pixel resolution </w:t>
      </w:r>
      <w:r w:rsidR="36F6CAF0" w:rsidRPr="1E494003">
        <w:rPr>
          <w:rFonts w:ascii="Aptos" w:eastAsia="Aptos" w:hAnsi="Aptos" w:cs="Aptos"/>
          <w:color w:val="000000" w:themeColor="text1"/>
          <w:lang w:val="en-GB"/>
        </w:rPr>
        <w:t xml:space="preserve">at water level </w:t>
      </w:r>
      <w:r w:rsidR="7FDFDD2E" w:rsidRPr="1E494003">
        <w:rPr>
          <w:rFonts w:ascii="Aptos" w:eastAsia="Aptos" w:hAnsi="Aptos" w:cs="Aptos"/>
          <w:color w:val="000000" w:themeColor="text1"/>
          <w:lang w:val="en-GB"/>
        </w:rPr>
        <w:t xml:space="preserve">was </w:t>
      </w:r>
      <w:r w:rsidR="36F6CAF0" w:rsidRPr="1E494003">
        <w:rPr>
          <w:rFonts w:ascii="Aptos" w:eastAsia="Aptos" w:hAnsi="Aptos" w:cs="Aptos"/>
          <w:color w:val="000000" w:themeColor="text1"/>
          <w:lang w:val="en-GB"/>
        </w:rPr>
        <w:t>0.76 cm (range 0.46 cm to 0.90 cm)</w:t>
      </w:r>
      <w:r w:rsidR="075DCE30" w:rsidRPr="1E494003">
        <w:rPr>
          <w:rFonts w:cs="Times New Roman"/>
          <w:lang w:val="en-GB"/>
        </w:rPr>
        <w:t>. W</w:t>
      </w:r>
      <w:r w:rsidRPr="1E494003">
        <w:rPr>
          <w:rFonts w:cs="Times New Roman"/>
          <w:lang w:val="en-GB"/>
        </w:rPr>
        <w:t>hen available, we used an individual’s body condition index on the same date as a blow sample collection</w:t>
      </w:r>
      <w:r w:rsidR="7BD939D5" w:rsidRPr="1E494003">
        <w:rPr>
          <w:rFonts w:cs="Times New Roman"/>
          <w:lang w:val="en-GB"/>
        </w:rPr>
        <w:t xml:space="preserve"> (</w:t>
      </w:r>
      <w:r w:rsidR="7BD939D5" w:rsidRPr="1E494003">
        <w:rPr>
          <w:rFonts w:cs="Times New Roman"/>
          <w:i/>
          <w:iCs/>
          <w:lang w:val="en-GB"/>
        </w:rPr>
        <w:t>n</w:t>
      </w:r>
      <w:r w:rsidR="7BD939D5" w:rsidRPr="1E494003">
        <w:rPr>
          <w:rFonts w:cs="Times New Roman"/>
          <w:lang w:val="en-GB"/>
        </w:rPr>
        <w:t xml:space="preserve"> = 71)</w:t>
      </w:r>
      <w:r w:rsidRPr="1E494003">
        <w:rPr>
          <w:rFonts w:cs="Times New Roman"/>
          <w:lang w:val="en-GB"/>
        </w:rPr>
        <w:t xml:space="preserve">; otherwise, we used the closest body condition </w:t>
      </w:r>
      <w:r w:rsidR="004E169E" w:rsidRPr="1E494003">
        <w:rPr>
          <w:rFonts w:cs="Times New Roman"/>
          <w:lang w:val="en-GB"/>
        </w:rPr>
        <w:t xml:space="preserve">measurement </w:t>
      </w:r>
      <w:r w:rsidRPr="1E494003">
        <w:rPr>
          <w:rFonts w:cs="Times New Roman"/>
          <w:lang w:val="en-GB"/>
        </w:rPr>
        <w:t xml:space="preserve">within the same </w:t>
      </w:r>
      <w:r w:rsidR="004E169E" w:rsidRPr="1E494003">
        <w:rPr>
          <w:rFonts w:cs="Times New Roman"/>
          <w:lang w:val="en-GB"/>
        </w:rPr>
        <w:t xml:space="preserve">season </w:t>
      </w:r>
      <w:r w:rsidRPr="1E494003">
        <w:rPr>
          <w:rFonts w:cs="Times New Roman"/>
          <w:lang w:val="en-GB"/>
        </w:rPr>
        <w:t>as the blow sample</w:t>
      </w:r>
      <w:r w:rsidR="2BC52632" w:rsidRPr="1E494003">
        <w:rPr>
          <w:rFonts w:cs="Times New Roman"/>
          <w:lang w:val="en-GB"/>
        </w:rPr>
        <w:t xml:space="preserve"> (varying between 52 days before and 14</w:t>
      </w:r>
      <w:r w:rsidR="29A53554" w:rsidRPr="1E494003">
        <w:rPr>
          <w:rFonts w:cs="Times New Roman"/>
          <w:lang w:val="en-GB"/>
        </w:rPr>
        <w:t xml:space="preserve"> days</w:t>
      </w:r>
      <w:r w:rsidR="2BC52632" w:rsidRPr="1E494003">
        <w:rPr>
          <w:rFonts w:cs="Times New Roman"/>
          <w:lang w:val="en-GB"/>
        </w:rPr>
        <w:t xml:space="preserve"> </w:t>
      </w:r>
      <w:r w:rsidR="71E997C1" w:rsidRPr="1E494003">
        <w:rPr>
          <w:rFonts w:cs="Times New Roman"/>
          <w:lang w:val="en-GB"/>
        </w:rPr>
        <w:t>after blow sample collection)</w:t>
      </w:r>
      <w:r w:rsidRPr="1E494003">
        <w:rPr>
          <w:rFonts w:cs="Times New Roman"/>
          <w:lang w:val="en-GB"/>
        </w:rPr>
        <w:t>.</w:t>
      </w:r>
    </w:p>
    <w:p w14:paraId="30BB387A" w14:textId="72BDC3BB" w:rsidR="007A01C3" w:rsidRPr="007541E0" w:rsidRDefault="007A01C3" w:rsidP="007A01C3">
      <w:pPr>
        <w:rPr>
          <w:rFonts w:cs="Times New Roman"/>
          <w:lang w:val="en-GB"/>
        </w:rPr>
      </w:pPr>
      <w:r w:rsidRPr="007541E0">
        <w:rPr>
          <w:rFonts w:cs="Times New Roman"/>
          <w:lang w:val="en-GB"/>
        </w:rPr>
        <w:t xml:space="preserve">The overall health metric was derived from </w:t>
      </w:r>
      <w:r w:rsidR="6742AF37" w:rsidRPr="007541E0">
        <w:rPr>
          <w:rFonts w:cs="Times New Roman"/>
          <w:lang w:val="en-GB"/>
        </w:rPr>
        <w:t xml:space="preserve">a </w:t>
      </w:r>
      <w:r w:rsidRPr="007541E0">
        <w:rPr>
          <w:rFonts w:cs="Times New Roman"/>
          <w:lang w:val="en-GB"/>
        </w:rPr>
        <w:t>previously presented</w:t>
      </w:r>
      <w:r w:rsidR="1063D960" w:rsidRPr="007541E0">
        <w:rPr>
          <w:rFonts w:cs="Times New Roman"/>
          <w:lang w:val="en-GB"/>
        </w:rPr>
        <w:t xml:space="preserve"> </w:t>
      </w:r>
      <w:r w:rsidR="45219A90" w:rsidRPr="007541E0">
        <w:rPr>
          <w:rFonts w:cs="Times New Roman"/>
          <w:lang w:val="en-GB"/>
        </w:rPr>
        <w:t xml:space="preserve">model </w:t>
      </w:r>
      <w:r w:rsidR="00632DA5" w:rsidRPr="007541E0">
        <w:rPr>
          <w:rFonts w:cs="Times New Roman"/>
          <w:lang w:val="en-GB"/>
        </w:rPr>
        <w:fldChar w:fldCharType="begin">
          <w:fldData xml:space="preserve">PEVuZE5vdGU+PENpdGU+PEF1dGhvcj5QaXJvdHRhPC9BdXRob3I+PFllYXI+MjAyMzwvWWVhcj48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</w:fldData>
        </w:fldChar>
      </w:r>
      <w:r w:rsidR="00F744AD" w:rsidRPr="007541E0">
        <w:rPr>
          <w:rFonts w:cs="Times New Roman"/>
          <w:lang w:val="en-GB"/>
        </w:rPr>
        <w:instrText xml:space="preserve"> ADDIN EN.CITE </w:instrText>
      </w:r>
      <w:r w:rsidR="00F744AD" w:rsidRPr="007541E0">
        <w:rPr>
          <w:rFonts w:cs="Times New Roman"/>
          <w:lang w:val="en-GB"/>
        </w:rPr>
        <w:fldChar w:fldCharType="begin">
          <w:fldData xml:space="preserve">PEVuZE5vdGU+PENpdGU+PEF1dGhvcj5QaXJvdHRhPC9BdXRob3I+PFllYXI+MjAyMzwvWWVhcj48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</w:fldData>
        </w:fldChar>
      </w:r>
      <w:r w:rsidR="00F744AD" w:rsidRPr="007541E0">
        <w:rPr>
          <w:rFonts w:cs="Times New Roman"/>
          <w:lang w:val="en-GB"/>
        </w:rPr>
        <w:instrText xml:space="preserve"> ADDIN EN.CITE.DATA </w:instrText>
      </w:r>
      <w:r w:rsidR="00F744AD" w:rsidRPr="007541E0">
        <w:rPr>
          <w:rFonts w:cs="Times New Roman"/>
          <w:lang w:val="en-GB"/>
        </w:rPr>
      </w:r>
      <w:r w:rsidR="00F744AD" w:rsidRPr="007541E0">
        <w:rPr>
          <w:rFonts w:cs="Times New Roman"/>
          <w:lang w:val="en-GB"/>
        </w:rPr>
        <w:fldChar w:fldCharType="end"/>
      </w:r>
      <w:r w:rsidR="00632DA5" w:rsidRPr="007541E0">
        <w:rPr>
          <w:rFonts w:cs="Times New Roman"/>
          <w:lang w:val="en-GB"/>
        </w:rPr>
      </w:r>
      <w:r w:rsidR="00632DA5" w:rsidRPr="007541E0">
        <w:rPr>
          <w:rFonts w:cs="Times New Roman"/>
          <w:lang w:val="en-GB"/>
        </w:rPr>
        <w:fldChar w:fldCharType="separate"/>
      </w:r>
      <w:r w:rsidR="00873A4A" w:rsidRPr="007541E0">
        <w:rPr>
          <w:rFonts w:cs="Times New Roman"/>
          <w:noProof/>
          <w:lang w:val="en-GB"/>
        </w:rPr>
        <w:t>[3, 4]</w:t>
      </w:r>
      <w:r w:rsidR="00632DA5" w:rsidRPr="007541E0">
        <w:rPr>
          <w:rFonts w:cs="Times New Roman"/>
          <w:lang w:val="en-GB"/>
        </w:rPr>
        <w:fldChar w:fldCharType="end"/>
      </w:r>
      <w:r w:rsidRPr="007541E0">
        <w:rPr>
          <w:rFonts w:cs="Times New Roman"/>
          <w:lang w:val="en-GB"/>
        </w:rPr>
        <w:t>. This is a Bayesian state-space model for the survival and calving probability of individual whales as a function of latent health at a 3-month scale</w:t>
      </w:r>
      <w:r w:rsidR="194B3219" w:rsidRPr="007541E0">
        <w:rPr>
          <w:rFonts w:cs="Times New Roman"/>
          <w:lang w:val="en-GB"/>
        </w:rPr>
        <w:t xml:space="preserve"> (Dec-Feb, Mar-May, Jun-Aug, Sep-Nov)</w:t>
      </w:r>
      <w:r w:rsidRPr="007541E0">
        <w:rPr>
          <w:rFonts w:cs="Times New Roman"/>
          <w:lang w:val="en-GB"/>
        </w:rPr>
        <w:t xml:space="preserve">, covering the period 1970-2019. Specifically, health is a transformed version of survival probability that varies over time and depends on past health status and a series of intrinsic and extrinsic stressors. The model is informed using individual sightings, health scores from </w:t>
      </w:r>
      <w:r w:rsidR="708A1513" w:rsidRPr="007541E0">
        <w:rPr>
          <w:rFonts w:cs="Times New Roman"/>
          <w:lang w:val="en-GB"/>
        </w:rPr>
        <w:t>the</w:t>
      </w:r>
      <w:r w:rsidRPr="007541E0">
        <w:rPr>
          <w:rFonts w:cs="Times New Roman"/>
          <w:lang w:val="en-GB"/>
        </w:rPr>
        <w:t xml:space="preserve"> VHA</w:t>
      </w:r>
      <w:r w:rsidR="009E0B57" w:rsidRPr="007541E0">
        <w:rPr>
          <w:rFonts w:cs="Times New Roman"/>
          <w:lang w:val="en-GB"/>
        </w:rPr>
        <w:t xml:space="preserve"> </w:t>
      </w:r>
      <w:r w:rsidR="009E0B57" w:rsidRPr="007541E0">
        <w:rPr>
          <w:rFonts w:cs="Times New Roman"/>
          <w:lang w:val="en-GB"/>
        </w:rPr>
        <w:fldChar w:fldCharType="begin">
          <w:fldData xml:space="preserve">PEVuZE5vdGU+PENpdGU+PEF1dGhvcj5QZXR0aXM8L0F1dGhvcj48WWVhcj4yMDA0PC9ZZWFyPjxS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</w:fldData>
        </w:fldChar>
      </w:r>
      <w:r w:rsidR="00971593" w:rsidRPr="007541E0">
        <w:rPr>
          <w:rFonts w:cs="Times New Roman"/>
          <w:lang w:val="en-GB"/>
        </w:rPr>
        <w:instrText xml:space="preserve"> ADDIN EN.CITE </w:instrText>
      </w:r>
      <w:r w:rsidR="00971593" w:rsidRPr="007541E0">
        <w:rPr>
          <w:rFonts w:cs="Times New Roman"/>
          <w:lang w:val="en-GB"/>
        </w:rPr>
        <w:fldChar w:fldCharType="begin">
          <w:fldData xml:space="preserve">PEVuZE5vdGU+PENpdGU+PEF1dGhvcj5QZXR0aXM8L0F1dGhvcj48WWVhcj4yMDA0PC9ZZWFyPjxS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</w:fldData>
        </w:fldChar>
      </w:r>
      <w:r w:rsidR="00971593" w:rsidRPr="007541E0">
        <w:rPr>
          <w:rFonts w:cs="Times New Roman"/>
          <w:lang w:val="en-GB"/>
        </w:rPr>
        <w:instrText xml:space="preserve"> ADDIN EN.CITE.DATA </w:instrText>
      </w:r>
      <w:r w:rsidR="00971593" w:rsidRPr="007541E0">
        <w:rPr>
          <w:rFonts w:cs="Times New Roman"/>
          <w:lang w:val="en-GB"/>
        </w:rPr>
      </w:r>
      <w:r w:rsidR="00971593" w:rsidRPr="007541E0">
        <w:rPr>
          <w:rFonts w:cs="Times New Roman"/>
          <w:lang w:val="en-GB"/>
        </w:rPr>
        <w:fldChar w:fldCharType="end"/>
      </w:r>
      <w:r w:rsidR="009E0B57" w:rsidRPr="007541E0">
        <w:rPr>
          <w:rFonts w:cs="Times New Roman"/>
          <w:lang w:val="en-GB"/>
        </w:rPr>
      </w:r>
      <w:r w:rsidR="009E0B57" w:rsidRPr="007541E0">
        <w:rPr>
          <w:rFonts w:cs="Times New Roman"/>
          <w:lang w:val="en-GB"/>
        </w:rPr>
        <w:fldChar w:fldCharType="separate"/>
      </w:r>
      <w:r w:rsidR="00971593" w:rsidRPr="007541E0">
        <w:rPr>
          <w:rFonts w:cs="Times New Roman"/>
          <w:noProof/>
          <w:lang w:val="en-GB"/>
        </w:rPr>
        <w:t>[5, 7]</w:t>
      </w:r>
      <w:r w:rsidR="009E0B57" w:rsidRPr="007541E0">
        <w:rPr>
          <w:rFonts w:cs="Times New Roman"/>
          <w:lang w:val="en-GB"/>
        </w:rPr>
        <w:fldChar w:fldCharType="end"/>
      </w:r>
      <w:r w:rsidRPr="007541E0">
        <w:rPr>
          <w:rFonts w:cs="Times New Roman"/>
          <w:lang w:val="en-GB"/>
        </w:rPr>
        <w:t xml:space="preserve">, information on sex, age class, calving events, and deaths, and records of anthropogenic traumas (North Atlantic Right Whale Consortium; </w:t>
      </w:r>
      <w:proofErr w:type="spellStart"/>
      <w:r w:rsidRPr="007541E0">
        <w:rPr>
          <w:rFonts w:cs="Times New Roman"/>
          <w:lang w:val="en-GB"/>
        </w:rPr>
        <w:t>www.narwc.org</w:t>
      </w:r>
      <w:proofErr w:type="spellEnd"/>
      <w:r w:rsidRPr="007541E0">
        <w:rPr>
          <w:rFonts w:cs="Times New Roman"/>
          <w:lang w:val="en-GB"/>
        </w:rPr>
        <w:t>/</w:t>
      </w:r>
      <w:proofErr w:type="spellStart"/>
      <w:r w:rsidRPr="007541E0">
        <w:rPr>
          <w:rFonts w:cs="Times New Roman"/>
          <w:lang w:val="en-GB"/>
        </w:rPr>
        <w:t>narwc-databases.html</w:t>
      </w:r>
      <w:proofErr w:type="spellEnd"/>
      <w:r w:rsidRPr="007541E0">
        <w:rPr>
          <w:rFonts w:cs="Times New Roman"/>
          <w:lang w:val="en-GB"/>
        </w:rPr>
        <w:t>). When available</w:t>
      </w:r>
      <w:r w:rsidR="2AC62420" w:rsidRPr="007541E0">
        <w:rPr>
          <w:rFonts w:cs="Times New Roman"/>
          <w:lang w:val="en-GB"/>
        </w:rPr>
        <w:t xml:space="preserve"> (</w:t>
      </w:r>
      <w:r w:rsidR="2AC62420" w:rsidRPr="59EFAF39">
        <w:rPr>
          <w:rFonts w:cs="Times New Roman"/>
          <w:i/>
          <w:iCs/>
          <w:lang w:val="en-GB"/>
        </w:rPr>
        <w:t>n</w:t>
      </w:r>
      <w:r w:rsidR="2AC62420" w:rsidRPr="007541E0">
        <w:rPr>
          <w:rFonts w:cs="Times New Roman"/>
          <w:lang w:val="en-GB"/>
        </w:rPr>
        <w:t xml:space="preserve"> = 33)</w:t>
      </w:r>
      <w:r w:rsidRPr="007541E0">
        <w:rPr>
          <w:rFonts w:cs="Times New Roman"/>
          <w:lang w:val="en-GB"/>
        </w:rPr>
        <w:t xml:space="preserve">, the health metric </w:t>
      </w:r>
      <w:r w:rsidRPr="007541E0" w:rsidDel="007A01C3">
        <w:rPr>
          <w:rFonts w:cs="Times New Roman"/>
          <w:lang w:val="en-GB"/>
        </w:rPr>
        <w:t xml:space="preserve">in </w:t>
      </w:r>
      <w:r w:rsidRPr="007541E0">
        <w:rPr>
          <w:rFonts w:cs="Times New Roman"/>
          <w:lang w:val="en-GB"/>
        </w:rPr>
        <w:t>the same interval as the collection of the blow sample was used</w:t>
      </w:r>
      <w:r w:rsidR="399C98C4" w:rsidRPr="007541E0">
        <w:rPr>
          <w:rFonts w:cs="Times New Roman"/>
          <w:lang w:val="en-GB"/>
        </w:rPr>
        <w:t xml:space="preserve"> (all samples were collected in the Mar-May interval)</w:t>
      </w:r>
      <w:r w:rsidR="0143FEB7" w:rsidRPr="007541E0">
        <w:rPr>
          <w:rFonts w:cs="Times New Roman"/>
          <w:lang w:val="en-GB"/>
        </w:rPr>
        <w:t>;</w:t>
      </w:r>
      <w:r w:rsidRPr="007541E0">
        <w:rPr>
          <w:rFonts w:cs="Times New Roman"/>
          <w:lang w:val="en-GB"/>
        </w:rPr>
        <w:t xml:space="preserve"> </w:t>
      </w:r>
      <w:r w:rsidR="42A37E30" w:rsidRPr="007541E0">
        <w:rPr>
          <w:rFonts w:cs="Times New Roman"/>
          <w:lang w:val="en-GB"/>
        </w:rPr>
        <w:t>otherwise</w:t>
      </w:r>
      <w:r w:rsidR="0C5BC16B" w:rsidRPr="007541E0">
        <w:rPr>
          <w:rFonts w:cs="Times New Roman"/>
          <w:lang w:val="en-GB"/>
        </w:rPr>
        <w:t>,</w:t>
      </w:r>
      <w:r w:rsidRPr="007541E0">
        <w:rPr>
          <w:rFonts w:cs="Times New Roman"/>
          <w:lang w:val="en-GB"/>
        </w:rPr>
        <w:t xml:space="preserve"> the last estimate available for an individual was used for blow samples collected after 2019.</w:t>
      </w:r>
      <w:r w:rsidR="463AF01F" w:rsidRPr="007541E0">
        <w:rPr>
          <w:rFonts w:cs="Times New Roman"/>
          <w:lang w:val="en-GB"/>
        </w:rPr>
        <w:t xml:space="preserve"> </w:t>
      </w:r>
    </w:p>
    <w:p w14:paraId="19727C09" w14:textId="643EEA97" w:rsidR="007A01C3" w:rsidRPr="007541E0" w:rsidRDefault="007A01C3" w:rsidP="30660A67">
      <w:pPr>
        <w:rPr>
          <w:rFonts w:cs="Times New Roman"/>
          <w:b/>
          <w:bCs/>
          <w:lang w:val="en-GB"/>
        </w:rPr>
      </w:pPr>
      <w:r w:rsidRPr="626F6FD1">
        <w:rPr>
          <w:rFonts w:cs="Times New Roman"/>
          <w:lang w:val="en-GB"/>
        </w:rPr>
        <w:lastRenderedPageBreak/>
        <w:t xml:space="preserve">Finally, we considered the raw scores from the VHA </w:t>
      </w:r>
      <w:r w:rsidRPr="626F6FD1">
        <w:rPr>
          <w:rFonts w:cs="Times New Roman"/>
          <w:lang w:val="en-GB"/>
        </w:rPr>
        <w:fldChar w:fldCharType="begin"/>
      </w:r>
      <w:r w:rsidRPr="626F6FD1">
        <w:rPr>
          <w:rFonts w:cs="Times New Roman"/>
          <w:lang w:val="en-GB"/>
        </w:rPr>
        <w:instrText xml:space="preserve"> ADDIN EN.CITE &lt;EndNote&gt;&lt;Cite AuthorYear="1"&gt;&lt;Author&gt;Pettis&lt;/Author&gt;&lt;Year&gt;2004&lt;/Year&gt;&lt;RecNum&gt;18&lt;/RecNum&gt;&lt;DisplayText&gt;Pettis et al [5]&lt;/DisplayText&gt;&lt;record&gt;&lt;rec-number&gt;18&lt;/rec-number&gt;&lt;foreign-keys&gt;&lt;key app="EN" db-id="e0r9wsarwaxr5cepxpe5wse0rpfd2zv5wz95" timestamp="0"&gt;18&lt;/key&gt;&lt;/foreign-keys&gt;&lt;ref-type name="Journal Article"&gt;17&lt;/ref-type&gt;&lt;contributors&gt;&lt;authors&gt;&lt;author&gt;Pettis, H. M. &lt;/author&gt;&lt;author&gt;Rolland, R. M.&lt;/author&gt;&lt;author&gt;Hamilton, P. K. &lt;/author&gt;&lt;author&gt;Brault, S.&lt;/author&gt;&lt;author&gt;Knowlton, A. R. &lt;/author&gt;&lt;author&gt;Kraus, S. D.&lt;/author&gt;&lt;/authors&gt;&lt;/contributors&gt;&lt;titles&gt;&lt;title&gt;&lt;style face="normal" font="default" size="100%"&gt;Visual health assessment of North Atlantic right whales (&lt;/style&gt;&lt;style face="italic" font="default" size="100%"&gt;Eubalaena glacialis&lt;/style&gt;&lt;style face="normal" font="default" size="100%"&gt;) using photographs&lt;/style&gt;&lt;/title&gt;&lt;secondary-title&gt;Canadian Journal of Zoology&lt;/secondary-title&gt;&lt;/titles&gt;&lt;periodical&gt;&lt;full-title&gt;Canadian Journal of Zoology&lt;/full-title&gt;&lt;abbr-1&gt;Can J Zool&lt;/abbr-1&gt;&lt;abbr-2&gt;Can J Zool&lt;/abbr-2&gt;&lt;/periodical&gt;&lt;pages&gt;8-19&lt;/pages&gt;&lt;volume&gt;82&lt;/volume&gt;&lt;number&gt;1&lt;/number&gt;&lt;dates&gt;&lt;year&gt;2004&lt;/year&gt;&lt;/dates&gt;&lt;urls&gt;&lt;/urls&gt;&lt;electronic-resource-num&gt;https://doi.org/10.1139/z03-207&lt;/electronic-resource-num&gt;&lt;/record&gt;&lt;/Cite&gt;&lt;/EndNote&gt;</w:instrText>
      </w:r>
      <w:r w:rsidRPr="626F6FD1">
        <w:rPr>
          <w:rFonts w:cs="Times New Roman"/>
          <w:lang w:val="en-GB"/>
        </w:rPr>
        <w:fldChar w:fldCharType="separate"/>
      </w:r>
      <w:r w:rsidR="00E22393" w:rsidRPr="626F6FD1">
        <w:rPr>
          <w:rFonts w:cs="Times New Roman"/>
          <w:noProof/>
          <w:lang w:val="en-GB"/>
        </w:rPr>
        <w:t xml:space="preserve"> [5]</w:t>
      </w:r>
      <w:r w:rsidRPr="626F6FD1">
        <w:rPr>
          <w:rFonts w:cs="Times New Roman"/>
          <w:lang w:val="en-GB"/>
        </w:rPr>
        <w:fldChar w:fldCharType="end"/>
      </w:r>
      <w:r w:rsidRPr="626F6FD1">
        <w:rPr>
          <w:rFonts w:cs="Times New Roman"/>
          <w:lang w:val="en-GB"/>
        </w:rPr>
        <w:t>. In summary, four categorical variables are scored based on</w:t>
      </w:r>
      <w:r w:rsidR="7050E06E" w:rsidRPr="626F6FD1">
        <w:rPr>
          <w:rFonts w:cs="Times New Roman"/>
          <w:lang w:val="en-GB"/>
        </w:rPr>
        <w:t xml:space="preserve"> batched photographs of an</w:t>
      </w:r>
      <w:r w:rsidRPr="626F6FD1">
        <w:rPr>
          <w:rFonts w:cs="Times New Roman"/>
          <w:lang w:val="en-GB"/>
        </w:rPr>
        <w:t xml:space="preserve"> individual</w:t>
      </w:r>
      <w:r w:rsidR="18B41484" w:rsidRPr="626F6FD1">
        <w:rPr>
          <w:rFonts w:cs="Times New Roman"/>
          <w:lang w:val="en-GB"/>
        </w:rPr>
        <w:t xml:space="preserve"> taken within a season/year</w:t>
      </w:r>
      <w:r w:rsidRPr="626F6FD1">
        <w:rPr>
          <w:rFonts w:cs="Times New Roman"/>
          <w:lang w:val="en-GB"/>
        </w:rPr>
        <w:t xml:space="preserve"> along an ordinal scale: body </w:t>
      </w:r>
      <w:r w:rsidR="34A3BEF9" w:rsidRPr="626F6FD1">
        <w:rPr>
          <w:rFonts w:cs="Times New Roman"/>
          <w:lang w:val="en-GB"/>
        </w:rPr>
        <w:t xml:space="preserve">condition </w:t>
      </w:r>
      <w:r w:rsidRPr="626F6FD1">
        <w:rPr>
          <w:rFonts w:cs="Times New Roman"/>
          <w:lang w:val="en-GB"/>
        </w:rPr>
        <w:t xml:space="preserve">and the presence of rake marks forward of the blowholes are scored as one of three categories (poor, fair, or good), </w:t>
      </w:r>
      <w:r w:rsidR="53DEBC59" w:rsidRPr="626F6FD1">
        <w:rPr>
          <w:rFonts w:cs="Times New Roman"/>
          <w:lang w:val="en-GB"/>
        </w:rPr>
        <w:t xml:space="preserve">whereas </w:t>
      </w:r>
      <w:r w:rsidRPr="626F6FD1">
        <w:rPr>
          <w:rFonts w:cs="Times New Roman"/>
          <w:lang w:val="en-GB"/>
        </w:rPr>
        <w:t xml:space="preserve">the presence of cyamids around the blowholes and skin condition are scored using two categories (poor or good). Here, we focused on three of these variables (body </w:t>
      </w:r>
      <w:r w:rsidR="5E477D36" w:rsidRPr="626F6FD1">
        <w:rPr>
          <w:rFonts w:cs="Times New Roman"/>
          <w:lang w:val="en-GB"/>
        </w:rPr>
        <w:t>condition</w:t>
      </w:r>
      <w:r w:rsidRPr="626F6FD1">
        <w:rPr>
          <w:rFonts w:cs="Times New Roman"/>
          <w:lang w:val="en-GB"/>
        </w:rPr>
        <w:t xml:space="preserve">, skin condition, and rake marks), since only five individuals in our </w:t>
      </w:r>
      <w:r w:rsidR="00206BE6" w:rsidRPr="626F6FD1">
        <w:rPr>
          <w:rFonts w:cs="Times New Roman"/>
          <w:lang w:val="en-GB"/>
        </w:rPr>
        <w:t xml:space="preserve">dataset </w:t>
      </w:r>
      <w:r w:rsidRPr="626F6FD1">
        <w:rPr>
          <w:rFonts w:cs="Times New Roman"/>
          <w:lang w:val="en-GB"/>
        </w:rPr>
        <w:t xml:space="preserve">had poor cyamid score. </w:t>
      </w:r>
      <w:r w:rsidR="426A1C53" w:rsidRPr="626F6FD1">
        <w:rPr>
          <w:rFonts w:cs="Times New Roman"/>
          <w:lang w:val="en-GB"/>
        </w:rPr>
        <w:t>I</w:t>
      </w:r>
      <w:r w:rsidRPr="626F6FD1">
        <w:rPr>
          <w:rFonts w:cs="Times New Roman"/>
          <w:lang w:val="en-GB"/>
        </w:rPr>
        <w:t xml:space="preserve">ndividuals in our dataset were only scored as fair or good for body </w:t>
      </w:r>
      <w:r w:rsidR="7ACA2747" w:rsidRPr="626F6FD1">
        <w:rPr>
          <w:rFonts w:cs="Times New Roman"/>
          <w:lang w:val="en-GB"/>
        </w:rPr>
        <w:t xml:space="preserve">condition </w:t>
      </w:r>
      <w:r w:rsidRPr="626F6FD1">
        <w:rPr>
          <w:rFonts w:cs="Times New Roman"/>
          <w:lang w:val="en-GB"/>
        </w:rPr>
        <w:t xml:space="preserve">and rake marks, so all three variables </w:t>
      </w:r>
      <w:r w:rsidR="00A22DAB" w:rsidRPr="626F6FD1">
        <w:rPr>
          <w:rFonts w:cs="Times New Roman"/>
          <w:lang w:val="en-GB"/>
        </w:rPr>
        <w:t>were</w:t>
      </w:r>
      <w:r w:rsidRPr="626F6FD1">
        <w:rPr>
          <w:rFonts w:cs="Times New Roman"/>
          <w:lang w:val="en-GB"/>
        </w:rPr>
        <w:t xml:space="preserve"> treated as binary in the analysis. VHA variables are scored from a set of photographs covering a time interval of variable duration</w:t>
      </w:r>
      <w:r w:rsidR="649E3AD7" w:rsidRPr="626F6FD1">
        <w:rPr>
          <w:rFonts w:cs="Times New Roman"/>
          <w:lang w:val="en-GB"/>
        </w:rPr>
        <w:t xml:space="preserve"> (median: 60 days; range: 29-119 days)</w:t>
      </w:r>
      <w:r w:rsidR="0065614E" w:rsidRPr="626F6FD1">
        <w:rPr>
          <w:rFonts w:cs="Times New Roman"/>
          <w:lang w:val="en-GB"/>
        </w:rPr>
        <w:t xml:space="preserve"> </w:t>
      </w:r>
      <w:r w:rsidRPr="626F6FD1">
        <w:rPr>
          <w:rFonts w:cs="Times New Roman"/>
          <w:lang w:val="en-GB"/>
        </w:rPr>
        <w:fldChar w:fldCharType="begin"/>
      </w:r>
      <w:r w:rsidRPr="626F6FD1">
        <w:rPr>
          <w:rFonts w:cs="Times New Roman"/>
          <w:lang w:val="en-GB"/>
        </w:rPr>
        <w:instrText xml:space="preserve"> ADDIN EN.CITE &lt;EndNote&gt;&lt;Cite&gt;&lt;Author&gt;Pettis&lt;/Author&gt;&lt;Year&gt;2004&lt;/Year&gt;&lt;RecNum&gt;18&lt;/RecNum&gt;&lt;DisplayText&gt;[5]&lt;/DisplayText&gt;&lt;record&gt;&lt;rec-number&gt;18&lt;/rec-number&gt;&lt;foreign-keys&gt;&lt;key app="EN" db-id="e0r9wsarwaxr5cepxpe5wse0rpfd2zv5wz95" timestamp="0"&gt;18&lt;/key&gt;&lt;/foreign-keys&gt;&lt;ref-type name="Journal Article"&gt;17&lt;/ref-type&gt;&lt;contributors&gt;&lt;authors&gt;&lt;author&gt;Pettis, H. M. &lt;/author&gt;&lt;author&gt;Rolland, R. M.&lt;/author&gt;&lt;author&gt;Hamilton, P. K. &lt;/author&gt;&lt;author&gt;Brault, S.&lt;/author&gt;&lt;author&gt;Knowlton, A. R. &lt;/author&gt;&lt;author&gt;Kraus, S. D.&lt;/author&gt;&lt;/authors&gt;&lt;/contributors&gt;&lt;titles&gt;&lt;title&gt;&lt;style face="normal" font="default" size="100%"&gt;Visual health assessment of North Atlantic right whales (&lt;/style&gt;&lt;style face="italic" font="default" size="100%"&gt;Eubalaena glacialis&lt;/style&gt;&lt;style face="normal" font="default" size="100%"&gt;) using photographs&lt;/style&gt;&lt;/title&gt;&lt;secondary-title&gt;Canadian Journal of Zoology&lt;/secondary-title&gt;&lt;/titles&gt;&lt;periodical&gt;&lt;full-title&gt;Canadian Journal of Zoology&lt;/full-title&gt;&lt;abbr-1&gt;Can J Zool&lt;/abbr-1&gt;&lt;abbr-2&gt;Can J Zool&lt;/abbr-2&gt;&lt;/periodical&gt;&lt;pages&gt;8-19&lt;/pages&gt;&lt;volume&gt;82&lt;/volume&gt;&lt;number&gt;1&lt;/number&gt;&lt;dates&gt;&lt;year&gt;2004&lt;/year&gt;&lt;/dates&gt;&lt;urls&gt;&lt;/urls&gt;&lt;electronic-resource-num&gt;https://doi.org/10.1139/z03-207&lt;/electronic-resource-num&gt;&lt;/record&gt;&lt;/Cite&gt;&lt;/EndNote&gt;</w:instrText>
      </w:r>
      <w:r w:rsidRPr="626F6FD1">
        <w:rPr>
          <w:rFonts w:cs="Times New Roman"/>
          <w:lang w:val="en-GB"/>
        </w:rPr>
        <w:fldChar w:fldCharType="separate"/>
      </w:r>
      <w:r w:rsidR="00E22393" w:rsidRPr="626F6FD1">
        <w:rPr>
          <w:rFonts w:cs="Times New Roman"/>
          <w:noProof/>
          <w:lang w:val="en-GB"/>
        </w:rPr>
        <w:t>[5]</w:t>
      </w:r>
      <w:r w:rsidRPr="626F6FD1">
        <w:rPr>
          <w:rFonts w:cs="Times New Roman"/>
          <w:lang w:val="en-GB"/>
        </w:rPr>
        <w:fldChar w:fldCharType="end"/>
      </w:r>
      <w:r w:rsidRPr="626F6FD1">
        <w:rPr>
          <w:rFonts w:cs="Times New Roman"/>
          <w:lang w:val="en-GB"/>
        </w:rPr>
        <w:t xml:space="preserve">; </w:t>
      </w:r>
      <w:r w:rsidR="125191D2" w:rsidRPr="626F6FD1">
        <w:rPr>
          <w:rFonts w:cs="Times New Roman"/>
          <w:lang w:val="en-GB"/>
        </w:rPr>
        <w:t>when available,</w:t>
      </w:r>
      <w:r w:rsidRPr="626F6FD1">
        <w:rPr>
          <w:rFonts w:cs="Times New Roman"/>
          <w:lang w:val="en-GB"/>
        </w:rPr>
        <w:t xml:space="preserve"> each blow sample was associated with the scores in the interval that contained the collection date. VHA data were only available until the end of 2022</w:t>
      </w:r>
      <w:r w:rsidR="00097204" w:rsidRPr="626F6FD1">
        <w:rPr>
          <w:rFonts w:cs="Times New Roman"/>
          <w:lang w:val="en-GB"/>
        </w:rPr>
        <w:t xml:space="preserve"> </w:t>
      </w:r>
      <w:r w:rsidRPr="626F6FD1">
        <w:rPr>
          <w:rFonts w:cs="Times New Roman"/>
          <w:lang w:val="en-GB"/>
        </w:rPr>
        <w:fldChar w:fldCharType="begin"/>
      </w:r>
      <w:r w:rsidRPr="626F6FD1">
        <w:rPr>
          <w:rFonts w:cs="Times New Roman"/>
          <w:lang w:val="en-GB"/>
        </w:rPr>
        <w:instrText xml:space="preserve"> ADDIN EN.CITE &lt;EndNote&gt;&lt;Cite&gt;&lt;Year&gt;2024&lt;/Year&gt;&lt;RecNum&gt;978&lt;/RecNum&gt;&lt;DisplayText&gt;[7]&lt;/DisplayText&gt;&lt;record&gt;&lt;rec-number&gt;978&lt;/rec-number&gt;&lt;foreign-keys&gt;&lt;key app="EN" db-id="e0r9wsarwaxr5cepxpe5wse0rpfd2zv5wz95" timestamp="1751481365"&gt;978&lt;/key&gt;&lt;/foreign-keys&gt;&lt;ref-type name="Online Database"&gt;45&lt;/ref-type&gt;&lt;contributors&gt;&lt;/contributors&gt;&lt;titles&gt;&lt;title&gt;North Atlantic Right Whale Consortium. North Atlantic Right Whale Consortium Visual Health Assessment Database. v. 07/11/2024&lt;/title&gt;&lt;/titles&gt;&lt;dates&gt;&lt;year&gt;2024&lt;/year&gt;&lt;pub-dates&gt;&lt;date&gt;07/11/2024&lt;/date&gt;&lt;/pub-dates&gt;&lt;/dates&gt;&lt;pub-location&gt;Boston, MA, USA&lt;/pub-location&gt;&lt;publisher&gt;Anderson Cabot Center for Ocean Life at the New England Aquarium&lt;/publisher&gt;&lt;urls&gt;&lt;/urls&gt;&lt;remote-database-name&gt;North Atlantic Right Whale Consortium Visual Health Assessment Database. &lt;/remote-database-name&gt;&lt;remote-database-provider&gt;Anderson Cabot Center for Ocean Life at the New England Aquarium. Boston, MA, USA&lt;/remote-database-provider&gt;&lt;/record&gt;&lt;/Cite&gt;&lt;/EndNote&gt;</w:instrText>
      </w:r>
      <w:r w:rsidRPr="626F6FD1">
        <w:rPr>
          <w:rFonts w:cs="Times New Roman"/>
          <w:lang w:val="en-GB"/>
        </w:rPr>
        <w:fldChar w:fldCharType="separate"/>
      </w:r>
      <w:r w:rsidR="00654A8E" w:rsidRPr="626F6FD1">
        <w:rPr>
          <w:rFonts w:cs="Times New Roman"/>
          <w:noProof/>
          <w:lang w:val="en-GB"/>
        </w:rPr>
        <w:t>[7]</w:t>
      </w:r>
      <w:r w:rsidRPr="626F6FD1">
        <w:rPr>
          <w:rFonts w:cs="Times New Roman"/>
          <w:lang w:val="en-GB"/>
        </w:rPr>
        <w:fldChar w:fldCharType="end"/>
      </w:r>
      <w:r w:rsidRPr="626F6FD1">
        <w:rPr>
          <w:rFonts w:cs="Times New Roman"/>
          <w:lang w:val="en-GB"/>
        </w:rPr>
        <w:t>.</w:t>
      </w:r>
    </w:p>
    <w:p w14:paraId="2320580F" w14:textId="5CBA7ECB" w:rsidR="00BF55FE" w:rsidRPr="007541E0" w:rsidRDefault="667A9382" w:rsidP="007A01C3">
      <w:pPr>
        <w:rPr>
          <w:rFonts w:cs="Times New Roman"/>
        </w:rPr>
      </w:pPr>
      <w:r w:rsidRPr="007541E0">
        <w:rPr>
          <w:rFonts w:cs="Times New Roman"/>
          <w:b/>
          <w:bCs/>
          <w:i/>
          <w:iCs/>
        </w:rPr>
        <w:t>Exhalant microbio</w:t>
      </w:r>
      <w:r w:rsidR="007F5AB2">
        <w:rPr>
          <w:rFonts w:cs="Times New Roman"/>
          <w:b/>
          <w:bCs/>
          <w:i/>
          <w:iCs/>
        </w:rPr>
        <w:t>mes</w:t>
      </w:r>
      <w:r w:rsidRPr="007541E0">
        <w:rPr>
          <w:rFonts w:cs="Times New Roman"/>
        </w:rPr>
        <w:t xml:space="preserve"> </w:t>
      </w:r>
    </w:p>
    <w:p w14:paraId="4760A174" w14:textId="1A0DE3CF" w:rsidR="007A01C3" w:rsidRPr="007541E0" w:rsidRDefault="4A95F9AF">
      <w:pPr>
        <w:rPr>
          <w:rFonts w:cs="Times New Roman"/>
        </w:rPr>
      </w:pPr>
      <w:r w:rsidRPr="007541E0">
        <w:rPr>
          <w:rFonts w:cs="Times New Roman"/>
        </w:rPr>
        <w:t>W</w:t>
      </w:r>
      <w:r w:rsidR="667A9382" w:rsidRPr="007541E0">
        <w:rPr>
          <w:rFonts w:cs="Times New Roman"/>
        </w:rPr>
        <w:t xml:space="preserve">e sterilized the drone surfaces with 95% isopropanol and then flew it 2 - </w:t>
      </w:r>
      <w:r w:rsidR="31B1EA4A" w:rsidRPr="007541E0">
        <w:rPr>
          <w:rFonts w:cs="Times New Roman"/>
        </w:rPr>
        <w:t>2.5</w:t>
      </w:r>
      <w:r w:rsidR="667A9382" w:rsidRPr="007541E0">
        <w:rPr>
          <w:rFonts w:cs="Times New Roman"/>
        </w:rPr>
        <w:t xml:space="preserve"> m over the </w:t>
      </w:r>
      <w:r w:rsidR="19A8BE8B" w:rsidRPr="007541E0">
        <w:rPr>
          <w:rFonts w:cs="Times New Roman"/>
        </w:rPr>
        <w:t>surfacing whale</w:t>
      </w:r>
      <w:r w:rsidR="667A9382" w:rsidRPr="007541E0">
        <w:rPr>
          <w:rFonts w:cs="Times New Roman"/>
        </w:rPr>
        <w:t xml:space="preserve"> using a pilot and co-pilot, which </w:t>
      </w:r>
      <w:r w:rsidR="1105661D" w:rsidRPr="007541E0">
        <w:rPr>
          <w:rFonts w:cs="Times New Roman"/>
        </w:rPr>
        <w:t>allowed the team to track the whale using</w:t>
      </w:r>
      <w:r w:rsidR="667A9382" w:rsidRPr="007541E0">
        <w:rPr>
          <w:rFonts w:cs="Times New Roman"/>
        </w:rPr>
        <w:t xml:space="preserve"> live video</w:t>
      </w:r>
      <w:r w:rsidR="282C5230" w:rsidRPr="007541E0">
        <w:rPr>
          <w:rFonts w:cs="Times New Roman"/>
        </w:rPr>
        <w:t xml:space="preserve"> feed from the drone</w:t>
      </w:r>
      <w:r w:rsidR="667A9382" w:rsidRPr="007541E0">
        <w:rPr>
          <w:rFonts w:cs="Times New Roman"/>
        </w:rPr>
        <w:t xml:space="preserve"> </w:t>
      </w:r>
      <w:r w:rsidR="18C80844" w:rsidRPr="007541E0">
        <w:rPr>
          <w:rFonts w:cs="Times New Roman"/>
        </w:rPr>
        <w:t xml:space="preserve">and </w:t>
      </w:r>
      <w:r w:rsidR="667A9382" w:rsidRPr="007541E0">
        <w:rPr>
          <w:rFonts w:cs="Times New Roman"/>
        </w:rPr>
        <w:t xml:space="preserve">position the drone above the blowhole so that it could </w:t>
      </w:r>
      <w:r w:rsidR="2E987752" w:rsidRPr="626F6FD1">
        <w:rPr>
          <w:rFonts w:cs="Times New Roman"/>
        </w:rPr>
        <w:t xml:space="preserve">capture </w:t>
      </w:r>
      <w:r w:rsidR="667A9382" w:rsidRPr="007541E0">
        <w:rPr>
          <w:rFonts w:cs="Times New Roman"/>
        </w:rPr>
        <w:t xml:space="preserve">exhalant breath condensate (blow) from the whale when it surfaced. </w:t>
      </w:r>
      <w:r w:rsidR="0F88E9D3" w:rsidRPr="007541E0">
        <w:rPr>
          <w:rFonts w:cs="Times New Roman"/>
        </w:rPr>
        <w:t>Each</w:t>
      </w:r>
      <w:r w:rsidR="667A9382" w:rsidRPr="007541E0">
        <w:rPr>
          <w:rFonts w:cs="Times New Roman"/>
        </w:rPr>
        <w:t xml:space="preserve"> blow was captured on </w:t>
      </w:r>
      <w:r w:rsidR="5EB12F1C" w:rsidRPr="007541E0">
        <w:rPr>
          <w:rFonts w:cs="Times New Roman"/>
        </w:rPr>
        <w:t>a</w:t>
      </w:r>
      <w:r w:rsidR="63A59046" w:rsidRPr="007541E0">
        <w:rPr>
          <w:rFonts w:cs="Times New Roman"/>
        </w:rPr>
        <w:t xml:space="preserve"> new</w:t>
      </w:r>
      <w:r w:rsidR="5EB12F1C" w:rsidRPr="007541E0">
        <w:rPr>
          <w:rFonts w:cs="Times New Roman"/>
        </w:rPr>
        <w:t xml:space="preserve"> </w:t>
      </w:r>
      <w:r w:rsidR="667A9382" w:rsidRPr="007541E0">
        <w:rPr>
          <w:rFonts w:cs="Times New Roman"/>
        </w:rPr>
        <w:t>sterile 150</w:t>
      </w:r>
      <w:r w:rsidR="75A5FA59" w:rsidRPr="007541E0">
        <w:rPr>
          <w:rFonts w:cs="Times New Roman"/>
        </w:rPr>
        <w:t>-</w:t>
      </w:r>
      <w:r w:rsidR="667A9382" w:rsidRPr="007541E0">
        <w:rPr>
          <w:rFonts w:cs="Times New Roman"/>
        </w:rPr>
        <w:t>mm petri dish</w:t>
      </w:r>
      <w:r w:rsidR="4C2F29FE" w:rsidRPr="007541E0">
        <w:rPr>
          <w:rFonts w:cs="Times New Roman"/>
        </w:rPr>
        <w:t xml:space="preserve"> mounted on top of the drone, away from downdraft from the propellers</w:t>
      </w:r>
      <w:r w:rsidR="5B2F3CD4" w:rsidRPr="007541E0">
        <w:rPr>
          <w:rFonts w:cs="Times New Roman"/>
        </w:rPr>
        <w:t>.</w:t>
      </w:r>
      <w:r w:rsidR="5106FA22" w:rsidRPr="007541E0">
        <w:rPr>
          <w:rFonts w:cs="Times New Roman"/>
        </w:rPr>
        <w:t xml:space="preserve"> </w:t>
      </w:r>
      <w:r w:rsidR="0C6C06A6" w:rsidRPr="007541E0">
        <w:rPr>
          <w:rFonts w:cs="Times New Roman"/>
        </w:rPr>
        <w:t xml:space="preserve">After the flight, the blow </w:t>
      </w:r>
      <w:r w:rsidR="667A9382" w:rsidRPr="007541E0">
        <w:rPr>
          <w:rFonts w:cs="Times New Roman"/>
        </w:rPr>
        <w:t xml:space="preserve">was swabbed with flocked swabs (Puritan Medical Products, </w:t>
      </w:r>
      <w:r w:rsidR="667A9382" w:rsidRPr="009E64D0">
        <w:rPr>
          <w:rFonts w:cs="Times New Roman"/>
          <w:shd w:val="clear" w:color="auto" w:fill="FFFFFF"/>
        </w:rPr>
        <w:t>Guilford, ME</w:t>
      </w:r>
      <w:r w:rsidR="667A9382" w:rsidRPr="59EFAF39">
        <w:rPr>
          <w:rFonts w:cs="Times New Roman"/>
        </w:rPr>
        <w:t xml:space="preserve">, USA). The swabs containing the sample were immediately placed in cryovials and frozen in dry shipper vapors until they could be transferred to a -80 </w:t>
      </w:r>
      <w:r w:rsidR="667A9382" w:rsidRPr="007541E0">
        <w:rPr>
          <w:rFonts w:eastAsia="Symbol" w:cs="Times New Roman"/>
        </w:rPr>
        <w:t>°</w:t>
      </w:r>
      <w:r w:rsidR="667A9382" w:rsidRPr="007541E0">
        <w:rPr>
          <w:rFonts w:cs="Times New Roman"/>
        </w:rPr>
        <w:t>C freezer at the end of each day. Seawater samples were collected for comparison with the blow microbiomes. These surface seawater samples (</w:t>
      </w:r>
      <w:r w:rsidR="3B76CB59" w:rsidRPr="007541E0">
        <w:rPr>
          <w:rFonts w:cs="Times New Roman"/>
        </w:rPr>
        <w:t xml:space="preserve">60 mL or </w:t>
      </w:r>
      <w:r w:rsidR="667A9382" w:rsidRPr="007541E0">
        <w:rPr>
          <w:rFonts w:cs="Times New Roman"/>
        </w:rPr>
        <w:t>1 L) were collected in the general area where blow sampling was conducted</w:t>
      </w:r>
      <w:r w:rsidR="007B107D" w:rsidRPr="007541E0">
        <w:rPr>
          <w:rFonts w:cs="Times New Roman"/>
        </w:rPr>
        <w:t xml:space="preserve">. The seawater was filtered for microbial biomass </w:t>
      </w:r>
      <w:r w:rsidR="003C7B82" w:rsidRPr="007541E0">
        <w:rPr>
          <w:rFonts w:cs="Times New Roman"/>
        </w:rPr>
        <w:t xml:space="preserve">via peristalsis or </w:t>
      </w:r>
      <w:r w:rsidR="008D4583" w:rsidRPr="007541E0">
        <w:rPr>
          <w:rFonts w:cs="Times New Roman"/>
        </w:rPr>
        <w:t>syringe</w:t>
      </w:r>
      <w:r w:rsidR="00370616" w:rsidRPr="007541E0">
        <w:rPr>
          <w:rFonts w:cs="Times New Roman"/>
        </w:rPr>
        <w:t xml:space="preserve"> </w:t>
      </w:r>
      <w:r w:rsidR="008D4583" w:rsidRPr="007541E0">
        <w:rPr>
          <w:rFonts w:cs="Times New Roman"/>
        </w:rPr>
        <w:t>u</w:t>
      </w:r>
      <w:r w:rsidR="00396322" w:rsidRPr="007541E0">
        <w:rPr>
          <w:rFonts w:cs="Times New Roman"/>
        </w:rPr>
        <w:t>sing a 25</w:t>
      </w:r>
      <w:r w:rsidR="00396322" w:rsidRPr="007541E0">
        <w:rPr>
          <w:rFonts w:ascii="Arial" w:hAnsi="Arial" w:cs="Arial"/>
        </w:rPr>
        <w:t> </w:t>
      </w:r>
      <w:r w:rsidR="00396322" w:rsidRPr="007541E0">
        <w:rPr>
          <w:rFonts w:cs="Times New Roman"/>
        </w:rPr>
        <w:t>mm filter holder (Swinnex-25, Millipore Corporation, Burlington, MA, USA) with</w:t>
      </w:r>
      <w:r w:rsidR="00C16E5F" w:rsidRPr="007541E0">
        <w:rPr>
          <w:rFonts w:cs="Times New Roman"/>
        </w:rPr>
        <w:t xml:space="preserve"> a 0.2 </w:t>
      </w:r>
      <w:proofErr w:type="spellStart"/>
      <w:r w:rsidR="00C16E5F" w:rsidRPr="007541E0">
        <w:rPr>
          <w:rFonts w:cs="Times New Roman"/>
        </w:rPr>
        <w:t>μm</w:t>
      </w:r>
      <w:proofErr w:type="spellEnd"/>
      <w:r w:rsidR="00C16E5F" w:rsidRPr="007541E0">
        <w:rPr>
          <w:rFonts w:cs="Times New Roman"/>
        </w:rPr>
        <w:t xml:space="preserve"> </w:t>
      </w:r>
      <w:proofErr w:type="spellStart"/>
      <w:r w:rsidR="00C16E5F" w:rsidRPr="007541E0">
        <w:rPr>
          <w:rFonts w:cs="Times New Roman"/>
        </w:rPr>
        <w:t>Supor</w:t>
      </w:r>
      <w:proofErr w:type="spellEnd"/>
      <w:r w:rsidR="00C16E5F" w:rsidRPr="007541E0">
        <w:rPr>
          <w:rFonts w:cs="Times New Roman"/>
        </w:rPr>
        <w:t xml:space="preserve"> filter (Pall, Port Washington, New York, USA)</w:t>
      </w:r>
      <w:r w:rsidR="667A9382" w:rsidRPr="007541E0">
        <w:rPr>
          <w:rFonts w:cs="Times New Roman"/>
        </w:rPr>
        <w:t>. Technical controls were collected, processed</w:t>
      </w:r>
      <w:r w:rsidR="5224F575" w:rsidRPr="007541E0">
        <w:rPr>
          <w:rFonts w:cs="Times New Roman"/>
        </w:rPr>
        <w:t>,</w:t>
      </w:r>
      <w:r w:rsidR="667A9382" w:rsidRPr="007541E0">
        <w:rPr>
          <w:rFonts w:cs="Times New Roman"/>
        </w:rPr>
        <w:t xml:space="preserve"> and sequenced to assess sources of contamination; these included flight controls</w:t>
      </w:r>
      <w:r w:rsidR="75C067FD" w:rsidRPr="007541E0">
        <w:rPr>
          <w:rFonts w:cs="Times New Roman"/>
        </w:rPr>
        <w:t>, i.e.,</w:t>
      </w:r>
      <w:r w:rsidR="667A9382" w:rsidRPr="007541E0">
        <w:rPr>
          <w:rFonts w:cs="Times New Roman"/>
        </w:rPr>
        <w:t xml:space="preserve"> flying the drone with a sterile petri dish with no whales in the area and subsequently swabbing the dish for aerosol-associated microbes; processing controls</w:t>
      </w:r>
      <w:r w:rsidR="6F3FC4F6" w:rsidRPr="007541E0">
        <w:rPr>
          <w:rFonts w:cs="Times New Roman"/>
        </w:rPr>
        <w:t>, i.e.,</w:t>
      </w:r>
      <w:r w:rsidR="667A9382" w:rsidRPr="007541E0">
        <w:rPr>
          <w:rFonts w:cs="Times New Roman"/>
        </w:rPr>
        <w:t xml:space="preserve"> blanks processed in the DNA extraction process; and PCR controls</w:t>
      </w:r>
      <w:r w:rsidR="6B531A03" w:rsidRPr="007541E0">
        <w:rPr>
          <w:rFonts w:cs="Times New Roman"/>
        </w:rPr>
        <w:t>, i.e.,</w:t>
      </w:r>
      <w:r w:rsidR="667A9382" w:rsidRPr="007541E0">
        <w:rPr>
          <w:rFonts w:cs="Times New Roman"/>
        </w:rPr>
        <w:t xml:space="preserve"> sterile water used in the PCR process.</w:t>
      </w:r>
    </w:p>
    <w:p w14:paraId="580D2555" w14:textId="59652A28" w:rsidR="007A01C3" w:rsidRPr="007541E0" w:rsidRDefault="7C7646E8">
      <w:pPr>
        <w:rPr>
          <w:rFonts w:cs="Times New Roman"/>
        </w:rPr>
      </w:pPr>
      <w:r w:rsidRPr="007541E0">
        <w:rPr>
          <w:rFonts w:eastAsia="Aptos" w:cs="Times New Roman"/>
        </w:rPr>
        <w:t xml:space="preserve">Samples were processed to produce partial sequence reads of associated bacteria and archaea 16S rRNA genes using methods as previously outlined </w:t>
      </w:r>
      <w:r w:rsidR="00AE5A60" w:rsidRPr="007541E0">
        <w:rPr>
          <w:rFonts w:eastAsia="Aptos" w:cs="Times New Roman"/>
        </w:rPr>
        <w:fldChar w:fldCharType="begin"/>
      </w:r>
      <w:r w:rsidR="00654A8E" w:rsidRPr="007541E0">
        <w:rPr>
          <w:rFonts w:eastAsia="Aptos" w:cs="Times New Roman"/>
        </w:rPr>
        <w:instrText xml:space="preserve"> ADDIN EN.CITE &lt;EndNote&gt;&lt;Cite&gt;&lt;Author&gt;Apprill&lt;/Author&gt;&lt;Year&gt;2017&lt;/Year&gt;&lt;RecNum&gt;439&lt;/RecNum&gt;&lt;DisplayText&gt;[8]&lt;/DisplayText&gt;&lt;record&gt;&lt;rec-number&gt;439&lt;/rec-number&gt;&lt;foreign-keys&gt;&lt;key app="EN" db-id="e0r9wsarwaxr5cepxpe5wse0rpfd2zv5wz95" timestamp="1512007694"&gt;439&lt;/key&gt;&lt;/foreign-keys&gt;&lt;ref-type name="Journal Article"&gt;17&lt;/ref-type&gt;&lt;contributors&gt;&lt;authors&gt;&lt;author&gt;Apprill, Amy&lt;/author&gt;&lt;author&gt;Miller, Carolyn A.&lt;/author&gt;&lt;author&gt;Moore, Michael J.&lt;/author&gt;&lt;author&gt;Durban, John W.&lt;/author&gt;&lt;author&gt;Fearnbach, Holly&lt;/author&gt;&lt;author&gt;Barrett-Lennard, Lance G.&lt;/author&gt;&lt;/authors&gt;&lt;/contributors&gt;&lt;titles&gt;&lt;title&gt;Extensive Core Microbiome in Drone-Captured Whale Blow Supports a Framework for Health Monitoring&lt;/title&gt;&lt;secondary-title&gt;mSystems&lt;/secondary-title&gt;&lt;/titles&gt;&lt;periodical&gt;&lt;full-title&gt;mSystems&lt;/full-title&gt;&lt;/periodical&gt;&lt;pages&gt;e00119-17&lt;/pages&gt;&lt;volume&gt;2&lt;/volume&gt;&lt;number&gt;5&lt;/number&gt;&lt;section&gt;e00119&lt;/section&gt;&lt;dates&gt;&lt;year&gt;2017&lt;/year&gt;&lt;/dates&gt;&lt;urls&gt;&lt;/urls&gt;&lt;electronic-resource-num&gt;10.1128/mSystems.00119-17&lt;/electronic-resource-num&gt;&lt;/record&gt;&lt;/Cite&gt;&lt;/EndNote&gt;</w:instrText>
      </w:r>
      <w:r w:rsidR="00AE5A60" w:rsidRPr="007541E0">
        <w:rPr>
          <w:rFonts w:eastAsia="Aptos" w:cs="Times New Roman"/>
        </w:rPr>
        <w:fldChar w:fldCharType="separate"/>
      </w:r>
      <w:r w:rsidR="62068A61" w:rsidRPr="007541E0">
        <w:rPr>
          <w:rFonts w:eastAsia="Aptos" w:cs="Times New Roman"/>
          <w:noProof/>
        </w:rPr>
        <w:t>[8]</w:t>
      </w:r>
      <w:r w:rsidR="00AE5A60" w:rsidRPr="007541E0">
        <w:rPr>
          <w:rFonts w:eastAsia="Aptos" w:cs="Times New Roman"/>
        </w:rPr>
        <w:fldChar w:fldCharType="end"/>
      </w:r>
      <w:r w:rsidRPr="007541E0">
        <w:rPr>
          <w:rFonts w:eastAsia="Aptos" w:cs="Times New Roman"/>
        </w:rPr>
        <w:t xml:space="preserve"> with 515F</w:t>
      </w:r>
      <w:r w:rsidR="000F3DB7">
        <w:rPr>
          <w:rFonts w:eastAsia="Aptos" w:cs="Times New Roman"/>
        </w:rPr>
        <w:t>Y</w:t>
      </w:r>
      <w:r w:rsidRPr="007541E0">
        <w:rPr>
          <w:rFonts w:eastAsia="Aptos" w:cs="Times New Roman"/>
        </w:rPr>
        <w:t xml:space="preserve"> and 806RB primers </w:t>
      </w:r>
      <w:r w:rsidR="004E0D12" w:rsidRPr="007541E0">
        <w:rPr>
          <w:rFonts w:eastAsia="Aptos" w:cs="Times New Roman"/>
        </w:rPr>
        <w:fldChar w:fldCharType="begin">
          <w:fldData xml:space="preserve">PEVuZE5vdGU+PENpdGU+PEF1dGhvcj5BcHByaWxsPC9BdXRob3I+PFllYXI+MjAxNTwvWWVhcj48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==
</w:fldData>
        </w:fldChar>
      </w:r>
      <w:r w:rsidR="00654A8E" w:rsidRPr="007541E0">
        <w:rPr>
          <w:rFonts w:eastAsia="Aptos" w:cs="Times New Roman"/>
        </w:rPr>
        <w:instrText xml:space="preserve"> ADDIN EN.CITE </w:instrText>
      </w:r>
      <w:r w:rsidR="00654A8E" w:rsidRPr="007541E0">
        <w:rPr>
          <w:rFonts w:eastAsia="Aptos" w:cs="Times New Roman"/>
        </w:rPr>
        <w:fldChar w:fldCharType="begin">
          <w:fldData xml:space="preserve">PEVuZE5vdGU+PENpdGU+PEF1dGhvcj5BcHByaWxsPC9BdXRob3I+PFllYXI+MjAxNTwvWWVhcj48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==
</w:fldData>
        </w:fldChar>
      </w:r>
      <w:r w:rsidR="00654A8E" w:rsidRPr="007541E0">
        <w:rPr>
          <w:rFonts w:eastAsia="Aptos" w:cs="Times New Roman"/>
        </w:rPr>
        <w:instrText xml:space="preserve"> ADDIN EN.CITE.DATA </w:instrText>
      </w:r>
      <w:r w:rsidR="00654A8E" w:rsidRPr="007541E0">
        <w:rPr>
          <w:rFonts w:eastAsia="Aptos" w:cs="Times New Roman"/>
        </w:rPr>
      </w:r>
      <w:r w:rsidR="00654A8E" w:rsidRPr="007541E0">
        <w:rPr>
          <w:rFonts w:eastAsia="Aptos" w:cs="Times New Roman"/>
        </w:rPr>
        <w:fldChar w:fldCharType="end"/>
      </w:r>
      <w:r w:rsidR="004E0D12" w:rsidRPr="007541E0">
        <w:rPr>
          <w:rFonts w:eastAsia="Aptos" w:cs="Times New Roman"/>
        </w:rPr>
      </w:r>
      <w:r w:rsidR="004E0D12" w:rsidRPr="007541E0">
        <w:rPr>
          <w:rFonts w:eastAsia="Aptos" w:cs="Times New Roman"/>
        </w:rPr>
        <w:fldChar w:fldCharType="separate"/>
      </w:r>
      <w:r w:rsidR="62068A61" w:rsidRPr="007541E0">
        <w:rPr>
          <w:rFonts w:eastAsia="Aptos" w:cs="Times New Roman"/>
          <w:noProof/>
        </w:rPr>
        <w:t>[9, 10]</w:t>
      </w:r>
      <w:r w:rsidR="004E0D12" w:rsidRPr="007541E0">
        <w:rPr>
          <w:rFonts w:eastAsia="Aptos" w:cs="Times New Roman"/>
        </w:rPr>
        <w:fldChar w:fldCharType="end"/>
      </w:r>
      <w:r w:rsidRPr="007541E0">
        <w:rPr>
          <w:rFonts w:eastAsia="Aptos" w:cs="Times New Roman"/>
        </w:rPr>
        <w:t xml:space="preserve"> and MiSeq </w:t>
      </w:r>
      <w:r w:rsidR="5D855817" w:rsidRPr="34F66B9E">
        <w:rPr>
          <w:rFonts w:eastAsia="Aptos" w:cs="Times New Roman"/>
        </w:rPr>
        <w:t xml:space="preserve">System </w:t>
      </w:r>
      <w:r w:rsidR="6D4A2FA0" w:rsidRPr="34F66B9E">
        <w:rPr>
          <w:rFonts w:eastAsia="Aptos" w:cs="Times New Roman"/>
        </w:rPr>
        <w:t>(Illumina</w:t>
      </w:r>
      <w:r w:rsidR="001D755A">
        <w:rPr>
          <w:rFonts w:eastAsia="Aptos" w:cs="Times New Roman"/>
        </w:rPr>
        <w:t>, San Diego CA USA</w:t>
      </w:r>
      <w:r w:rsidR="6D4A2FA0" w:rsidRPr="34F66B9E">
        <w:rPr>
          <w:rFonts w:eastAsia="Aptos" w:cs="Times New Roman"/>
        </w:rPr>
        <w:t xml:space="preserve">) </w:t>
      </w:r>
      <w:r w:rsidRPr="007541E0">
        <w:rPr>
          <w:rFonts w:eastAsia="Aptos" w:cs="Times New Roman"/>
        </w:rPr>
        <w:t>paired end (250 bp) sequencing</w:t>
      </w:r>
      <w:r w:rsidR="6D4A2FA0" w:rsidRPr="34F66B9E">
        <w:rPr>
          <w:rFonts w:eastAsia="Aptos" w:cs="Times New Roman"/>
        </w:rPr>
        <w:t xml:space="preserve"> </w:t>
      </w:r>
      <w:r w:rsidRPr="007541E0">
        <w:rPr>
          <w:rFonts w:eastAsia="Aptos" w:cs="Times New Roman"/>
        </w:rPr>
        <w:t>(NCBI SRA BioProject: PRJNA1273885).</w:t>
      </w:r>
      <w:r w:rsidR="18390AA2" w:rsidRPr="007541E0">
        <w:rPr>
          <w:rFonts w:cs="Times New Roman"/>
        </w:rPr>
        <w:t xml:space="preserve"> </w:t>
      </w:r>
      <w:r w:rsidR="05498D98" w:rsidRPr="007541E0">
        <w:rPr>
          <w:rFonts w:cs="Times New Roman"/>
        </w:rPr>
        <w:t xml:space="preserve">Sequences were quality filtered and </w:t>
      </w:r>
      <w:r w:rsidR="05498D98" w:rsidRPr="007541E0">
        <w:rPr>
          <w:rFonts w:cs="Times New Roman"/>
        </w:rPr>
        <w:lastRenderedPageBreak/>
        <w:t>bacterial and archaeal taxa differentiated into exact sequence variants called Amplicon Sequence Variants (ASVs) using the DADA2 bioinformatics pipeline</w:t>
      </w:r>
      <w:r w:rsidR="05498D98" w:rsidRPr="007541E0" w:rsidDel="00DE04F4">
        <w:rPr>
          <w:rFonts w:cs="Times New Roman"/>
        </w:rPr>
        <w:t xml:space="preserve"> </w:t>
      </w:r>
      <w:r w:rsidR="00AE5A60" w:rsidRPr="007541E0">
        <w:rPr>
          <w:rFonts w:cs="Times New Roman"/>
        </w:rPr>
        <w:fldChar w:fldCharType="begin"/>
      </w:r>
      <w:r w:rsidR="00654A8E" w:rsidRPr="007541E0">
        <w:rPr>
          <w:rFonts w:cs="Times New Roman"/>
        </w:rPr>
        <w:instrText xml:space="preserve"> ADDIN EN.CITE &lt;EndNote&gt;&lt;Cite&gt;&lt;Author&gt;Callahan&lt;/Author&gt;&lt;Year&gt;2016&lt;/Year&gt;&lt;RecNum&gt;963&lt;/RecNum&gt;&lt;DisplayText&gt;[11]&lt;/DisplayText&gt;&lt;record&gt;&lt;rec-number&gt;963&lt;/rec-number&gt;&lt;foreign-keys&gt;&lt;key app="EN" db-id="e0r9wsarwaxr5cepxpe5wse0rpfd2zv5wz95" timestamp="1637606800"&gt;963&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abbr-2&gt;Nat Methods&lt;/abbr-2&gt;&lt;/periodical&gt;&lt;pages&gt;581-583&lt;/pages&gt;&lt;volume&gt;13&lt;/volume&gt;&lt;number&gt;7&lt;/number&gt;&lt;dates&gt;&lt;year&gt;2016&lt;/year&gt;&lt;pub-dates&gt;&lt;date&gt;2016/07/01&lt;/date&gt;&lt;/pub-dates&gt;&lt;/dates&gt;&lt;isbn&gt;1548-7105&lt;/isbn&gt;&lt;urls&gt;&lt;related-urls&gt;&lt;url&gt;https://doi.org/10.1038/nmeth.3869&lt;/url&gt;&lt;/related-urls&gt;&lt;/urls&gt;&lt;electronic-resource-num&gt;10.1038/nmeth.3869&lt;/electronic-resource-num&gt;&lt;/record&gt;&lt;/Cite&gt;&lt;/EndNote&gt;</w:instrText>
      </w:r>
      <w:r w:rsidR="00AE5A60" w:rsidRPr="007541E0">
        <w:rPr>
          <w:rFonts w:cs="Times New Roman"/>
        </w:rPr>
        <w:fldChar w:fldCharType="separate"/>
      </w:r>
      <w:r w:rsidR="62068A61" w:rsidRPr="007541E0">
        <w:rPr>
          <w:rFonts w:cs="Times New Roman"/>
          <w:noProof/>
        </w:rPr>
        <w:t>[11]</w:t>
      </w:r>
      <w:r w:rsidR="00AE5A60" w:rsidRPr="007541E0">
        <w:rPr>
          <w:rFonts w:cs="Times New Roman"/>
        </w:rPr>
        <w:fldChar w:fldCharType="end"/>
      </w:r>
      <w:r w:rsidR="18390AA2" w:rsidRPr="007541E0">
        <w:rPr>
          <w:rFonts w:cs="Times New Roman"/>
        </w:rPr>
        <w:t xml:space="preserve">. The dataset was reviewed to remove low-quality samples and replicates were either averaged or removed. </w:t>
      </w:r>
      <w:r w:rsidR="6C79DFAC" w:rsidRPr="007541E0">
        <w:rPr>
          <w:rFonts w:cs="Times New Roman"/>
        </w:rPr>
        <w:t xml:space="preserve">Contaminant sequences were statistically identified using the </w:t>
      </w:r>
      <w:proofErr w:type="spellStart"/>
      <w:r w:rsidR="6C79DFAC" w:rsidRPr="007541E0">
        <w:rPr>
          <w:rFonts w:cs="Times New Roman"/>
        </w:rPr>
        <w:t>decontam</w:t>
      </w:r>
      <w:proofErr w:type="spellEnd"/>
      <w:r w:rsidR="6C79DFAC" w:rsidRPr="007541E0">
        <w:rPr>
          <w:rFonts w:cs="Times New Roman"/>
        </w:rPr>
        <w:t xml:space="preserve"> R-package </w:t>
      </w:r>
      <w:r w:rsidR="42096B24" w:rsidRPr="007541E0">
        <w:rPr>
          <w:rFonts w:cs="Times New Roman"/>
        </w:rPr>
        <w:fldChar w:fldCharType="begin"/>
      </w:r>
      <w:r w:rsidR="00654A8E" w:rsidRPr="007541E0">
        <w:rPr>
          <w:rFonts w:cs="Times New Roman"/>
        </w:rPr>
        <w:instrText xml:space="preserve"> ADDIN EN.CITE &lt;EndNote&gt;&lt;Cite&gt;&lt;Author&gt;Davis&lt;/Author&gt;&lt;Year&gt;2018&lt;/Year&gt;&lt;RecNum&gt;962&lt;/RecNum&gt;&lt;DisplayText&gt;[12]&lt;/DisplayText&gt;&lt;record&gt;&lt;rec-number&gt;962&lt;/rec-number&gt;&lt;foreign-keys&gt;&lt;key app="EN" db-id="e0r9wsarwaxr5cepxpe5wse0rpfd2zv5wz95" timestamp="1637605785"&gt;962&lt;/key&gt;&lt;/foreign-keys&gt;&lt;ref-type name="Journal Article"&gt;17&lt;/ref-type&gt;&lt;contributors&gt;&lt;authors&gt;&lt;author&gt;Davis, Nicole M.&lt;/author&gt;&lt;author&gt;Proctor, Diana M.&lt;/author&gt;&lt;author&gt;Holmes, Susan P.&lt;/author&gt;&lt;author&gt;Relman, David A.&lt;/author&gt;&lt;author&gt;Callahan, Benjamin J.&lt;/author&gt;&lt;/authors&gt;&lt;/contributors&gt;&lt;titles&gt;&lt;title&gt;Simple statistical identification and removal of contaminant sequences in marker-gene and metagenomics data&lt;/title&gt;&lt;secondary-title&gt;Microbiome&lt;/secondary-title&gt;&lt;/titles&gt;&lt;periodical&gt;&lt;full-title&gt;Microbiome&lt;/full-title&gt;&lt;/periodical&gt;&lt;pages&gt;226&lt;/pages&gt;&lt;volume&gt;6&lt;/volume&gt;&lt;number&gt;1&lt;/number&gt;&lt;dates&gt;&lt;year&gt;2018&lt;/year&gt;&lt;pub-dates&gt;&lt;date&gt;2018/12/17&lt;/date&gt;&lt;/pub-dates&gt;&lt;/dates&gt;&lt;isbn&gt;2049-2618&lt;/isbn&gt;&lt;urls&gt;&lt;related-urls&gt;&lt;url&gt;https://doi.org/10.1186/s40168-018-0605-2&lt;/url&gt;&lt;/related-urls&gt;&lt;/urls&gt;&lt;electronic-resource-num&gt;10.1186/s40168-018-0605-2&lt;/electronic-resource-num&gt;&lt;/record&gt;&lt;/Cite&gt;&lt;/EndNote&gt;</w:instrText>
      </w:r>
      <w:r w:rsidR="42096B24" w:rsidRPr="007541E0">
        <w:rPr>
          <w:rFonts w:cs="Times New Roman"/>
        </w:rPr>
        <w:fldChar w:fldCharType="separate"/>
      </w:r>
      <w:r w:rsidR="62068A61" w:rsidRPr="007541E0">
        <w:rPr>
          <w:rFonts w:cs="Times New Roman"/>
          <w:noProof/>
        </w:rPr>
        <w:t>[12]</w:t>
      </w:r>
      <w:r w:rsidR="42096B24" w:rsidRPr="007541E0">
        <w:rPr>
          <w:rFonts w:cs="Times New Roman"/>
        </w:rPr>
        <w:fldChar w:fldCharType="end"/>
      </w:r>
      <w:r w:rsidR="6C79DFAC" w:rsidRPr="007541E0">
        <w:rPr>
          <w:rFonts w:cs="Times New Roman"/>
        </w:rPr>
        <w:t xml:space="preserve"> and subsequently removed. </w:t>
      </w:r>
      <w:r w:rsidR="6C79DFAC" w:rsidRPr="007541E0">
        <w:rPr>
          <w:rFonts w:eastAsia="Times New Roman" w:cs="Times New Roman"/>
        </w:rPr>
        <w:t xml:space="preserve">For each ASV, the </w:t>
      </w:r>
      <w:proofErr w:type="spellStart"/>
      <w:r w:rsidR="6C79DFAC" w:rsidRPr="007541E0">
        <w:rPr>
          <w:rFonts w:eastAsia="Times New Roman" w:cs="Times New Roman"/>
        </w:rPr>
        <w:t>decontam</w:t>
      </w:r>
      <w:proofErr w:type="spellEnd"/>
      <w:r w:rsidR="6C79DFAC" w:rsidRPr="007541E0">
        <w:rPr>
          <w:rFonts w:eastAsia="Times New Roman" w:cs="Times New Roman"/>
        </w:rPr>
        <w:t xml:space="preserve"> software models the likelihood of it being a contaminant in biological samples, based on either or a combination of 1) the prevalence of that ASV in biological samples compared to control samples</w:t>
      </w:r>
      <w:r w:rsidR="00A835F0">
        <w:rPr>
          <w:rFonts w:eastAsia="Times New Roman" w:cs="Times New Roman"/>
        </w:rPr>
        <w:t>,</w:t>
      </w:r>
      <w:r w:rsidR="6C79DFAC" w:rsidRPr="007541E0">
        <w:rPr>
          <w:rFonts w:eastAsia="Times New Roman" w:cs="Times New Roman"/>
        </w:rPr>
        <w:t xml:space="preserve"> and 2) the frequency of that ASV appearing in biological samples compared to control samples.</w:t>
      </w:r>
      <w:r w:rsidR="6C79DFAC" w:rsidRPr="007541E0">
        <w:rPr>
          <w:rFonts w:eastAsia="Times New Roman" w:cs="Times New Roman"/>
          <w:color w:val="D13438"/>
        </w:rPr>
        <w:t xml:space="preserve"> </w:t>
      </w:r>
      <w:r w:rsidR="18390AA2" w:rsidRPr="007541E0">
        <w:rPr>
          <w:rFonts w:cs="Times New Roman"/>
        </w:rPr>
        <w:t>We analyzed 103 samples of blow collected from 8</w:t>
      </w:r>
      <w:r w:rsidR="6AF4D000" w:rsidRPr="007541E0">
        <w:rPr>
          <w:rFonts w:eastAsia="Aptos" w:cs="Times New Roman"/>
        </w:rPr>
        <w:t>5</w:t>
      </w:r>
      <w:r w:rsidR="18390AA2" w:rsidRPr="007541E0">
        <w:rPr>
          <w:rFonts w:cs="Times New Roman"/>
        </w:rPr>
        <w:t xml:space="preserve"> </w:t>
      </w:r>
      <w:r w:rsidR="70518441" w:rsidRPr="007541E0">
        <w:rPr>
          <w:rFonts w:cs="Times New Roman"/>
        </w:rPr>
        <w:t xml:space="preserve">different </w:t>
      </w:r>
      <w:r w:rsidR="18390AA2" w:rsidRPr="007541E0">
        <w:rPr>
          <w:rFonts w:cs="Times New Roman"/>
        </w:rPr>
        <w:t xml:space="preserve">North Atlantic right whales between 2016-2024, 33 seawater controls, 27 drone flight controls, and 31 laboratory controls for microbial (bacterial and archaeal) community composition. </w:t>
      </w:r>
      <w:r w:rsidR="064C7883" w:rsidRPr="007541E0">
        <w:rPr>
          <w:rFonts w:eastAsia="Times New Roman" w:cs="Times New Roman"/>
        </w:rPr>
        <w:t xml:space="preserve">With two types of biological samples (whale exhalant and seawater), and two experimental control types, it is reasonable to expect that the </w:t>
      </w:r>
      <w:proofErr w:type="spellStart"/>
      <w:r w:rsidR="01A561D3" w:rsidRPr="007541E0">
        <w:rPr>
          <w:rFonts w:eastAsia="Times New Roman" w:cs="Times New Roman"/>
        </w:rPr>
        <w:t>decontam</w:t>
      </w:r>
      <w:proofErr w:type="spellEnd"/>
      <w:r w:rsidR="01A561D3" w:rsidRPr="007541E0">
        <w:rPr>
          <w:rFonts w:eastAsia="Times New Roman" w:cs="Times New Roman"/>
        </w:rPr>
        <w:t xml:space="preserve"> </w:t>
      </w:r>
      <w:r w:rsidR="064C7883" w:rsidRPr="007541E0">
        <w:rPr>
          <w:rFonts w:eastAsia="Times New Roman" w:cs="Times New Roman"/>
        </w:rPr>
        <w:t xml:space="preserve">model would not straightforwardly identify contaminant ASVs across the entire dataset. The taxonomies, relative abundances, and distributions with respect to sample type of ASVs the </w:t>
      </w:r>
      <w:proofErr w:type="spellStart"/>
      <w:r w:rsidR="60D03653" w:rsidRPr="007541E0">
        <w:rPr>
          <w:rFonts w:eastAsia="Times New Roman" w:cs="Times New Roman"/>
        </w:rPr>
        <w:t>decontam</w:t>
      </w:r>
      <w:proofErr w:type="spellEnd"/>
      <w:r w:rsidR="60D03653" w:rsidRPr="007541E0">
        <w:rPr>
          <w:rFonts w:eastAsia="Times New Roman" w:cs="Times New Roman"/>
        </w:rPr>
        <w:t xml:space="preserve"> </w:t>
      </w:r>
      <w:r w:rsidR="064C7883" w:rsidRPr="007541E0">
        <w:rPr>
          <w:rFonts w:eastAsia="Times New Roman" w:cs="Times New Roman"/>
        </w:rPr>
        <w:t>model flagged as putative contaminants were examined. Using that combination approach, 190 ASVs were considered potential contaminants and removed from the dataset</w:t>
      </w:r>
      <w:r w:rsidR="1C9AFFEF" w:rsidRPr="34F66B9E">
        <w:rPr>
          <w:rFonts w:eastAsia="Times New Roman" w:cs="Times New Roman"/>
        </w:rPr>
        <w:t xml:space="preserve"> (Supplementary Table </w:t>
      </w:r>
      <w:r w:rsidR="14A4E6F1" w:rsidRPr="34F66B9E">
        <w:rPr>
          <w:rFonts w:eastAsia="Times New Roman" w:cs="Times New Roman"/>
        </w:rPr>
        <w:t>3</w:t>
      </w:r>
      <w:r w:rsidR="1C9AFFEF" w:rsidRPr="34F66B9E">
        <w:rPr>
          <w:rFonts w:eastAsia="Times New Roman" w:cs="Times New Roman"/>
        </w:rPr>
        <w:t>)</w:t>
      </w:r>
      <w:r w:rsidR="064C7883" w:rsidRPr="007541E0">
        <w:rPr>
          <w:rFonts w:eastAsia="Times New Roman" w:cs="Times New Roman"/>
        </w:rPr>
        <w:t>.</w:t>
      </w:r>
      <w:r w:rsidR="064C7883" w:rsidRPr="007541E0">
        <w:rPr>
          <w:rFonts w:cs="Times New Roman"/>
        </w:rPr>
        <w:t xml:space="preserve"> </w:t>
      </w:r>
      <w:r w:rsidR="18390AA2" w:rsidRPr="007541E0">
        <w:rPr>
          <w:rFonts w:cs="Times New Roman"/>
        </w:rPr>
        <w:t xml:space="preserve">Analyses of the six million sequences from the 103 blow samples indicated 6,053 microbial taxa present in the </w:t>
      </w:r>
      <w:r w:rsidR="57B114A5" w:rsidRPr="007541E0">
        <w:rPr>
          <w:rFonts w:cs="Times New Roman"/>
        </w:rPr>
        <w:t xml:space="preserve">whale </w:t>
      </w:r>
      <w:r w:rsidR="18390AA2" w:rsidRPr="007541E0" w:rsidDel="667A9382">
        <w:rPr>
          <w:rFonts w:cs="Times New Roman"/>
        </w:rPr>
        <w:t>dataset</w:t>
      </w:r>
      <w:r w:rsidR="18390AA2" w:rsidRPr="007541E0">
        <w:rPr>
          <w:rFonts w:cs="Times New Roman"/>
        </w:rPr>
        <w:t xml:space="preserve">, with an average </w:t>
      </w:r>
      <w:r w:rsidR="18390AA2" w:rsidRPr="007541E0">
        <w:rPr>
          <w:rFonts w:eastAsia="Symbol" w:cs="Times New Roman"/>
        </w:rPr>
        <w:t>±</w:t>
      </w:r>
      <w:r w:rsidR="18390AA2" w:rsidRPr="007541E0">
        <w:rPr>
          <w:rFonts w:cs="Times New Roman"/>
        </w:rPr>
        <w:t xml:space="preserve"> 1 SD of 228 </w:t>
      </w:r>
      <w:r w:rsidR="18390AA2" w:rsidRPr="007541E0">
        <w:rPr>
          <w:rFonts w:eastAsia="Symbol" w:cs="Times New Roman"/>
        </w:rPr>
        <w:t>±</w:t>
      </w:r>
      <w:r w:rsidR="18390AA2" w:rsidRPr="007541E0">
        <w:rPr>
          <w:rFonts w:cs="Times New Roman"/>
        </w:rPr>
        <w:t xml:space="preserve"> 81 </w:t>
      </w:r>
      <w:r w:rsidR="0198D8FA" w:rsidRPr="007541E0">
        <w:rPr>
          <w:rFonts w:cs="Times New Roman"/>
        </w:rPr>
        <w:t>microbial</w:t>
      </w:r>
      <w:r w:rsidR="15CDDF19" w:rsidRPr="007541E0">
        <w:rPr>
          <w:rFonts w:cs="Times New Roman"/>
        </w:rPr>
        <w:t xml:space="preserve"> </w:t>
      </w:r>
      <w:r w:rsidR="18390AA2" w:rsidRPr="007541E0">
        <w:rPr>
          <w:rFonts w:cs="Times New Roman"/>
        </w:rPr>
        <w:t xml:space="preserve">taxa per sample. </w:t>
      </w:r>
    </w:p>
    <w:p w14:paraId="358C2695" w14:textId="0C31F5C5" w:rsidR="007A01C3" w:rsidRPr="007541E0" w:rsidRDefault="007A01C3" w:rsidP="578F15D9">
      <w:pPr>
        <w:rPr>
          <w:rFonts w:cs="Times New Roman"/>
          <w:b/>
          <w:bCs/>
          <w:i/>
          <w:iCs/>
        </w:rPr>
      </w:pPr>
      <w:r w:rsidRPr="007541E0">
        <w:rPr>
          <w:rFonts w:cs="Times New Roman"/>
          <w:b/>
          <w:bCs/>
          <w:i/>
          <w:iCs/>
        </w:rPr>
        <w:t xml:space="preserve">Statistical analysis </w:t>
      </w:r>
    </w:p>
    <w:p w14:paraId="0B5E1356" w14:textId="1B36A54E" w:rsidR="007A01C3" w:rsidRPr="007541E0" w:rsidRDefault="007A01C3" w:rsidP="578F15D9">
      <w:pPr>
        <w:rPr>
          <w:rFonts w:cs="Times New Roman"/>
          <w:b/>
          <w:bCs/>
          <w:i/>
          <w:iCs/>
        </w:rPr>
      </w:pPr>
      <w:r w:rsidRPr="007541E0">
        <w:rPr>
          <w:rFonts w:cs="Times New Roman"/>
          <w:i/>
          <w:iCs/>
        </w:rPr>
        <w:t>Response and explanatory variables</w:t>
      </w:r>
    </w:p>
    <w:p w14:paraId="33187B79" w14:textId="30D4799B" w:rsidR="007A01C3" w:rsidRPr="007541E0" w:rsidRDefault="7362A8F2" w:rsidP="007A01C3">
      <w:pPr>
        <w:rPr>
          <w:rFonts w:cs="Times New Roman"/>
        </w:rPr>
      </w:pPr>
      <w:r w:rsidRPr="626F6FD1">
        <w:rPr>
          <w:rFonts w:cs="Times New Roman"/>
        </w:rPr>
        <w:t>We investigated the relationships between blow microbiome and the five response variables representing the health status of sampled individuals. We also explored the association of blow microbiome with the age of sampled whales, derived from the NARW Catalog (</w:t>
      </w:r>
      <w:hyperlink r:id="rId9">
        <w:r w:rsidRPr="626F6FD1">
          <w:rPr>
            <w:rStyle w:val="Hyperlink"/>
            <w:rFonts w:cs="Times New Roman"/>
          </w:rPr>
          <w:t>http://</w:t>
        </w:r>
        <w:proofErr w:type="spellStart"/>
        <w:r w:rsidRPr="626F6FD1">
          <w:rPr>
            <w:rStyle w:val="Hyperlink"/>
            <w:rFonts w:cs="Times New Roman"/>
          </w:rPr>
          <w:t>rwcatalog.neaq.org</w:t>
        </w:r>
        <w:proofErr w:type="spellEnd"/>
      </w:hyperlink>
      <w:r w:rsidRPr="626F6FD1">
        <w:rPr>
          <w:rFonts w:cs="Times New Roman"/>
        </w:rPr>
        <w:t>) and available for individuals that were first sighted as calves,</w:t>
      </w:r>
      <w:r w:rsidR="661C0F14" w:rsidRPr="626F6FD1">
        <w:rPr>
          <w:rFonts w:cs="Times New Roman"/>
        </w:rPr>
        <w:t xml:space="preserve"> the sex of sampled whales, also derived from the NARW Catalog,</w:t>
      </w:r>
      <w:r w:rsidRPr="626F6FD1">
        <w:rPr>
          <w:rFonts w:cs="Times New Roman"/>
        </w:rPr>
        <w:t xml:space="preserve"> and </w:t>
      </w:r>
      <w:r w:rsidR="09A394DF" w:rsidRPr="626F6FD1">
        <w:rPr>
          <w:rFonts w:cs="Times New Roman"/>
        </w:rPr>
        <w:t xml:space="preserve">the </w:t>
      </w:r>
      <w:r w:rsidRPr="626F6FD1">
        <w:rPr>
          <w:rFonts w:cs="Times New Roman"/>
        </w:rPr>
        <w:t xml:space="preserve">sampling year. The analysis of body condition index, modelled health metric, </w:t>
      </w:r>
      <w:r w:rsidR="31AC3F97" w:rsidRPr="626F6FD1">
        <w:rPr>
          <w:rFonts w:cs="Times New Roman"/>
        </w:rPr>
        <w:t xml:space="preserve">sex, </w:t>
      </w:r>
      <w:r w:rsidRPr="626F6FD1">
        <w:rPr>
          <w:rFonts w:cs="Times New Roman"/>
        </w:rPr>
        <w:t xml:space="preserve">and VHA categorical scores was restricted to blow samples </w:t>
      </w:r>
      <w:r w:rsidR="79DFE460" w:rsidRPr="626F6FD1">
        <w:rPr>
          <w:rFonts w:cs="Times New Roman"/>
        </w:rPr>
        <w:t xml:space="preserve">collected </w:t>
      </w:r>
      <w:r w:rsidRPr="626F6FD1">
        <w:rPr>
          <w:rFonts w:cs="Times New Roman"/>
        </w:rPr>
        <w:t>from non-calf individuals of known identity (i.e., recorded in the NARW Catalog)</w:t>
      </w:r>
      <w:r w:rsidR="32FAF26E" w:rsidRPr="626F6FD1">
        <w:rPr>
          <w:rFonts w:cs="Times New Roman"/>
        </w:rPr>
        <w:t>, and</w:t>
      </w:r>
      <w:r w:rsidRPr="626F6FD1">
        <w:rPr>
          <w:rFonts w:cs="Times New Roman"/>
        </w:rPr>
        <w:t xml:space="preserve"> any sample that was potentially a mixture of the blow from a female and her calf was excluded. </w:t>
      </w:r>
      <w:r w:rsidR="24DD93B8" w:rsidRPr="626F6FD1">
        <w:rPr>
          <w:rFonts w:cs="Times New Roman"/>
        </w:rPr>
        <w:t>However, s</w:t>
      </w:r>
      <w:r w:rsidRPr="626F6FD1">
        <w:rPr>
          <w:rFonts w:cs="Times New Roman"/>
        </w:rPr>
        <w:t>amples from known calves</w:t>
      </w:r>
      <w:r w:rsidR="15DA0EAE" w:rsidRPr="626F6FD1">
        <w:rPr>
          <w:rFonts w:cs="Times New Roman"/>
        </w:rPr>
        <w:t xml:space="preserve"> were included in the analysis of age</w:t>
      </w:r>
      <w:r w:rsidR="603C1717" w:rsidRPr="626F6FD1">
        <w:rPr>
          <w:rFonts w:cs="Times New Roman"/>
        </w:rPr>
        <w:t>,</w:t>
      </w:r>
      <w:r w:rsidR="15DA0EAE" w:rsidRPr="626F6FD1">
        <w:rPr>
          <w:rFonts w:cs="Times New Roman"/>
        </w:rPr>
        <w:t xml:space="preserve"> and </w:t>
      </w:r>
      <w:r w:rsidR="2989C163" w:rsidRPr="626F6FD1">
        <w:rPr>
          <w:rFonts w:cs="Times New Roman"/>
        </w:rPr>
        <w:t>samples from known calves and potential female/calf mixture samples</w:t>
      </w:r>
      <w:r w:rsidR="7B758762" w:rsidRPr="626F6FD1">
        <w:rPr>
          <w:rFonts w:cs="Times New Roman"/>
        </w:rPr>
        <w:t xml:space="preserve"> were </w:t>
      </w:r>
      <w:r w:rsidR="7B758762" w:rsidRPr="626F6FD1">
        <w:rPr>
          <w:rFonts w:eastAsia="Times New Roman" w:cs="Times New Roman"/>
          <w:color w:val="000000" w:themeColor="text1"/>
        </w:rPr>
        <w:t>included in the analysis of sampling year</w:t>
      </w:r>
      <w:r w:rsidRPr="626F6FD1">
        <w:rPr>
          <w:rFonts w:cs="Times New Roman"/>
        </w:rPr>
        <w:t xml:space="preserve">. Body condition and respiratory microbiota </w:t>
      </w:r>
      <w:r w:rsidR="7E23F07E" w:rsidRPr="626F6FD1">
        <w:rPr>
          <w:rFonts w:cs="Times New Roman"/>
        </w:rPr>
        <w:t>can change rapidly over time</w:t>
      </w:r>
      <w:r w:rsidR="2F6BED95" w:rsidRPr="626F6FD1">
        <w:rPr>
          <w:rFonts w:cs="Times New Roman"/>
        </w:rPr>
        <w:t xml:space="preserve">. As a conservative cut-off, we used </w:t>
      </w:r>
      <w:r w:rsidR="00EA66E2">
        <w:rPr>
          <w:rFonts w:cs="Times New Roman"/>
        </w:rPr>
        <w:t>seven</w:t>
      </w:r>
      <w:r w:rsidR="2B768981" w:rsidRPr="626F6FD1">
        <w:rPr>
          <w:rFonts w:cs="Times New Roman"/>
        </w:rPr>
        <w:t xml:space="preserve"> </w:t>
      </w:r>
      <w:r w:rsidR="6645F6A5" w:rsidRPr="626F6FD1">
        <w:rPr>
          <w:rFonts w:cs="Times New Roman"/>
        </w:rPr>
        <w:t>days</w:t>
      </w:r>
      <w:r w:rsidR="2F6BED95" w:rsidRPr="626F6FD1">
        <w:rPr>
          <w:rFonts w:cs="Times New Roman"/>
        </w:rPr>
        <w:t xml:space="preserve"> be</w:t>
      </w:r>
      <w:r w:rsidR="4DBEB0A7" w:rsidRPr="626F6FD1">
        <w:rPr>
          <w:rFonts w:cs="Times New Roman"/>
        </w:rPr>
        <w:t>tween samples from the same individual;</w:t>
      </w:r>
      <w:r w:rsidRPr="626F6FD1">
        <w:rPr>
          <w:rFonts w:cs="Times New Roman"/>
        </w:rPr>
        <w:t xml:space="preserve"> thus, if a whale was re-sampled after </w:t>
      </w:r>
      <w:r w:rsidR="00EA66E2">
        <w:rPr>
          <w:rFonts w:cs="Times New Roman"/>
        </w:rPr>
        <w:t>seven</w:t>
      </w:r>
      <w:r w:rsidR="6A84FAF6" w:rsidRPr="626F6FD1">
        <w:rPr>
          <w:rFonts w:cs="Times New Roman"/>
        </w:rPr>
        <w:t xml:space="preserve"> </w:t>
      </w:r>
      <w:r w:rsidR="20B2BC08" w:rsidRPr="626F6FD1">
        <w:rPr>
          <w:rFonts w:cs="Times New Roman"/>
        </w:rPr>
        <w:t>days’ time</w:t>
      </w:r>
      <w:r w:rsidRPr="626F6FD1">
        <w:rPr>
          <w:rFonts w:cs="Times New Roman"/>
        </w:rPr>
        <w:t xml:space="preserve">, both samples were included in the analysis, otherwise </w:t>
      </w:r>
      <w:r w:rsidRPr="626F6FD1">
        <w:rPr>
          <w:rFonts w:cs="Times New Roman"/>
        </w:rPr>
        <w:lastRenderedPageBreak/>
        <w:t>only one of the repeat samples was included</w:t>
      </w:r>
      <w:r w:rsidR="45EE2465" w:rsidRPr="626F6FD1">
        <w:rPr>
          <w:rFonts w:cs="Times New Roman"/>
        </w:rPr>
        <w:t xml:space="preserve"> </w:t>
      </w:r>
      <w:r w:rsidR="3891029C" w:rsidRPr="626F6FD1">
        <w:rPr>
          <w:rFonts w:cs="Times New Roman"/>
        </w:rPr>
        <w:t>(</w:t>
      </w:r>
      <w:r w:rsidR="539CF1A3" w:rsidRPr="626F6FD1">
        <w:rPr>
          <w:rFonts w:cs="Times New Roman"/>
        </w:rPr>
        <w:t xml:space="preserve">the </w:t>
      </w:r>
      <w:r w:rsidR="0CBE0EBC" w:rsidRPr="626F6FD1">
        <w:rPr>
          <w:rFonts w:cs="Times New Roman"/>
        </w:rPr>
        <w:t xml:space="preserve">mean ± SD </w:t>
      </w:r>
      <w:r w:rsidR="4954DA36" w:rsidRPr="626F6FD1">
        <w:rPr>
          <w:rFonts w:cs="Times New Roman"/>
        </w:rPr>
        <w:t>Bray-Curtis</w:t>
      </w:r>
      <w:r w:rsidR="0CBE0EBC" w:rsidRPr="626F6FD1">
        <w:rPr>
          <w:rFonts w:cs="Times New Roman"/>
        </w:rPr>
        <w:t xml:space="preserve"> dissimilarity for </w:t>
      </w:r>
      <w:r w:rsidR="68171912" w:rsidRPr="626F6FD1">
        <w:rPr>
          <w:rFonts w:cs="Times New Roman"/>
        </w:rPr>
        <w:t xml:space="preserve">samples from </w:t>
      </w:r>
      <w:r w:rsidR="3C281479" w:rsidRPr="626F6FD1">
        <w:rPr>
          <w:rFonts w:cs="Times New Roman"/>
        </w:rPr>
        <w:t xml:space="preserve">the seven whales sampled twice in a season more than </w:t>
      </w:r>
      <w:r w:rsidR="00EA66E2">
        <w:rPr>
          <w:rFonts w:cs="Times New Roman"/>
        </w:rPr>
        <w:t>seven</w:t>
      </w:r>
      <w:r w:rsidR="0D2DE3B0" w:rsidRPr="626F6FD1">
        <w:rPr>
          <w:rFonts w:cs="Times New Roman"/>
        </w:rPr>
        <w:t xml:space="preserve"> </w:t>
      </w:r>
      <w:r w:rsidR="3C281479" w:rsidRPr="626F6FD1">
        <w:rPr>
          <w:rFonts w:cs="Times New Roman"/>
        </w:rPr>
        <w:t>days apart was 0.58 ± 0.09</w:t>
      </w:r>
      <w:r w:rsidR="1CE06D06" w:rsidRPr="626F6FD1">
        <w:rPr>
          <w:rFonts w:cs="Times New Roman"/>
        </w:rPr>
        <w:t>, whereas</w:t>
      </w:r>
      <w:r w:rsidR="3D4A45CD" w:rsidRPr="626F6FD1">
        <w:rPr>
          <w:rFonts w:cs="Times New Roman"/>
        </w:rPr>
        <w:t xml:space="preserve"> the mean for all samples</w:t>
      </w:r>
      <w:r w:rsidR="3F5B996E" w:rsidRPr="626F6FD1">
        <w:rPr>
          <w:rFonts w:cs="Times New Roman"/>
        </w:rPr>
        <w:t xml:space="preserve">, excluding </w:t>
      </w:r>
      <w:r w:rsidR="36DE891F" w:rsidRPr="626F6FD1">
        <w:rPr>
          <w:rFonts w:cs="Times New Roman"/>
        </w:rPr>
        <w:t>the repeat samples</w:t>
      </w:r>
      <w:r w:rsidR="13471090" w:rsidRPr="626F6FD1">
        <w:rPr>
          <w:rFonts w:cs="Times New Roman"/>
        </w:rPr>
        <w:t>,</w:t>
      </w:r>
      <w:r w:rsidR="49EF39CA" w:rsidRPr="626F6FD1">
        <w:rPr>
          <w:rFonts w:cs="Times New Roman"/>
        </w:rPr>
        <w:t xml:space="preserve"> </w:t>
      </w:r>
      <w:r w:rsidR="3D4A45CD" w:rsidRPr="626F6FD1">
        <w:rPr>
          <w:rFonts w:cs="Times New Roman"/>
        </w:rPr>
        <w:t>was 0.6</w:t>
      </w:r>
      <w:r w:rsidR="077E601C" w:rsidRPr="626F6FD1">
        <w:rPr>
          <w:rFonts w:cs="Times New Roman"/>
        </w:rPr>
        <w:t>7</w:t>
      </w:r>
      <w:r w:rsidR="3D4A45CD" w:rsidRPr="626F6FD1">
        <w:rPr>
          <w:rFonts w:cs="Times New Roman"/>
        </w:rPr>
        <w:t xml:space="preserve"> </w:t>
      </w:r>
      <w:r w:rsidR="0D69EDFC" w:rsidRPr="626F6FD1">
        <w:rPr>
          <w:rFonts w:cs="Times New Roman"/>
        </w:rPr>
        <w:t>± 0.12</w:t>
      </w:r>
      <w:r w:rsidR="3891029C" w:rsidRPr="626F6FD1">
        <w:rPr>
          <w:rFonts w:cs="Times New Roman"/>
        </w:rPr>
        <w:t>)</w:t>
      </w:r>
      <w:r w:rsidR="0408CFF1" w:rsidRPr="626F6FD1">
        <w:rPr>
          <w:rFonts w:cs="Times New Roman"/>
        </w:rPr>
        <w:t xml:space="preserve">. </w:t>
      </w:r>
      <w:r w:rsidRPr="626F6FD1">
        <w:rPr>
          <w:rFonts w:cs="Times New Roman"/>
        </w:rPr>
        <w:t>The resulting sample sizes for each analysis are summarized in</w:t>
      </w:r>
      <w:r w:rsidR="2F548108" w:rsidRPr="626F6FD1">
        <w:rPr>
          <w:rFonts w:cs="Times New Roman"/>
        </w:rPr>
        <w:t xml:space="preserve"> Supplementary</w:t>
      </w:r>
      <w:r w:rsidRPr="626F6FD1">
        <w:rPr>
          <w:rFonts w:cs="Times New Roman"/>
        </w:rPr>
        <w:t xml:space="preserve"> Table </w:t>
      </w:r>
      <w:r w:rsidR="00F93EEA" w:rsidRPr="626F6FD1">
        <w:rPr>
          <w:rFonts w:cs="Times New Roman"/>
        </w:rPr>
        <w:t>2</w:t>
      </w:r>
      <w:r w:rsidRPr="626F6FD1">
        <w:rPr>
          <w:rFonts w:cs="Times New Roman"/>
        </w:rPr>
        <w:t>.</w:t>
      </w:r>
    </w:p>
    <w:p w14:paraId="64315C60" w14:textId="024E2BB2" w:rsidR="007A01C3" w:rsidRPr="007541E0" w:rsidRDefault="7DE9C29A">
      <w:pPr>
        <w:rPr>
          <w:rFonts w:ascii="Aptos" w:eastAsia="Aptos" w:hAnsi="Aptos" w:cs="Aptos"/>
        </w:rPr>
      </w:pPr>
      <w:r w:rsidRPr="3B78968F">
        <w:rPr>
          <w:rFonts w:cs="Times New Roman"/>
        </w:rPr>
        <w:t xml:space="preserve">Microbiome data were included in the analysis </w:t>
      </w:r>
      <w:r w:rsidR="52F6424C" w:rsidRPr="3B78968F">
        <w:rPr>
          <w:rFonts w:ascii="Aptos" w:eastAsia="Aptos" w:hAnsi="Aptos" w:cs="Aptos"/>
        </w:rPr>
        <w:t xml:space="preserve">either </w:t>
      </w:r>
      <w:r w:rsidRPr="3B78968F">
        <w:rPr>
          <w:rFonts w:cs="Times New Roman"/>
        </w:rPr>
        <w:t>as the relative abundance of each ASV in a sample (the number of sequences in each ASV divided by the total number of sequences in a sample), or summarized as a series of diversity and other microbiome metrics: richness, inverse Simpson index, beta dispersion, number of pathogen relatives</w:t>
      </w:r>
      <w:r w:rsidR="31BE04C4" w:rsidRPr="3B78968F">
        <w:rPr>
          <w:rFonts w:cs="Times New Roman"/>
        </w:rPr>
        <w:t xml:space="preserve"> [described in 8]</w:t>
      </w:r>
      <w:r w:rsidRPr="3B78968F">
        <w:rPr>
          <w:rFonts w:cs="Times New Roman"/>
        </w:rPr>
        <w:t>, the ratio of pathogen relatives, 80% abundance coverage, the 80% abundance coverage ratio,</w:t>
      </w:r>
      <w:r w:rsidR="29AC0548" w:rsidRPr="3B78968F">
        <w:rPr>
          <w:rFonts w:cs="Times New Roman"/>
        </w:rPr>
        <w:t xml:space="preserve"> </w:t>
      </w:r>
      <w:r w:rsidR="005F5545" w:rsidRPr="3B78968F">
        <w:rPr>
          <w:rFonts w:cs="Times New Roman"/>
        </w:rPr>
        <w:t xml:space="preserve">and </w:t>
      </w:r>
      <w:r w:rsidRPr="3B78968F">
        <w:rPr>
          <w:rFonts w:cs="Times New Roman"/>
        </w:rPr>
        <w:t>the sum of relative abundances of core taxa.</w:t>
      </w:r>
      <w:r w:rsidR="35BF72AB" w:rsidRPr="3B78968F">
        <w:rPr>
          <w:rFonts w:cs="Times New Roman"/>
        </w:rPr>
        <w:t xml:space="preserve"> Richness </w:t>
      </w:r>
      <w:r w:rsidR="3760AC55" w:rsidRPr="3B78968F">
        <w:rPr>
          <w:rFonts w:cs="Times New Roman"/>
        </w:rPr>
        <w:t xml:space="preserve">was </w:t>
      </w:r>
      <w:r w:rsidR="35BF72AB" w:rsidRPr="3B78968F">
        <w:rPr>
          <w:rFonts w:ascii="Aptos" w:eastAsia="Aptos" w:hAnsi="Aptos" w:cs="Aptos"/>
        </w:rPr>
        <w:t xml:space="preserve">the number of ASVs observed in a sample. The inverse Simpson index </w:t>
      </w:r>
      <w:r w:rsidR="19E95D00" w:rsidRPr="3B78968F">
        <w:rPr>
          <w:rFonts w:cs="Times New Roman"/>
        </w:rPr>
        <w:t xml:space="preserve">is </w:t>
      </w:r>
      <w:r w:rsidR="3239EFB2" w:rsidRPr="3B78968F">
        <w:rPr>
          <w:rFonts w:cs="Times New Roman"/>
        </w:rPr>
        <w:t>a measure of alpha diversity that accounts for both richness and evenness in a community. B</w:t>
      </w:r>
      <w:r w:rsidR="3239EFB2" w:rsidRPr="3B78968F">
        <w:rPr>
          <w:rFonts w:ascii="Aptos" w:eastAsia="Aptos" w:hAnsi="Aptos" w:cs="Aptos"/>
        </w:rPr>
        <w:t xml:space="preserve">eta dispersion was </w:t>
      </w:r>
      <w:r w:rsidR="19F1CD3D" w:rsidRPr="3B78968F">
        <w:rPr>
          <w:rFonts w:cs="Times New Roman"/>
        </w:rPr>
        <w:t xml:space="preserve">based on the Bray-Curtis dissimilarity metric and </w:t>
      </w:r>
      <w:r w:rsidR="3239EFB2" w:rsidRPr="3B78968F">
        <w:rPr>
          <w:rFonts w:ascii="Aptos" w:eastAsia="Aptos" w:hAnsi="Aptos" w:cs="Aptos"/>
        </w:rPr>
        <w:t xml:space="preserve">describes </w:t>
      </w:r>
      <w:r w:rsidR="2614BB7F" w:rsidRPr="3B78968F">
        <w:rPr>
          <w:rFonts w:ascii="Aptos" w:eastAsia="Aptos" w:hAnsi="Aptos" w:cs="Aptos"/>
        </w:rPr>
        <w:t xml:space="preserve">the variability in the composition of ASVs across samples. The number of pathogen relatives </w:t>
      </w:r>
      <w:r w:rsidR="3B15F2AE" w:rsidRPr="3B78968F">
        <w:rPr>
          <w:rFonts w:ascii="Aptos" w:eastAsia="Aptos" w:hAnsi="Aptos" w:cs="Aptos"/>
        </w:rPr>
        <w:t xml:space="preserve">was </w:t>
      </w:r>
      <w:r w:rsidR="2614BB7F" w:rsidRPr="3B78968F">
        <w:rPr>
          <w:rFonts w:ascii="Aptos" w:eastAsia="Aptos" w:hAnsi="Aptos" w:cs="Aptos"/>
        </w:rPr>
        <w:t>the number of ASVs that match to a list of pathogens</w:t>
      </w:r>
      <w:r w:rsidR="594D7706" w:rsidRPr="3B78968F">
        <w:rPr>
          <w:rFonts w:ascii="Aptos" w:eastAsia="Aptos" w:hAnsi="Aptos" w:cs="Aptos"/>
        </w:rPr>
        <w:t xml:space="preserve"> </w:t>
      </w:r>
      <w:r w:rsidR="594D7706" w:rsidRPr="00770064">
        <w:rPr>
          <w:rFonts w:ascii="Aptos" w:eastAsia="Aptos" w:hAnsi="Aptos" w:cs="Aptos"/>
          <w:color w:val="000000" w:themeColor="text1"/>
          <w:u w:val="single"/>
        </w:rPr>
        <w:t>[</w:t>
      </w:r>
      <w:r w:rsidR="009D0E26" w:rsidRPr="00770064">
        <w:rPr>
          <w:rFonts w:ascii="Aptos" w:eastAsia="Aptos" w:hAnsi="Aptos" w:cs="Aptos"/>
          <w:color w:val="000000" w:themeColor="text1"/>
          <w:u w:val="single"/>
        </w:rPr>
        <w:t xml:space="preserve">described in </w:t>
      </w:r>
      <w:r w:rsidR="594D7706" w:rsidRPr="00770064">
        <w:rPr>
          <w:rFonts w:ascii="Aptos" w:eastAsia="Aptos" w:hAnsi="Aptos" w:cs="Aptos"/>
          <w:color w:val="000000" w:themeColor="text1"/>
          <w:u w:val="single"/>
        </w:rPr>
        <w:t>8]</w:t>
      </w:r>
      <w:r w:rsidR="2614BB7F" w:rsidRPr="00770064">
        <w:rPr>
          <w:rFonts w:ascii="Aptos" w:eastAsia="Aptos" w:hAnsi="Aptos" w:cs="Aptos"/>
          <w:color w:val="000000" w:themeColor="text1"/>
        </w:rPr>
        <w:t xml:space="preserve"> </w:t>
      </w:r>
      <w:r w:rsidR="2614BB7F" w:rsidRPr="3B78968F">
        <w:rPr>
          <w:rFonts w:ascii="Aptos" w:eastAsia="Aptos" w:hAnsi="Aptos" w:cs="Aptos"/>
        </w:rPr>
        <w:t>at the genus level</w:t>
      </w:r>
      <w:r w:rsidR="07204BC4" w:rsidRPr="3B78968F">
        <w:rPr>
          <w:rFonts w:ascii="Aptos" w:eastAsia="Aptos" w:hAnsi="Aptos" w:cs="Aptos"/>
        </w:rPr>
        <w:t xml:space="preserve">. The </w:t>
      </w:r>
      <w:r w:rsidR="07204BC4" w:rsidRPr="3B78968F">
        <w:rPr>
          <w:rFonts w:cs="Times New Roman"/>
        </w:rPr>
        <w:t xml:space="preserve">ratio of pathogen relatives was </w:t>
      </w:r>
      <w:r w:rsidR="07204BC4" w:rsidRPr="3B78968F">
        <w:rPr>
          <w:rFonts w:ascii="Aptos" w:eastAsia="Aptos" w:hAnsi="Aptos" w:cs="Aptos"/>
        </w:rPr>
        <w:t xml:space="preserve">the number of pathogen relatives divided by total number of ASVs in a sample. The 80% abundance coverage was </w:t>
      </w:r>
      <w:r w:rsidR="452F4BE9" w:rsidRPr="3B78968F">
        <w:rPr>
          <w:rFonts w:ascii="Aptos" w:eastAsia="Aptos" w:hAnsi="Aptos" w:cs="Aptos"/>
        </w:rPr>
        <w:t>the number of ASVs that comprise 80% of the relative abundance in a sample</w:t>
      </w:r>
      <w:r w:rsidR="44BC302B" w:rsidRPr="3B78968F">
        <w:rPr>
          <w:rFonts w:ascii="Aptos" w:eastAsia="Aptos" w:hAnsi="Aptos" w:cs="Aptos"/>
        </w:rPr>
        <w:t>. The 80% abundance coverage ratio was the 80% abundance coverage divided by the total number of ASVs in a sample. The sum of relative abundances of core taxa was the total relative abundance of ASVs</w:t>
      </w:r>
      <w:r w:rsidR="646F355F" w:rsidRPr="3B78968F">
        <w:rPr>
          <w:rFonts w:ascii="Aptos" w:eastAsia="Aptos" w:hAnsi="Aptos" w:cs="Aptos"/>
        </w:rPr>
        <w:t xml:space="preserve"> </w:t>
      </w:r>
      <w:r w:rsidR="44BC302B" w:rsidRPr="3B78968F">
        <w:rPr>
          <w:rFonts w:ascii="Aptos" w:eastAsia="Aptos" w:hAnsi="Aptos" w:cs="Aptos"/>
        </w:rPr>
        <w:t>detected in 90% of the samples in the dataset</w:t>
      </w:r>
      <w:r w:rsidR="24AAAE68" w:rsidRPr="3B78968F">
        <w:rPr>
          <w:rFonts w:ascii="Aptos" w:eastAsia="Aptos" w:hAnsi="Aptos" w:cs="Aptos"/>
        </w:rPr>
        <w:t xml:space="preserve">. </w:t>
      </w:r>
    </w:p>
    <w:p w14:paraId="4D459165" w14:textId="768A4DC7" w:rsidR="007A01C3" w:rsidRPr="007541E0" w:rsidRDefault="007A01C3" w:rsidP="007A01C3"/>
    <w:p w14:paraId="00E7B1A0" w14:textId="77777777" w:rsidR="007A01C3" w:rsidRPr="007541E0" w:rsidRDefault="007A01C3" w:rsidP="007A01C3">
      <w:pPr>
        <w:rPr>
          <w:rFonts w:cs="Times New Roman"/>
          <w:i/>
          <w:iCs/>
        </w:rPr>
      </w:pPr>
      <w:r w:rsidRPr="007541E0">
        <w:rPr>
          <w:rFonts w:cs="Times New Roman"/>
          <w:i/>
          <w:iCs/>
        </w:rPr>
        <w:t xml:space="preserve">Analysis using ASV relative abundance </w:t>
      </w:r>
    </w:p>
    <w:p w14:paraId="53960A1C" w14:textId="5238F3E7" w:rsidR="007A01C3" w:rsidRPr="007541E0" w:rsidRDefault="44D0C889">
      <w:pPr>
        <w:rPr>
          <w:rFonts w:cs="Times New Roman"/>
        </w:rPr>
      </w:pPr>
      <w:r w:rsidRPr="626F6FD1">
        <w:rPr>
          <w:rFonts w:cs="Times New Roman"/>
        </w:rPr>
        <w:t>We used an elastic net penali</w:t>
      </w:r>
      <w:r w:rsidR="77F59D57" w:rsidRPr="626F6FD1">
        <w:rPr>
          <w:rFonts w:cs="Times New Roman"/>
        </w:rPr>
        <w:t>z</w:t>
      </w:r>
      <w:r w:rsidRPr="626F6FD1">
        <w:rPr>
          <w:rFonts w:cs="Times New Roman"/>
        </w:rPr>
        <w:t>ed linear regression approach</w:t>
      </w:r>
      <w:r w:rsidR="00CE71D6" w:rsidRPr="626F6FD1">
        <w:rPr>
          <w:rFonts w:cs="Times New Roman"/>
        </w:rPr>
        <w:t xml:space="preserve"> </w:t>
      </w:r>
      <w:r w:rsidRPr="626F6FD1">
        <w:rPr>
          <w:rFonts w:cs="Times New Roman"/>
        </w:rPr>
        <w:fldChar w:fldCharType="begin"/>
      </w:r>
      <w:r w:rsidRPr="626F6FD1">
        <w:rPr>
          <w:rFonts w:cs="Times New Roman"/>
        </w:rPr>
        <w:instrText xml:space="preserve"> ADDIN EN.CITE &lt;EndNote&gt;&lt;Cite&gt;&lt;Author&gt;Zou&lt;/Author&gt;&lt;Year&gt;2005&lt;/Year&gt;&lt;RecNum&gt;973&lt;/RecNum&gt;&lt;DisplayText&gt;[13]&lt;/DisplayText&gt;&lt;record&gt;&lt;rec-number&gt;973&lt;/rec-number&gt;&lt;foreign-keys&gt;&lt;key app="EN" db-id="e0r9wsarwaxr5cepxpe5wse0rpfd2zv5wz95" timestamp="1750102457"&gt;973&lt;/key&gt;&lt;/foreign-keys&gt;&lt;ref-type name="Journal Article"&gt;17&lt;/ref-type&gt;&lt;contributors&gt;&lt;authors&gt;&lt;author&gt;Zou, H.&lt;/author&gt;&lt;author&gt;Hastie, T.&lt;/author&gt;&lt;/authors&gt;&lt;/contributors&gt;&lt;auth-address&gt;Stanford Univ, Dept Stat, Stanford, CA 94305 USA&lt;/auth-address&gt;&lt;titles&gt;&lt;title&gt;Regularization and variable selection via the elastic net&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301-320&lt;/pages&gt;&lt;volume&gt;67&lt;/volume&gt;&lt;keywords&gt;&lt;keyword&gt;grouping effect&lt;/keyword&gt;&lt;keyword&gt;lars algorithm&lt;/keyword&gt;&lt;keyword&gt;lasso&lt;/keyword&gt;&lt;keyword&gt;penalization&lt;/keyword&gt;&lt;keyword&gt;p &amp;gt;&amp;gt; n problem&lt;/keyword&gt;&lt;keyword&gt;variable selection&lt;/keyword&gt;&lt;keyword&gt;cancer&lt;/keyword&gt;&lt;keyword&gt;classification&lt;/keyword&gt;&lt;keyword&gt;microarrays&lt;/keyword&gt;&lt;keyword&gt;shrinkage&lt;/keyword&gt;&lt;/keywords&gt;&lt;dates&gt;&lt;year&gt;2005&lt;/year&gt;&lt;/dates&gt;&lt;isbn&gt;1369-7412&lt;/isbn&gt;&lt;accession-num&gt;WOS:000227498200007&lt;/accession-num&gt;&lt;urls&gt;&lt;related-urls&gt;&lt;url&gt;&amp;lt;Go to ISI&amp;gt;://WOS:000227498200007&lt;/url&gt;&lt;/related-urls&gt;&lt;/urls&gt;&lt;electronic-resource-num&gt;https://doi.org/10.1111/j.1467-9868.2005.00503.x&lt;/electronic-resource-num&gt;&lt;language&gt;English&lt;/language&gt;&lt;/record&gt;&lt;/Cite&gt;&lt;/EndNote&gt;</w:instrText>
      </w:r>
      <w:r w:rsidRPr="626F6FD1">
        <w:rPr>
          <w:rFonts w:cs="Times New Roman"/>
        </w:rPr>
        <w:fldChar w:fldCharType="separate"/>
      </w:r>
      <w:r w:rsidR="00654A8E" w:rsidRPr="626F6FD1">
        <w:rPr>
          <w:rFonts w:cs="Times New Roman"/>
          <w:noProof/>
        </w:rPr>
        <w:t>[13]</w:t>
      </w:r>
      <w:r w:rsidRPr="626F6FD1">
        <w:rPr>
          <w:rFonts w:cs="Times New Roman"/>
        </w:rPr>
        <w:fldChar w:fldCharType="end"/>
      </w:r>
      <w:r w:rsidR="00CE71D6" w:rsidRPr="626F6FD1">
        <w:rPr>
          <w:rFonts w:cs="Times New Roman"/>
        </w:rPr>
        <w:t xml:space="preserve"> </w:t>
      </w:r>
      <w:r w:rsidRPr="626F6FD1">
        <w:rPr>
          <w:rFonts w:cs="Times New Roman"/>
        </w:rPr>
        <w:t xml:space="preserve">for the analysis of each response variable as a function of ASV relative abundances, fitted using the </w:t>
      </w:r>
      <w:proofErr w:type="spellStart"/>
      <w:r w:rsidRPr="626F6FD1">
        <w:rPr>
          <w:rFonts w:cs="Times New Roman"/>
        </w:rPr>
        <w:t>glmnet</w:t>
      </w:r>
      <w:proofErr w:type="spellEnd"/>
      <w:r w:rsidRPr="626F6FD1">
        <w:rPr>
          <w:rFonts w:cs="Times New Roman"/>
        </w:rPr>
        <w:t xml:space="preserve"> package </w:t>
      </w:r>
      <w:r w:rsidRPr="626F6FD1">
        <w:rPr>
          <w:rFonts w:cs="Times New Roman"/>
        </w:rPr>
        <w:fldChar w:fldCharType="begin"/>
      </w:r>
      <w:r w:rsidRPr="626F6FD1">
        <w:rPr>
          <w:rFonts w:cs="Times New Roman"/>
        </w:rPr>
        <w:instrText xml:space="preserve"> ADDIN EN.CITE &lt;EndNote&gt;&lt;Cite&gt;&lt;Author&gt;Friedman&lt;/Author&gt;&lt;Year&gt;2010&lt;/Year&gt;&lt;RecNum&gt;974&lt;/RecNum&gt;&lt;DisplayText&gt;[14]&lt;/DisplayText&gt;&lt;record&gt;&lt;rec-number&gt;974&lt;/rec-number&gt;&lt;foreign-keys&gt;&lt;key app="EN" db-id="e0r9wsarwaxr5cepxpe5wse0rpfd2zv5wz95" timestamp="1750102778"&gt;974&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ournal of Statistical Software&lt;/secondary-title&gt;&lt;/titles&gt;&lt;periodical&gt;&lt;full-title&gt;Journal of Statistical Software&lt;/full-title&gt;&lt;abbr-1&gt;J Stat Softw&lt;/abbr-1&gt;&lt;abbr-2&gt;J Stat Softw&lt;/abbr-2&gt;&lt;/periodical&gt;&lt;pages&gt;1-22&lt;/pages&gt;&lt;volume&gt;33&lt;/volume&gt;&lt;number&gt;1&lt;/number&gt;&lt;dates&gt;&lt;year&gt;2010&lt;/year&gt;&lt;/dates&gt;&lt;isbn&gt;1548-7660 (Print)&amp;#xD;1548-7660 (Electronic)&amp;#xD;1548-7660 (Linking)&lt;/isbn&gt;&lt;accession-num&gt;20808728&lt;/accession-num&gt;&lt;urls&gt;&lt;related-urls&gt;&lt;url&gt;https://www.ncbi.nlm.nih.gov/pubmed/20808728&lt;/url&gt;&lt;/related-urls&gt;&lt;/urls&gt;&lt;custom2&gt;PMC2929880&lt;/custom2&gt;&lt;electronic-resource-num&gt;https://doi.org/10.18637/jss.v033.i01&lt;/electronic-resource-num&gt;&lt;remote-database-name&gt;PubMed-not-MEDLINE&lt;/remote-database-name&gt;&lt;remote-database-provider&gt;NLM&lt;/remote-database-provider&gt;&lt;/record&gt;&lt;/Cite&gt;&lt;/EndNote&gt;</w:instrText>
      </w:r>
      <w:r w:rsidRPr="626F6FD1">
        <w:rPr>
          <w:rFonts w:cs="Times New Roman"/>
        </w:rPr>
        <w:fldChar w:fldCharType="separate"/>
      </w:r>
      <w:r w:rsidR="00654A8E" w:rsidRPr="626F6FD1">
        <w:rPr>
          <w:rFonts w:cs="Times New Roman"/>
          <w:noProof/>
        </w:rPr>
        <w:t>[14]</w:t>
      </w:r>
      <w:r w:rsidRPr="626F6FD1">
        <w:rPr>
          <w:rFonts w:cs="Times New Roman"/>
        </w:rPr>
        <w:fldChar w:fldCharType="end"/>
      </w:r>
      <w:r w:rsidR="00A742FA" w:rsidRPr="626F6FD1">
        <w:rPr>
          <w:rFonts w:cs="Times New Roman"/>
        </w:rPr>
        <w:t xml:space="preserve"> </w:t>
      </w:r>
      <w:r w:rsidRPr="626F6FD1">
        <w:rPr>
          <w:rFonts w:cs="Times New Roman"/>
        </w:rPr>
        <w:t>for R</w:t>
      </w:r>
      <w:r w:rsidR="00C26167" w:rsidRPr="626F6FD1">
        <w:rPr>
          <w:rFonts w:cs="Times New Roman"/>
        </w:rPr>
        <w:t xml:space="preserve"> </w:t>
      </w:r>
      <w:r w:rsidRPr="626F6FD1">
        <w:rPr>
          <w:rFonts w:cs="Times New Roman"/>
        </w:rPr>
        <w:fldChar w:fldCharType="begin"/>
      </w:r>
      <w:r w:rsidRPr="626F6FD1">
        <w:rPr>
          <w:rFonts w:cs="Times New Roman"/>
        </w:rPr>
        <w:instrText xml:space="preserve"> ADDIN EN.CITE &lt;EndNote&gt;&lt;Cite&gt;&lt;Author&gt;Team&lt;/Author&gt;&lt;Year&gt;2020&lt;/Year&gt;&lt;RecNum&gt;975&lt;/RecNum&gt;&lt;DisplayText&gt;[15]&lt;/DisplayText&gt;&lt;record&gt;&lt;rec-number&gt;975&lt;/rec-number&gt;&lt;foreign-keys&gt;&lt;key app="EN" db-id="e0r9wsarwaxr5cepxpe5wse0rpfd2zv5wz95" timestamp="1750103422"&gt;975&lt;/key&gt;&lt;/foreign-keys&gt;&lt;ref-type name="Computer Program"&gt;9&lt;/ref-type&gt;&lt;contributors&gt;&lt;authors&gt;&lt;author&gt;&lt;style face="bold" font="default" size="100%"&gt;R Development Core Team&lt;/style&gt;&lt;/author&gt;&lt;/authors&gt;&lt;/contributors&gt;&lt;titles&gt;&lt;title&gt;R Development Core Team. R: A language and environment for statistical computing&lt;/title&gt;&lt;/titles&gt;&lt;dates&gt;&lt;year&gt;2020&lt;/year&gt;&lt;/dates&gt;&lt;pub-location&gt;Vienna, Austria&lt;/pub-location&gt;&lt;publisher&gt;R Foundation for Statistical Computing&lt;/publisher&gt;&lt;urls&gt;&lt;related-urls&gt;&lt;url&gt;https://www.R-project.org/&lt;/url&gt;&lt;/related-urls&gt;&lt;/urls&gt;&lt;/record&gt;&lt;/Cite&gt;&lt;/EndNote&gt;</w:instrText>
      </w:r>
      <w:r w:rsidRPr="626F6FD1">
        <w:rPr>
          <w:rFonts w:cs="Times New Roman"/>
        </w:rPr>
        <w:fldChar w:fldCharType="separate"/>
      </w:r>
      <w:r w:rsidR="00654A8E" w:rsidRPr="626F6FD1">
        <w:rPr>
          <w:rFonts w:cs="Times New Roman"/>
          <w:noProof/>
        </w:rPr>
        <w:t>[15]</w:t>
      </w:r>
      <w:r w:rsidRPr="626F6FD1">
        <w:rPr>
          <w:rFonts w:cs="Times New Roman"/>
        </w:rPr>
        <w:fldChar w:fldCharType="end"/>
      </w:r>
      <w:r w:rsidRPr="626F6FD1">
        <w:rPr>
          <w:rFonts w:cs="Times New Roman"/>
        </w:rPr>
        <w:t>. A binomial distribution was used for the analysis of the binary VHA scores</w:t>
      </w:r>
      <w:r w:rsidR="545BCA6D" w:rsidRPr="626F6FD1">
        <w:rPr>
          <w:rFonts w:cs="Times New Roman"/>
        </w:rPr>
        <w:t xml:space="preserve"> and of sex</w:t>
      </w:r>
      <w:r w:rsidRPr="626F6FD1">
        <w:rPr>
          <w:rFonts w:cs="Times New Roman"/>
        </w:rPr>
        <w:t xml:space="preserve">, </w:t>
      </w:r>
      <w:r w:rsidR="5EC867E3" w:rsidRPr="626F6FD1">
        <w:rPr>
          <w:rFonts w:cs="Times New Roman"/>
        </w:rPr>
        <w:t xml:space="preserve">whereas </w:t>
      </w:r>
      <w:r w:rsidRPr="626F6FD1">
        <w:rPr>
          <w:rFonts w:cs="Times New Roman"/>
        </w:rPr>
        <w:t>a Gaussian error distribution was assumed for all other response variables. We investigated a logarithmic transformation of age, but it did not improve the results of the corresponding model.</w:t>
      </w:r>
    </w:p>
    <w:p w14:paraId="3E0EBCD9" w14:textId="7EDE7B7D" w:rsidR="007A01C3" w:rsidRPr="007541E0" w:rsidRDefault="007A01C3" w:rsidP="007A01C3">
      <w:pPr>
        <w:rPr>
          <w:rFonts w:cs="Times New Roman"/>
        </w:rPr>
      </w:pPr>
      <w:r w:rsidRPr="007541E0">
        <w:rPr>
          <w:rFonts w:cs="Times New Roman"/>
        </w:rPr>
        <w:t>The elastic net approach performs both regularization and feature selection through a combination of the ridge and LASSO methods</w:t>
      </w:r>
      <w:r w:rsidR="005C404A" w:rsidRPr="007541E0">
        <w:rPr>
          <w:rFonts w:cs="Times New Roman"/>
        </w:rPr>
        <w:t xml:space="preserve"> </w:t>
      </w:r>
      <w:r w:rsidRPr="007541E0">
        <w:rPr>
          <w:rFonts w:cs="Times New Roman"/>
        </w:rPr>
        <w:t xml:space="preserve">and is therefore useful for datasets comprising a small number of samples compared to a large number of potentially collinear predictors. The elastic net assumes that the relationships between ASV relative abundance and a response variable are linear on the scale of the linear predictor, and that each ASV </w:t>
      </w:r>
      <w:r w:rsidRPr="007541E0">
        <w:rPr>
          <w:rFonts w:cs="Times New Roman"/>
        </w:rPr>
        <w:lastRenderedPageBreak/>
        <w:t xml:space="preserve">contributes additively. Elastic net regularization requires the specification of two parameters, </w:t>
      </w:r>
      <w:r w:rsidRPr="007541E0">
        <w:rPr>
          <w:rFonts w:cs="Times New Roman"/>
          <w:i/>
          <w:iCs/>
        </w:rPr>
        <w:t>α</w:t>
      </w:r>
      <w:r w:rsidRPr="007541E0">
        <w:rPr>
          <w:rFonts w:cs="Times New Roman"/>
        </w:rPr>
        <w:t xml:space="preserve"> and </w:t>
      </w:r>
      <w:r w:rsidRPr="007541E0">
        <w:rPr>
          <w:rFonts w:cs="Times New Roman"/>
          <w:i/>
          <w:iCs/>
        </w:rPr>
        <w:t>λ</w:t>
      </w:r>
      <w:r w:rsidRPr="007541E0">
        <w:rPr>
          <w:rFonts w:cs="Times New Roman"/>
        </w:rPr>
        <w:t xml:space="preserve">. The mixing parameter, </w:t>
      </w:r>
      <w:r w:rsidRPr="007541E0">
        <w:rPr>
          <w:rFonts w:cs="Times New Roman"/>
          <w:i/>
          <w:iCs/>
        </w:rPr>
        <w:t>α</w:t>
      </w:r>
      <w:r w:rsidRPr="007541E0">
        <w:rPr>
          <w:rFonts w:cs="Times New Roman"/>
        </w:rPr>
        <w:t xml:space="preserve">, controls the balance between ridge and LASSO penalties and was set to a value of 0.5. The regularization parameter, </w:t>
      </w:r>
      <w:r w:rsidRPr="007541E0">
        <w:rPr>
          <w:rFonts w:cs="Times New Roman"/>
          <w:i/>
          <w:iCs/>
        </w:rPr>
        <w:t>λ</w:t>
      </w:r>
      <w:r w:rsidRPr="007541E0">
        <w:rPr>
          <w:rFonts w:cs="Times New Roman"/>
        </w:rPr>
        <w:t>, was optimized for each model via leave-one-out cross-validation.</w:t>
      </w:r>
    </w:p>
    <w:p w14:paraId="566FAC9E" w14:textId="0E15CD49" w:rsidR="007A01C3" w:rsidRPr="007541E0" w:rsidRDefault="007A01C3" w:rsidP="007A01C3">
      <w:pPr>
        <w:rPr>
          <w:rFonts w:cs="Times New Roman"/>
        </w:rPr>
      </w:pPr>
      <w:r w:rsidRPr="007541E0">
        <w:rPr>
          <w:rFonts w:cs="Times New Roman"/>
        </w:rPr>
        <w:t>The elastic net performs variable selection by design, but previous work has shown that pre-screening of putative explanatory variables before inclusion in the model can improve model accuracy</w:t>
      </w:r>
      <w:r w:rsidR="00D573A2" w:rsidRPr="007541E0">
        <w:rPr>
          <w:rFonts w:cs="Times New Roman"/>
        </w:rPr>
        <w:t xml:space="preserve"> </w:t>
      </w:r>
      <w:r w:rsidR="00D573A2" w:rsidRPr="007541E0">
        <w:rPr>
          <w:rFonts w:cs="Times New Roman"/>
        </w:rPr>
        <w:fldChar w:fldCharType="begin">
          <w:fldData xml:space="preserve">PEVuZE5vdGU+PENpdGU+PEF1dGhvcj5GYW48L0F1dGhvcj48WWVhcj4yMDA4PC9ZZWFyPjxSZWNO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</w:fldData>
        </w:fldChar>
      </w:r>
      <w:r w:rsidR="00654A8E" w:rsidRPr="007541E0">
        <w:rPr>
          <w:rFonts w:cs="Times New Roman"/>
        </w:rPr>
        <w:instrText xml:space="preserve"> ADDIN EN.CITE </w:instrText>
      </w:r>
      <w:r w:rsidR="00654A8E" w:rsidRPr="007541E0">
        <w:rPr>
          <w:rFonts w:cs="Times New Roman"/>
        </w:rPr>
        <w:fldChar w:fldCharType="begin">
          <w:fldData xml:space="preserve">PEVuZE5vdGU+PENpdGU+PEF1dGhvcj5GYW48L0F1dGhvcj48WWVhcj4yMDA4PC9ZZWFyPjxSZWNO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</w:fldData>
        </w:fldChar>
      </w:r>
      <w:r w:rsidR="00654A8E" w:rsidRPr="007541E0">
        <w:rPr>
          <w:rFonts w:cs="Times New Roman"/>
        </w:rPr>
        <w:instrText xml:space="preserve"> ADDIN EN.CITE.DATA </w:instrText>
      </w:r>
      <w:r w:rsidR="00654A8E" w:rsidRPr="007541E0">
        <w:rPr>
          <w:rFonts w:cs="Times New Roman"/>
        </w:rPr>
      </w:r>
      <w:r w:rsidR="00654A8E" w:rsidRPr="007541E0">
        <w:rPr>
          <w:rFonts w:cs="Times New Roman"/>
        </w:rPr>
        <w:fldChar w:fldCharType="end"/>
      </w:r>
      <w:r w:rsidR="00D573A2" w:rsidRPr="007541E0">
        <w:rPr>
          <w:rFonts w:cs="Times New Roman"/>
        </w:rPr>
      </w:r>
      <w:r w:rsidR="00D573A2" w:rsidRPr="007541E0">
        <w:rPr>
          <w:rFonts w:cs="Times New Roman"/>
        </w:rPr>
        <w:fldChar w:fldCharType="separate"/>
      </w:r>
      <w:r w:rsidR="00654A8E" w:rsidRPr="007541E0">
        <w:rPr>
          <w:rFonts w:cs="Times New Roman"/>
          <w:noProof/>
        </w:rPr>
        <w:t>[16]</w:t>
      </w:r>
      <w:r w:rsidR="00D573A2" w:rsidRPr="007541E0">
        <w:rPr>
          <w:rFonts w:cs="Times New Roman"/>
        </w:rPr>
        <w:fldChar w:fldCharType="end"/>
      </w:r>
      <w:r w:rsidR="00D573A2" w:rsidRPr="007541E0">
        <w:rPr>
          <w:rFonts w:cs="Times New Roman"/>
        </w:rPr>
        <w:t xml:space="preserve">. </w:t>
      </w:r>
      <w:r w:rsidRPr="007541E0">
        <w:rPr>
          <w:rFonts w:cs="Times New Roman"/>
        </w:rPr>
        <w:t>Here, we followed the Iterative Sure Independence Screening (ISIS)</w:t>
      </w:r>
      <w:r w:rsidR="572EC2E9" w:rsidRPr="007541E0">
        <w:rPr>
          <w:rFonts w:cs="Times New Roman"/>
        </w:rPr>
        <w:t xml:space="preserve"> approach</w:t>
      </w:r>
      <w:r w:rsidR="00D573A2" w:rsidRPr="007541E0">
        <w:rPr>
          <w:rFonts w:cs="Times New Roman"/>
        </w:rPr>
        <w:t xml:space="preserve"> </w:t>
      </w:r>
      <w:r w:rsidR="00D573A2" w:rsidRPr="007541E0">
        <w:rPr>
          <w:rFonts w:cs="Times New Roman"/>
        </w:rPr>
        <w:fldChar w:fldCharType="begin">
          <w:fldData xml:space="preserve">PEVuZE5vdGU+PENpdGU+PEF1dGhvcj5GYW48L0F1dGhvcj48WWVhcj4yMDA4PC9ZZWFyPjxSZWNO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</w:fldData>
        </w:fldChar>
      </w:r>
      <w:r w:rsidR="00654A8E" w:rsidRPr="007541E0">
        <w:rPr>
          <w:rFonts w:cs="Times New Roman"/>
        </w:rPr>
        <w:instrText xml:space="preserve"> ADDIN EN.CITE </w:instrText>
      </w:r>
      <w:r w:rsidR="00654A8E" w:rsidRPr="007541E0">
        <w:rPr>
          <w:rFonts w:cs="Times New Roman"/>
        </w:rPr>
        <w:fldChar w:fldCharType="begin">
          <w:fldData xml:space="preserve">PEVuZE5vdGU+PENpdGU+PEF1dGhvcj5GYW48L0F1dGhvcj48WWVhcj4yMDA4PC9ZZWFyPjxSZWNO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</w:fldData>
        </w:fldChar>
      </w:r>
      <w:r w:rsidR="00654A8E" w:rsidRPr="007541E0">
        <w:rPr>
          <w:rFonts w:cs="Times New Roman"/>
        </w:rPr>
        <w:instrText xml:space="preserve"> ADDIN EN.CITE.DATA </w:instrText>
      </w:r>
      <w:r w:rsidR="00654A8E" w:rsidRPr="007541E0">
        <w:rPr>
          <w:rFonts w:cs="Times New Roman"/>
        </w:rPr>
      </w:r>
      <w:r w:rsidR="00654A8E" w:rsidRPr="007541E0">
        <w:rPr>
          <w:rFonts w:cs="Times New Roman"/>
        </w:rPr>
        <w:fldChar w:fldCharType="end"/>
      </w:r>
      <w:r w:rsidR="00D573A2" w:rsidRPr="007541E0">
        <w:rPr>
          <w:rFonts w:cs="Times New Roman"/>
        </w:rPr>
      </w:r>
      <w:r w:rsidR="00D573A2" w:rsidRPr="007541E0">
        <w:rPr>
          <w:rFonts w:cs="Times New Roman"/>
        </w:rPr>
        <w:fldChar w:fldCharType="separate"/>
      </w:r>
      <w:r w:rsidR="00654A8E" w:rsidRPr="007541E0">
        <w:rPr>
          <w:rFonts w:cs="Times New Roman"/>
          <w:noProof/>
        </w:rPr>
        <w:t>[16]</w:t>
      </w:r>
      <w:r w:rsidR="00D573A2" w:rsidRPr="007541E0">
        <w:rPr>
          <w:rFonts w:cs="Times New Roman"/>
        </w:rPr>
        <w:fldChar w:fldCharType="end"/>
      </w:r>
      <w:r w:rsidRPr="007541E0">
        <w:rPr>
          <w:rFonts w:cs="Times New Roman"/>
        </w:rPr>
        <w:t xml:space="preserve">, building on its implementation for the elastic net </w:t>
      </w:r>
      <w:r w:rsidR="00FC5F6C" w:rsidRPr="007541E0">
        <w:rPr>
          <w:rFonts w:cs="Times New Roman"/>
        </w:rPr>
        <w:fldChar w:fldCharType="begin">
          <w:fldData xml:space="preserve">PEVuZE5vdGU+PENpdGU+PEF1dGhvcj5Zb29uPC9BdXRob3I+PFllYXI+MjAxNzwvWWVhcj48UmVj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</w:fldData>
        </w:fldChar>
      </w:r>
      <w:r w:rsidR="00654A8E" w:rsidRPr="007541E0">
        <w:rPr>
          <w:rFonts w:cs="Times New Roman"/>
        </w:rPr>
        <w:instrText xml:space="preserve"> ADDIN EN.CITE </w:instrText>
      </w:r>
      <w:r w:rsidR="00654A8E" w:rsidRPr="007541E0">
        <w:rPr>
          <w:rFonts w:cs="Times New Roman"/>
        </w:rPr>
        <w:fldChar w:fldCharType="begin">
          <w:fldData xml:space="preserve">PEVuZE5vdGU+PENpdGU+PEF1dGhvcj5Zb29uPC9BdXRob3I+PFllYXI+MjAxNzwvWWVhcj48UmVj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</w:fldData>
        </w:fldChar>
      </w:r>
      <w:r w:rsidR="00654A8E" w:rsidRPr="007541E0">
        <w:rPr>
          <w:rFonts w:cs="Times New Roman"/>
        </w:rPr>
        <w:instrText xml:space="preserve"> ADDIN EN.CITE.DATA </w:instrText>
      </w:r>
      <w:r w:rsidR="00654A8E" w:rsidRPr="007541E0">
        <w:rPr>
          <w:rFonts w:cs="Times New Roman"/>
        </w:rPr>
      </w:r>
      <w:r w:rsidR="00654A8E" w:rsidRPr="007541E0">
        <w:rPr>
          <w:rFonts w:cs="Times New Roman"/>
        </w:rPr>
        <w:fldChar w:fldCharType="end"/>
      </w:r>
      <w:r w:rsidR="00FC5F6C" w:rsidRPr="007541E0">
        <w:rPr>
          <w:rFonts w:cs="Times New Roman"/>
        </w:rPr>
      </w:r>
      <w:r w:rsidR="00FC5F6C" w:rsidRPr="007541E0">
        <w:rPr>
          <w:rFonts w:cs="Times New Roman"/>
        </w:rPr>
        <w:fldChar w:fldCharType="separate"/>
      </w:r>
      <w:r w:rsidR="00654A8E" w:rsidRPr="007541E0">
        <w:rPr>
          <w:rFonts w:cs="Times New Roman"/>
          <w:noProof/>
        </w:rPr>
        <w:t>[17]</w:t>
      </w:r>
      <w:r w:rsidR="00FC5F6C" w:rsidRPr="007541E0">
        <w:rPr>
          <w:rFonts w:cs="Times New Roman"/>
        </w:rPr>
        <w:fldChar w:fldCharType="end"/>
      </w:r>
      <w:r w:rsidR="00FC5F6C" w:rsidRPr="007541E0">
        <w:rPr>
          <w:rFonts w:cs="Times New Roman"/>
        </w:rPr>
        <w:t>.</w:t>
      </w:r>
      <w:r w:rsidRPr="007541E0">
        <w:rPr>
          <w:rFonts w:cs="Times New Roman"/>
        </w:rPr>
        <w:t xml:space="preserve"> Specifically, an elastic net regression was first fitted using a subset of ASVs that showed a Pearson correlation with the response variable greater than a set threshold, </w:t>
      </w:r>
      <w:r w:rsidRPr="59EFAF39">
        <w:rPr>
          <w:rFonts w:cs="Times New Roman"/>
          <w:i/>
          <w:iCs/>
        </w:rPr>
        <w:t>p</w:t>
      </w:r>
      <w:r w:rsidRPr="59EFAF39">
        <w:rPr>
          <w:rFonts w:cs="Times New Roman"/>
          <w:i/>
          <w:iCs/>
          <w:vertAlign w:val="subscript"/>
        </w:rPr>
        <w:t>s</w:t>
      </w:r>
      <w:r w:rsidRPr="007541E0">
        <w:rPr>
          <w:rFonts w:cs="Times New Roman"/>
        </w:rPr>
        <w:t xml:space="preserve">. Then, each of the ASVs that were excluded in the first step was included in a generalized linear model with all other retained ASVs. Candidate ASVs were ranked according to their estimated coefficients (representing their marginal correlation with the response) and the top ones were retained, up to a pre-defined maximum number of predictors, </w:t>
      </w:r>
      <w:r w:rsidRPr="59EFAF39">
        <w:rPr>
          <w:rFonts w:cs="Times New Roman"/>
          <w:i/>
          <w:iCs/>
        </w:rPr>
        <w:t>n</w:t>
      </w:r>
      <w:r w:rsidRPr="59EFAF39">
        <w:rPr>
          <w:rFonts w:cs="Times New Roman"/>
          <w:i/>
          <w:iCs/>
          <w:vertAlign w:val="subscript"/>
        </w:rPr>
        <w:t>s</w:t>
      </w:r>
      <w:r w:rsidRPr="007541E0">
        <w:rPr>
          <w:rFonts w:cs="Times New Roman"/>
        </w:rPr>
        <w:t xml:space="preserve">. This procedure was repeated iteratively until </w:t>
      </w:r>
      <w:r w:rsidRPr="59EFAF39">
        <w:rPr>
          <w:rFonts w:cs="Times New Roman"/>
          <w:i/>
          <w:iCs/>
        </w:rPr>
        <w:t>n</w:t>
      </w:r>
      <w:r w:rsidRPr="59EFAF39">
        <w:rPr>
          <w:rFonts w:cs="Times New Roman"/>
          <w:i/>
          <w:iCs/>
          <w:vertAlign w:val="subscript"/>
        </w:rPr>
        <w:t>s</w:t>
      </w:r>
      <w:r w:rsidRPr="007541E0">
        <w:rPr>
          <w:rFonts w:cs="Times New Roman"/>
        </w:rPr>
        <w:t xml:space="preserve"> was reached. The goal of ISIS is thus both to limit the initial exploration to the subset of most highly correlated predictors, as well as to rescue variables that may have been missed in the regularization. We performed a grid search to identify the optimal values of </w:t>
      </w:r>
      <w:proofErr w:type="spellStart"/>
      <w:r w:rsidRPr="59EFAF39">
        <w:rPr>
          <w:rFonts w:cs="Times New Roman"/>
          <w:i/>
          <w:iCs/>
        </w:rPr>
        <w:t>p</w:t>
      </w:r>
      <w:r w:rsidRPr="59EFAF39">
        <w:rPr>
          <w:rFonts w:cs="Times New Roman"/>
          <w:i/>
          <w:iCs/>
          <w:vertAlign w:val="subscript"/>
        </w:rPr>
        <w:t>s</w:t>
      </w:r>
      <w:proofErr w:type="spellEnd"/>
      <w:r w:rsidRPr="007541E0">
        <w:rPr>
          <w:rFonts w:cs="Times New Roman"/>
        </w:rPr>
        <w:t xml:space="preserve"> (between 0.1 and 0.4, in 0.05 intervals) and </w:t>
      </w:r>
      <w:r w:rsidRPr="59EFAF39">
        <w:rPr>
          <w:rFonts w:cs="Times New Roman"/>
          <w:i/>
          <w:iCs/>
        </w:rPr>
        <w:t>n</w:t>
      </w:r>
      <w:r w:rsidRPr="59EFAF39">
        <w:rPr>
          <w:rFonts w:cs="Times New Roman"/>
          <w:i/>
          <w:iCs/>
          <w:vertAlign w:val="subscript"/>
        </w:rPr>
        <w:t>s</w:t>
      </w:r>
      <w:r w:rsidRPr="007541E0">
        <w:rPr>
          <w:rFonts w:cs="Times New Roman"/>
        </w:rPr>
        <w:t xml:space="preserve"> (50, 100, 200, 300, 400, 500, or 600) for each response variable (</w:t>
      </w:r>
      <w:r w:rsidR="00D15611" w:rsidRPr="59EFAF39">
        <w:rPr>
          <w:rFonts w:cs="Times New Roman"/>
        </w:rPr>
        <w:t>Supplementary</w:t>
      </w:r>
      <w:r w:rsidR="0055B199" w:rsidRPr="007541E0">
        <w:rPr>
          <w:rFonts w:cs="Times New Roman"/>
        </w:rPr>
        <w:t xml:space="preserve"> </w:t>
      </w:r>
      <w:r w:rsidRPr="007541E0">
        <w:rPr>
          <w:rFonts w:cs="Times New Roman"/>
        </w:rPr>
        <w:t xml:space="preserve">Table </w:t>
      </w:r>
      <w:r w:rsidR="00E643B5">
        <w:rPr>
          <w:rFonts w:cs="Times New Roman"/>
        </w:rPr>
        <w:t>1</w:t>
      </w:r>
      <w:r w:rsidRPr="007541E0">
        <w:rPr>
          <w:rFonts w:cs="Times New Roman"/>
        </w:rPr>
        <w:t>). Specifically, we selected the values of the two parameters that minimized the residual sum of squares (i.e., the discrepancy between model estimates and observations).</w:t>
      </w:r>
    </w:p>
    <w:p w14:paraId="153E16CC" w14:textId="2DAD7485" w:rsidR="007A01C3" w:rsidRPr="007541E0" w:rsidRDefault="007A01C3" w:rsidP="007A01C3">
      <w:pPr>
        <w:rPr>
          <w:rFonts w:cs="Times New Roman"/>
        </w:rPr>
      </w:pPr>
      <w:r w:rsidRPr="3B78968F">
        <w:rPr>
          <w:rFonts w:cs="Times New Roman"/>
        </w:rPr>
        <w:t>Leave-one-out cross-validation was used to estimate the prediction error of each model: the model was fit to all but one sample and used to predict the response variable of interest using the ASV relative abundances in the sample that was left out. For continuous responses (body condition index, modelled health metric, year</w:t>
      </w:r>
      <w:r w:rsidR="7EC99E14" w:rsidRPr="3B78968F">
        <w:rPr>
          <w:rFonts w:cs="Times New Roman"/>
        </w:rPr>
        <w:t>,</w:t>
      </w:r>
      <w:r w:rsidRPr="3B78968F">
        <w:rPr>
          <w:rFonts w:cs="Times New Roman"/>
        </w:rPr>
        <w:t xml:space="preserve"> and age), predictive power was summarized as median absolute error (MAE) and the </w:t>
      </w:r>
      <w:r w:rsidRPr="3B78968F">
        <w:rPr>
          <w:rFonts w:cs="Times New Roman"/>
          <w:i/>
          <w:iCs/>
        </w:rPr>
        <w:t>R</w:t>
      </w:r>
      <w:r w:rsidRPr="3B78968F">
        <w:rPr>
          <w:rFonts w:cs="Times New Roman"/>
          <w:vertAlign w:val="superscript"/>
        </w:rPr>
        <w:t>2</w:t>
      </w:r>
      <w:r w:rsidRPr="3B78968F">
        <w:rPr>
          <w:rFonts w:cs="Times New Roman"/>
        </w:rPr>
        <w:t xml:space="preserve"> of a linear regression between observed and predicted values of the response variables; for the binary VHA scores, predictive power was represented as MAE and the distribution of the predicted probability of observing a score of 1 given the observed score</w:t>
      </w:r>
      <w:r w:rsidR="5245DDE8" w:rsidRPr="3B78968F">
        <w:rPr>
          <w:rFonts w:cs="Times New Roman"/>
        </w:rPr>
        <w:t>; for sex, predictive power was represented as MAE and the distribution of the predicted probability of being a female given the known sex of the sampled whale</w:t>
      </w:r>
      <w:r w:rsidRPr="3B78968F">
        <w:rPr>
          <w:rFonts w:cs="Times New Roman"/>
        </w:rPr>
        <w:t>. These summaries reflected a model’s ability to predict a given response in a new blow sample.</w:t>
      </w:r>
    </w:p>
    <w:p w14:paraId="09FD4B15" w14:textId="77777777" w:rsidR="007A01C3" w:rsidRPr="007541E0" w:rsidRDefault="667A9382" w:rsidP="1E494003">
      <w:pPr>
        <w:rPr>
          <w:rFonts w:cs="Times New Roman"/>
          <w:i/>
          <w:iCs/>
        </w:rPr>
      </w:pPr>
      <w:r w:rsidRPr="1E494003">
        <w:rPr>
          <w:rFonts w:cs="Times New Roman"/>
          <w:i/>
          <w:iCs/>
        </w:rPr>
        <w:t>Excluding seawater-relevant taxa</w:t>
      </w:r>
    </w:p>
    <w:p w14:paraId="5536163B" w14:textId="1EB3E803" w:rsidR="007A01C3" w:rsidRPr="007541E0" w:rsidRDefault="643D4D80" w:rsidP="007A01C3">
      <w:pPr>
        <w:rPr>
          <w:rFonts w:cs="Times New Roman"/>
        </w:rPr>
      </w:pPr>
      <w:r w:rsidRPr="626F6FD1">
        <w:rPr>
          <w:rFonts w:cs="Times New Roman"/>
        </w:rPr>
        <w:t>The model for sampling year suggested that blow microbiome</w:t>
      </w:r>
      <w:r w:rsidR="00BA101C">
        <w:rPr>
          <w:rFonts w:cs="Times New Roman"/>
        </w:rPr>
        <w:t>s</w:t>
      </w:r>
      <w:r w:rsidRPr="626F6FD1">
        <w:rPr>
          <w:rFonts w:cs="Times New Roman"/>
        </w:rPr>
        <w:t xml:space="preserve"> varied predictably over time (see </w:t>
      </w:r>
      <w:r w:rsidRPr="626F6FD1">
        <w:rPr>
          <w:rFonts w:cs="Times New Roman"/>
          <w:i/>
          <w:iCs/>
        </w:rPr>
        <w:t>Results</w:t>
      </w:r>
      <w:r w:rsidRPr="626F6FD1">
        <w:rPr>
          <w:rFonts w:cs="Times New Roman"/>
        </w:rPr>
        <w:t xml:space="preserve">). To investigate whether such variation could be ascribed to the contamination of whale </w:t>
      </w:r>
      <w:r w:rsidR="002F26F6">
        <w:rPr>
          <w:rFonts w:cs="Times New Roman"/>
        </w:rPr>
        <w:t>respiratory</w:t>
      </w:r>
      <w:r w:rsidR="002F26F6" w:rsidRPr="626F6FD1">
        <w:rPr>
          <w:rFonts w:cs="Times New Roman"/>
        </w:rPr>
        <w:t xml:space="preserve"> </w:t>
      </w:r>
      <w:r w:rsidRPr="626F6FD1">
        <w:rPr>
          <w:rFonts w:cs="Times New Roman"/>
        </w:rPr>
        <w:t xml:space="preserve">samples with seawater taxa, we re-ran the elastic net regression for </w:t>
      </w:r>
      <w:r w:rsidR="18E43DE8" w:rsidRPr="626F6FD1">
        <w:rPr>
          <w:rFonts w:cs="Times New Roman"/>
        </w:rPr>
        <w:lastRenderedPageBreak/>
        <w:t xml:space="preserve">sampling </w:t>
      </w:r>
      <w:r w:rsidRPr="626F6FD1">
        <w:rPr>
          <w:rFonts w:cs="Times New Roman"/>
        </w:rPr>
        <w:t>year</w:t>
      </w:r>
      <w:r w:rsidR="40BCE61E" w:rsidRPr="626F6FD1">
        <w:rPr>
          <w:rFonts w:cs="Times New Roman"/>
        </w:rPr>
        <w:t xml:space="preserve"> as the response variable</w:t>
      </w:r>
      <w:r w:rsidRPr="626F6FD1">
        <w:rPr>
          <w:rFonts w:cs="Times New Roman"/>
        </w:rPr>
        <w:t xml:space="preserve"> after removing ASVs that were prevalent in seawater samples.</w:t>
      </w:r>
      <w:r w:rsidR="4E7EBAF8" w:rsidRPr="626F6FD1">
        <w:rPr>
          <w:rFonts w:cs="Times New Roman"/>
        </w:rPr>
        <w:t xml:space="preserve"> </w:t>
      </w:r>
      <w:r w:rsidR="0F92FC50" w:rsidRPr="626F6FD1">
        <w:rPr>
          <w:rFonts w:cs="Times New Roman"/>
        </w:rPr>
        <w:t>Seawater samples were not always collected contemporarily with blow samples</w:t>
      </w:r>
      <w:r w:rsidR="69FC576A" w:rsidRPr="626F6FD1">
        <w:rPr>
          <w:rFonts w:cs="Times New Roman"/>
        </w:rPr>
        <w:t>, and the number of seawater samples collected each year also varied. To</w:t>
      </w:r>
      <w:r w:rsidR="0F92FC50" w:rsidRPr="626F6FD1">
        <w:rPr>
          <w:rFonts w:cs="Times New Roman"/>
        </w:rPr>
        <w:t xml:space="preserve"> </w:t>
      </w:r>
      <w:r w:rsidR="5F6718C5" w:rsidRPr="626F6FD1">
        <w:rPr>
          <w:rFonts w:cs="Times New Roman"/>
        </w:rPr>
        <w:t xml:space="preserve">accommodate </w:t>
      </w:r>
      <w:r w:rsidR="46432141" w:rsidRPr="626F6FD1">
        <w:rPr>
          <w:rFonts w:cs="Times New Roman"/>
        </w:rPr>
        <w:t>this technical and temporal heterogeneity</w:t>
      </w:r>
      <w:r w:rsidR="47F2E31C" w:rsidRPr="626F6FD1">
        <w:rPr>
          <w:rFonts w:cs="Times New Roman"/>
        </w:rPr>
        <w:t xml:space="preserve">, </w:t>
      </w:r>
      <w:r w:rsidR="5F6718C5" w:rsidRPr="626F6FD1">
        <w:rPr>
          <w:rFonts w:cs="Times New Roman"/>
        </w:rPr>
        <w:t>seawater dominant</w:t>
      </w:r>
      <w:r w:rsidR="3891C926" w:rsidRPr="626F6FD1">
        <w:rPr>
          <w:rFonts w:cs="Times New Roman"/>
        </w:rPr>
        <w:t xml:space="preserve"> ASVs were determined year-by-year as well as averaging across the study.</w:t>
      </w:r>
      <w:r w:rsidR="5F6718C5" w:rsidRPr="626F6FD1">
        <w:rPr>
          <w:rFonts w:cs="Times New Roman"/>
        </w:rPr>
        <w:t xml:space="preserve"> </w:t>
      </w:r>
      <w:r w:rsidR="573DA1E2" w:rsidRPr="626F6FD1">
        <w:rPr>
          <w:rFonts w:cs="Times New Roman"/>
        </w:rPr>
        <w:t>Seawater sample</w:t>
      </w:r>
      <w:r w:rsidR="5C7F7540" w:rsidRPr="626F6FD1">
        <w:rPr>
          <w:rFonts w:cs="Times New Roman"/>
        </w:rPr>
        <w:t xml:space="preserve"> sequences </w:t>
      </w:r>
      <w:r w:rsidR="573DA1E2" w:rsidRPr="626F6FD1">
        <w:rPr>
          <w:rFonts w:cs="Times New Roman"/>
        </w:rPr>
        <w:t>f</w:t>
      </w:r>
      <w:r w:rsidR="56E8EE3B" w:rsidRPr="626F6FD1">
        <w:rPr>
          <w:rFonts w:cs="Times New Roman"/>
        </w:rPr>
        <w:t>or each temporal approach</w:t>
      </w:r>
      <w:r w:rsidR="04D58BDF" w:rsidRPr="626F6FD1">
        <w:rPr>
          <w:rFonts w:cs="Times New Roman"/>
        </w:rPr>
        <w:t xml:space="preserve"> </w:t>
      </w:r>
      <w:r w:rsidR="16581CF0" w:rsidRPr="626F6FD1">
        <w:rPr>
          <w:rFonts w:cs="Times New Roman"/>
        </w:rPr>
        <w:t xml:space="preserve">were </w:t>
      </w:r>
      <w:r w:rsidR="22680449" w:rsidRPr="626F6FD1">
        <w:rPr>
          <w:rFonts w:cs="Times New Roman"/>
        </w:rPr>
        <w:t>summed</w:t>
      </w:r>
      <w:r w:rsidR="184C0FDC" w:rsidRPr="626F6FD1">
        <w:rPr>
          <w:rFonts w:cs="Times New Roman"/>
        </w:rPr>
        <w:t xml:space="preserve"> </w:t>
      </w:r>
      <w:r w:rsidR="1C72F4C4" w:rsidRPr="626F6FD1">
        <w:rPr>
          <w:rFonts w:cs="Times New Roman"/>
        </w:rPr>
        <w:t>to calculate ASV relative abundances</w:t>
      </w:r>
      <w:r w:rsidR="57DA1368" w:rsidRPr="626F6FD1">
        <w:rPr>
          <w:rFonts w:cs="Times New Roman"/>
        </w:rPr>
        <w:t xml:space="preserve"> for an averaged seawater profile</w:t>
      </w:r>
      <w:r w:rsidR="1C72F4C4" w:rsidRPr="626F6FD1">
        <w:rPr>
          <w:rFonts w:cs="Times New Roman"/>
        </w:rPr>
        <w:t>.</w:t>
      </w:r>
      <w:r w:rsidR="184C0FDC" w:rsidRPr="626F6FD1">
        <w:rPr>
          <w:rFonts w:cs="Times New Roman"/>
        </w:rPr>
        <w:t xml:space="preserve"> </w:t>
      </w:r>
      <w:r w:rsidR="63C8E9BD" w:rsidRPr="626F6FD1">
        <w:rPr>
          <w:rFonts w:cs="Times New Roman"/>
        </w:rPr>
        <w:t xml:space="preserve">ASVs were sorted by rank abundance, and the ASVs that </w:t>
      </w:r>
      <w:r w:rsidR="5F99C2BF" w:rsidRPr="626F6FD1">
        <w:rPr>
          <w:rFonts w:cs="Times New Roman"/>
        </w:rPr>
        <w:t xml:space="preserve">cumulatively </w:t>
      </w:r>
      <w:r w:rsidR="63C8E9BD" w:rsidRPr="626F6FD1">
        <w:rPr>
          <w:rFonts w:cs="Times New Roman"/>
        </w:rPr>
        <w:t xml:space="preserve">contributed to </w:t>
      </w:r>
      <w:r w:rsidR="11AE2504" w:rsidRPr="626F6FD1">
        <w:rPr>
          <w:rFonts w:cs="Times New Roman"/>
        </w:rPr>
        <w:t>at least 80% of the observed sequences</w:t>
      </w:r>
      <w:r w:rsidR="73A920AA" w:rsidRPr="626F6FD1">
        <w:rPr>
          <w:rFonts w:cs="Times New Roman"/>
        </w:rPr>
        <w:t xml:space="preserve"> </w:t>
      </w:r>
      <w:r w:rsidR="140BD2C2" w:rsidRPr="626F6FD1">
        <w:rPr>
          <w:rFonts w:cs="Times New Roman"/>
        </w:rPr>
        <w:t xml:space="preserve">(“80% abundance coverage”) </w:t>
      </w:r>
      <w:r w:rsidR="73A920AA" w:rsidRPr="626F6FD1">
        <w:rPr>
          <w:rFonts w:cs="Times New Roman"/>
        </w:rPr>
        <w:t xml:space="preserve">in the averaged seawater profile were considered </w:t>
      </w:r>
      <w:r w:rsidR="7B4F02F9" w:rsidRPr="626F6FD1">
        <w:rPr>
          <w:rFonts w:cs="Times New Roman"/>
        </w:rPr>
        <w:t>‘prevalent’ in the seawater microbiome for that time interval</w:t>
      </w:r>
      <w:r w:rsidR="11AE2504" w:rsidRPr="626F6FD1">
        <w:rPr>
          <w:rFonts w:cs="Times New Roman"/>
        </w:rPr>
        <w:t>.</w:t>
      </w:r>
      <w:r w:rsidR="5A2DDF45" w:rsidRPr="626F6FD1">
        <w:rPr>
          <w:rFonts w:cs="Times New Roman"/>
        </w:rPr>
        <w:t xml:space="preserve"> In the </w:t>
      </w:r>
      <w:r w:rsidR="00102D6E">
        <w:rPr>
          <w:rFonts w:cs="Times New Roman"/>
        </w:rPr>
        <w:t>six</w:t>
      </w:r>
      <w:r w:rsidR="5A2DDF45" w:rsidRPr="626F6FD1">
        <w:rPr>
          <w:rFonts w:cs="Times New Roman"/>
        </w:rPr>
        <w:t xml:space="preserve"> years with seawater sample collection (2016, 2017, 2018, 2022, 2023, 2024), </w:t>
      </w:r>
      <w:r w:rsidR="00FB0492">
        <w:rPr>
          <w:rFonts w:cs="Times New Roman"/>
        </w:rPr>
        <w:t>nine</w:t>
      </w:r>
      <w:r w:rsidR="28291131" w:rsidRPr="626F6FD1">
        <w:rPr>
          <w:rFonts w:cs="Times New Roman"/>
        </w:rPr>
        <w:t xml:space="preserve"> ASVs were consistently observed in the seawater-prevalent microbiomes, </w:t>
      </w:r>
      <w:r w:rsidR="46904E45" w:rsidRPr="626F6FD1">
        <w:rPr>
          <w:rFonts w:cs="Times New Roman"/>
        </w:rPr>
        <w:t xml:space="preserve">and </w:t>
      </w:r>
      <w:r w:rsidR="0474950F" w:rsidRPr="626F6FD1">
        <w:rPr>
          <w:rFonts w:cs="Times New Roman"/>
        </w:rPr>
        <w:t xml:space="preserve">the </w:t>
      </w:r>
      <w:r w:rsidR="03267A46" w:rsidRPr="626F6FD1">
        <w:rPr>
          <w:rFonts w:cs="Times New Roman"/>
        </w:rPr>
        <w:t>constituent</w:t>
      </w:r>
      <w:r w:rsidR="402A1C47" w:rsidRPr="626F6FD1">
        <w:rPr>
          <w:rFonts w:cs="Times New Roman"/>
        </w:rPr>
        <w:t xml:space="preserve">s </w:t>
      </w:r>
      <w:r w:rsidR="0146A62B" w:rsidRPr="626F6FD1">
        <w:rPr>
          <w:rFonts w:cs="Times New Roman"/>
        </w:rPr>
        <w:t>varied between 19 ASVs and 51 ASVs.</w:t>
      </w:r>
      <w:r w:rsidR="67BE63A1" w:rsidRPr="626F6FD1">
        <w:rPr>
          <w:rFonts w:cs="Times New Roman"/>
        </w:rPr>
        <w:t xml:space="preserve"> When averaging all sequenced seawater samples irrespective of collection year, </w:t>
      </w:r>
      <w:r w:rsidR="7E447543" w:rsidRPr="626F6FD1">
        <w:rPr>
          <w:rFonts w:cs="Times New Roman"/>
        </w:rPr>
        <w:t>the seawater-prevalent microbiome consisted of 48 ASVs.</w:t>
      </w:r>
      <w:r w:rsidR="67BE63A1" w:rsidRPr="626F6FD1">
        <w:rPr>
          <w:rFonts w:cs="Times New Roman"/>
        </w:rPr>
        <w:t xml:space="preserve"> </w:t>
      </w:r>
      <w:r w:rsidR="0146A62B" w:rsidRPr="626F6FD1">
        <w:rPr>
          <w:rFonts w:cs="Times New Roman"/>
        </w:rPr>
        <w:t xml:space="preserve"> </w:t>
      </w:r>
      <w:r w:rsidR="5A2DDF45" w:rsidRPr="626F6FD1">
        <w:rPr>
          <w:rFonts w:cs="Times New Roman"/>
        </w:rPr>
        <w:t xml:space="preserve"> </w:t>
      </w:r>
      <w:r w:rsidR="11AE2504" w:rsidRPr="626F6FD1">
        <w:rPr>
          <w:rFonts w:cs="Times New Roman"/>
        </w:rPr>
        <w:t xml:space="preserve"> </w:t>
      </w:r>
    </w:p>
    <w:p w14:paraId="47928DA0" w14:textId="1E994DE6" w:rsidR="21601E06" w:rsidRPr="007541E0" w:rsidRDefault="21601E06" w:rsidP="73560F01">
      <w:pPr>
        <w:rPr>
          <w:rFonts w:cs="Times New Roman"/>
          <w:i/>
          <w:iCs/>
        </w:rPr>
      </w:pPr>
      <w:r w:rsidRPr="007541E0">
        <w:rPr>
          <w:rFonts w:cs="Times New Roman"/>
          <w:i/>
          <w:iCs/>
        </w:rPr>
        <w:t>Using leave-one-individual-out cross-validation</w:t>
      </w:r>
      <w:r w:rsidR="2B42E14B" w:rsidRPr="007541E0">
        <w:rPr>
          <w:rFonts w:cs="Times New Roman"/>
          <w:i/>
          <w:iCs/>
        </w:rPr>
        <w:t xml:space="preserve"> to estimate prediction error</w:t>
      </w:r>
    </w:p>
    <w:p w14:paraId="35A9A487" w14:textId="699D70C2" w:rsidR="21601E06" w:rsidRPr="007541E0" w:rsidRDefault="08665781">
      <w:pPr>
        <w:rPr>
          <w:rFonts w:cs="Times New Roman"/>
        </w:rPr>
      </w:pPr>
      <w:r w:rsidRPr="03001772">
        <w:rPr>
          <w:rFonts w:cs="Times New Roman"/>
        </w:rPr>
        <w:t xml:space="preserve">Across elastic net models, we treated all samples as independent, including </w:t>
      </w:r>
      <w:r w:rsidR="37CF50DC" w:rsidRPr="03001772">
        <w:rPr>
          <w:rFonts w:cs="Times New Roman"/>
        </w:rPr>
        <w:t xml:space="preserve">the few instances </w:t>
      </w:r>
      <w:r w:rsidRPr="03001772">
        <w:rPr>
          <w:rFonts w:cs="Times New Roman"/>
        </w:rPr>
        <w:t xml:space="preserve">when </w:t>
      </w:r>
      <w:r w:rsidR="2AF264E3" w:rsidRPr="03001772">
        <w:rPr>
          <w:rFonts w:cs="Times New Roman"/>
        </w:rPr>
        <w:t xml:space="preserve">multiple samples </w:t>
      </w:r>
      <w:r w:rsidRPr="03001772">
        <w:rPr>
          <w:rFonts w:cs="Times New Roman"/>
        </w:rPr>
        <w:t>were collected from the same individual on separate sampling occasio</w:t>
      </w:r>
      <w:r w:rsidRPr="03001772">
        <w:rPr>
          <w:rFonts w:eastAsiaTheme="minorEastAsia" w:cs="Times New Roman"/>
        </w:rPr>
        <w:t>ns</w:t>
      </w:r>
      <w:r w:rsidR="0C020D61" w:rsidRPr="03001772">
        <w:rPr>
          <w:rFonts w:eastAsiaTheme="minorEastAsia" w:cs="Times New Roman"/>
        </w:rPr>
        <w:t xml:space="preserve"> </w:t>
      </w:r>
      <w:r w:rsidR="624E23AF" w:rsidRPr="03001772">
        <w:rPr>
          <w:rFonts w:eastAsiaTheme="minorEastAsia" w:cs="Times New Roman"/>
        </w:rPr>
        <w:t xml:space="preserve">of </w:t>
      </w:r>
      <w:r w:rsidR="00102D6E">
        <w:rPr>
          <w:rFonts w:eastAsiaTheme="minorEastAsia" w:cs="Times New Roman"/>
        </w:rPr>
        <w:t>seven</w:t>
      </w:r>
      <w:r w:rsidR="624E23AF" w:rsidRPr="03001772">
        <w:rPr>
          <w:rFonts w:eastAsiaTheme="minorEastAsia" w:cs="Times New Roman"/>
        </w:rPr>
        <w:t xml:space="preserve"> days </w:t>
      </w:r>
      <w:r w:rsidR="15EF32FD" w:rsidRPr="03001772">
        <w:rPr>
          <w:rFonts w:eastAsiaTheme="minorEastAsia" w:cs="Times New Roman"/>
        </w:rPr>
        <w:t xml:space="preserve">or </w:t>
      </w:r>
      <w:r w:rsidR="0C020D61" w:rsidRPr="03001772">
        <w:rPr>
          <w:rFonts w:eastAsiaTheme="minorEastAsia" w:cs="Times New Roman"/>
        </w:rPr>
        <w:t>more apart</w:t>
      </w:r>
      <w:r w:rsidRPr="03001772">
        <w:rPr>
          <w:rFonts w:eastAsiaTheme="minorEastAsia" w:cs="Times New Roman"/>
        </w:rPr>
        <w:t>.</w:t>
      </w:r>
      <w:r w:rsidR="040F0E70" w:rsidRPr="03001772">
        <w:rPr>
          <w:rFonts w:eastAsiaTheme="minorEastAsia" w:cs="Times New Roman"/>
        </w:rPr>
        <w:t xml:space="preserve"> This decision was based on the expectation that the </w:t>
      </w:r>
      <w:r w:rsidR="0B65FE72" w:rsidRPr="03001772">
        <w:rPr>
          <w:rFonts w:eastAsiaTheme="minorEastAsia" w:cs="Times New Roman"/>
        </w:rPr>
        <w:t>respiratory</w:t>
      </w:r>
      <w:r w:rsidR="0B65FE72" w:rsidRPr="03001772">
        <w:rPr>
          <w:rFonts w:cs="Times New Roman"/>
        </w:rPr>
        <w:t xml:space="preserve"> </w:t>
      </w:r>
      <w:r w:rsidR="040F0E70" w:rsidRPr="03001772">
        <w:rPr>
          <w:rFonts w:cs="Times New Roman"/>
        </w:rPr>
        <w:t>microbiome would</w:t>
      </w:r>
      <w:r w:rsidR="35E7816D" w:rsidRPr="03001772">
        <w:rPr>
          <w:rFonts w:cs="Times New Roman"/>
        </w:rPr>
        <w:t xml:space="preserve"> </w:t>
      </w:r>
      <w:r w:rsidR="28F95DAD" w:rsidRPr="03001772">
        <w:rPr>
          <w:rFonts w:cs="Times New Roman"/>
        </w:rPr>
        <w:t xml:space="preserve">vary </w:t>
      </w:r>
      <w:r w:rsidR="1C74C692" w:rsidRPr="03001772">
        <w:rPr>
          <w:rFonts w:cs="Times New Roman"/>
        </w:rPr>
        <w:t xml:space="preserve">more </w:t>
      </w:r>
      <w:r w:rsidR="4A87D55B" w:rsidRPr="03001772">
        <w:rPr>
          <w:rFonts w:cs="Times New Roman"/>
        </w:rPr>
        <w:t>with</w:t>
      </w:r>
      <w:r w:rsidR="28F95DAD" w:rsidRPr="03001772">
        <w:rPr>
          <w:rFonts w:cs="Times New Roman"/>
        </w:rPr>
        <w:t xml:space="preserve"> health status and environmental conditions than </w:t>
      </w:r>
      <w:r w:rsidR="1C08F605" w:rsidRPr="03001772">
        <w:rPr>
          <w:rFonts w:cs="Times New Roman"/>
        </w:rPr>
        <w:t xml:space="preserve">due to </w:t>
      </w:r>
      <w:r w:rsidR="28F95DAD" w:rsidRPr="03001772">
        <w:rPr>
          <w:rFonts w:cs="Times New Roman"/>
        </w:rPr>
        <w:t xml:space="preserve">differences among individuals. </w:t>
      </w:r>
      <w:r w:rsidR="35E7816D" w:rsidRPr="03001772">
        <w:rPr>
          <w:rFonts w:cs="Times New Roman"/>
        </w:rPr>
        <w:t>In practice, this implied that the cross-validation</w:t>
      </w:r>
      <w:r w:rsidR="78E82C3D" w:rsidRPr="03001772">
        <w:rPr>
          <w:rFonts w:cs="Times New Roman"/>
        </w:rPr>
        <w:t xml:space="preserve"> procedure that </w:t>
      </w:r>
      <w:r w:rsidR="1FA90DF7" w:rsidRPr="03001772">
        <w:rPr>
          <w:rFonts w:cs="Times New Roman"/>
        </w:rPr>
        <w:t xml:space="preserve">we </w:t>
      </w:r>
      <w:r w:rsidR="78E82C3D" w:rsidRPr="03001772">
        <w:rPr>
          <w:rFonts w:cs="Times New Roman"/>
        </w:rPr>
        <w:t xml:space="preserve">used to estimate the prediction error of each model </w:t>
      </w:r>
      <w:r w:rsidR="7F17B77D" w:rsidRPr="03001772">
        <w:rPr>
          <w:rFonts w:cs="Times New Roman"/>
        </w:rPr>
        <w:t xml:space="preserve">focused </w:t>
      </w:r>
      <w:r w:rsidR="78E82C3D" w:rsidRPr="03001772">
        <w:rPr>
          <w:rFonts w:cs="Times New Roman"/>
        </w:rPr>
        <w:t xml:space="preserve">on single samples, rather than </w:t>
      </w:r>
      <w:r w:rsidR="57ACC777" w:rsidRPr="03001772">
        <w:rPr>
          <w:rFonts w:cs="Times New Roman"/>
        </w:rPr>
        <w:t xml:space="preserve">on </w:t>
      </w:r>
      <w:r w:rsidR="78E82C3D" w:rsidRPr="03001772">
        <w:rPr>
          <w:rFonts w:cs="Times New Roman"/>
        </w:rPr>
        <w:t xml:space="preserve">groups of samples from </w:t>
      </w:r>
      <w:r w:rsidR="4CC170DC" w:rsidRPr="03001772">
        <w:rPr>
          <w:rFonts w:cs="Times New Roman"/>
        </w:rPr>
        <w:t xml:space="preserve">a </w:t>
      </w:r>
      <w:r w:rsidR="78E82C3D" w:rsidRPr="03001772">
        <w:rPr>
          <w:rFonts w:cs="Times New Roman"/>
        </w:rPr>
        <w:t xml:space="preserve">given individual. </w:t>
      </w:r>
    </w:p>
    <w:p w14:paraId="541E3B76" w14:textId="5022280A" w:rsidR="417AB8C5" w:rsidRPr="007541E0" w:rsidRDefault="417AB8C5">
      <w:pPr>
        <w:rPr>
          <w:rFonts w:cs="Times New Roman"/>
        </w:rPr>
      </w:pPr>
      <w:r w:rsidRPr="59EFAF39">
        <w:rPr>
          <w:rFonts w:cs="Times New Roman"/>
        </w:rPr>
        <w:t xml:space="preserve">Here, we investigated </w:t>
      </w:r>
      <w:r w:rsidR="00DA04D2" w:rsidRPr="59EFAF39">
        <w:rPr>
          <w:rFonts w:cs="Times New Roman"/>
        </w:rPr>
        <w:t xml:space="preserve">the influence of </w:t>
      </w:r>
      <w:r w:rsidRPr="59EFAF39">
        <w:rPr>
          <w:rFonts w:cs="Times New Roman"/>
        </w:rPr>
        <w:t>this assumption on the results</w:t>
      </w:r>
      <w:r w:rsidR="01F1B6D8" w:rsidRPr="59EFAF39">
        <w:rPr>
          <w:rFonts w:cs="Times New Roman"/>
        </w:rPr>
        <w:t xml:space="preserve">, </w:t>
      </w:r>
      <w:r w:rsidR="5F2844C0" w:rsidRPr="59EFAF39">
        <w:rPr>
          <w:rFonts w:cs="Times New Roman"/>
        </w:rPr>
        <w:t>using</w:t>
      </w:r>
      <w:r w:rsidR="01F1B6D8" w:rsidRPr="59EFAF39">
        <w:rPr>
          <w:rFonts w:cs="Times New Roman"/>
        </w:rPr>
        <w:t xml:space="preserve"> one of the health metrics as an example</w:t>
      </w:r>
      <w:r w:rsidRPr="59EFAF39">
        <w:rPr>
          <w:rFonts w:cs="Times New Roman"/>
        </w:rPr>
        <w:t>. Specifically, we re-ran the elastic net model for b</w:t>
      </w:r>
      <w:r w:rsidR="685E2D25" w:rsidRPr="59EFAF39">
        <w:rPr>
          <w:rFonts w:cs="Times New Roman"/>
        </w:rPr>
        <w:t>o</w:t>
      </w:r>
      <w:r w:rsidRPr="59EFAF39">
        <w:rPr>
          <w:rFonts w:cs="Times New Roman"/>
        </w:rPr>
        <w:t xml:space="preserve">dy condition index from photogrammetry using a leave-one-individual-out </w:t>
      </w:r>
      <w:r w:rsidR="2AF984BF" w:rsidRPr="59EFAF39">
        <w:rPr>
          <w:rFonts w:cs="Times New Roman"/>
        </w:rPr>
        <w:t xml:space="preserve">cross-validation, i.e., excluding all samples from one individual at each fold. </w:t>
      </w:r>
      <w:r w:rsidR="14D7524B" w:rsidRPr="59EFAF39">
        <w:rPr>
          <w:rFonts w:cs="Times New Roman"/>
        </w:rPr>
        <w:t>A</w:t>
      </w:r>
      <w:r w:rsidR="2AF984BF" w:rsidRPr="59EFAF39">
        <w:rPr>
          <w:rFonts w:cs="Times New Roman"/>
        </w:rPr>
        <w:t>mong the 67 distinct individuals included in this analysis</w:t>
      </w:r>
      <w:r w:rsidR="731EA7E3" w:rsidRPr="59EFAF39">
        <w:rPr>
          <w:rFonts w:cs="Times New Roman"/>
        </w:rPr>
        <w:t xml:space="preserve">, 56 were sampled once, </w:t>
      </w:r>
      <w:r w:rsidR="00FB0492">
        <w:rPr>
          <w:rFonts w:cs="Times New Roman"/>
        </w:rPr>
        <w:t>eight</w:t>
      </w:r>
      <w:r w:rsidR="731EA7E3" w:rsidRPr="59EFAF39">
        <w:rPr>
          <w:rFonts w:cs="Times New Roman"/>
        </w:rPr>
        <w:t xml:space="preserve"> were sampled twice, and </w:t>
      </w:r>
      <w:r w:rsidR="00FB0492">
        <w:rPr>
          <w:rFonts w:cs="Times New Roman"/>
        </w:rPr>
        <w:t>three</w:t>
      </w:r>
      <w:r w:rsidR="731EA7E3" w:rsidRPr="59EFAF39">
        <w:rPr>
          <w:rFonts w:cs="Times New Roman"/>
        </w:rPr>
        <w:t xml:space="preserve"> were sampled three times.</w:t>
      </w:r>
    </w:p>
    <w:p w14:paraId="03F707ED" w14:textId="1C6D776E" w:rsidR="785B3D40" w:rsidRPr="007541E0" w:rsidRDefault="785B3D40">
      <w:pPr>
        <w:rPr>
          <w:rFonts w:cs="Times New Roman"/>
        </w:rPr>
      </w:pPr>
      <w:r w:rsidRPr="1E494003">
        <w:rPr>
          <w:rFonts w:cs="Times New Roman"/>
        </w:rPr>
        <w:t>The model</w:t>
      </w:r>
      <w:r w:rsidR="6E8025DA" w:rsidRPr="1E494003">
        <w:rPr>
          <w:rFonts w:cs="Times New Roman"/>
        </w:rPr>
        <w:t>ling approach</w:t>
      </w:r>
      <w:r w:rsidRPr="1E494003">
        <w:rPr>
          <w:rFonts w:cs="Times New Roman"/>
        </w:rPr>
        <w:t xml:space="preserve"> was </w:t>
      </w:r>
      <w:r w:rsidR="1A9AE487" w:rsidRPr="1E494003">
        <w:rPr>
          <w:rFonts w:cs="Times New Roman"/>
        </w:rPr>
        <w:t>re-</w:t>
      </w:r>
      <w:r w:rsidRPr="1E494003">
        <w:rPr>
          <w:rFonts w:cs="Times New Roman"/>
        </w:rPr>
        <w:t xml:space="preserve">run twice: in the first run, we repeated the </w:t>
      </w:r>
      <w:r w:rsidR="751E8265" w:rsidRPr="1E494003">
        <w:rPr>
          <w:rFonts w:cs="Times New Roman"/>
        </w:rPr>
        <w:t>pre-screening procedure</w:t>
      </w:r>
      <w:r w:rsidRPr="1E494003">
        <w:rPr>
          <w:rFonts w:cs="Times New Roman"/>
        </w:rPr>
        <w:t xml:space="preserve"> as well as the final </w:t>
      </w:r>
      <w:r w:rsidR="0750A3AB" w:rsidRPr="1E494003">
        <w:rPr>
          <w:rFonts w:cs="Times New Roman"/>
        </w:rPr>
        <w:t>cross-validation to estimate prediction error</w:t>
      </w:r>
      <w:r w:rsidRPr="1E494003">
        <w:rPr>
          <w:rFonts w:cs="Times New Roman"/>
        </w:rPr>
        <w:t xml:space="preserve">; in the second run, </w:t>
      </w:r>
      <w:r w:rsidR="5EE085E5" w:rsidRPr="1E494003">
        <w:rPr>
          <w:rFonts w:cs="Times New Roman"/>
        </w:rPr>
        <w:t xml:space="preserve">only </w:t>
      </w:r>
      <w:r w:rsidRPr="1E494003">
        <w:rPr>
          <w:rFonts w:cs="Times New Roman"/>
        </w:rPr>
        <w:t xml:space="preserve">the </w:t>
      </w:r>
      <w:r w:rsidR="4A102B47" w:rsidRPr="1E494003">
        <w:rPr>
          <w:rFonts w:cs="Times New Roman"/>
        </w:rPr>
        <w:t xml:space="preserve">final </w:t>
      </w:r>
      <w:r w:rsidR="050CC86C" w:rsidRPr="1E494003">
        <w:rPr>
          <w:rFonts w:cs="Times New Roman"/>
        </w:rPr>
        <w:t xml:space="preserve">cross-validation was </w:t>
      </w:r>
      <w:r w:rsidR="6AB60EE8" w:rsidRPr="1E494003">
        <w:rPr>
          <w:rFonts w:cs="Times New Roman"/>
        </w:rPr>
        <w:t>repeated,</w:t>
      </w:r>
      <w:r w:rsidR="2A27A79C" w:rsidRPr="1E494003">
        <w:rPr>
          <w:rFonts w:cs="Times New Roman"/>
        </w:rPr>
        <w:t xml:space="preserve"> using the</w:t>
      </w:r>
      <w:r w:rsidR="1B30EA65" w:rsidRPr="1E494003">
        <w:rPr>
          <w:rFonts w:cs="Times New Roman"/>
        </w:rPr>
        <w:t xml:space="preserve"> same</w:t>
      </w:r>
      <w:r w:rsidR="2A27A79C" w:rsidRPr="1E494003">
        <w:rPr>
          <w:rFonts w:cs="Times New Roman"/>
        </w:rPr>
        <w:t xml:space="preserve"> initial set of ASVs </w:t>
      </w:r>
      <w:r w:rsidR="67206585" w:rsidRPr="1E494003">
        <w:rPr>
          <w:rFonts w:cs="Times New Roman"/>
        </w:rPr>
        <w:t>as</w:t>
      </w:r>
      <w:r w:rsidR="2A27A79C" w:rsidRPr="1E494003">
        <w:rPr>
          <w:rFonts w:cs="Times New Roman"/>
        </w:rPr>
        <w:t xml:space="preserve"> </w:t>
      </w:r>
      <w:r w:rsidR="7CFCA35D" w:rsidRPr="1E494003">
        <w:rPr>
          <w:rFonts w:cs="Times New Roman"/>
        </w:rPr>
        <w:t xml:space="preserve">in </w:t>
      </w:r>
      <w:r w:rsidR="2A27A79C" w:rsidRPr="1E494003">
        <w:rPr>
          <w:rFonts w:cs="Times New Roman"/>
        </w:rPr>
        <w:t>the analysis reported in the main text.</w:t>
      </w:r>
      <w:r w:rsidRPr="1E494003">
        <w:rPr>
          <w:rFonts w:cs="Times New Roman"/>
        </w:rPr>
        <w:t xml:space="preserve"> </w:t>
      </w:r>
      <w:r w:rsidR="39182C0F" w:rsidRPr="1E494003">
        <w:rPr>
          <w:rFonts w:cs="Times New Roman"/>
        </w:rPr>
        <w:t xml:space="preserve">The different cross-validation </w:t>
      </w:r>
      <w:r w:rsidR="1A440C2B" w:rsidRPr="1E494003">
        <w:rPr>
          <w:rFonts w:cs="Times New Roman"/>
        </w:rPr>
        <w:t xml:space="preserve">approach </w:t>
      </w:r>
      <w:r w:rsidR="21EF9F28" w:rsidRPr="1E494003">
        <w:rPr>
          <w:rFonts w:cs="Times New Roman"/>
        </w:rPr>
        <w:t>led to a slightly larger prediction interval</w:t>
      </w:r>
      <w:r w:rsidR="1208D4FD" w:rsidRPr="1E494003">
        <w:rPr>
          <w:rFonts w:cs="Times New Roman"/>
        </w:rPr>
        <w:t xml:space="preserve"> when the pre-screening </w:t>
      </w:r>
      <w:r w:rsidR="53617748" w:rsidRPr="1E494003">
        <w:rPr>
          <w:rFonts w:cs="Times New Roman"/>
        </w:rPr>
        <w:t xml:space="preserve">of initial ASVs </w:t>
      </w:r>
      <w:r w:rsidR="1208D4FD" w:rsidRPr="1E494003">
        <w:rPr>
          <w:rFonts w:cs="Times New Roman"/>
        </w:rPr>
        <w:t>was also repeated</w:t>
      </w:r>
      <w:r w:rsidR="21EF9F28" w:rsidRPr="1E494003">
        <w:rPr>
          <w:rFonts w:cs="Times New Roman"/>
        </w:rPr>
        <w:t xml:space="preserve"> </w:t>
      </w:r>
      <w:r w:rsidR="39182C0F" w:rsidRPr="1E494003">
        <w:rPr>
          <w:rFonts w:cs="Times New Roman"/>
        </w:rPr>
        <w:t>(</w:t>
      </w:r>
      <w:r w:rsidR="2E82104E" w:rsidRPr="1E494003">
        <w:rPr>
          <w:rFonts w:cs="Times New Roman"/>
        </w:rPr>
        <w:t xml:space="preserve">Supplementary </w:t>
      </w:r>
      <w:r w:rsidR="39182C0F" w:rsidRPr="1E494003">
        <w:rPr>
          <w:rFonts w:cs="Times New Roman"/>
        </w:rPr>
        <w:t xml:space="preserve">Fig. </w:t>
      </w:r>
      <w:r w:rsidR="0040654A" w:rsidRPr="1E494003">
        <w:rPr>
          <w:rFonts w:cs="Times New Roman"/>
        </w:rPr>
        <w:t>2</w:t>
      </w:r>
      <w:r w:rsidR="225C96D5" w:rsidRPr="1E494003">
        <w:rPr>
          <w:rFonts w:cs="Times New Roman"/>
        </w:rPr>
        <w:t>a</w:t>
      </w:r>
      <w:r w:rsidR="182A0977" w:rsidRPr="1E494003">
        <w:rPr>
          <w:rFonts w:cs="Times New Roman"/>
        </w:rPr>
        <w:t>)</w:t>
      </w:r>
      <w:r w:rsidR="11EACCF7" w:rsidRPr="1E494003">
        <w:rPr>
          <w:rFonts w:cs="Times New Roman"/>
        </w:rPr>
        <w:t xml:space="preserve">. However, </w:t>
      </w:r>
      <w:r w:rsidR="626F3D6E" w:rsidRPr="1E494003">
        <w:rPr>
          <w:rFonts w:cs="Times New Roman"/>
        </w:rPr>
        <w:t xml:space="preserve">we found that </w:t>
      </w:r>
      <w:r w:rsidR="11EACCF7" w:rsidRPr="1E494003">
        <w:rPr>
          <w:rFonts w:cs="Times New Roman"/>
        </w:rPr>
        <w:t xml:space="preserve">this difference was mainly attributable to the different </w:t>
      </w:r>
      <w:r w:rsidR="456B5CAA" w:rsidRPr="1E494003">
        <w:rPr>
          <w:rFonts w:cs="Times New Roman"/>
        </w:rPr>
        <w:t xml:space="preserve">initial </w:t>
      </w:r>
      <w:r w:rsidR="11EACCF7" w:rsidRPr="1E494003">
        <w:rPr>
          <w:rFonts w:cs="Times New Roman"/>
        </w:rPr>
        <w:t>set of ASVs selected by the pre-screening procedure: when the leave-</w:t>
      </w:r>
      <w:r w:rsidR="11EACCF7" w:rsidRPr="1E494003">
        <w:rPr>
          <w:rFonts w:cs="Times New Roman"/>
        </w:rPr>
        <w:lastRenderedPageBreak/>
        <w:t>one-individual</w:t>
      </w:r>
      <w:r w:rsidR="08708E2C" w:rsidRPr="1E494003">
        <w:rPr>
          <w:rFonts w:cs="Times New Roman"/>
        </w:rPr>
        <w:t>-</w:t>
      </w:r>
      <w:r w:rsidR="11EACCF7" w:rsidRPr="1E494003">
        <w:rPr>
          <w:rFonts w:cs="Times New Roman"/>
        </w:rPr>
        <w:t xml:space="preserve">out cross-validation was </w:t>
      </w:r>
      <w:r w:rsidR="7FA8A16D" w:rsidRPr="1E494003">
        <w:rPr>
          <w:rFonts w:cs="Times New Roman"/>
        </w:rPr>
        <w:t xml:space="preserve">applied </w:t>
      </w:r>
      <w:r w:rsidR="2F88BA75" w:rsidRPr="1E494003">
        <w:rPr>
          <w:rFonts w:cs="Times New Roman"/>
        </w:rPr>
        <w:t xml:space="preserve">using </w:t>
      </w:r>
      <w:r w:rsidR="11EACCF7" w:rsidRPr="1E494003">
        <w:rPr>
          <w:rFonts w:cs="Times New Roman"/>
        </w:rPr>
        <w:t xml:space="preserve">the same set of initial ASVs, model results </w:t>
      </w:r>
      <w:r w:rsidR="592CBB33" w:rsidRPr="1E494003">
        <w:rPr>
          <w:rFonts w:cs="Times New Roman"/>
        </w:rPr>
        <w:t>we</w:t>
      </w:r>
      <w:r w:rsidR="11EACCF7" w:rsidRPr="1E494003">
        <w:rPr>
          <w:rFonts w:cs="Times New Roman"/>
        </w:rPr>
        <w:t xml:space="preserve">re effectively </w:t>
      </w:r>
      <w:r w:rsidR="34A40F25" w:rsidRPr="1E494003">
        <w:rPr>
          <w:rFonts w:cs="Times New Roman"/>
        </w:rPr>
        <w:t>indistinguishable</w:t>
      </w:r>
      <w:r w:rsidR="11EACCF7" w:rsidRPr="1E494003">
        <w:rPr>
          <w:rFonts w:cs="Times New Roman"/>
        </w:rPr>
        <w:t xml:space="preserve"> from the results obtained using a leave-one-sample-ou</w:t>
      </w:r>
      <w:r w:rsidR="33273CF5" w:rsidRPr="1E494003">
        <w:rPr>
          <w:rFonts w:cs="Times New Roman"/>
        </w:rPr>
        <w:t xml:space="preserve">t cross-validation (Supplementary Fig. </w:t>
      </w:r>
      <w:r w:rsidR="0040654A" w:rsidRPr="1E494003">
        <w:rPr>
          <w:rFonts w:cs="Times New Roman"/>
        </w:rPr>
        <w:t>2</w:t>
      </w:r>
      <w:r w:rsidR="33273CF5" w:rsidRPr="1E494003">
        <w:rPr>
          <w:rFonts w:cs="Times New Roman"/>
        </w:rPr>
        <w:t>b). Together, th</w:t>
      </w:r>
      <w:r w:rsidR="7145C52F" w:rsidRPr="1E494003">
        <w:rPr>
          <w:rFonts w:cs="Times New Roman"/>
        </w:rPr>
        <w:t xml:space="preserve">ese results </w:t>
      </w:r>
      <w:r w:rsidR="33273CF5" w:rsidRPr="1E494003">
        <w:rPr>
          <w:rFonts w:cs="Times New Roman"/>
        </w:rPr>
        <w:t>reiterate the influence played by the pre-screening</w:t>
      </w:r>
      <w:r w:rsidR="73C39EEF" w:rsidRPr="1E494003">
        <w:rPr>
          <w:rFonts w:cs="Times New Roman"/>
        </w:rPr>
        <w:t xml:space="preserve"> </w:t>
      </w:r>
      <w:r w:rsidR="28B8AB38" w:rsidRPr="1E494003">
        <w:rPr>
          <w:rFonts w:cs="Times New Roman"/>
        </w:rPr>
        <w:t>of ASVs to include in the elastic net</w:t>
      </w:r>
      <w:r w:rsidR="0F82E5DF" w:rsidRPr="1E494003">
        <w:rPr>
          <w:rFonts w:cs="Times New Roman"/>
        </w:rPr>
        <w:t>, which warrants future exploration using a larger dataset</w:t>
      </w:r>
      <w:r w:rsidR="73C39EEF" w:rsidRPr="1E494003">
        <w:rPr>
          <w:rFonts w:cs="Times New Roman"/>
        </w:rPr>
        <w:t>.</w:t>
      </w:r>
    </w:p>
    <w:p w14:paraId="16FFB8B7" w14:textId="77777777" w:rsidR="007A01C3" w:rsidRPr="007541E0" w:rsidRDefault="007A01C3" w:rsidP="007A01C3">
      <w:pPr>
        <w:rPr>
          <w:rFonts w:cs="Times New Roman"/>
          <w:i/>
          <w:iCs/>
        </w:rPr>
      </w:pPr>
      <w:r w:rsidRPr="007541E0">
        <w:rPr>
          <w:rFonts w:cs="Times New Roman"/>
          <w:i/>
          <w:iCs/>
        </w:rPr>
        <w:t>Analysis using diversity metrics</w:t>
      </w:r>
    </w:p>
    <w:p w14:paraId="6B5E11CE" w14:textId="3005BD33" w:rsidR="007A01C3" w:rsidRPr="007541E0" w:rsidRDefault="44D0C889" w:rsidP="007A01C3">
      <w:pPr>
        <w:rPr>
          <w:rFonts w:cs="Times New Roman"/>
        </w:rPr>
      </w:pPr>
      <w:r w:rsidRPr="007541E0">
        <w:rPr>
          <w:rFonts w:cs="Times New Roman"/>
        </w:rPr>
        <w:t>We first tested the univariate association between each diversity summary metric and each response variable using either a binomial (for the VHA variables) or a Gaussian (for all other response variables) generali</w:t>
      </w:r>
      <w:r w:rsidR="29873EFE" w:rsidRPr="007541E0">
        <w:rPr>
          <w:rFonts w:cs="Times New Roman"/>
        </w:rPr>
        <w:t>z</w:t>
      </w:r>
      <w:r w:rsidRPr="007541E0">
        <w:rPr>
          <w:rFonts w:cs="Times New Roman"/>
        </w:rPr>
        <w:t>ed linear model. For each response, we then fitted an elastic net regression that included all diversity metrics. The diversity metrics were scaled by subtracting the mean and dividing by the standard deviation to facilitate convergence. Model fitting followed the procedure described above, but no pre-screening was needed given the small number of covariates.</w:t>
      </w:r>
    </w:p>
    <w:p w14:paraId="69A64650" w14:textId="35DB1839" w:rsidR="00E251DE" w:rsidRPr="007541E0" w:rsidRDefault="00E251DE" w:rsidP="007A01C3">
      <w:pPr>
        <w:rPr>
          <w:rFonts w:cs="Times New Roman"/>
        </w:rPr>
      </w:pPr>
      <w:r w:rsidRPr="59EFAF39">
        <w:rPr>
          <w:rFonts w:cs="Times New Roman"/>
          <w:lang w:val="en-GB"/>
        </w:rPr>
        <w:t>ASV richness was negatively associated with body condition index (</w:t>
      </w:r>
      <w:r w:rsidRPr="59EFAF39">
        <w:rPr>
          <w:rFonts w:cs="Times New Roman"/>
          <w:i/>
          <w:iCs/>
          <w:lang w:val="en-GB"/>
        </w:rPr>
        <w:t xml:space="preserve">t </w:t>
      </w:r>
      <w:r w:rsidRPr="59EFAF39">
        <w:rPr>
          <w:rFonts w:cs="Times New Roman"/>
          <w:lang w:val="en-GB"/>
        </w:rPr>
        <w:t xml:space="preserve">= -2.098; </w:t>
      </w:r>
      <w:r w:rsidRPr="59EFAF39">
        <w:rPr>
          <w:rFonts w:cs="Times New Roman"/>
          <w:i/>
          <w:iCs/>
          <w:lang w:val="en-GB"/>
        </w:rPr>
        <w:t>p</w:t>
      </w:r>
      <w:r w:rsidRPr="59EFAF39">
        <w:rPr>
          <w:rFonts w:cs="Times New Roman"/>
          <w:lang w:val="en-GB"/>
        </w:rPr>
        <w:t xml:space="preserve"> = 0.039)</w:t>
      </w:r>
      <w:r w:rsidR="0B4C4771" w:rsidRPr="59EFAF39">
        <w:rPr>
          <w:rFonts w:cs="Times New Roman"/>
          <w:lang w:val="en-GB"/>
        </w:rPr>
        <w:t xml:space="preserve"> </w:t>
      </w:r>
      <w:r w:rsidRPr="59EFAF39">
        <w:rPr>
          <w:rFonts w:cs="Times New Roman"/>
          <w:lang w:val="en-GB"/>
        </w:rPr>
        <w:t xml:space="preserve">(Supplementary Fig. </w:t>
      </w:r>
      <w:r w:rsidR="0040654A" w:rsidRPr="59EFAF39">
        <w:rPr>
          <w:rFonts w:cs="Times New Roman"/>
          <w:lang w:val="en-GB"/>
        </w:rPr>
        <w:t>3</w:t>
      </w:r>
      <w:r w:rsidRPr="59EFAF39">
        <w:rPr>
          <w:rFonts w:cs="Times New Roman"/>
          <w:lang w:val="en-GB"/>
        </w:rPr>
        <w:t xml:space="preserve">). All other associations between the diversity metrics and the response variables were not significant to the 0.05 significance level. The elastic net models including all diversity metrics did not retain any predictor across all response variables, except in the model for year, where beta dispersion and 80% abundance coverage ratio were retained; however, the </w:t>
      </w:r>
      <w:r w:rsidRPr="009E64D0">
        <w:rPr>
          <w:rFonts w:cs="Times New Roman"/>
          <w:i/>
          <w:iCs/>
          <w:lang w:val="en-GB"/>
        </w:rPr>
        <w:t>R</w:t>
      </w:r>
      <w:r w:rsidRPr="59EFAF39">
        <w:rPr>
          <w:rFonts w:cs="Times New Roman"/>
          <w:vertAlign w:val="superscript"/>
          <w:lang w:val="en-GB"/>
        </w:rPr>
        <w:t>2</w:t>
      </w:r>
      <w:r w:rsidRPr="59EFAF39">
        <w:rPr>
          <w:rFonts w:cs="Times New Roman"/>
          <w:lang w:val="en-GB"/>
        </w:rPr>
        <w:t xml:space="preserve"> of this model was low (0.06) and the MAE was high (2.7 years).  </w:t>
      </w:r>
    </w:p>
    <w:p w14:paraId="391B88DD" w14:textId="3619EB40" w:rsidR="00E87F9F" w:rsidRPr="00FB3AB8" w:rsidRDefault="002A2A08" w:rsidP="25D2A2D7">
      <w:pPr>
        <w:rPr>
          <w:rFonts w:cs="Times New Roman"/>
          <w:b/>
          <w:bCs/>
        </w:rPr>
      </w:pPr>
      <w:r w:rsidRPr="007541E0">
        <w:rPr>
          <w:rFonts w:cs="Times New Roman"/>
          <w:b/>
          <w:bCs/>
        </w:rPr>
        <w:br w:type="page"/>
      </w:r>
      <w:r w:rsidR="007E7C1D" w:rsidRPr="25D2A2D7">
        <w:rPr>
          <w:rFonts w:eastAsiaTheme="minorEastAsia"/>
          <w:b/>
          <w:bCs/>
        </w:rPr>
        <w:lastRenderedPageBreak/>
        <w:t>SUPPLEMENTARY TABLE</w:t>
      </w:r>
      <w:r w:rsidR="00911346" w:rsidRPr="25D2A2D7">
        <w:rPr>
          <w:rFonts w:eastAsiaTheme="minorEastAsia"/>
          <w:b/>
          <w:bCs/>
        </w:rPr>
        <w:t>S</w:t>
      </w:r>
    </w:p>
    <w:p w14:paraId="06325D94" w14:textId="5CA2E7C7" w:rsidR="00EF62C4" w:rsidRPr="00C1157F" w:rsidRDefault="0D839CB7" w:rsidP="3B78968F">
      <w:pPr>
        <w:rPr>
          <w:rFonts w:eastAsiaTheme="minorEastAsia"/>
        </w:rPr>
      </w:pPr>
      <w:r w:rsidRPr="3B78968F">
        <w:rPr>
          <w:rFonts w:eastAsiaTheme="minorEastAsia"/>
          <w:b/>
          <w:bCs/>
        </w:rPr>
        <w:t xml:space="preserve">Supplementary Table </w:t>
      </w:r>
      <w:r w:rsidR="00614CB0" w:rsidRPr="3B78968F">
        <w:rPr>
          <w:rFonts w:eastAsiaTheme="minorEastAsia"/>
          <w:b/>
          <w:bCs/>
        </w:rPr>
        <w:t>1</w:t>
      </w:r>
      <w:r w:rsidRPr="3B78968F">
        <w:rPr>
          <w:rFonts w:eastAsiaTheme="minorEastAsia"/>
          <w:b/>
          <w:bCs/>
        </w:rPr>
        <w:t>.</w:t>
      </w:r>
      <w:r w:rsidRPr="3B78968F">
        <w:rPr>
          <w:rFonts w:eastAsiaTheme="minorEastAsia"/>
        </w:rPr>
        <w:t xml:space="preserve"> Sample size,</w:t>
      </w:r>
      <w:r w:rsidR="4C6D89AA" w:rsidRPr="3B78968F">
        <w:rPr>
          <w:rFonts w:eastAsiaTheme="minorEastAsia"/>
        </w:rPr>
        <w:t xml:space="preserve"> number of distinct individuals,</w:t>
      </w:r>
      <w:r w:rsidRPr="3B78968F">
        <w:rPr>
          <w:rFonts w:eastAsiaTheme="minorEastAsia"/>
        </w:rPr>
        <w:t xml:space="preserve"> pre-screening parameters (</w:t>
      </w:r>
      <w:proofErr w:type="spellStart"/>
      <w:r w:rsidRPr="3B78968F">
        <w:rPr>
          <w:rFonts w:eastAsiaTheme="minorEastAsia"/>
          <w:i/>
          <w:iCs/>
        </w:rPr>
        <w:t>p</w:t>
      </w:r>
      <w:r w:rsidRPr="3B78968F">
        <w:rPr>
          <w:rFonts w:eastAsiaTheme="minorEastAsia"/>
          <w:i/>
          <w:iCs/>
          <w:vertAlign w:val="subscript"/>
        </w:rPr>
        <w:t>s</w:t>
      </w:r>
      <w:proofErr w:type="spellEnd"/>
      <w:r w:rsidRPr="3B78968F">
        <w:rPr>
          <w:rFonts w:eastAsiaTheme="minorEastAsia"/>
        </w:rPr>
        <w:t xml:space="preserve"> and </w:t>
      </w:r>
      <w:r w:rsidRPr="3B78968F">
        <w:rPr>
          <w:rFonts w:eastAsiaTheme="minorEastAsia"/>
          <w:i/>
          <w:iCs/>
        </w:rPr>
        <w:t>n</w:t>
      </w:r>
      <w:r w:rsidRPr="3B78968F">
        <w:rPr>
          <w:rFonts w:eastAsiaTheme="minorEastAsia"/>
          <w:i/>
          <w:iCs/>
          <w:vertAlign w:val="subscript"/>
        </w:rPr>
        <w:t>s</w:t>
      </w:r>
      <w:r w:rsidRPr="3B78968F">
        <w:rPr>
          <w:rFonts w:eastAsiaTheme="minorEastAsia"/>
        </w:rPr>
        <w:t>), number of microbial respiratory exhalant-related ASVs retained after regulari</w:t>
      </w:r>
      <w:r w:rsidR="7F2BDAC0" w:rsidRPr="3B78968F">
        <w:rPr>
          <w:rFonts w:eastAsiaTheme="minorEastAsia"/>
        </w:rPr>
        <w:t>z</w:t>
      </w:r>
      <w:r w:rsidRPr="3B78968F">
        <w:rPr>
          <w:rFonts w:eastAsiaTheme="minorEastAsia"/>
        </w:rPr>
        <w:t>ation, median absolute error (MAE)</w:t>
      </w:r>
      <w:r w:rsidR="6E9E9885" w:rsidRPr="3B78968F">
        <w:rPr>
          <w:rFonts w:eastAsiaTheme="minorEastAsia"/>
        </w:rPr>
        <w:t>,</w:t>
      </w:r>
      <w:r w:rsidRPr="3B78968F">
        <w:rPr>
          <w:rFonts w:eastAsiaTheme="minorEastAsia"/>
        </w:rPr>
        <w:t xml:space="preserve"> and </w:t>
      </w:r>
      <w:r w:rsidRPr="3B78968F">
        <w:rPr>
          <w:rFonts w:eastAsiaTheme="minorEastAsia"/>
          <w:i/>
          <w:iCs/>
        </w:rPr>
        <w:t>R</w:t>
      </w:r>
      <w:r w:rsidRPr="3B78968F">
        <w:rPr>
          <w:rFonts w:eastAsiaTheme="minorEastAsia"/>
          <w:vertAlign w:val="superscript"/>
        </w:rPr>
        <w:t>2</w:t>
      </w:r>
      <w:r w:rsidRPr="3B78968F">
        <w:rPr>
          <w:rFonts w:eastAsiaTheme="minorEastAsia"/>
        </w:rPr>
        <w:t xml:space="preserve"> (predictions vs. observations, for continuous variables only) for the elastic net regression of each response variable as a function of ASV relative abundances.</w:t>
      </w:r>
    </w:p>
    <w:tbl>
      <w:tblPr>
        <w:tblStyle w:val="TableGrid"/>
        <w:tblW w:w="9495" w:type="dxa"/>
        <w:tblLook w:val="04A0" w:firstRow="1" w:lastRow="0" w:firstColumn="1" w:lastColumn="0" w:noHBand="0" w:noVBand="1"/>
      </w:tblPr>
      <w:tblGrid>
        <w:gridCol w:w="1650"/>
        <w:gridCol w:w="1095"/>
        <w:gridCol w:w="1515"/>
        <w:gridCol w:w="1140"/>
        <w:gridCol w:w="1110"/>
        <w:gridCol w:w="1335"/>
        <w:gridCol w:w="885"/>
        <w:gridCol w:w="765"/>
      </w:tblGrid>
      <w:tr w:rsidR="00EF62C4" w:rsidRPr="007541E0" w14:paraId="26CFEAA4" w14:textId="77777777" w:rsidTr="761208FD">
        <w:trPr>
          <w:trHeight w:val="300"/>
        </w:trPr>
        <w:tc>
          <w:tcPr>
            <w:tcW w:w="1650" w:type="dxa"/>
            <w:vAlign w:val="center"/>
          </w:tcPr>
          <w:p w14:paraId="553CB22F" w14:textId="77777777" w:rsidR="00EF62C4" w:rsidRPr="00C1157F" w:rsidRDefault="00EF62C4" w:rsidP="25D2A2D7">
            <w:pPr>
              <w:jc w:val="center"/>
              <w:rPr>
                <w:rFonts w:eastAsiaTheme="minorEastAsia"/>
                <w:b/>
                <w:bCs/>
              </w:rPr>
            </w:pPr>
            <w:r w:rsidRPr="25D2A2D7">
              <w:rPr>
                <w:rFonts w:eastAsiaTheme="minorEastAsia"/>
                <w:b/>
                <w:bCs/>
              </w:rPr>
              <w:t>Response variable</w:t>
            </w:r>
          </w:p>
        </w:tc>
        <w:tc>
          <w:tcPr>
            <w:tcW w:w="1095" w:type="dxa"/>
            <w:vAlign w:val="center"/>
          </w:tcPr>
          <w:p w14:paraId="148C907D" w14:textId="77777777" w:rsidR="00EF62C4" w:rsidRPr="00C1157F" w:rsidRDefault="00EF62C4" w:rsidP="25D2A2D7">
            <w:pPr>
              <w:jc w:val="center"/>
              <w:rPr>
                <w:rFonts w:eastAsiaTheme="minorEastAsia"/>
                <w:b/>
                <w:bCs/>
              </w:rPr>
            </w:pPr>
            <w:r w:rsidRPr="25D2A2D7">
              <w:rPr>
                <w:rFonts w:eastAsiaTheme="minorEastAsia"/>
                <w:b/>
                <w:bCs/>
              </w:rPr>
              <w:t>Sample size</w:t>
            </w:r>
          </w:p>
        </w:tc>
        <w:tc>
          <w:tcPr>
            <w:tcW w:w="1515" w:type="dxa"/>
            <w:vAlign w:val="center"/>
          </w:tcPr>
          <w:p w14:paraId="21AEADC3" w14:textId="36AA90F0" w:rsidR="4B22BAD5" w:rsidRPr="00C1157F" w:rsidRDefault="1339F796" w:rsidP="25D2A2D7">
            <w:pPr>
              <w:jc w:val="center"/>
              <w:rPr>
                <w:rFonts w:eastAsiaTheme="minorEastAsia"/>
                <w:b/>
                <w:bCs/>
              </w:rPr>
            </w:pPr>
            <w:r w:rsidRPr="25D2A2D7">
              <w:rPr>
                <w:rFonts w:eastAsiaTheme="minorEastAsia"/>
                <w:b/>
                <w:bCs/>
              </w:rPr>
              <w:t>Distinct individuals</w:t>
            </w:r>
          </w:p>
        </w:tc>
        <w:tc>
          <w:tcPr>
            <w:tcW w:w="1140" w:type="dxa"/>
            <w:vAlign w:val="center"/>
          </w:tcPr>
          <w:p w14:paraId="6F8FD5F6" w14:textId="77777777" w:rsidR="00EF62C4" w:rsidRPr="00C1157F" w:rsidRDefault="00EF62C4" w:rsidP="25D2A2D7">
            <w:pPr>
              <w:jc w:val="center"/>
              <w:rPr>
                <w:rFonts w:eastAsiaTheme="minorEastAsia"/>
                <w:b/>
                <w:bCs/>
                <w:i/>
                <w:iCs/>
              </w:rPr>
            </w:pPr>
            <w:r w:rsidRPr="25D2A2D7">
              <w:rPr>
                <w:rFonts w:eastAsiaTheme="minorEastAsia"/>
                <w:b/>
                <w:bCs/>
              </w:rPr>
              <w:t xml:space="preserve">Optimal </w:t>
            </w:r>
            <w:proofErr w:type="spellStart"/>
            <w:r w:rsidRPr="25D2A2D7">
              <w:rPr>
                <w:rFonts w:eastAsiaTheme="minorEastAsia"/>
                <w:b/>
                <w:bCs/>
                <w:i/>
                <w:iCs/>
              </w:rPr>
              <w:t>p</w:t>
            </w:r>
            <w:r w:rsidRPr="25D2A2D7">
              <w:rPr>
                <w:rFonts w:eastAsiaTheme="minorEastAsia"/>
                <w:b/>
                <w:bCs/>
                <w:i/>
                <w:iCs/>
                <w:vertAlign w:val="subscript"/>
              </w:rPr>
              <w:t>s</w:t>
            </w:r>
            <w:proofErr w:type="spellEnd"/>
          </w:p>
        </w:tc>
        <w:tc>
          <w:tcPr>
            <w:tcW w:w="1110" w:type="dxa"/>
            <w:vAlign w:val="center"/>
          </w:tcPr>
          <w:p w14:paraId="7C10344D" w14:textId="77777777" w:rsidR="00EF62C4" w:rsidRPr="00C1157F" w:rsidRDefault="00EF62C4" w:rsidP="25D2A2D7">
            <w:pPr>
              <w:jc w:val="center"/>
              <w:rPr>
                <w:rFonts w:eastAsiaTheme="minorEastAsia"/>
                <w:b/>
                <w:bCs/>
              </w:rPr>
            </w:pPr>
            <w:r w:rsidRPr="25D2A2D7">
              <w:rPr>
                <w:rFonts w:eastAsiaTheme="minorEastAsia"/>
                <w:b/>
                <w:bCs/>
              </w:rPr>
              <w:t xml:space="preserve">Optimal </w:t>
            </w:r>
            <w:r w:rsidRPr="25D2A2D7">
              <w:rPr>
                <w:rFonts w:eastAsiaTheme="minorEastAsia"/>
                <w:b/>
                <w:bCs/>
                <w:i/>
                <w:iCs/>
              </w:rPr>
              <w:t>n</w:t>
            </w:r>
            <w:r w:rsidRPr="25D2A2D7">
              <w:rPr>
                <w:rFonts w:eastAsiaTheme="minorEastAsia"/>
                <w:b/>
                <w:bCs/>
                <w:i/>
                <w:iCs/>
                <w:vertAlign w:val="subscript"/>
              </w:rPr>
              <w:t>s</w:t>
            </w:r>
          </w:p>
        </w:tc>
        <w:tc>
          <w:tcPr>
            <w:tcW w:w="1335" w:type="dxa"/>
            <w:vAlign w:val="center"/>
          </w:tcPr>
          <w:p w14:paraId="14B36A95" w14:textId="0E6B4806" w:rsidR="00EF62C4" w:rsidRPr="00C1157F" w:rsidRDefault="77E3867D" w:rsidP="761208FD">
            <w:pPr>
              <w:jc w:val="center"/>
              <w:rPr>
                <w:rFonts w:eastAsiaTheme="minorEastAsia"/>
                <w:b/>
                <w:bCs/>
              </w:rPr>
            </w:pPr>
            <w:r w:rsidRPr="761208FD">
              <w:rPr>
                <w:rFonts w:eastAsiaTheme="minorEastAsia"/>
                <w:b/>
                <w:bCs/>
              </w:rPr>
              <w:t>R</w:t>
            </w:r>
            <w:r w:rsidR="00EF62C4" w:rsidRPr="761208FD">
              <w:rPr>
                <w:rFonts w:eastAsiaTheme="minorEastAsia"/>
                <w:b/>
                <w:bCs/>
              </w:rPr>
              <w:t>etained ASVs</w:t>
            </w:r>
          </w:p>
        </w:tc>
        <w:tc>
          <w:tcPr>
            <w:tcW w:w="885" w:type="dxa"/>
            <w:vAlign w:val="center"/>
          </w:tcPr>
          <w:p w14:paraId="420C8C4D" w14:textId="77777777" w:rsidR="00EF62C4" w:rsidRPr="00C1157F" w:rsidRDefault="00EF62C4" w:rsidP="25D2A2D7">
            <w:pPr>
              <w:jc w:val="center"/>
              <w:rPr>
                <w:rFonts w:eastAsiaTheme="minorEastAsia"/>
                <w:b/>
                <w:bCs/>
              </w:rPr>
            </w:pPr>
            <w:r w:rsidRPr="25D2A2D7">
              <w:rPr>
                <w:rFonts w:eastAsiaTheme="minorEastAsia"/>
                <w:b/>
                <w:bCs/>
              </w:rPr>
              <w:t>MAE</w:t>
            </w:r>
          </w:p>
        </w:tc>
        <w:tc>
          <w:tcPr>
            <w:tcW w:w="765" w:type="dxa"/>
            <w:vAlign w:val="center"/>
          </w:tcPr>
          <w:p w14:paraId="766F4C52" w14:textId="77777777" w:rsidR="00EF62C4" w:rsidRPr="00C1157F" w:rsidRDefault="00EF62C4" w:rsidP="59EFAF39">
            <w:pPr>
              <w:jc w:val="center"/>
              <w:rPr>
                <w:rFonts w:eastAsiaTheme="minorEastAsia"/>
                <w:b/>
                <w:bCs/>
              </w:rPr>
            </w:pPr>
            <w:r w:rsidRPr="009E64D0">
              <w:rPr>
                <w:rFonts w:eastAsiaTheme="minorEastAsia"/>
                <w:b/>
                <w:bCs/>
                <w:i/>
                <w:iCs/>
              </w:rPr>
              <w:t>R</w:t>
            </w:r>
            <w:r w:rsidRPr="59EFAF39">
              <w:rPr>
                <w:rFonts w:eastAsiaTheme="minorEastAsia"/>
                <w:b/>
                <w:bCs/>
                <w:vertAlign w:val="superscript"/>
              </w:rPr>
              <w:t>2</w:t>
            </w:r>
          </w:p>
        </w:tc>
      </w:tr>
      <w:tr w:rsidR="00EF62C4" w:rsidRPr="007541E0" w14:paraId="29B60D8F" w14:textId="77777777" w:rsidTr="761208FD">
        <w:trPr>
          <w:trHeight w:val="300"/>
        </w:trPr>
        <w:tc>
          <w:tcPr>
            <w:tcW w:w="1650" w:type="dxa"/>
            <w:vAlign w:val="center"/>
          </w:tcPr>
          <w:p w14:paraId="11694B01" w14:textId="77777777" w:rsidR="00EF62C4" w:rsidRPr="00C1157F" w:rsidRDefault="00EF62C4" w:rsidP="25D2A2D7">
            <w:pPr>
              <w:jc w:val="center"/>
              <w:rPr>
                <w:rFonts w:eastAsiaTheme="minorEastAsia"/>
                <w:i/>
                <w:iCs/>
              </w:rPr>
            </w:pPr>
            <w:r w:rsidRPr="25D2A2D7">
              <w:rPr>
                <w:rFonts w:eastAsiaTheme="minorEastAsia"/>
                <w:i/>
                <w:iCs/>
              </w:rPr>
              <w:t>Body condition index</w:t>
            </w:r>
          </w:p>
        </w:tc>
        <w:tc>
          <w:tcPr>
            <w:tcW w:w="1095" w:type="dxa"/>
            <w:vAlign w:val="center"/>
          </w:tcPr>
          <w:p w14:paraId="0F6F2C66"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81</w:t>
            </w:r>
          </w:p>
        </w:tc>
        <w:tc>
          <w:tcPr>
            <w:tcW w:w="1515" w:type="dxa"/>
            <w:vAlign w:val="center"/>
          </w:tcPr>
          <w:p w14:paraId="43AA971D" w14:textId="1FBA412B" w:rsidR="4B22BAD5" w:rsidRPr="00C1157F" w:rsidRDefault="1A399678" w:rsidP="25D2A2D7">
            <w:pPr>
              <w:jc w:val="center"/>
              <w:rPr>
                <w:rFonts w:eastAsiaTheme="minorEastAsia"/>
                <w:color w:val="000000" w:themeColor="text1"/>
                <w:lang w:eastAsia="en-GB"/>
              </w:rPr>
            </w:pPr>
            <w:r w:rsidRPr="25D2A2D7">
              <w:rPr>
                <w:rFonts w:eastAsiaTheme="minorEastAsia"/>
                <w:color w:val="000000" w:themeColor="text1"/>
                <w:lang w:eastAsia="en-GB"/>
              </w:rPr>
              <w:t>67</w:t>
            </w:r>
          </w:p>
        </w:tc>
        <w:tc>
          <w:tcPr>
            <w:tcW w:w="1140" w:type="dxa"/>
            <w:vAlign w:val="center"/>
          </w:tcPr>
          <w:p w14:paraId="37070006" w14:textId="23E2665A"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2</w:t>
            </w:r>
            <w:r w:rsidR="1462ECE9" w:rsidRPr="59EFAF39">
              <w:rPr>
                <w:rFonts w:eastAsiaTheme="minorEastAsia"/>
                <w:color w:val="000000"/>
                <w:kern w:val="0"/>
                <w:lang w:eastAsia="en-GB"/>
                <w14:ligatures w14:val="none"/>
              </w:rPr>
              <w:t>0</w:t>
            </w:r>
          </w:p>
        </w:tc>
        <w:tc>
          <w:tcPr>
            <w:tcW w:w="1110" w:type="dxa"/>
            <w:vAlign w:val="center"/>
          </w:tcPr>
          <w:p w14:paraId="2298BE26"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600</w:t>
            </w:r>
          </w:p>
        </w:tc>
        <w:tc>
          <w:tcPr>
            <w:tcW w:w="1335" w:type="dxa"/>
            <w:vAlign w:val="center"/>
          </w:tcPr>
          <w:p w14:paraId="58C374B8"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137</w:t>
            </w:r>
          </w:p>
        </w:tc>
        <w:tc>
          <w:tcPr>
            <w:tcW w:w="885" w:type="dxa"/>
            <w:vAlign w:val="center"/>
          </w:tcPr>
          <w:p w14:paraId="5D61AA88"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0.003</w:t>
            </w:r>
          </w:p>
        </w:tc>
        <w:tc>
          <w:tcPr>
            <w:tcW w:w="765" w:type="dxa"/>
            <w:vAlign w:val="center"/>
          </w:tcPr>
          <w:p w14:paraId="06D80EA2"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0.68</w:t>
            </w:r>
          </w:p>
        </w:tc>
      </w:tr>
      <w:tr w:rsidR="00EF62C4" w:rsidRPr="007541E0" w14:paraId="1B18B2BC" w14:textId="77777777" w:rsidTr="761208FD">
        <w:trPr>
          <w:trHeight w:val="300"/>
        </w:trPr>
        <w:tc>
          <w:tcPr>
            <w:tcW w:w="1650" w:type="dxa"/>
            <w:vAlign w:val="center"/>
          </w:tcPr>
          <w:p w14:paraId="4832DCF9" w14:textId="77777777" w:rsidR="00EF62C4" w:rsidRPr="00C1157F" w:rsidRDefault="00EF62C4" w:rsidP="25D2A2D7">
            <w:pPr>
              <w:jc w:val="center"/>
              <w:rPr>
                <w:rFonts w:eastAsiaTheme="minorEastAsia"/>
                <w:i/>
                <w:iCs/>
              </w:rPr>
            </w:pPr>
            <w:r w:rsidRPr="25D2A2D7">
              <w:rPr>
                <w:rFonts w:eastAsiaTheme="minorEastAsia"/>
                <w:i/>
                <w:iCs/>
              </w:rPr>
              <w:t>Modelled health metric</w:t>
            </w:r>
          </w:p>
        </w:tc>
        <w:tc>
          <w:tcPr>
            <w:tcW w:w="1095" w:type="dxa"/>
            <w:vAlign w:val="center"/>
          </w:tcPr>
          <w:p w14:paraId="625414DF"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85</w:t>
            </w:r>
          </w:p>
        </w:tc>
        <w:tc>
          <w:tcPr>
            <w:tcW w:w="1515" w:type="dxa"/>
            <w:vAlign w:val="center"/>
          </w:tcPr>
          <w:p w14:paraId="0BEFA773" w14:textId="0925E82D" w:rsidR="4B22BAD5" w:rsidRPr="00C1157F" w:rsidRDefault="6E554110" w:rsidP="25D2A2D7">
            <w:pPr>
              <w:jc w:val="center"/>
              <w:rPr>
                <w:rFonts w:eastAsiaTheme="minorEastAsia"/>
                <w:color w:val="000000" w:themeColor="text1"/>
                <w:lang w:eastAsia="en-GB"/>
              </w:rPr>
            </w:pPr>
            <w:r w:rsidRPr="25D2A2D7">
              <w:rPr>
                <w:rFonts w:eastAsiaTheme="minorEastAsia"/>
                <w:color w:val="000000" w:themeColor="text1"/>
                <w:lang w:eastAsia="en-GB"/>
              </w:rPr>
              <w:t>68</w:t>
            </w:r>
          </w:p>
        </w:tc>
        <w:tc>
          <w:tcPr>
            <w:tcW w:w="1140" w:type="dxa"/>
            <w:vAlign w:val="center"/>
          </w:tcPr>
          <w:p w14:paraId="4EB195BD" w14:textId="38C42417"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1</w:t>
            </w:r>
            <w:r w:rsidR="1462ECE9" w:rsidRPr="59EFAF39">
              <w:rPr>
                <w:rFonts w:eastAsiaTheme="minorEastAsia"/>
                <w:color w:val="000000"/>
                <w:kern w:val="0"/>
                <w:lang w:eastAsia="en-GB"/>
                <w14:ligatures w14:val="none"/>
              </w:rPr>
              <w:t>0</w:t>
            </w:r>
          </w:p>
        </w:tc>
        <w:tc>
          <w:tcPr>
            <w:tcW w:w="1110" w:type="dxa"/>
            <w:vAlign w:val="center"/>
          </w:tcPr>
          <w:p w14:paraId="0DCA4EA0"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500</w:t>
            </w:r>
          </w:p>
        </w:tc>
        <w:tc>
          <w:tcPr>
            <w:tcW w:w="1335" w:type="dxa"/>
            <w:vAlign w:val="center"/>
          </w:tcPr>
          <w:p w14:paraId="2537173C"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164</w:t>
            </w:r>
          </w:p>
        </w:tc>
        <w:tc>
          <w:tcPr>
            <w:tcW w:w="885" w:type="dxa"/>
            <w:vAlign w:val="center"/>
          </w:tcPr>
          <w:p w14:paraId="4D831ABC" w14:textId="44B6CB8C"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w:t>
            </w:r>
            <w:r w:rsidR="6813A130" w:rsidRPr="59EFAF39">
              <w:rPr>
                <w:rFonts w:eastAsiaTheme="minorEastAsia"/>
                <w:color w:val="000000"/>
                <w:kern w:val="0"/>
                <w:lang w:eastAsia="en-GB"/>
                <w14:ligatures w14:val="none"/>
              </w:rPr>
              <w:t>096</w:t>
            </w:r>
          </w:p>
        </w:tc>
        <w:tc>
          <w:tcPr>
            <w:tcW w:w="765" w:type="dxa"/>
            <w:vAlign w:val="center"/>
          </w:tcPr>
          <w:p w14:paraId="39A57224"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0.82</w:t>
            </w:r>
          </w:p>
        </w:tc>
      </w:tr>
      <w:tr w:rsidR="00EF62C4" w:rsidRPr="007541E0" w14:paraId="6D4FDFBB" w14:textId="77777777" w:rsidTr="761208FD">
        <w:trPr>
          <w:trHeight w:val="300"/>
        </w:trPr>
        <w:tc>
          <w:tcPr>
            <w:tcW w:w="1650" w:type="dxa"/>
            <w:vAlign w:val="center"/>
          </w:tcPr>
          <w:p w14:paraId="1D8DA01B" w14:textId="74415908" w:rsidR="00EF62C4" w:rsidRPr="00C1157F" w:rsidRDefault="00EF62C4" w:rsidP="25D2A2D7">
            <w:pPr>
              <w:jc w:val="center"/>
              <w:rPr>
                <w:rFonts w:eastAsiaTheme="minorEastAsia"/>
                <w:i/>
                <w:iCs/>
              </w:rPr>
            </w:pPr>
            <w:r w:rsidRPr="25D2A2D7">
              <w:rPr>
                <w:rFonts w:eastAsiaTheme="minorEastAsia"/>
                <w:i/>
                <w:iCs/>
              </w:rPr>
              <w:t xml:space="preserve">Body </w:t>
            </w:r>
            <w:r w:rsidR="48A7B5A3" w:rsidRPr="25D2A2D7">
              <w:rPr>
                <w:rFonts w:eastAsiaTheme="minorEastAsia"/>
                <w:i/>
                <w:iCs/>
              </w:rPr>
              <w:t xml:space="preserve">condition </w:t>
            </w:r>
            <w:r w:rsidRPr="25D2A2D7">
              <w:rPr>
                <w:rFonts w:eastAsiaTheme="minorEastAsia"/>
                <w:i/>
                <w:iCs/>
              </w:rPr>
              <w:t>(VHA)</w:t>
            </w:r>
          </w:p>
        </w:tc>
        <w:tc>
          <w:tcPr>
            <w:tcW w:w="1095" w:type="dxa"/>
            <w:vAlign w:val="center"/>
          </w:tcPr>
          <w:p w14:paraId="5D43DC10"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36</w:t>
            </w:r>
          </w:p>
        </w:tc>
        <w:tc>
          <w:tcPr>
            <w:tcW w:w="1515" w:type="dxa"/>
            <w:vAlign w:val="center"/>
          </w:tcPr>
          <w:p w14:paraId="00AA2847" w14:textId="41A4DFC5" w:rsidR="4B22BAD5" w:rsidRPr="00C1157F" w:rsidRDefault="7186A835" w:rsidP="25D2A2D7">
            <w:pPr>
              <w:jc w:val="center"/>
              <w:rPr>
                <w:rFonts w:eastAsiaTheme="minorEastAsia"/>
                <w:color w:val="000000" w:themeColor="text1"/>
                <w:lang w:eastAsia="en-GB"/>
              </w:rPr>
            </w:pPr>
            <w:r w:rsidRPr="25D2A2D7">
              <w:rPr>
                <w:rFonts w:eastAsiaTheme="minorEastAsia"/>
                <w:color w:val="000000" w:themeColor="text1"/>
                <w:lang w:eastAsia="en-GB"/>
              </w:rPr>
              <w:t>32</w:t>
            </w:r>
          </w:p>
        </w:tc>
        <w:tc>
          <w:tcPr>
            <w:tcW w:w="1140" w:type="dxa"/>
            <w:vAlign w:val="center"/>
          </w:tcPr>
          <w:p w14:paraId="0F5E2AC1" w14:textId="6C21EB50"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2</w:t>
            </w:r>
            <w:r w:rsidR="39531CD0" w:rsidRPr="59EFAF39">
              <w:rPr>
                <w:rFonts w:eastAsiaTheme="minorEastAsia"/>
                <w:color w:val="000000"/>
                <w:kern w:val="0"/>
                <w:lang w:eastAsia="en-GB"/>
                <w14:ligatures w14:val="none"/>
              </w:rPr>
              <w:t>0</w:t>
            </w:r>
          </w:p>
        </w:tc>
        <w:tc>
          <w:tcPr>
            <w:tcW w:w="1110" w:type="dxa"/>
            <w:vAlign w:val="center"/>
          </w:tcPr>
          <w:p w14:paraId="2A9AF8E5"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200</w:t>
            </w:r>
          </w:p>
        </w:tc>
        <w:tc>
          <w:tcPr>
            <w:tcW w:w="1335" w:type="dxa"/>
            <w:vAlign w:val="center"/>
          </w:tcPr>
          <w:p w14:paraId="164B274F"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112</w:t>
            </w:r>
          </w:p>
        </w:tc>
        <w:tc>
          <w:tcPr>
            <w:tcW w:w="885" w:type="dxa"/>
            <w:vAlign w:val="center"/>
          </w:tcPr>
          <w:p w14:paraId="5C2FCB6D" w14:textId="6D4BAF3A"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16</w:t>
            </w:r>
            <w:r w:rsidR="15D86254" w:rsidRPr="59EFAF39">
              <w:rPr>
                <w:rFonts w:eastAsiaTheme="minorEastAsia"/>
                <w:color w:val="000000"/>
                <w:kern w:val="0"/>
                <w:lang w:eastAsia="en-GB"/>
                <w14:ligatures w14:val="none"/>
              </w:rPr>
              <w:t>2</w:t>
            </w:r>
          </w:p>
        </w:tc>
        <w:tc>
          <w:tcPr>
            <w:tcW w:w="765" w:type="dxa"/>
            <w:vAlign w:val="center"/>
          </w:tcPr>
          <w:p w14:paraId="309C0A9C"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w:t>
            </w:r>
          </w:p>
        </w:tc>
      </w:tr>
      <w:tr w:rsidR="00EF62C4" w:rsidRPr="007541E0" w14:paraId="288D5446" w14:textId="77777777" w:rsidTr="761208FD">
        <w:trPr>
          <w:trHeight w:val="300"/>
        </w:trPr>
        <w:tc>
          <w:tcPr>
            <w:tcW w:w="1650" w:type="dxa"/>
            <w:vAlign w:val="center"/>
          </w:tcPr>
          <w:p w14:paraId="2C46F9B4" w14:textId="77777777" w:rsidR="00EF62C4" w:rsidRPr="00C1157F" w:rsidRDefault="00EF62C4" w:rsidP="25D2A2D7">
            <w:pPr>
              <w:jc w:val="center"/>
              <w:rPr>
                <w:rFonts w:eastAsiaTheme="minorEastAsia"/>
                <w:i/>
                <w:iCs/>
              </w:rPr>
            </w:pPr>
            <w:r w:rsidRPr="25D2A2D7">
              <w:rPr>
                <w:rFonts w:eastAsiaTheme="minorEastAsia"/>
                <w:i/>
                <w:iCs/>
              </w:rPr>
              <w:t>Skin condition (VHA)</w:t>
            </w:r>
          </w:p>
        </w:tc>
        <w:tc>
          <w:tcPr>
            <w:tcW w:w="1095" w:type="dxa"/>
            <w:vAlign w:val="center"/>
          </w:tcPr>
          <w:p w14:paraId="39E6301A"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50</w:t>
            </w:r>
          </w:p>
        </w:tc>
        <w:tc>
          <w:tcPr>
            <w:tcW w:w="1515" w:type="dxa"/>
            <w:vAlign w:val="center"/>
          </w:tcPr>
          <w:p w14:paraId="296DC9FC" w14:textId="3EECCADF" w:rsidR="4B22BAD5" w:rsidRPr="00C1157F" w:rsidRDefault="6EE4A203" w:rsidP="25D2A2D7">
            <w:pPr>
              <w:jc w:val="center"/>
              <w:rPr>
                <w:rFonts w:eastAsiaTheme="minorEastAsia"/>
                <w:color w:val="000000" w:themeColor="text1"/>
                <w:lang w:eastAsia="en-GB"/>
              </w:rPr>
            </w:pPr>
            <w:r w:rsidRPr="25D2A2D7">
              <w:rPr>
                <w:rFonts w:eastAsiaTheme="minorEastAsia"/>
                <w:color w:val="000000" w:themeColor="text1"/>
                <w:lang w:eastAsia="en-GB"/>
              </w:rPr>
              <w:t>43</w:t>
            </w:r>
          </w:p>
        </w:tc>
        <w:tc>
          <w:tcPr>
            <w:tcW w:w="1140" w:type="dxa"/>
            <w:vAlign w:val="center"/>
          </w:tcPr>
          <w:p w14:paraId="4ED03ABF"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0.35</w:t>
            </w:r>
          </w:p>
        </w:tc>
        <w:tc>
          <w:tcPr>
            <w:tcW w:w="1110" w:type="dxa"/>
            <w:vAlign w:val="center"/>
          </w:tcPr>
          <w:p w14:paraId="256AA168"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300</w:t>
            </w:r>
          </w:p>
        </w:tc>
        <w:tc>
          <w:tcPr>
            <w:tcW w:w="1335" w:type="dxa"/>
            <w:vAlign w:val="center"/>
          </w:tcPr>
          <w:p w14:paraId="06BEDB77"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147</w:t>
            </w:r>
          </w:p>
        </w:tc>
        <w:tc>
          <w:tcPr>
            <w:tcW w:w="885" w:type="dxa"/>
            <w:vAlign w:val="center"/>
          </w:tcPr>
          <w:p w14:paraId="62F61F0C" w14:textId="593B5536"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01</w:t>
            </w:r>
            <w:r w:rsidR="49C857AA" w:rsidRPr="59EFAF39">
              <w:rPr>
                <w:rFonts w:eastAsiaTheme="minorEastAsia"/>
                <w:color w:val="000000"/>
                <w:kern w:val="0"/>
                <w:lang w:eastAsia="en-GB"/>
                <w14:ligatures w14:val="none"/>
              </w:rPr>
              <w:t>2</w:t>
            </w:r>
          </w:p>
        </w:tc>
        <w:tc>
          <w:tcPr>
            <w:tcW w:w="765" w:type="dxa"/>
            <w:vAlign w:val="center"/>
          </w:tcPr>
          <w:p w14:paraId="1711FFC1"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w:t>
            </w:r>
          </w:p>
        </w:tc>
      </w:tr>
      <w:tr w:rsidR="00EF62C4" w:rsidRPr="007541E0" w14:paraId="75C97FA3" w14:textId="77777777" w:rsidTr="761208FD">
        <w:trPr>
          <w:trHeight w:val="300"/>
        </w:trPr>
        <w:tc>
          <w:tcPr>
            <w:tcW w:w="1650" w:type="dxa"/>
            <w:vAlign w:val="center"/>
          </w:tcPr>
          <w:p w14:paraId="50E6CE01" w14:textId="77777777" w:rsidR="00EF62C4" w:rsidRPr="00C1157F" w:rsidRDefault="00EF62C4" w:rsidP="25D2A2D7">
            <w:pPr>
              <w:jc w:val="center"/>
              <w:rPr>
                <w:rFonts w:eastAsiaTheme="minorEastAsia"/>
                <w:i/>
                <w:iCs/>
              </w:rPr>
            </w:pPr>
            <w:r w:rsidRPr="25D2A2D7">
              <w:rPr>
                <w:rFonts w:eastAsiaTheme="minorEastAsia"/>
                <w:i/>
                <w:iCs/>
              </w:rPr>
              <w:t>Rake marks (VHA)</w:t>
            </w:r>
          </w:p>
        </w:tc>
        <w:tc>
          <w:tcPr>
            <w:tcW w:w="1095" w:type="dxa"/>
            <w:vAlign w:val="center"/>
          </w:tcPr>
          <w:p w14:paraId="4179EEA1"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51</w:t>
            </w:r>
          </w:p>
        </w:tc>
        <w:tc>
          <w:tcPr>
            <w:tcW w:w="1515" w:type="dxa"/>
            <w:vAlign w:val="center"/>
          </w:tcPr>
          <w:p w14:paraId="34C6FDBC" w14:textId="369E21E6" w:rsidR="4B22BAD5" w:rsidRPr="00C1157F" w:rsidRDefault="1E4EDCC5" w:rsidP="25D2A2D7">
            <w:pPr>
              <w:jc w:val="center"/>
              <w:rPr>
                <w:rFonts w:eastAsiaTheme="minorEastAsia"/>
                <w:color w:val="000000" w:themeColor="text1"/>
                <w:lang w:eastAsia="en-GB"/>
              </w:rPr>
            </w:pPr>
            <w:r w:rsidRPr="25D2A2D7">
              <w:rPr>
                <w:rFonts w:eastAsiaTheme="minorEastAsia"/>
                <w:color w:val="000000" w:themeColor="text1"/>
                <w:lang w:eastAsia="en-GB"/>
              </w:rPr>
              <w:t>44</w:t>
            </w:r>
          </w:p>
        </w:tc>
        <w:tc>
          <w:tcPr>
            <w:tcW w:w="1140" w:type="dxa"/>
            <w:vAlign w:val="center"/>
          </w:tcPr>
          <w:p w14:paraId="7DC47066" w14:textId="61E20ADC"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2</w:t>
            </w:r>
            <w:r w:rsidR="130A24D9" w:rsidRPr="59EFAF39">
              <w:rPr>
                <w:rFonts w:eastAsiaTheme="minorEastAsia"/>
                <w:color w:val="000000"/>
                <w:kern w:val="0"/>
                <w:lang w:eastAsia="en-GB"/>
                <w14:ligatures w14:val="none"/>
              </w:rPr>
              <w:t>0</w:t>
            </w:r>
          </w:p>
        </w:tc>
        <w:tc>
          <w:tcPr>
            <w:tcW w:w="1110" w:type="dxa"/>
            <w:vAlign w:val="center"/>
          </w:tcPr>
          <w:p w14:paraId="7418F80E"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600</w:t>
            </w:r>
          </w:p>
        </w:tc>
        <w:tc>
          <w:tcPr>
            <w:tcW w:w="1335" w:type="dxa"/>
            <w:vAlign w:val="center"/>
          </w:tcPr>
          <w:p w14:paraId="7CF12CCA"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97</w:t>
            </w:r>
          </w:p>
        </w:tc>
        <w:tc>
          <w:tcPr>
            <w:tcW w:w="885" w:type="dxa"/>
            <w:vAlign w:val="center"/>
          </w:tcPr>
          <w:p w14:paraId="4B503D64" w14:textId="33AB8AA2"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0</w:t>
            </w:r>
            <w:r w:rsidR="274B34A5" w:rsidRPr="59EFAF39">
              <w:rPr>
                <w:rFonts w:eastAsiaTheme="minorEastAsia"/>
                <w:color w:val="000000"/>
                <w:kern w:val="0"/>
                <w:lang w:eastAsia="en-GB"/>
                <w14:ligatures w14:val="none"/>
              </w:rPr>
              <w:t>25</w:t>
            </w:r>
          </w:p>
        </w:tc>
        <w:tc>
          <w:tcPr>
            <w:tcW w:w="765" w:type="dxa"/>
            <w:vAlign w:val="center"/>
          </w:tcPr>
          <w:p w14:paraId="604FF07B"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w:t>
            </w:r>
          </w:p>
        </w:tc>
      </w:tr>
      <w:tr w:rsidR="00EF62C4" w:rsidRPr="007541E0" w14:paraId="2594A7A6" w14:textId="77777777" w:rsidTr="761208FD">
        <w:trPr>
          <w:trHeight w:val="300"/>
        </w:trPr>
        <w:tc>
          <w:tcPr>
            <w:tcW w:w="1650" w:type="dxa"/>
            <w:vAlign w:val="center"/>
          </w:tcPr>
          <w:p w14:paraId="4E329211" w14:textId="77777777" w:rsidR="00EF62C4" w:rsidRPr="00C1157F" w:rsidRDefault="00EF62C4" w:rsidP="25D2A2D7">
            <w:pPr>
              <w:jc w:val="center"/>
              <w:rPr>
                <w:rFonts w:eastAsiaTheme="minorEastAsia"/>
                <w:i/>
                <w:iCs/>
              </w:rPr>
            </w:pPr>
            <w:r w:rsidRPr="25D2A2D7">
              <w:rPr>
                <w:rFonts w:eastAsiaTheme="minorEastAsia"/>
                <w:i/>
                <w:iCs/>
              </w:rPr>
              <w:t>Age</w:t>
            </w:r>
          </w:p>
        </w:tc>
        <w:tc>
          <w:tcPr>
            <w:tcW w:w="1095" w:type="dxa"/>
            <w:vAlign w:val="center"/>
          </w:tcPr>
          <w:p w14:paraId="051A67C7"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73</w:t>
            </w:r>
          </w:p>
        </w:tc>
        <w:tc>
          <w:tcPr>
            <w:tcW w:w="1515" w:type="dxa"/>
            <w:vAlign w:val="center"/>
          </w:tcPr>
          <w:p w14:paraId="73E6095F" w14:textId="6E75DA0C" w:rsidR="4B22BAD5" w:rsidRPr="00C1157F" w:rsidRDefault="37F58D02" w:rsidP="25D2A2D7">
            <w:pPr>
              <w:jc w:val="center"/>
              <w:rPr>
                <w:rFonts w:eastAsiaTheme="minorEastAsia"/>
                <w:color w:val="000000" w:themeColor="text1"/>
                <w:lang w:eastAsia="en-GB"/>
              </w:rPr>
            </w:pPr>
            <w:r w:rsidRPr="25D2A2D7">
              <w:rPr>
                <w:rFonts w:eastAsiaTheme="minorEastAsia"/>
                <w:color w:val="000000" w:themeColor="text1"/>
                <w:lang w:eastAsia="en-GB"/>
              </w:rPr>
              <w:t>58</w:t>
            </w:r>
          </w:p>
        </w:tc>
        <w:tc>
          <w:tcPr>
            <w:tcW w:w="1140" w:type="dxa"/>
            <w:vAlign w:val="center"/>
          </w:tcPr>
          <w:p w14:paraId="610BE959" w14:textId="4D3949A2"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2</w:t>
            </w:r>
            <w:r w:rsidR="26E47168" w:rsidRPr="59EFAF39">
              <w:rPr>
                <w:rFonts w:eastAsiaTheme="minorEastAsia"/>
                <w:color w:val="000000"/>
                <w:kern w:val="0"/>
                <w:lang w:eastAsia="en-GB"/>
                <w14:ligatures w14:val="none"/>
              </w:rPr>
              <w:t>0</w:t>
            </w:r>
          </w:p>
        </w:tc>
        <w:tc>
          <w:tcPr>
            <w:tcW w:w="1110" w:type="dxa"/>
            <w:vAlign w:val="center"/>
          </w:tcPr>
          <w:p w14:paraId="2103F40B"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300</w:t>
            </w:r>
          </w:p>
        </w:tc>
        <w:tc>
          <w:tcPr>
            <w:tcW w:w="1335" w:type="dxa"/>
            <w:vAlign w:val="center"/>
          </w:tcPr>
          <w:p w14:paraId="2FB61560"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174</w:t>
            </w:r>
          </w:p>
        </w:tc>
        <w:tc>
          <w:tcPr>
            <w:tcW w:w="885" w:type="dxa"/>
            <w:vAlign w:val="center"/>
          </w:tcPr>
          <w:p w14:paraId="775ED35F" w14:textId="630F8EAA"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3.1</w:t>
            </w:r>
            <w:r w:rsidR="625F6A67" w:rsidRPr="59EFAF39">
              <w:rPr>
                <w:rFonts w:eastAsiaTheme="minorEastAsia"/>
                <w:color w:val="000000"/>
                <w:kern w:val="0"/>
                <w:lang w:eastAsia="en-GB"/>
                <w14:ligatures w14:val="none"/>
              </w:rPr>
              <w:t>06</w:t>
            </w:r>
          </w:p>
        </w:tc>
        <w:tc>
          <w:tcPr>
            <w:tcW w:w="765" w:type="dxa"/>
            <w:vAlign w:val="center"/>
          </w:tcPr>
          <w:p w14:paraId="0BDFD901"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0.51</w:t>
            </w:r>
          </w:p>
        </w:tc>
      </w:tr>
      <w:tr w:rsidR="75C13148" w:rsidRPr="007541E0" w14:paraId="266ABEDE" w14:textId="77777777" w:rsidTr="761208FD">
        <w:trPr>
          <w:trHeight w:val="300"/>
        </w:trPr>
        <w:tc>
          <w:tcPr>
            <w:tcW w:w="1650" w:type="dxa"/>
            <w:vAlign w:val="center"/>
          </w:tcPr>
          <w:p w14:paraId="14CD0887" w14:textId="30A458DF" w:rsidR="4F6D6646" w:rsidRPr="00C1157F" w:rsidRDefault="38768655" w:rsidP="25D2A2D7">
            <w:pPr>
              <w:jc w:val="center"/>
              <w:rPr>
                <w:rFonts w:eastAsiaTheme="minorEastAsia"/>
                <w:i/>
                <w:iCs/>
              </w:rPr>
            </w:pPr>
            <w:r w:rsidRPr="25D2A2D7">
              <w:rPr>
                <w:rFonts w:eastAsiaTheme="minorEastAsia"/>
                <w:i/>
                <w:iCs/>
              </w:rPr>
              <w:t>Sex</w:t>
            </w:r>
          </w:p>
        </w:tc>
        <w:tc>
          <w:tcPr>
            <w:tcW w:w="1095" w:type="dxa"/>
            <w:vAlign w:val="center"/>
          </w:tcPr>
          <w:p w14:paraId="74A5B970" w14:textId="20109831" w:rsidR="368C5784" w:rsidRPr="00C1157F" w:rsidRDefault="08F53911" w:rsidP="25D2A2D7">
            <w:pPr>
              <w:jc w:val="center"/>
              <w:rPr>
                <w:rFonts w:eastAsiaTheme="minorEastAsia"/>
                <w:color w:val="000000" w:themeColor="text1"/>
                <w:lang w:eastAsia="en-GB"/>
              </w:rPr>
            </w:pPr>
            <w:r w:rsidRPr="25D2A2D7">
              <w:rPr>
                <w:rFonts w:eastAsiaTheme="minorEastAsia"/>
                <w:color w:val="000000" w:themeColor="text1"/>
                <w:lang w:eastAsia="en-GB"/>
              </w:rPr>
              <w:t>93</w:t>
            </w:r>
          </w:p>
        </w:tc>
        <w:tc>
          <w:tcPr>
            <w:tcW w:w="1515" w:type="dxa"/>
            <w:vAlign w:val="center"/>
          </w:tcPr>
          <w:p w14:paraId="160EC423" w14:textId="4A94FC51" w:rsidR="368C5784" w:rsidRPr="00C1157F" w:rsidRDefault="08F53911" w:rsidP="25D2A2D7">
            <w:pPr>
              <w:jc w:val="center"/>
              <w:rPr>
                <w:rFonts w:eastAsiaTheme="minorEastAsia"/>
                <w:color w:val="000000" w:themeColor="text1"/>
                <w:lang w:eastAsia="en-GB"/>
              </w:rPr>
            </w:pPr>
            <w:r w:rsidRPr="25D2A2D7">
              <w:rPr>
                <w:rFonts w:eastAsiaTheme="minorEastAsia"/>
                <w:color w:val="000000" w:themeColor="text1"/>
                <w:lang w:eastAsia="en-GB"/>
              </w:rPr>
              <w:t>75</w:t>
            </w:r>
          </w:p>
        </w:tc>
        <w:tc>
          <w:tcPr>
            <w:tcW w:w="1140" w:type="dxa"/>
            <w:vAlign w:val="center"/>
          </w:tcPr>
          <w:p w14:paraId="7C45FA34" w14:textId="30951993" w:rsidR="368C5784" w:rsidRPr="00C1157F" w:rsidRDefault="08F53911" w:rsidP="59EFAF39">
            <w:pPr>
              <w:jc w:val="center"/>
              <w:rPr>
                <w:rFonts w:eastAsiaTheme="minorEastAsia"/>
                <w:color w:val="000000" w:themeColor="text1"/>
                <w:lang w:eastAsia="en-GB"/>
              </w:rPr>
            </w:pPr>
            <w:r w:rsidRPr="59EFAF39">
              <w:rPr>
                <w:rFonts w:eastAsiaTheme="minorEastAsia"/>
                <w:color w:val="000000" w:themeColor="text1"/>
                <w:lang w:eastAsia="en-GB"/>
              </w:rPr>
              <w:t>0.1</w:t>
            </w:r>
            <w:r w:rsidR="26E47168" w:rsidRPr="59EFAF39">
              <w:rPr>
                <w:rFonts w:eastAsiaTheme="minorEastAsia"/>
                <w:color w:val="000000" w:themeColor="text1"/>
                <w:lang w:eastAsia="en-GB"/>
              </w:rPr>
              <w:t>0</w:t>
            </w:r>
          </w:p>
        </w:tc>
        <w:tc>
          <w:tcPr>
            <w:tcW w:w="1110" w:type="dxa"/>
            <w:vAlign w:val="center"/>
          </w:tcPr>
          <w:p w14:paraId="0124678F" w14:textId="64200AFA" w:rsidR="368C5784" w:rsidRPr="00C1157F" w:rsidRDefault="08F53911" w:rsidP="25D2A2D7">
            <w:pPr>
              <w:jc w:val="center"/>
              <w:rPr>
                <w:rFonts w:eastAsiaTheme="minorEastAsia"/>
                <w:color w:val="000000" w:themeColor="text1"/>
                <w:lang w:eastAsia="en-GB"/>
              </w:rPr>
            </w:pPr>
            <w:r w:rsidRPr="25D2A2D7">
              <w:rPr>
                <w:rFonts w:eastAsiaTheme="minorEastAsia"/>
                <w:color w:val="000000" w:themeColor="text1"/>
                <w:lang w:eastAsia="en-GB"/>
              </w:rPr>
              <w:t>500</w:t>
            </w:r>
          </w:p>
        </w:tc>
        <w:tc>
          <w:tcPr>
            <w:tcW w:w="1335" w:type="dxa"/>
            <w:vAlign w:val="center"/>
          </w:tcPr>
          <w:p w14:paraId="7D369AF2" w14:textId="708ABEDB" w:rsidR="368C5784" w:rsidRPr="00C1157F" w:rsidRDefault="08F53911" w:rsidP="25D2A2D7">
            <w:pPr>
              <w:jc w:val="center"/>
              <w:rPr>
                <w:rFonts w:eastAsiaTheme="minorEastAsia"/>
                <w:color w:val="000000" w:themeColor="text1"/>
                <w:lang w:eastAsia="en-GB"/>
              </w:rPr>
            </w:pPr>
            <w:r w:rsidRPr="25D2A2D7">
              <w:rPr>
                <w:rFonts w:eastAsiaTheme="minorEastAsia"/>
                <w:color w:val="000000" w:themeColor="text1"/>
                <w:lang w:eastAsia="en-GB"/>
              </w:rPr>
              <w:t>255</w:t>
            </w:r>
          </w:p>
        </w:tc>
        <w:tc>
          <w:tcPr>
            <w:tcW w:w="885" w:type="dxa"/>
            <w:vAlign w:val="center"/>
          </w:tcPr>
          <w:p w14:paraId="4FB540AC" w14:textId="74D437B3" w:rsidR="368C5784" w:rsidRPr="00C1157F" w:rsidRDefault="08F53911" w:rsidP="25D2A2D7">
            <w:pPr>
              <w:jc w:val="center"/>
              <w:rPr>
                <w:rFonts w:eastAsiaTheme="minorEastAsia"/>
                <w:color w:val="000000" w:themeColor="text1"/>
                <w:lang w:val="en-US" w:eastAsia="en-GB"/>
              </w:rPr>
            </w:pPr>
            <w:r w:rsidRPr="25D2A2D7">
              <w:rPr>
                <w:rFonts w:eastAsiaTheme="minorEastAsia"/>
                <w:color w:val="000000" w:themeColor="text1"/>
                <w:lang w:val="en-US" w:eastAsia="en-GB"/>
              </w:rPr>
              <w:t>0.071</w:t>
            </w:r>
          </w:p>
        </w:tc>
        <w:tc>
          <w:tcPr>
            <w:tcW w:w="765" w:type="dxa"/>
            <w:vAlign w:val="center"/>
          </w:tcPr>
          <w:p w14:paraId="3C7BEB87" w14:textId="1BC74863" w:rsidR="368C5784" w:rsidRPr="00C1157F" w:rsidRDefault="08F53911" w:rsidP="25D2A2D7">
            <w:pPr>
              <w:jc w:val="center"/>
              <w:rPr>
                <w:rFonts w:eastAsiaTheme="minorEastAsia"/>
                <w:color w:val="000000" w:themeColor="text1"/>
                <w:lang w:eastAsia="en-GB"/>
              </w:rPr>
            </w:pPr>
            <w:r w:rsidRPr="25D2A2D7">
              <w:rPr>
                <w:rFonts w:eastAsiaTheme="minorEastAsia"/>
                <w:color w:val="000000" w:themeColor="text1"/>
                <w:lang w:eastAsia="en-GB"/>
              </w:rPr>
              <w:t>-</w:t>
            </w:r>
          </w:p>
        </w:tc>
      </w:tr>
      <w:tr w:rsidR="00EF62C4" w:rsidRPr="007541E0" w14:paraId="32FAF50C" w14:textId="77777777" w:rsidTr="761208FD">
        <w:trPr>
          <w:trHeight w:val="300"/>
        </w:trPr>
        <w:tc>
          <w:tcPr>
            <w:tcW w:w="1650" w:type="dxa"/>
            <w:vAlign w:val="center"/>
          </w:tcPr>
          <w:p w14:paraId="52F04C31" w14:textId="77777777" w:rsidR="00EF62C4" w:rsidRPr="00C1157F" w:rsidRDefault="00EF62C4" w:rsidP="25D2A2D7">
            <w:pPr>
              <w:jc w:val="center"/>
              <w:rPr>
                <w:rFonts w:eastAsiaTheme="minorEastAsia"/>
                <w:i/>
                <w:iCs/>
              </w:rPr>
            </w:pPr>
            <w:r w:rsidRPr="25D2A2D7">
              <w:rPr>
                <w:rFonts w:eastAsiaTheme="minorEastAsia"/>
                <w:i/>
                <w:iCs/>
              </w:rPr>
              <w:t>Year</w:t>
            </w:r>
          </w:p>
        </w:tc>
        <w:tc>
          <w:tcPr>
            <w:tcW w:w="1095" w:type="dxa"/>
            <w:vAlign w:val="center"/>
          </w:tcPr>
          <w:p w14:paraId="67A7D92D"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103</w:t>
            </w:r>
          </w:p>
        </w:tc>
        <w:tc>
          <w:tcPr>
            <w:tcW w:w="1515" w:type="dxa"/>
            <w:vAlign w:val="center"/>
          </w:tcPr>
          <w:p w14:paraId="27FCAB6E" w14:textId="0CD84933" w:rsidR="4B22BAD5" w:rsidRPr="00C1157F" w:rsidRDefault="09EAD585" w:rsidP="25D2A2D7">
            <w:pPr>
              <w:jc w:val="center"/>
              <w:rPr>
                <w:rFonts w:eastAsiaTheme="minorEastAsia"/>
                <w:color w:val="000000" w:themeColor="text1"/>
                <w:lang w:eastAsia="en-GB"/>
              </w:rPr>
            </w:pPr>
            <w:r w:rsidRPr="25D2A2D7">
              <w:rPr>
                <w:rFonts w:eastAsiaTheme="minorEastAsia"/>
                <w:color w:val="000000" w:themeColor="text1"/>
                <w:lang w:eastAsia="en-GB"/>
              </w:rPr>
              <w:t>85</w:t>
            </w:r>
          </w:p>
        </w:tc>
        <w:tc>
          <w:tcPr>
            <w:tcW w:w="1140" w:type="dxa"/>
            <w:vAlign w:val="center"/>
          </w:tcPr>
          <w:p w14:paraId="2D438A56" w14:textId="0B640470"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2</w:t>
            </w:r>
            <w:r w:rsidR="52089386" w:rsidRPr="59EFAF39">
              <w:rPr>
                <w:rFonts w:eastAsiaTheme="minorEastAsia"/>
                <w:color w:val="000000"/>
                <w:kern w:val="0"/>
                <w:lang w:eastAsia="en-GB"/>
                <w14:ligatures w14:val="none"/>
              </w:rPr>
              <w:t>0</w:t>
            </w:r>
          </w:p>
        </w:tc>
        <w:tc>
          <w:tcPr>
            <w:tcW w:w="1110" w:type="dxa"/>
            <w:vAlign w:val="center"/>
          </w:tcPr>
          <w:p w14:paraId="131EC9CE"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300</w:t>
            </w:r>
          </w:p>
        </w:tc>
        <w:tc>
          <w:tcPr>
            <w:tcW w:w="1335" w:type="dxa"/>
            <w:vAlign w:val="center"/>
          </w:tcPr>
          <w:p w14:paraId="1F309F08"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263</w:t>
            </w:r>
          </w:p>
        </w:tc>
        <w:tc>
          <w:tcPr>
            <w:tcW w:w="885" w:type="dxa"/>
            <w:vAlign w:val="center"/>
          </w:tcPr>
          <w:p w14:paraId="2751BC6A" w14:textId="63C2D4E3" w:rsidR="00EF62C4" w:rsidRPr="00C1157F" w:rsidRDefault="474A3012" w:rsidP="59EFAF39">
            <w:pPr>
              <w:jc w:val="center"/>
              <w:rPr>
                <w:rFonts w:eastAsiaTheme="minorEastAsia"/>
              </w:rPr>
            </w:pPr>
            <w:r w:rsidRPr="59EFAF39">
              <w:rPr>
                <w:rFonts w:eastAsiaTheme="minorEastAsia"/>
                <w:color w:val="000000"/>
                <w:kern w:val="0"/>
                <w:lang w:eastAsia="en-GB"/>
                <w14:ligatures w14:val="none"/>
              </w:rPr>
              <w:t>0.5</w:t>
            </w:r>
            <w:r w:rsidR="68BDEDC6" w:rsidRPr="59EFAF39">
              <w:rPr>
                <w:rFonts w:eastAsiaTheme="minorEastAsia"/>
                <w:color w:val="000000"/>
                <w:kern w:val="0"/>
                <w:lang w:eastAsia="en-GB"/>
                <w14:ligatures w14:val="none"/>
              </w:rPr>
              <w:t>30</w:t>
            </w:r>
          </w:p>
        </w:tc>
        <w:tc>
          <w:tcPr>
            <w:tcW w:w="765" w:type="dxa"/>
            <w:vAlign w:val="center"/>
          </w:tcPr>
          <w:p w14:paraId="05B6056E" w14:textId="77777777" w:rsidR="00EF62C4" w:rsidRPr="00C1157F" w:rsidRDefault="474A3012" w:rsidP="25D2A2D7">
            <w:pPr>
              <w:jc w:val="center"/>
              <w:rPr>
                <w:rFonts w:eastAsiaTheme="minorEastAsia"/>
              </w:rPr>
            </w:pPr>
            <w:r w:rsidRPr="25D2A2D7">
              <w:rPr>
                <w:rFonts w:eastAsiaTheme="minorEastAsia"/>
                <w:color w:val="000000"/>
                <w:kern w:val="0"/>
                <w:lang w:eastAsia="en-GB"/>
                <w14:ligatures w14:val="none"/>
              </w:rPr>
              <w:t>0.65</w:t>
            </w:r>
          </w:p>
        </w:tc>
      </w:tr>
    </w:tbl>
    <w:p w14:paraId="3215B7A1" w14:textId="77777777" w:rsidR="00EF62C4" w:rsidRPr="00C1157F" w:rsidRDefault="00EF62C4" w:rsidP="25D2A2D7">
      <w:pPr>
        <w:rPr>
          <w:rFonts w:eastAsiaTheme="minorEastAsia"/>
        </w:rPr>
      </w:pPr>
    </w:p>
    <w:p w14:paraId="57DA8EBD" w14:textId="56F23B59" w:rsidR="00444BD0" w:rsidRPr="007541E0" w:rsidRDefault="00C14D66" w:rsidP="1E494003">
      <w:pPr>
        <w:rPr>
          <w:rFonts w:cs="Times New Roman"/>
          <w:b/>
          <w:bCs/>
        </w:rPr>
      </w:pPr>
      <w:r w:rsidRPr="1E494003">
        <w:rPr>
          <w:rFonts w:cs="Times New Roman"/>
          <w:b/>
          <w:bCs/>
        </w:rPr>
        <w:t xml:space="preserve">Supplementary Table </w:t>
      </w:r>
      <w:r w:rsidR="00614CB0">
        <w:rPr>
          <w:rFonts w:cs="Times New Roman"/>
          <w:b/>
          <w:bCs/>
        </w:rPr>
        <w:t>2</w:t>
      </w:r>
      <w:r w:rsidRPr="1E494003">
        <w:rPr>
          <w:rFonts w:cs="Times New Roman"/>
          <w:b/>
          <w:bCs/>
        </w:rPr>
        <w:t>.</w:t>
      </w:r>
      <w:r w:rsidRPr="1E494003">
        <w:rPr>
          <w:rFonts w:cs="Times New Roman"/>
        </w:rPr>
        <w:t xml:space="preserve"> Year, number of samples collected, and </w:t>
      </w:r>
      <w:r w:rsidR="0038441D" w:rsidRPr="1E494003">
        <w:rPr>
          <w:rFonts w:cs="Times New Roman"/>
        </w:rPr>
        <w:t xml:space="preserve">date range of sample collection </w:t>
      </w:r>
      <w:r w:rsidR="008A7AF9" w:rsidRPr="1E494003">
        <w:rPr>
          <w:rFonts w:cs="Times New Roman"/>
        </w:rPr>
        <w:t xml:space="preserve">for respiratory exhalant samples collected </w:t>
      </w:r>
      <w:r w:rsidR="00027648" w:rsidRPr="1E494003">
        <w:rPr>
          <w:rFonts w:cs="Times New Roman"/>
        </w:rPr>
        <w:t xml:space="preserve">by drone </w:t>
      </w:r>
      <w:r w:rsidR="008A7AF9" w:rsidRPr="1E494003">
        <w:rPr>
          <w:rFonts w:cs="Times New Roman"/>
        </w:rPr>
        <w:t>from North Atlantic right whales in Cape Cod Bay, Massachusetts, USA</w:t>
      </w:r>
      <w:r w:rsidRPr="1E494003">
        <w:rPr>
          <w:rFonts w:cs="Times New Roman"/>
        </w:rPr>
        <w:t>.</w:t>
      </w:r>
    </w:p>
    <w:tbl>
      <w:tblPr>
        <w:tblStyle w:val="TableGrid"/>
        <w:tblW w:w="0" w:type="auto"/>
        <w:tblLook w:val="04A0" w:firstRow="1" w:lastRow="0" w:firstColumn="1" w:lastColumn="0" w:noHBand="0" w:noVBand="1"/>
      </w:tblPr>
      <w:tblGrid>
        <w:gridCol w:w="1795"/>
        <w:gridCol w:w="1890"/>
        <w:gridCol w:w="3960"/>
      </w:tblGrid>
      <w:tr w:rsidR="00444BD0" w:rsidRPr="007541E0" w14:paraId="45A4815F" w14:textId="77777777" w:rsidTr="626F6FD1">
        <w:tc>
          <w:tcPr>
            <w:tcW w:w="1795" w:type="dxa"/>
            <w:vAlign w:val="center"/>
          </w:tcPr>
          <w:p w14:paraId="1CD446EF" w14:textId="79419E3B" w:rsidR="00444BD0" w:rsidRPr="007541E0" w:rsidRDefault="00444BD0" w:rsidP="00F91B96">
            <w:pPr>
              <w:jc w:val="center"/>
              <w:rPr>
                <w:rFonts w:cs="Times New Roman"/>
                <w:b/>
                <w:bCs/>
              </w:rPr>
            </w:pPr>
            <w:r w:rsidRPr="007541E0">
              <w:rPr>
                <w:rFonts w:cs="Times New Roman"/>
                <w:b/>
                <w:bCs/>
              </w:rPr>
              <w:t>Year</w:t>
            </w:r>
          </w:p>
        </w:tc>
        <w:tc>
          <w:tcPr>
            <w:tcW w:w="1890" w:type="dxa"/>
            <w:vAlign w:val="center"/>
          </w:tcPr>
          <w:p w14:paraId="16B2020A" w14:textId="4DAF1D30" w:rsidR="00444BD0" w:rsidRPr="007541E0" w:rsidRDefault="09F5D2EE" w:rsidP="00F91B96">
            <w:pPr>
              <w:jc w:val="center"/>
              <w:rPr>
                <w:rFonts w:cs="Times New Roman"/>
                <w:b/>
                <w:bCs/>
              </w:rPr>
            </w:pPr>
            <w:r w:rsidRPr="626F6FD1">
              <w:rPr>
                <w:rFonts w:cs="Times New Roman"/>
                <w:b/>
                <w:bCs/>
              </w:rPr>
              <w:t xml:space="preserve"> </w:t>
            </w:r>
            <w:r w:rsidR="2DAE67C3" w:rsidRPr="626F6FD1">
              <w:rPr>
                <w:rFonts w:cs="Times New Roman"/>
                <w:b/>
                <w:bCs/>
              </w:rPr>
              <w:t>S</w:t>
            </w:r>
            <w:r w:rsidRPr="626F6FD1">
              <w:rPr>
                <w:rFonts w:cs="Times New Roman"/>
                <w:b/>
                <w:bCs/>
              </w:rPr>
              <w:t>amples collected</w:t>
            </w:r>
          </w:p>
        </w:tc>
        <w:tc>
          <w:tcPr>
            <w:tcW w:w="3960" w:type="dxa"/>
            <w:vAlign w:val="center"/>
          </w:tcPr>
          <w:p w14:paraId="4604EA7C" w14:textId="0F8505E0" w:rsidR="00444BD0" w:rsidRPr="007541E0" w:rsidRDefault="00344B37" w:rsidP="00F91B96">
            <w:pPr>
              <w:jc w:val="center"/>
              <w:rPr>
                <w:rFonts w:cs="Times New Roman"/>
                <w:b/>
                <w:bCs/>
              </w:rPr>
            </w:pPr>
            <w:r w:rsidRPr="007541E0">
              <w:rPr>
                <w:rFonts w:cs="Times New Roman"/>
                <w:b/>
                <w:bCs/>
              </w:rPr>
              <w:t>Date range of sample collection</w:t>
            </w:r>
          </w:p>
        </w:tc>
      </w:tr>
      <w:tr w:rsidR="00444BD0" w:rsidRPr="007541E0" w14:paraId="2D18E234" w14:textId="77777777" w:rsidTr="626F6FD1">
        <w:tc>
          <w:tcPr>
            <w:tcW w:w="1795" w:type="dxa"/>
          </w:tcPr>
          <w:p w14:paraId="5303E9AF" w14:textId="79474275" w:rsidR="00444BD0" w:rsidRPr="007541E0" w:rsidRDefault="00CE0096" w:rsidP="000274A4">
            <w:pPr>
              <w:jc w:val="center"/>
              <w:rPr>
                <w:rFonts w:cs="Times New Roman"/>
              </w:rPr>
            </w:pPr>
            <w:r w:rsidRPr="007541E0">
              <w:rPr>
                <w:rFonts w:cs="Times New Roman"/>
              </w:rPr>
              <w:t>2016</w:t>
            </w:r>
          </w:p>
        </w:tc>
        <w:tc>
          <w:tcPr>
            <w:tcW w:w="1890" w:type="dxa"/>
          </w:tcPr>
          <w:p w14:paraId="5828C60D" w14:textId="114D9EB6" w:rsidR="00444BD0" w:rsidRPr="007541E0" w:rsidRDefault="0010629E" w:rsidP="000274A4">
            <w:pPr>
              <w:jc w:val="center"/>
              <w:rPr>
                <w:rFonts w:cs="Times New Roman"/>
              </w:rPr>
            </w:pPr>
            <w:r w:rsidRPr="007541E0">
              <w:rPr>
                <w:rFonts w:cs="Times New Roman"/>
              </w:rPr>
              <w:t>9</w:t>
            </w:r>
          </w:p>
        </w:tc>
        <w:tc>
          <w:tcPr>
            <w:tcW w:w="3960" w:type="dxa"/>
          </w:tcPr>
          <w:p w14:paraId="2F42B4A5" w14:textId="1B605C84" w:rsidR="0010629E" w:rsidRPr="007541E0" w:rsidRDefault="0010629E" w:rsidP="000274A4">
            <w:pPr>
              <w:jc w:val="center"/>
              <w:rPr>
                <w:rFonts w:cs="Times New Roman"/>
              </w:rPr>
            </w:pPr>
            <w:r w:rsidRPr="007541E0">
              <w:rPr>
                <w:rFonts w:cs="Times New Roman"/>
              </w:rPr>
              <w:t xml:space="preserve">March 23 – April </w:t>
            </w:r>
            <w:r w:rsidR="00D20FED" w:rsidRPr="007541E0">
              <w:rPr>
                <w:rFonts w:cs="Times New Roman"/>
              </w:rPr>
              <w:t>0</w:t>
            </w:r>
            <w:r w:rsidRPr="007541E0">
              <w:rPr>
                <w:rFonts w:cs="Times New Roman"/>
              </w:rPr>
              <w:t>9</w:t>
            </w:r>
          </w:p>
        </w:tc>
      </w:tr>
      <w:tr w:rsidR="00444BD0" w:rsidRPr="007541E0" w14:paraId="2575C6B6" w14:textId="77777777" w:rsidTr="626F6FD1">
        <w:tc>
          <w:tcPr>
            <w:tcW w:w="1795" w:type="dxa"/>
          </w:tcPr>
          <w:p w14:paraId="2EAAAA93" w14:textId="29733D48" w:rsidR="00444BD0" w:rsidRPr="007541E0" w:rsidRDefault="0010629E" w:rsidP="000274A4">
            <w:pPr>
              <w:jc w:val="center"/>
              <w:rPr>
                <w:rFonts w:cs="Times New Roman"/>
              </w:rPr>
            </w:pPr>
            <w:r w:rsidRPr="007541E0">
              <w:rPr>
                <w:rFonts w:cs="Times New Roman"/>
              </w:rPr>
              <w:t>2017</w:t>
            </w:r>
          </w:p>
        </w:tc>
        <w:tc>
          <w:tcPr>
            <w:tcW w:w="1890" w:type="dxa"/>
          </w:tcPr>
          <w:p w14:paraId="645EA064" w14:textId="3E8F53C7" w:rsidR="00444BD0" w:rsidRPr="007541E0" w:rsidRDefault="00855D0B" w:rsidP="000274A4">
            <w:pPr>
              <w:jc w:val="center"/>
              <w:rPr>
                <w:rFonts w:cs="Times New Roman"/>
              </w:rPr>
            </w:pPr>
            <w:r w:rsidRPr="007541E0">
              <w:rPr>
                <w:rFonts w:cs="Times New Roman"/>
              </w:rPr>
              <w:t>14</w:t>
            </w:r>
          </w:p>
        </w:tc>
        <w:tc>
          <w:tcPr>
            <w:tcW w:w="3960" w:type="dxa"/>
          </w:tcPr>
          <w:p w14:paraId="1D3C181D" w14:textId="4C0ABC19" w:rsidR="00444BD0" w:rsidRPr="007541E0" w:rsidRDefault="00855D0B" w:rsidP="000274A4">
            <w:pPr>
              <w:jc w:val="center"/>
              <w:rPr>
                <w:rFonts w:cs="Times New Roman"/>
              </w:rPr>
            </w:pPr>
            <w:r w:rsidRPr="007541E0">
              <w:rPr>
                <w:rFonts w:cs="Times New Roman"/>
              </w:rPr>
              <w:t>March 25 – April 27</w:t>
            </w:r>
          </w:p>
        </w:tc>
      </w:tr>
      <w:tr w:rsidR="00444BD0" w:rsidRPr="007541E0" w14:paraId="4FD4D36F" w14:textId="77777777" w:rsidTr="626F6FD1">
        <w:tc>
          <w:tcPr>
            <w:tcW w:w="1795" w:type="dxa"/>
          </w:tcPr>
          <w:p w14:paraId="3254F41B" w14:textId="67E3D6F7" w:rsidR="00444BD0" w:rsidRPr="007541E0" w:rsidRDefault="00CD2D2E" w:rsidP="000274A4">
            <w:pPr>
              <w:jc w:val="center"/>
              <w:rPr>
                <w:rFonts w:cs="Times New Roman"/>
              </w:rPr>
            </w:pPr>
            <w:r w:rsidRPr="007541E0">
              <w:rPr>
                <w:rFonts w:cs="Times New Roman"/>
              </w:rPr>
              <w:t>2018</w:t>
            </w:r>
          </w:p>
        </w:tc>
        <w:tc>
          <w:tcPr>
            <w:tcW w:w="1890" w:type="dxa"/>
          </w:tcPr>
          <w:p w14:paraId="00258E4C" w14:textId="16250F33" w:rsidR="00444BD0" w:rsidRPr="007541E0" w:rsidRDefault="00CD2D2E" w:rsidP="000274A4">
            <w:pPr>
              <w:jc w:val="center"/>
              <w:rPr>
                <w:rFonts w:cs="Times New Roman"/>
              </w:rPr>
            </w:pPr>
            <w:r w:rsidRPr="007541E0">
              <w:rPr>
                <w:rFonts w:cs="Times New Roman"/>
              </w:rPr>
              <w:t>10</w:t>
            </w:r>
          </w:p>
        </w:tc>
        <w:tc>
          <w:tcPr>
            <w:tcW w:w="3960" w:type="dxa"/>
          </w:tcPr>
          <w:p w14:paraId="3BD0AEF5" w14:textId="39E3E505" w:rsidR="00444BD0" w:rsidRPr="007541E0" w:rsidRDefault="00CD2D2E" w:rsidP="000274A4">
            <w:pPr>
              <w:jc w:val="center"/>
              <w:rPr>
                <w:rFonts w:cs="Times New Roman"/>
              </w:rPr>
            </w:pPr>
            <w:r w:rsidRPr="007541E0">
              <w:rPr>
                <w:rFonts w:cs="Times New Roman"/>
              </w:rPr>
              <w:t>March 28 – April 28</w:t>
            </w:r>
          </w:p>
        </w:tc>
      </w:tr>
      <w:tr w:rsidR="00444BD0" w:rsidRPr="007541E0" w14:paraId="42D509F7" w14:textId="77777777" w:rsidTr="626F6FD1">
        <w:tc>
          <w:tcPr>
            <w:tcW w:w="1795" w:type="dxa"/>
          </w:tcPr>
          <w:p w14:paraId="32C016CD" w14:textId="696133C2" w:rsidR="00444BD0" w:rsidRPr="007541E0" w:rsidRDefault="00225F64" w:rsidP="000274A4">
            <w:pPr>
              <w:jc w:val="center"/>
              <w:rPr>
                <w:rFonts w:cs="Times New Roman"/>
              </w:rPr>
            </w:pPr>
            <w:r w:rsidRPr="007541E0">
              <w:rPr>
                <w:rFonts w:cs="Times New Roman"/>
              </w:rPr>
              <w:t>2019</w:t>
            </w:r>
          </w:p>
        </w:tc>
        <w:tc>
          <w:tcPr>
            <w:tcW w:w="1890" w:type="dxa"/>
          </w:tcPr>
          <w:p w14:paraId="0E378946" w14:textId="510B82E6" w:rsidR="00444BD0" w:rsidRPr="007541E0" w:rsidRDefault="00225F64" w:rsidP="000274A4">
            <w:pPr>
              <w:jc w:val="center"/>
              <w:rPr>
                <w:rFonts w:cs="Times New Roman"/>
              </w:rPr>
            </w:pPr>
            <w:r w:rsidRPr="007541E0">
              <w:rPr>
                <w:rFonts w:cs="Times New Roman"/>
              </w:rPr>
              <w:t>2</w:t>
            </w:r>
          </w:p>
        </w:tc>
        <w:tc>
          <w:tcPr>
            <w:tcW w:w="3960" w:type="dxa"/>
          </w:tcPr>
          <w:p w14:paraId="0399EAE5" w14:textId="5AC9F032" w:rsidR="00444BD0" w:rsidRPr="007541E0" w:rsidRDefault="00B2412D" w:rsidP="000274A4">
            <w:pPr>
              <w:jc w:val="center"/>
              <w:rPr>
                <w:rFonts w:cs="Times New Roman"/>
              </w:rPr>
            </w:pPr>
            <w:r w:rsidRPr="007541E0">
              <w:rPr>
                <w:rFonts w:cs="Times New Roman"/>
              </w:rPr>
              <w:t xml:space="preserve">April </w:t>
            </w:r>
            <w:r w:rsidR="00D20FED" w:rsidRPr="007541E0">
              <w:rPr>
                <w:rFonts w:cs="Times New Roman"/>
              </w:rPr>
              <w:t>0</w:t>
            </w:r>
            <w:r w:rsidRPr="007541E0">
              <w:rPr>
                <w:rFonts w:cs="Times New Roman"/>
              </w:rPr>
              <w:t>7 – April 14</w:t>
            </w:r>
          </w:p>
        </w:tc>
      </w:tr>
      <w:tr w:rsidR="00444BD0" w:rsidRPr="007541E0" w14:paraId="3C72A88B" w14:textId="77777777" w:rsidTr="626F6FD1">
        <w:tc>
          <w:tcPr>
            <w:tcW w:w="1795" w:type="dxa"/>
          </w:tcPr>
          <w:p w14:paraId="01EC1A1B" w14:textId="284EA6E8" w:rsidR="00444BD0" w:rsidRPr="007541E0" w:rsidRDefault="00B2412D" w:rsidP="000274A4">
            <w:pPr>
              <w:jc w:val="center"/>
              <w:rPr>
                <w:rFonts w:cs="Times New Roman"/>
              </w:rPr>
            </w:pPr>
            <w:r w:rsidRPr="007541E0">
              <w:rPr>
                <w:rFonts w:cs="Times New Roman"/>
              </w:rPr>
              <w:t>2022</w:t>
            </w:r>
          </w:p>
        </w:tc>
        <w:tc>
          <w:tcPr>
            <w:tcW w:w="1890" w:type="dxa"/>
          </w:tcPr>
          <w:p w14:paraId="59B23B53" w14:textId="619A7BD8" w:rsidR="00444BD0" w:rsidRPr="007541E0" w:rsidRDefault="00536816" w:rsidP="000274A4">
            <w:pPr>
              <w:jc w:val="center"/>
              <w:rPr>
                <w:rFonts w:cs="Times New Roman"/>
              </w:rPr>
            </w:pPr>
            <w:r w:rsidRPr="007541E0">
              <w:rPr>
                <w:rFonts w:cs="Times New Roman"/>
              </w:rPr>
              <w:t>18</w:t>
            </w:r>
          </w:p>
        </w:tc>
        <w:tc>
          <w:tcPr>
            <w:tcW w:w="3960" w:type="dxa"/>
          </w:tcPr>
          <w:p w14:paraId="259ABDDE" w14:textId="10108981" w:rsidR="00444BD0" w:rsidRPr="007541E0" w:rsidRDefault="00DF78B3" w:rsidP="000274A4">
            <w:pPr>
              <w:jc w:val="center"/>
              <w:rPr>
                <w:rFonts w:cs="Times New Roman"/>
              </w:rPr>
            </w:pPr>
            <w:r w:rsidRPr="007541E0">
              <w:rPr>
                <w:rFonts w:cs="Times New Roman"/>
              </w:rPr>
              <w:t xml:space="preserve">March 15 – May </w:t>
            </w:r>
            <w:r w:rsidR="00D20FED" w:rsidRPr="007541E0">
              <w:rPr>
                <w:rFonts w:cs="Times New Roman"/>
              </w:rPr>
              <w:t>0</w:t>
            </w:r>
            <w:r w:rsidRPr="007541E0">
              <w:rPr>
                <w:rFonts w:cs="Times New Roman"/>
              </w:rPr>
              <w:t>6</w:t>
            </w:r>
          </w:p>
        </w:tc>
      </w:tr>
      <w:tr w:rsidR="00444BD0" w:rsidRPr="007541E0" w14:paraId="5CF1035A" w14:textId="77777777" w:rsidTr="626F6FD1">
        <w:tc>
          <w:tcPr>
            <w:tcW w:w="1795" w:type="dxa"/>
          </w:tcPr>
          <w:p w14:paraId="15B8AD7F" w14:textId="7C665061" w:rsidR="00444BD0" w:rsidRPr="007541E0" w:rsidRDefault="00DF78B3" w:rsidP="000274A4">
            <w:pPr>
              <w:jc w:val="center"/>
              <w:rPr>
                <w:rFonts w:cs="Times New Roman"/>
              </w:rPr>
            </w:pPr>
            <w:r w:rsidRPr="007541E0">
              <w:rPr>
                <w:rFonts w:cs="Times New Roman"/>
              </w:rPr>
              <w:t>2023</w:t>
            </w:r>
          </w:p>
        </w:tc>
        <w:tc>
          <w:tcPr>
            <w:tcW w:w="1890" w:type="dxa"/>
          </w:tcPr>
          <w:p w14:paraId="68E4A22C" w14:textId="6BCC79BD" w:rsidR="00444BD0" w:rsidRPr="007541E0" w:rsidRDefault="00EE5FA5" w:rsidP="000274A4">
            <w:pPr>
              <w:jc w:val="center"/>
              <w:rPr>
                <w:rFonts w:cs="Times New Roman"/>
              </w:rPr>
            </w:pPr>
            <w:r w:rsidRPr="007541E0">
              <w:rPr>
                <w:rFonts w:cs="Times New Roman"/>
              </w:rPr>
              <w:t>28</w:t>
            </w:r>
          </w:p>
        </w:tc>
        <w:tc>
          <w:tcPr>
            <w:tcW w:w="3960" w:type="dxa"/>
          </w:tcPr>
          <w:p w14:paraId="262E654D" w14:textId="657771D7" w:rsidR="00444BD0" w:rsidRPr="007541E0" w:rsidRDefault="00D110DC" w:rsidP="000274A4">
            <w:pPr>
              <w:jc w:val="center"/>
              <w:rPr>
                <w:rFonts w:cs="Times New Roman"/>
              </w:rPr>
            </w:pPr>
            <w:r w:rsidRPr="007541E0">
              <w:rPr>
                <w:rFonts w:cs="Times New Roman"/>
              </w:rPr>
              <w:t xml:space="preserve">March 22 – </w:t>
            </w:r>
            <w:r w:rsidR="00D45FA6" w:rsidRPr="007541E0">
              <w:rPr>
                <w:rFonts w:cs="Times New Roman"/>
              </w:rPr>
              <w:t>April 27</w:t>
            </w:r>
          </w:p>
        </w:tc>
      </w:tr>
      <w:tr w:rsidR="00D45FA6" w:rsidRPr="007541E0" w14:paraId="6FE70F89" w14:textId="77777777" w:rsidTr="626F6FD1">
        <w:tc>
          <w:tcPr>
            <w:tcW w:w="1795" w:type="dxa"/>
          </w:tcPr>
          <w:p w14:paraId="33541E7F" w14:textId="7F1A6D75" w:rsidR="00D45FA6" w:rsidRPr="007541E0" w:rsidRDefault="00D45FA6" w:rsidP="000274A4">
            <w:pPr>
              <w:jc w:val="center"/>
              <w:rPr>
                <w:rFonts w:cs="Times New Roman"/>
              </w:rPr>
            </w:pPr>
            <w:r w:rsidRPr="007541E0">
              <w:rPr>
                <w:rFonts w:cs="Times New Roman"/>
              </w:rPr>
              <w:t>2024</w:t>
            </w:r>
          </w:p>
        </w:tc>
        <w:tc>
          <w:tcPr>
            <w:tcW w:w="1890" w:type="dxa"/>
          </w:tcPr>
          <w:p w14:paraId="3D22C9C6" w14:textId="416FECCF" w:rsidR="00D45FA6" w:rsidRPr="007541E0" w:rsidRDefault="00E87D50" w:rsidP="000274A4">
            <w:pPr>
              <w:jc w:val="center"/>
              <w:rPr>
                <w:rFonts w:cs="Times New Roman"/>
              </w:rPr>
            </w:pPr>
            <w:r w:rsidRPr="007541E0">
              <w:rPr>
                <w:rFonts w:cs="Times New Roman"/>
              </w:rPr>
              <w:t>22</w:t>
            </w:r>
          </w:p>
        </w:tc>
        <w:tc>
          <w:tcPr>
            <w:tcW w:w="3960" w:type="dxa"/>
          </w:tcPr>
          <w:p w14:paraId="7AA39063" w14:textId="6577DD72" w:rsidR="000274A4" w:rsidRPr="007541E0" w:rsidRDefault="000274A4" w:rsidP="000274A4">
            <w:pPr>
              <w:jc w:val="center"/>
              <w:rPr>
                <w:rFonts w:cs="Times New Roman"/>
              </w:rPr>
            </w:pPr>
            <w:r w:rsidRPr="007541E0">
              <w:rPr>
                <w:rFonts w:cs="Times New Roman"/>
              </w:rPr>
              <w:t xml:space="preserve">April </w:t>
            </w:r>
            <w:r w:rsidR="00D20FED" w:rsidRPr="007541E0">
              <w:rPr>
                <w:rFonts w:cs="Times New Roman"/>
              </w:rPr>
              <w:t>0</w:t>
            </w:r>
            <w:r w:rsidRPr="007541E0">
              <w:rPr>
                <w:rFonts w:cs="Times New Roman"/>
              </w:rPr>
              <w:t>8 – April 26</w:t>
            </w:r>
          </w:p>
        </w:tc>
      </w:tr>
    </w:tbl>
    <w:p w14:paraId="60ACF066" w14:textId="77777777" w:rsidR="00444BD0" w:rsidRPr="007541E0" w:rsidRDefault="00444BD0">
      <w:pPr>
        <w:rPr>
          <w:rFonts w:cs="Times New Roman"/>
          <w:b/>
          <w:bCs/>
        </w:rPr>
      </w:pPr>
    </w:p>
    <w:p w14:paraId="4DD9873A" w14:textId="044AC205" w:rsidR="59EFAF39" w:rsidRDefault="59EFAF39">
      <w:r>
        <w:br w:type="page"/>
      </w:r>
    </w:p>
    <w:p w14:paraId="1CDEDE14" w14:textId="0E776128" w:rsidR="00EF62C4" w:rsidRPr="007541E0" w:rsidRDefault="007E7C1D" w:rsidP="00EF62C4">
      <w:pPr>
        <w:rPr>
          <w:rFonts w:cs="Times New Roman"/>
          <w:b/>
          <w:bCs/>
        </w:rPr>
      </w:pPr>
      <w:r w:rsidRPr="7014F4A6">
        <w:rPr>
          <w:rFonts w:cs="Times New Roman"/>
          <w:b/>
          <w:bCs/>
        </w:rPr>
        <w:lastRenderedPageBreak/>
        <w:t>SUPPLEMENTARY FIGURES</w:t>
      </w:r>
    </w:p>
    <w:p w14:paraId="2CFA66FB" w14:textId="51FF8630" w:rsidR="00EF62C4" w:rsidRPr="00911346" w:rsidRDefault="5F449823" w:rsidP="59EFAF39">
      <w:pPr>
        <w:rPr>
          <w:rFonts w:ascii="Times New Roman" w:hAnsi="Times New Roman" w:cs="Times New Roman"/>
          <w:i/>
          <w:iCs/>
        </w:rPr>
      </w:pPr>
      <w:r>
        <w:rPr>
          <w:noProof/>
        </w:rPr>
        <w:drawing>
          <wp:inline distT="0" distB="0" distL="0" distR="0" wp14:anchorId="475D7159" wp14:editId="56A221DE">
            <wp:extent cx="2914655" cy="2914655"/>
            <wp:effectExtent l="0" t="0" r="0" b="0"/>
            <wp:docPr id="138290098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900984" name=""/>
                    <pic:cNvPicPr/>
                  </pic:nvPicPr>
                  <pic:blipFill>
                    <a:blip r:embed="rId10">
                      <a:extLst>
                        <a:ext uri="{28A0092B-C50C-407E-A947-70E740481C1C}">
                          <a14:useLocalDpi xmlns:a14="http://schemas.microsoft.com/office/drawing/2010/main"/>
                        </a:ext>
                      </a:extLst>
                    </a:blip>
                    <a:stretch>
                      <a:fillRect/>
                    </a:stretch>
                  </pic:blipFill>
                  <pic:spPr>
                    <a:xfrm>
                      <a:off x="0" y="0"/>
                      <a:ext cx="2914655" cy="2914655"/>
                    </a:xfrm>
                    <a:prstGeom prst="rect">
                      <a:avLst/>
                    </a:prstGeom>
                  </pic:spPr>
                </pic:pic>
              </a:graphicData>
            </a:graphic>
          </wp:inline>
        </w:drawing>
      </w:r>
    </w:p>
    <w:p w14:paraId="6F894AAE" w14:textId="10207FF8" w:rsidR="578F15D9" w:rsidRDefault="00EF62C4" w:rsidP="578F15D9">
      <w:pPr>
        <w:rPr>
          <w:rFonts w:cs="Times New Roman"/>
        </w:rPr>
      </w:pPr>
      <w:r w:rsidRPr="626F6FD1">
        <w:rPr>
          <w:rFonts w:cs="Times New Roman"/>
          <w:b/>
          <w:bCs/>
        </w:rPr>
        <w:t>Supplementary Figure 1.</w:t>
      </w:r>
      <w:r w:rsidRPr="626F6FD1">
        <w:rPr>
          <w:rFonts w:cs="Times New Roman"/>
        </w:rPr>
        <w:t xml:space="preserve"> Results of the elastic net regression for year when removing seawater-prevalent ASVs. Predictions were obtained using leave-one-out cross-validation. The dashed line and shaded area indicate the estimated relationship (mean and 95% prediction interval) between observations and elastic net predictions, </w:t>
      </w:r>
      <w:r w:rsidR="1DB50BED" w:rsidRPr="626F6FD1">
        <w:rPr>
          <w:rFonts w:cs="Times New Roman"/>
        </w:rPr>
        <w:t xml:space="preserve">and </w:t>
      </w:r>
      <w:r w:rsidRPr="626F6FD1">
        <w:rPr>
          <w:rFonts w:cs="Times New Roman"/>
        </w:rPr>
        <w:t xml:space="preserve">the black line represents the 1-1 diagonal. </w:t>
      </w:r>
    </w:p>
    <w:p w14:paraId="63288469" w14:textId="77777777" w:rsidR="00CA39B0" w:rsidRDefault="00CA39B0" w:rsidP="578F15D9">
      <w:pPr>
        <w:rPr>
          <w:rFonts w:cs="Times New Roman"/>
        </w:rPr>
      </w:pPr>
    </w:p>
    <w:p w14:paraId="121ACE2E" w14:textId="77777777" w:rsidR="00CA39B0" w:rsidRPr="00CA39B0" w:rsidRDefault="00CA39B0" w:rsidP="578F15D9">
      <w:pPr>
        <w:rPr>
          <w:rFonts w:cs="Times New Roman"/>
        </w:rPr>
      </w:pPr>
    </w:p>
    <w:p w14:paraId="27D4D8D2" w14:textId="22032A3D" w:rsidR="73560F01" w:rsidRPr="00911346" w:rsidRDefault="73560F01">
      <w:pPr>
        <w:rPr>
          <w:rFonts w:ascii="Times New Roman" w:hAnsi="Times New Roman" w:cs="Times New Roman"/>
        </w:rPr>
      </w:pPr>
    </w:p>
    <w:p w14:paraId="3C45650E" w14:textId="05A17AA7" w:rsidR="5D9A7298" w:rsidRPr="00911346" w:rsidRDefault="42F56141">
      <w:pPr>
        <w:rPr>
          <w:rFonts w:ascii="Times New Roman" w:hAnsi="Times New Roman" w:cs="Times New Roman"/>
        </w:rPr>
      </w:pPr>
      <w:r>
        <w:rPr>
          <w:noProof/>
        </w:rPr>
        <w:lastRenderedPageBreak/>
        <w:drawing>
          <wp:inline distT="0" distB="0" distL="0" distR="0" wp14:anchorId="1093AA99" wp14:editId="36F50C71">
            <wp:extent cx="5943600" cy="2971800"/>
            <wp:effectExtent l="0" t="0" r="0" b="0"/>
            <wp:docPr id="74450923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509232"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CC0E64A" w14:textId="476BBCC7" w:rsidR="02116467" w:rsidRPr="002F4069" w:rsidRDefault="02116467">
      <w:pPr>
        <w:rPr>
          <w:rFonts w:cs="Times New Roman"/>
        </w:rPr>
      </w:pPr>
      <w:r w:rsidRPr="626F6FD1">
        <w:rPr>
          <w:rFonts w:cs="Times New Roman"/>
          <w:b/>
          <w:bCs/>
        </w:rPr>
        <w:t xml:space="preserve">Supplementary Figure </w:t>
      </w:r>
      <w:r w:rsidR="0040654A" w:rsidRPr="626F6FD1">
        <w:rPr>
          <w:rFonts w:cs="Times New Roman"/>
          <w:b/>
          <w:bCs/>
        </w:rPr>
        <w:t>2</w:t>
      </w:r>
      <w:r w:rsidRPr="626F6FD1">
        <w:rPr>
          <w:rFonts w:cs="Times New Roman"/>
          <w:b/>
          <w:bCs/>
        </w:rPr>
        <w:t>.</w:t>
      </w:r>
      <w:r w:rsidRPr="626F6FD1">
        <w:rPr>
          <w:rFonts w:cs="Times New Roman"/>
        </w:rPr>
        <w:t xml:space="preserve"> Results of the elastic net regression for body condition index from photogrammetry when using </w:t>
      </w:r>
      <w:r w:rsidR="0E337D74" w:rsidRPr="626F6FD1">
        <w:rPr>
          <w:rFonts w:cs="Times New Roman"/>
        </w:rPr>
        <w:t xml:space="preserve">a </w:t>
      </w:r>
      <w:r w:rsidRPr="626F6FD1">
        <w:rPr>
          <w:rFonts w:cs="Times New Roman"/>
        </w:rPr>
        <w:t xml:space="preserve">leave-one-individual-out cross-validation </w:t>
      </w:r>
      <w:r w:rsidR="3A03A087" w:rsidRPr="626F6FD1">
        <w:rPr>
          <w:rFonts w:cs="Times New Roman"/>
        </w:rPr>
        <w:t>for prediction</w:t>
      </w:r>
      <w:r w:rsidRPr="626F6FD1">
        <w:rPr>
          <w:rFonts w:cs="Times New Roman"/>
        </w:rPr>
        <w:t>.</w:t>
      </w:r>
      <w:r w:rsidR="34256D8D" w:rsidRPr="626F6FD1">
        <w:rPr>
          <w:rFonts w:cs="Times New Roman"/>
        </w:rPr>
        <w:t xml:space="preserve"> In a, the pre-screening of putative explanatory variables was also repeated; in b, the initial set of putative explanatory </w:t>
      </w:r>
      <w:r w:rsidR="27AFAC9D" w:rsidRPr="626F6FD1">
        <w:rPr>
          <w:rFonts w:cs="Times New Roman"/>
        </w:rPr>
        <w:t>variables was taken from the analysis presented in the main text.</w:t>
      </w:r>
      <w:r w:rsidRPr="626F6FD1">
        <w:rPr>
          <w:rFonts w:cs="Times New Roman"/>
        </w:rPr>
        <w:t xml:space="preserve"> The dashed line and shaded area indicate the estimated relationship (mean and 95% prediction interval) between observations and elastic net predictions, </w:t>
      </w:r>
      <w:r w:rsidR="5E4C6FDA" w:rsidRPr="626F6FD1">
        <w:rPr>
          <w:rFonts w:cs="Times New Roman"/>
        </w:rPr>
        <w:t xml:space="preserve">and </w:t>
      </w:r>
      <w:r w:rsidRPr="626F6FD1">
        <w:rPr>
          <w:rFonts w:cs="Times New Roman"/>
        </w:rPr>
        <w:t>the black line represents the 1-1 diagonal.</w:t>
      </w:r>
    </w:p>
    <w:p w14:paraId="6CF6820E" w14:textId="21884F4E" w:rsidR="1E494003" w:rsidRDefault="1E494003">
      <w:r>
        <w:br w:type="page"/>
      </w:r>
    </w:p>
    <w:p w14:paraId="2B9656B3" w14:textId="77777777" w:rsidR="00940653" w:rsidRPr="00911346" w:rsidRDefault="00940653">
      <w:pPr>
        <w:rPr>
          <w:rFonts w:ascii="Times New Roman" w:hAnsi="Times New Roman" w:cs="Times New Roman"/>
        </w:rPr>
      </w:pPr>
    </w:p>
    <w:p w14:paraId="53DC955D" w14:textId="77777777" w:rsidR="00940653" w:rsidRPr="00911346" w:rsidRDefault="00940653" w:rsidP="00940653">
      <w:pPr>
        <w:rPr>
          <w:rFonts w:ascii="Times New Roman" w:hAnsi="Times New Roman" w:cs="Times New Roman"/>
          <w:i/>
          <w:iCs/>
        </w:rPr>
      </w:pPr>
      <w:r w:rsidRPr="00911346">
        <w:rPr>
          <w:rFonts w:ascii="Times New Roman" w:hAnsi="Times New Roman" w:cs="Times New Roman"/>
          <w:noProof/>
        </w:rPr>
        <w:drawing>
          <wp:inline distT="0" distB="0" distL="0" distR="0" wp14:anchorId="4DCA8C8F" wp14:editId="20BD54D7">
            <wp:extent cx="2867032" cy="2867032"/>
            <wp:effectExtent l="0" t="0" r="0" b="0"/>
            <wp:docPr id="687736793" name="Picture 687736793" descr="A graph of a body condition inde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736793" name="Picture 687736793" descr="A graph of a body condition index&#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67032" cy="2867032"/>
                    </a:xfrm>
                    <a:prstGeom prst="rect">
                      <a:avLst/>
                    </a:prstGeom>
                  </pic:spPr>
                </pic:pic>
              </a:graphicData>
            </a:graphic>
          </wp:inline>
        </w:drawing>
      </w:r>
    </w:p>
    <w:p w14:paraId="505AFDE1" w14:textId="7CB024AD" w:rsidR="00940653" w:rsidRPr="002F4069" w:rsidRDefault="00940653" w:rsidP="00940653">
      <w:pPr>
        <w:rPr>
          <w:rFonts w:cs="Times New Roman"/>
        </w:rPr>
      </w:pPr>
      <w:r w:rsidRPr="002F4069">
        <w:rPr>
          <w:rFonts w:cs="Times New Roman"/>
          <w:b/>
          <w:bCs/>
        </w:rPr>
        <w:t xml:space="preserve">Supplementary Figure </w:t>
      </w:r>
      <w:r w:rsidR="0040654A" w:rsidRPr="002F4069">
        <w:rPr>
          <w:rFonts w:cs="Times New Roman"/>
          <w:b/>
          <w:bCs/>
        </w:rPr>
        <w:t>3</w:t>
      </w:r>
      <w:r w:rsidRPr="002F4069">
        <w:rPr>
          <w:rFonts w:cs="Times New Roman"/>
          <w:b/>
          <w:bCs/>
        </w:rPr>
        <w:t>.</w:t>
      </w:r>
      <w:r w:rsidRPr="002F4069">
        <w:rPr>
          <w:rFonts w:cs="Times New Roman"/>
        </w:rPr>
        <w:t xml:space="preserve"> Univariate association between ASV richness and body condition index. The line and shaded area represent the estimated mean and 95% prediction interval from a Gaussian linear model.</w:t>
      </w:r>
    </w:p>
    <w:p w14:paraId="45E1C612" w14:textId="4188E95E" w:rsidR="005F19E3" w:rsidRPr="00911346" w:rsidRDefault="005F19E3">
      <w:pPr>
        <w:rPr>
          <w:rFonts w:ascii="Times New Roman" w:hAnsi="Times New Roman" w:cs="Times New Roman"/>
        </w:rPr>
      </w:pPr>
      <w:r w:rsidRPr="00911346">
        <w:rPr>
          <w:rFonts w:ascii="Times New Roman" w:hAnsi="Times New Roman" w:cs="Times New Roman"/>
        </w:rPr>
        <w:br w:type="page"/>
      </w:r>
    </w:p>
    <w:p w14:paraId="7C380500" w14:textId="0D5ABB4F" w:rsidR="008C350F" w:rsidRPr="002F4069" w:rsidRDefault="0BC3334F" w:rsidP="578F15D9">
      <w:pPr>
        <w:rPr>
          <w:rFonts w:cs="Times New Roman"/>
          <w:b/>
          <w:bCs/>
        </w:rPr>
      </w:pPr>
      <w:r w:rsidRPr="002F4069">
        <w:rPr>
          <w:rFonts w:cs="Times New Roman"/>
          <w:b/>
          <w:bCs/>
        </w:rPr>
        <w:lastRenderedPageBreak/>
        <w:t>SUPPLEMENTARY REFERENCES</w:t>
      </w:r>
    </w:p>
    <w:p w14:paraId="5076D4B1" w14:textId="6FE1BF9B" w:rsidR="00971593" w:rsidRPr="002F4069" w:rsidRDefault="008C350F" w:rsidP="00971593">
      <w:pPr>
        <w:pStyle w:val="EndNoteBibliography"/>
        <w:spacing w:after="240"/>
        <w:ind w:left="720" w:hanging="720"/>
        <w:rPr>
          <w:rFonts w:asciiTheme="minorHAnsi" w:hAnsiTheme="minorHAnsi"/>
          <w:noProof/>
        </w:rPr>
      </w:pPr>
      <w:r w:rsidRPr="002F4069">
        <w:rPr>
          <w:rFonts w:asciiTheme="minorHAnsi" w:hAnsiTheme="minorHAnsi"/>
        </w:rPr>
        <w:fldChar w:fldCharType="begin"/>
      </w:r>
      <w:r w:rsidRPr="002F4069">
        <w:rPr>
          <w:rFonts w:asciiTheme="minorHAnsi" w:hAnsiTheme="minorHAnsi"/>
        </w:rPr>
        <w:instrText xml:space="preserve"> ADDIN EN.REFLIST </w:instrText>
      </w:r>
      <w:r w:rsidRPr="002F4069">
        <w:rPr>
          <w:rFonts w:asciiTheme="minorHAnsi" w:hAnsiTheme="minorHAnsi"/>
        </w:rPr>
        <w:fldChar w:fldCharType="separate"/>
      </w:r>
      <w:r w:rsidR="00971593" w:rsidRPr="002F4069">
        <w:rPr>
          <w:rFonts w:asciiTheme="minorHAnsi" w:hAnsiTheme="minorHAnsi"/>
          <w:noProof/>
        </w:rPr>
        <w:t>1.</w:t>
      </w:r>
      <w:r w:rsidR="00971593" w:rsidRPr="002F4069">
        <w:rPr>
          <w:rFonts w:asciiTheme="minorHAnsi" w:hAnsiTheme="minorHAnsi"/>
          <w:noProof/>
        </w:rPr>
        <w:tab/>
        <w:t>Durban JW, Moore MJ, Chiang G</w:t>
      </w:r>
      <w:r w:rsidR="00971593" w:rsidRPr="002F4069">
        <w:rPr>
          <w:rFonts w:asciiTheme="minorHAnsi" w:hAnsiTheme="minorHAnsi"/>
          <w:i/>
          <w:noProof/>
        </w:rPr>
        <w:t xml:space="preserve"> et al.</w:t>
      </w:r>
      <w:r w:rsidR="00971593" w:rsidRPr="002F4069">
        <w:rPr>
          <w:rFonts w:asciiTheme="minorHAnsi" w:hAnsiTheme="minorHAnsi"/>
          <w:noProof/>
        </w:rPr>
        <w:t xml:space="preserve"> Photogrammetry of blue whales with an unmanned hexacopter. </w:t>
      </w:r>
      <w:r w:rsidR="00971593" w:rsidRPr="002F4069">
        <w:rPr>
          <w:rFonts w:asciiTheme="minorHAnsi" w:hAnsiTheme="minorHAnsi"/>
          <w:i/>
          <w:noProof/>
        </w:rPr>
        <w:t>Mar Mamm Sci</w:t>
      </w:r>
      <w:r w:rsidR="00971593" w:rsidRPr="002F4069">
        <w:rPr>
          <w:rFonts w:asciiTheme="minorHAnsi" w:hAnsiTheme="minorHAnsi"/>
          <w:noProof/>
        </w:rPr>
        <w:t>. 2016;</w:t>
      </w:r>
      <w:r w:rsidR="00971593" w:rsidRPr="002F4069">
        <w:rPr>
          <w:rFonts w:asciiTheme="minorHAnsi" w:hAnsiTheme="minorHAnsi"/>
          <w:b/>
          <w:noProof/>
        </w:rPr>
        <w:t>32</w:t>
      </w:r>
      <w:r w:rsidR="00971593" w:rsidRPr="002F4069">
        <w:rPr>
          <w:rFonts w:asciiTheme="minorHAnsi" w:hAnsiTheme="minorHAnsi"/>
          <w:noProof/>
        </w:rPr>
        <w:t xml:space="preserve">:1510-15 </w:t>
      </w:r>
      <w:hyperlink r:id="rId13" w:history="1">
        <w:r w:rsidR="00971593" w:rsidRPr="002F4069">
          <w:rPr>
            <w:rStyle w:val="Hyperlink"/>
            <w:rFonts w:asciiTheme="minorHAnsi" w:hAnsiTheme="minorHAnsi"/>
            <w:noProof/>
          </w:rPr>
          <w:t>https://doi.org/10.1111/mms.12328</w:t>
        </w:r>
      </w:hyperlink>
    </w:p>
    <w:p w14:paraId="1554FDA5" w14:textId="5B2D9FFA"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2.</w:t>
      </w:r>
      <w:r w:rsidRPr="002F4069">
        <w:rPr>
          <w:rFonts w:asciiTheme="minorHAnsi" w:hAnsiTheme="minorHAnsi"/>
          <w:noProof/>
        </w:rPr>
        <w:tab/>
        <w:t>Miller CA, Perryman WL, Best PB</w:t>
      </w:r>
      <w:r w:rsidRPr="002F4069">
        <w:rPr>
          <w:rFonts w:asciiTheme="minorHAnsi" w:hAnsiTheme="minorHAnsi"/>
          <w:i/>
          <w:noProof/>
        </w:rPr>
        <w:t xml:space="preserve"> et al.</w:t>
      </w:r>
      <w:r w:rsidRPr="002F4069">
        <w:rPr>
          <w:rFonts w:asciiTheme="minorHAnsi" w:hAnsiTheme="minorHAnsi"/>
          <w:noProof/>
        </w:rPr>
        <w:t xml:space="preserve"> Body shape changes associated with reproductive status, nutritive condition and growth in right whales </w:t>
      </w:r>
      <w:r w:rsidRPr="002F4069">
        <w:rPr>
          <w:rFonts w:asciiTheme="minorHAnsi" w:hAnsiTheme="minorHAnsi"/>
          <w:i/>
          <w:noProof/>
        </w:rPr>
        <w:t>Eubalaena glacialis</w:t>
      </w:r>
      <w:r w:rsidRPr="002F4069">
        <w:rPr>
          <w:rFonts w:asciiTheme="minorHAnsi" w:hAnsiTheme="minorHAnsi"/>
          <w:noProof/>
        </w:rPr>
        <w:t xml:space="preserve"> and </w:t>
      </w:r>
      <w:r w:rsidRPr="002F4069">
        <w:rPr>
          <w:rFonts w:asciiTheme="minorHAnsi" w:hAnsiTheme="minorHAnsi"/>
          <w:i/>
          <w:noProof/>
        </w:rPr>
        <w:t>E. australis</w:t>
      </w:r>
      <w:r w:rsidRPr="002F4069">
        <w:rPr>
          <w:rFonts w:asciiTheme="minorHAnsi" w:hAnsiTheme="minorHAnsi"/>
          <w:noProof/>
        </w:rPr>
        <w:t xml:space="preserve">. </w:t>
      </w:r>
      <w:r w:rsidRPr="002F4069">
        <w:rPr>
          <w:rFonts w:asciiTheme="minorHAnsi" w:hAnsiTheme="minorHAnsi"/>
          <w:i/>
          <w:noProof/>
        </w:rPr>
        <w:t>Mar Ecol Prog Ser</w:t>
      </w:r>
      <w:r w:rsidRPr="002F4069">
        <w:rPr>
          <w:rFonts w:asciiTheme="minorHAnsi" w:hAnsiTheme="minorHAnsi"/>
          <w:noProof/>
        </w:rPr>
        <w:t>. 2012;</w:t>
      </w:r>
      <w:r w:rsidRPr="002F4069">
        <w:rPr>
          <w:rFonts w:asciiTheme="minorHAnsi" w:hAnsiTheme="minorHAnsi"/>
          <w:b/>
          <w:noProof/>
        </w:rPr>
        <w:t>459</w:t>
      </w:r>
      <w:r w:rsidRPr="002F4069">
        <w:rPr>
          <w:rFonts w:asciiTheme="minorHAnsi" w:hAnsiTheme="minorHAnsi"/>
          <w:noProof/>
        </w:rPr>
        <w:t xml:space="preserve">:135-56 </w:t>
      </w:r>
      <w:hyperlink r:id="rId14" w:history="1">
        <w:r w:rsidRPr="002F4069">
          <w:rPr>
            <w:rStyle w:val="Hyperlink"/>
            <w:rFonts w:asciiTheme="minorHAnsi" w:hAnsiTheme="minorHAnsi"/>
            <w:noProof/>
          </w:rPr>
          <w:t>https://doi.org/10.3354/meps09675</w:t>
        </w:r>
      </w:hyperlink>
    </w:p>
    <w:p w14:paraId="0085776B" w14:textId="726AE095"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3.</w:t>
      </w:r>
      <w:r w:rsidRPr="002F4069">
        <w:rPr>
          <w:rFonts w:asciiTheme="minorHAnsi" w:hAnsiTheme="minorHAnsi"/>
          <w:noProof/>
        </w:rPr>
        <w:tab/>
        <w:t>Pirotta E, Schick RS, Hamilton PK</w:t>
      </w:r>
      <w:r w:rsidRPr="002F4069">
        <w:rPr>
          <w:rFonts w:asciiTheme="minorHAnsi" w:hAnsiTheme="minorHAnsi"/>
          <w:i/>
          <w:noProof/>
        </w:rPr>
        <w:t xml:space="preserve"> et al.</w:t>
      </w:r>
      <w:r w:rsidRPr="002F4069">
        <w:rPr>
          <w:rFonts w:asciiTheme="minorHAnsi" w:hAnsiTheme="minorHAnsi"/>
          <w:noProof/>
        </w:rPr>
        <w:t xml:space="preserve"> Estimating the effects of stressors on the health, survival and reproduction of a critically endangered, long-lived species. </w:t>
      </w:r>
      <w:r w:rsidRPr="002F4069">
        <w:rPr>
          <w:rFonts w:asciiTheme="minorHAnsi" w:hAnsiTheme="minorHAnsi"/>
          <w:i/>
          <w:noProof/>
        </w:rPr>
        <w:t>Oikos</w:t>
      </w:r>
      <w:r w:rsidRPr="002F4069">
        <w:rPr>
          <w:rFonts w:asciiTheme="minorHAnsi" w:hAnsiTheme="minorHAnsi"/>
          <w:noProof/>
        </w:rPr>
        <w:t>. 2023;</w:t>
      </w:r>
      <w:r w:rsidRPr="002F4069">
        <w:rPr>
          <w:rFonts w:asciiTheme="minorHAnsi" w:hAnsiTheme="minorHAnsi"/>
          <w:b/>
          <w:noProof/>
        </w:rPr>
        <w:t>2023</w:t>
      </w:r>
      <w:r w:rsidRPr="002F4069">
        <w:rPr>
          <w:rFonts w:asciiTheme="minorHAnsi" w:hAnsiTheme="minorHAnsi"/>
          <w:noProof/>
        </w:rPr>
        <w:t xml:space="preserve"> </w:t>
      </w:r>
      <w:hyperlink r:id="rId15" w:history="1">
        <w:r w:rsidRPr="002F4069">
          <w:rPr>
            <w:rStyle w:val="Hyperlink"/>
            <w:rFonts w:asciiTheme="minorHAnsi" w:hAnsiTheme="minorHAnsi"/>
            <w:noProof/>
          </w:rPr>
          <w:t>https://doi.org/10.1111/oik.09801</w:t>
        </w:r>
      </w:hyperlink>
    </w:p>
    <w:p w14:paraId="063F344E" w14:textId="7296B039"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4.</w:t>
      </w:r>
      <w:r w:rsidRPr="002F4069">
        <w:rPr>
          <w:rFonts w:asciiTheme="minorHAnsi" w:hAnsiTheme="minorHAnsi"/>
          <w:noProof/>
        </w:rPr>
        <w:tab/>
        <w:t>Pirotta E, Tyack PL, Durban JW</w:t>
      </w:r>
      <w:r w:rsidRPr="002F4069">
        <w:rPr>
          <w:rFonts w:asciiTheme="minorHAnsi" w:hAnsiTheme="minorHAnsi"/>
          <w:i/>
          <w:noProof/>
        </w:rPr>
        <w:t xml:space="preserve"> et al.</w:t>
      </w:r>
      <w:r w:rsidRPr="002F4069">
        <w:rPr>
          <w:rFonts w:asciiTheme="minorHAnsi" w:hAnsiTheme="minorHAnsi"/>
          <w:noProof/>
        </w:rPr>
        <w:t xml:space="preserve"> Decreasing body size is associated with reduced calving probability in critically endangered North Atlantic right whales. </w:t>
      </w:r>
      <w:r w:rsidRPr="002F4069">
        <w:rPr>
          <w:rFonts w:asciiTheme="minorHAnsi" w:hAnsiTheme="minorHAnsi"/>
          <w:i/>
          <w:noProof/>
        </w:rPr>
        <w:t>R Soc Open Sci</w:t>
      </w:r>
      <w:r w:rsidRPr="002F4069">
        <w:rPr>
          <w:rFonts w:asciiTheme="minorHAnsi" w:hAnsiTheme="minorHAnsi"/>
          <w:noProof/>
        </w:rPr>
        <w:t>. 2024;</w:t>
      </w:r>
      <w:r w:rsidRPr="002F4069">
        <w:rPr>
          <w:rFonts w:asciiTheme="minorHAnsi" w:hAnsiTheme="minorHAnsi"/>
          <w:b/>
          <w:noProof/>
        </w:rPr>
        <w:t>11</w:t>
      </w:r>
      <w:r w:rsidRPr="002F4069">
        <w:rPr>
          <w:rFonts w:asciiTheme="minorHAnsi" w:hAnsiTheme="minorHAnsi"/>
          <w:noProof/>
        </w:rPr>
        <w:t xml:space="preserve">:240050 </w:t>
      </w:r>
      <w:hyperlink r:id="rId16" w:history="1">
        <w:r w:rsidRPr="002F4069">
          <w:rPr>
            <w:rStyle w:val="Hyperlink"/>
            <w:rFonts w:asciiTheme="minorHAnsi" w:hAnsiTheme="minorHAnsi"/>
            <w:noProof/>
          </w:rPr>
          <w:t>https://doi.org/10.1098/rsos.240050</w:t>
        </w:r>
      </w:hyperlink>
    </w:p>
    <w:p w14:paraId="7A1BEEED" w14:textId="30B4C104"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5.</w:t>
      </w:r>
      <w:r w:rsidRPr="002F4069">
        <w:rPr>
          <w:rFonts w:asciiTheme="minorHAnsi" w:hAnsiTheme="minorHAnsi"/>
          <w:noProof/>
        </w:rPr>
        <w:tab/>
        <w:t>Pettis HM, Rolland RM, Hamilton PK</w:t>
      </w:r>
      <w:r w:rsidRPr="002F4069">
        <w:rPr>
          <w:rFonts w:asciiTheme="minorHAnsi" w:hAnsiTheme="minorHAnsi"/>
          <w:i/>
          <w:noProof/>
        </w:rPr>
        <w:t xml:space="preserve"> et al.</w:t>
      </w:r>
      <w:r w:rsidRPr="002F4069">
        <w:rPr>
          <w:rFonts w:asciiTheme="minorHAnsi" w:hAnsiTheme="minorHAnsi"/>
          <w:noProof/>
        </w:rPr>
        <w:t xml:space="preserve"> Visual health assessment of North Atlantic right whales (</w:t>
      </w:r>
      <w:r w:rsidRPr="002F4069">
        <w:rPr>
          <w:rFonts w:asciiTheme="minorHAnsi" w:hAnsiTheme="minorHAnsi"/>
          <w:i/>
          <w:noProof/>
        </w:rPr>
        <w:t>Eubalaena glacialis</w:t>
      </w:r>
      <w:r w:rsidRPr="002F4069">
        <w:rPr>
          <w:rFonts w:asciiTheme="minorHAnsi" w:hAnsiTheme="minorHAnsi"/>
          <w:noProof/>
        </w:rPr>
        <w:t xml:space="preserve">) using photographs. </w:t>
      </w:r>
      <w:r w:rsidRPr="002F4069">
        <w:rPr>
          <w:rFonts w:asciiTheme="minorHAnsi" w:hAnsiTheme="minorHAnsi"/>
          <w:i/>
          <w:noProof/>
        </w:rPr>
        <w:t>Can J Zool</w:t>
      </w:r>
      <w:r w:rsidRPr="002F4069">
        <w:rPr>
          <w:rFonts w:asciiTheme="minorHAnsi" w:hAnsiTheme="minorHAnsi"/>
          <w:noProof/>
        </w:rPr>
        <w:t>. 2004;</w:t>
      </w:r>
      <w:r w:rsidRPr="002F4069">
        <w:rPr>
          <w:rFonts w:asciiTheme="minorHAnsi" w:hAnsiTheme="minorHAnsi"/>
          <w:b/>
          <w:noProof/>
        </w:rPr>
        <w:t>82</w:t>
      </w:r>
      <w:r w:rsidRPr="002F4069">
        <w:rPr>
          <w:rFonts w:asciiTheme="minorHAnsi" w:hAnsiTheme="minorHAnsi"/>
          <w:noProof/>
        </w:rPr>
        <w:t xml:space="preserve">:8-19 </w:t>
      </w:r>
      <w:hyperlink r:id="rId17" w:history="1">
        <w:r w:rsidRPr="002F4069">
          <w:rPr>
            <w:rStyle w:val="Hyperlink"/>
            <w:rFonts w:asciiTheme="minorHAnsi" w:hAnsiTheme="minorHAnsi"/>
            <w:noProof/>
          </w:rPr>
          <w:t>https://doi.org/https://doi.org/10.1139/z03-207</w:t>
        </w:r>
      </w:hyperlink>
    </w:p>
    <w:p w14:paraId="32CCD7CD" w14:textId="0137C88F"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6.</w:t>
      </w:r>
      <w:r w:rsidRPr="002F4069">
        <w:rPr>
          <w:rFonts w:asciiTheme="minorHAnsi" w:hAnsiTheme="minorHAnsi"/>
          <w:noProof/>
        </w:rPr>
        <w:tab/>
        <w:t>Durban JW, Fearnbach H, Barrett-Lennard LG</w:t>
      </w:r>
      <w:r w:rsidRPr="002F4069">
        <w:rPr>
          <w:rFonts w:asciiTheme="minorHAnsi" w:hAnsiTheme="minorHAnsi"/>
          <w:i/>
          <w:noProof/>
        </w:rPr>
        <w:t xml:space="preserve"> et al.</w:t>
      </w:r>
      <w:r w:rsidRPr="002F4069">
        <w:rPr>
          <w:rFonts w:asciiTheme="minorHAnsi" w:hAnsiTheme="minorHAnsi"/>
          <w:noProof/>
        </w:rPr>
        <w:t xml:space="preserve"> Photogrammetry of killer whales using a small hexacopter launched at sea. </w:t>
      </w:r>
      <w:r w:rsidRPr="002F4069">
        <w:rPr>
          <w:rFonts w:asciiTheme="minorHAnsi" w:hAnsiTheme="minorHAnsi"/>
          <w:i/>
          <w:noProof/>
        </w:rPr>
        <w:t>Journal of Unmanned Vehicle Systems</w:t>
      </w:r>
      <w:r w:rsidRPr="002F4069">
        <w:rPr>
          <w:rFonts w:asciiTheme="minorHAnsi" w:hAnsiTheme="minorHAnsi"/>
          <w:noProof/>
        </w:rPr>
        <w:t>. 2015;</w:t>
      </w:r>
      <w:r w:rsidRPr="002F4069">
        <w:rPr>
          <w:rFonts w:asciiTheme="minorHAnsi" w:hAnsiTheme="minorHAnsi"/>
          <w:b/>
          <w:noProof/>
        </w:rPr>
        <w:t>3</w:t>
      </w:r>
      <w:r w:rsidRPr="002F4069">
        <w:rPr>
          <w:rFonts w:asciiTheme="minorHAnsi" w:hAnsiTheme="minorHAnsi"/>
          <w:noProof/>
        </w:rPr>
        <w:t xml:space="preserve">:131-35 </w:t>
      </w:r>
      <w:hyperlink r:id="rId18" w:history="1">
        <w:r w:rsidRPr="002F4069">
          <w:rPr>
            <w:rStyle w:val="Hyperlink"/>
            <w:rFonts w:asciiTheme="minorHAnsi" w:hAnsiTheme="minorHAnsi"/>
            <w:noProof/>
          </w:rPr>
          <w:t>https://doi.org/https://doi.org/10.1139/juvs-2015-0020</w:t>
        </w:r>
      </w:hyperlink>
    </w:p>
    <w:p w14:paraId="7879241C" w14:textId="77777777"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7.</w:t>
      </w:r>
      <w:r w:rsidRPr="002F4069">
        <w:rPr>
          <w:rFonts w:asciiTheme="minorHAnsi" w:hAnsiTheme="minorHAnsi"/>
          <w:noProof/>
        </w:rPr>
        <w:tab/>
        <w:t>North Atlantic Right Whale Consortium. North Atlantic Right Whale Consortium Visual Health Assessment Database. v. 07/11/2024. Boston, MA, USA: Anderson Cabot Center for Ocean Life at the New England Aquarium.</w:t>
      </w:r>
    </w:p>
    <w:p w14:paraId="19E66B37" w14:textId="4CFE4812"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8.</w:t>
      </w:r>
      <w:r w:rsidRPr="002F4069">
        <w:rPr>
          <w:rFonts w:asciiTheme="minorHAnsi" w:hAnsiTheme="minorHAnsi"/>
          <w:noProof/>
        </w:rPr>
        <w:tab/>
        <w:t>Apprill A, Miller CA, Moore MJ</w:t>
      </w:r>
      <w:r w:rsidRPr="002F4069">
        <w:rPr>
          <w:rFonts w:asciiTheme="minorHAnsi" w:hAnsiTheme="minorHAnsi"/>
          <w:i/>
          <w:noProof/>
        </w:rPr>
        <w:t xml:space="preserve"> et al.</w:t>
      </w:r>
      <w:r w:rsidRPr="002F4069">
        <w:rPr>
          <w:rFonts w:asciiTheme="minorHAnsi" w:hAnsiTheme="minorHAnsi"/>
          <w:noProof/>
        </w:rPr>
        <w:t xml:space="preserve"> Extensive Core Microbiome in Drone-Captured Whale Blow Supports a Framework for Health Monitoring. </w:t>
      </w:r>
      <w:r w:rsidRPr="002F4069">
        <w:rPr>
          <w:rFonts w:asciiTheme="minorHAnsi" w:hAnsiTheme="minorHAnsi"/>
          <w:i/>
          <w:noProof/>
        </w:rPr>
        <w:t>mSystems</w:t>
      </w:r>
      <w:r w:rsidRPr="002F4069">
        <w:rPr>
          <w:rFonts w:asciiTheme="minorHAnsi" w:hAnsiTheme="minorHAnsi"/>
          <w:noProof/>
        </w:rPr>
        <w:t>. 2017;</w:t>
      </w:r>
      <w:r w:rsidRPr="002F4069">
        <w:rPr>
          <w:rFonts w:asciiTheme="minorHAnsi" w:hAnsiTheme="minorHAnsi"/>
          <w:b/>
          <w:noProof/>
        </w:rPr>
        <w:t>2</w:t>
      </w:r>
      <w:r w:rsidRPr="002F4069">
        <w:rPr>
          <w:rFonts w:asciiTheme="minorHAnsi" w:hAnsiTheme="minorHAnsi"/>
          <w:noProof/>
        </w:rPr>
        <w:t xml:space="preserve">:e00119-17 </w:t>
      </w:r>
      <w:hyperlink r:id="rId19" w:history="1">
        <w:r w:rsidRPr="002F4069">
          <w:rPr>
            <w:rStyle w:val="Hyperlink"/>
            <w:rFonts w:asciiTheme="minorHAnsi" w:hAnsiTheme="minorHAnsi"/>
            <w:noProof/>
          </w:rPr>
          <w:t>https://doi.org/10.1128/mSystems.00119-17</w:t>
        </w:r>
      </w:hyperlink>
    </w:p>
    <w:p w14:paraId="423CD62F" w14:textId="175990DA"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9.</w:t>
      </w:r>
      <w:r w:rsidRPr="002F4069">
        <w:rPr>
          <w:rFonts w:asciiTheme="minorHAnsi" w:hAnsiTheme="minorHAnsi"/>
          <w:noProof/>
        </w:rPr>
        <w:tab/>
        <w:t>Apprill A, McNally S, Parsons R</w:t>
      </w:r>
      <w:r w:rsidRPr="002F4069">
        <w:rPr>
          <w:rFonts w:asciiTheme="minorHAnsi" w:hAnsiTheme="minorHAnsi"/>
          <w:i/>
          <w:noProof/>
        </w:rPr>
        <w:t xml:space="preserve"> et al.</w:t>
      </w:r>
      <w:r w:rsidRPr="002F4069">
        <w:rPr>
          <w:rFonts w:asciiTheme="minorHAnsi" w:hAnsiTheme="minorHAnsi"/>
          <w:noProof/>
        </w:rPr>
        <w:t xml:space="preserve"> Minor revision to V4 region SSU rRNA 806R gene primer greatly increases detection of SAR11 bacterioplankton. </w:t>
      </w:r>
      <w:r w:rsidRPr="002F4069">
        <w:rPr>
          <w:rFonts w:asciiTheme="minorHAnsi" w:hAnsiTheme="minorHAnsi"/>
          <w:i/>
          <w:noProof/>
        </w:rPr>
        <w:t>Aquat Microb Ecol</w:t>
      </w:r>
      <w:r w:rsidRPr="002F4069">
        <w:rPr>
          <w:rFonts w:asciiTheme="minorHAnsi" w:hAnsiTheme="minorHAnsi"/>
          <w:noProof/>
        </w:rPr>
        <w:t>. 2015;</w:t>
      </w:r>
      <w:r w:rsidRPr="002F4069">
        <w:rPr>
          <w:rFonts w:asciiTheme="minorHAnsi" w:hAnsiTheme="minorHAnsi"/>
          <w:b/>
          <w:noProof/>
        </w:rPr>
        <w:t>75</w:t>
      </w:r>
      <w:r w:rsidRPr="002F4069">
        <w:rPr>
          <w:rFonts w:asciiTheme="minorHAnsi" w:hAnsiTheme="minorHAnsi"/>
          <w:noProof/>
        </w:rPr>
        <w:t xml:space="preserve">:129-37 </w:t>
      </w:r>
      <w:hyperlink r:id="rId20" w:history="1">
        <w:r w:rsidRPr="002F4069">
          <w:rPr>
            <w:rStyle w:val="Hyperlink"/>
            <w:rFonts w:asciiTheme="minorHAnsi" w:hAnsiTheme="minorHAnsi"/>
            <w:noProof/>
          </w:rPr>
          <w:t>https://doi.org/http://dx.doi.org/10.3354/ame01753</w:t>
        </w:r>
      </w:hyperlink>
    </w:p>
    <w:p w14:paraId="3DB1B9BF" w14:textId="2E29FFA0" w:rsidR="00971593" w:rsidRPr="002F4069" w:rsidRDefault="00971593" w:rsidP="1E494003">
      <w:pPr>
        <w:pStyle w:val="EndNoteBibliography"/>
        <w:spacing w:after="240"/>
        <w:ind w:left="720" w:hanging="720"/>
        <w:rPr>
          <w:rFonts w:asciiTheme="minorHAnsi" w:hAnsiTheme="minorHAnsi"/>
          <w:noProof/>
        </w:rPr>
      </w:pPr>
      <w:r w:rsidRPr="1E494003">
        <w:rPr>
          <w:rFonts w:asciiTheme="minorHAnsi" w:hAnsiTheme="minorHAnsi"/>
          <w:noProof/>
        </w:rPr>
        <w:t>10.</w:t>
      </w:r>
      <w:r>
        <w:tab/>
      </w:r>
      <w:r w:rsidRPr="1E494003">
        <w:rPr>
          <w:rFonts w:asciiTheme="minorHAnsi" w:hAnsiTheme="minorHAnsi"/>
          <w:noProof/>
        </w:rPr>
        <w:t xml:space="preserve">Parada AE, Needham DM, Fuhrman JA. Every base matters: assessing small subunit rRNA primers for marine microbiomes with mock communities, time series and global field samples. </w:t>
      </w:r>
      <w:r w:rsidR="1398AC7C" w:rsidRPr="1E494003">
        <w:rPr>
          <w:rFonts w:asciiTheme="minorHAnsi" w:hAnsiTheme="minorHAnsi"/>
          <w:i/>
          <w:iCs/>
          <w:noProof/>
        </w:rPr>
        <w:t>Environ. Microbiol</w:t>
      </w:r>
      <w:r w:rsidRPr="1E494003">
        <w:rPr>
          <w:rFonts w:asciiTheme="minorHAnsi" w:hAnsiTheme="minorHAnsi"/>
          <w:noProof/>
        </w:rPr>
        <w:t>. 2016;</w:t>
      </w:r>
      <w:r w:rsidRPr="1E494003">
        <w:rPr>
          <w:rFonts w:asciiTheme="minorHAnsi" w:hAnsiTheme="minorHAnsi"/>
          <w:b/>
          <w:bCs/>
          <w:noProof/>
        </w:rPr>
        <w:t>18</w:t>
      </w:r>
      <w:r w:rsidRPr="1E494003">
        <w:rPr>
          <w:rFonts w:asciiTheme="minorHAnsi" w:hAnsiTheme="minorHAnsi"/>
          <w:noProof/>
        </w:rPr>
        <w:t xml:space="preserve">:1403-14 </w:t>
      </w:r>
      <w:hyperlink r:id="rId21">
        <w:r w:rsidRPr="1E494003">
          <w:rPr>
            <w:rStyle w:val="Hyperlink"/>
            <w:rFonts w:asciiTheme="minorHAnsi" w:hAnsiTheme="minorHAnsi"/>
            <w:noProof/>
          </w:rPr>
          <w:t>https://doi.org/https://doi.org/10.1111/1462-2920.13023</w:t>
        </w:r>
      </w:hyperlink>
    </w:p>
    <w:p w14:paraId="081ACB10" w14:textId="258EC944"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lastRenderedPageBreak/>
        <w:t>11.</w:t>
      </w:r>
      <w:r w:rsidRPr="002F4069">
        <w:rPr>
          <w:rFonts w:asciiTheme="minorHAnsi" w:hAnsiTheme="minorHAnsi"/>
          <w:noProof/>
        </w:rPr>
        <w:tab/>
        <w:t>Callahan BJ, McMurdie PJ, Rosen MJ</w:t>
      </w:r>
      <w:r w:rsidRPr="002F4069">
        <w:rPr>
          <w:rFonts w:asciiTheme="minorHAnsi" w:hAnsiTheme="minorHAnsi"/>
          <w:i/>
          <w:noProof/>
        </w:rPr>
        <w:t xml:space="preserve"> et al.</w:t>
      </w:r>
      <w:r w:rsidRPr="002F4069">
        <w:rPr>
          <w:rFonts w:asciiTheme="minorHAnsi" w:hAnsiTheme="minorHAnsi"/>
          <w:noProof/>
        </w:rPr>
        <w:t xml:space="preserve"> DADA2: High-resolution sample inference from Illumina amplicon data. </w:t>
      </w:r>
      <w:r w:rsidRPr="002F4069">
        <w:rPr>
          <w:rFonts w:asciiTheme="minorHAnsi" w:hAnsiTheme="minorHAnsi"/>
          <w:i/>
          <w:noProof/>
        </w:rPr>
        <w:t>Nature Methods</w:t>
      </w:r>
      <w:r w:rsidRPr="002F4069">
        <w:rPr>
          <w:rFonts w:asciiTheme="minorHAnsi" w:hAnsiTheme="minorHAnsi"/>
          <w:noProof/>
        </w:rPr>
        <w:t>. 2016;</w:t>
      </w:r>
      <w:r w:rsidRPr="002F4069">
        <w:rPr>
          <w:rFonts w:asciiTheme="minorHAnsi" w:hAnsiTheme="minorHAnsi"/>
          <w:b/>
          <w:noProof/>
        </w:rPr>
        <w:t>13</w:t>
      </w:r>
      <w:r w:rsidRPr="002F4069">
        <w:rPr>
          <w:rFonts w:asciiTheme="minorHAnsi" w:hAnsiTheme="minorHAnsi"/>
          <w:noProof/>
        </w:rPr>
        <w:t xml:space="preserve">:581-83 </w:t>
      </w:r>
      <w:hyperlink r:id="rId22" w:history="1">
        <w:r w:rsidRPr="002F4069">
          <w:rPr>
            <w:rStyle w:val="Hyperlink"/>
            <w:rFonts w:asciiTheme="minorHAnsi" w:hAnsiTheme="minorHAnsi"/>
            <w:noProof/>
          </w:rPr>
          <w:t>https://doi.org/10.1038/nmeth.3869</w:t>
        </w:r>
      </w:hyperlink>
    </w:p>
    <w:p w14:paraId="08365F37" w14:textId="3978E5BB"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12.</w:t>
      </w:r>
      <w:r w:rsidRPr="002F4069">
        <w:rPr>
          <w:rFonts w:asciiTheme="minorHAnsi" w:hAnsiTheme="minorHAnsi"/>
          <w:noProof/>
        </w:rPr>
        <w:tab/>
        <w:t>Davis NM, Proctor DM, Holmes SP</w:t>
      </w:r>
      <w:r w:rsidRPr="002F4069">
        <w:rPr>
          <w:rFonts w:asciiTheme="minorHAnsi" w:hAnsiTheme="minorHAnsi"/>
          <w:i/>
          <w:noProof/>
        </w:rPr>
        <w:t xml:space="preserve"> et al.</w:t>
      </w:r>
      <w:r w:rsidRPr="002F4069">
        <w:rPr>
          <w:rFonts w:asciiTheme="minorHAnsi" w:hAnsiTheme="minorHAnsi"/>
          <w:noProof/>
        </w:rPr>
        <w:t xml:space="preserve"> Simple statistical identification and removal of contaminant sequences in marker-gene and metagenomics data. </w:t>
      </w:r>
      <w:r w:rsidRPr="002F4069">
        <w:rPr>
          <w:rFonts w:asciiTheme="minorHAnsi" w:hAnsiTheme="minorHAnsi"/>
          <w:i/>
          <w:noProof/>
        </w:rPr>
        <w:t>Microbiome</w:t>
      </w:r>
      <w:r w:rsidRPr="002F4069">
        <w:rPr>
          <w:rFonts w:asciiTheme="minorHAnsi" w:hAnsiTheme="minorHAnsi"/>
          <w:noProof/>
        </w:rPr>
        <w:t>. 2018;</w:t>
      </w:r>
      <w:r w:rsidRPr="002F4069">
        <w:rPr>
          <w:rFonts w:asciiTheme="minorHAnsi" w:hAnsiTheme="minorHAnsi"/>
          <w:b/>
          <w:noProof/>
        </w:rPr>
        <w:t>6</w:t>
      </w:r>
      <w:r w:rsidRPr="002F4069">
        <w:rPr>
          <w:rFonts w:asciiTheme="minorHAnsi" w:hAnsiTheme="minorHAnsi"/>
          <w:noProof/>
        </w:rPr>
        <w:t xml:space="preserve">:226 </w:t>
      </w:r>
      <w:hyperlink r:id="rId23" w:history="1">
        <w:r w:rsidRPr="002F4069">
          <w:rPr>
            <w:rStyle w:val="Hyperlink"/>
            <w:rFonts w:asciiTheme="minorHAnsi" w:hAnsiTheme="minorHAnsi"/>
            <w:noProof/>
          </w:rPr>
          <w:t>https://doi.org/10.1186/s40168-018-0605-2</w:t>
        </w:r>
      </w:hyperlink>
    </w:p>
    <w:p w14:paraId="07926450" w14:textId="19F75C0E"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13.</w:t>
      </w:r>
      <w:r w:rsidRPr="002F4069">
        <w:rPr>
          <w:rFonts w:asciiTheme="minorHAnsi" w:hAnsiTheme="minorHAnsi"/>
          <w:noProof/>
        </w:rPr>
        <w:tab/>
        <w:t xml:space="preserve">Zou H, Hastie T. Regularization and variable selection via the elastic net. </w:t>
      </w:r>
      <w:r w:rsidRPr="002F4069">
        <w:rPr>
          <w:rFonts w:asciiTheme="minorHAnsi" w:hAnsiTheme="minorHAnsi"/>
          <w:i/>
          <w:noProof/>
        </w:rPr>
        <w:t>J R Stat Soc B</w:t>
      </w:r>
      <w:r w:rsidRPr="002F4069">
        <w:rPr>
          <w:rFonts w:asciiTheme="minorHAnsi" w:hAnsiTheme="minorHAnsi"/>
          <w:noProof/>
        </w:rPr>
        <w:t>. 2005;</w:t>
      </w:r>
      <w:r w:rsidRPr="002F4069">
        <w:rPr>
          <w:rFonts w:asciiTheme="minorHAnsi" w:hAnsiTheme="minorHAnsi"/>
          <w:b/>
          <w:noProof/>
        </w:rPr>
        <w:t>67</w:t>
      </w:r>
      <w:r w:rsidRPr="002F4069">
        <w:rPr>
          <w:rFonts w:asciiTheme="minorHAnsi" w:hAnsiTheme="minorHAnsi"/>
          <w:noProof/>
        </w:rPr>
        <w:t xml:space="preserve">:301-20 </w:t>
      </w:r>
      <w:hyperlink r:id="rId24" w:history="1">
        <w:r w:rsidRPr="002F4069">
          <w:rPr>
            <w:rStyle w:val="Hyperlink"/>
            <w:rFonts w:asciiTheme="minorHAnsi" w:hAnsiTheme="minorHAnsi"/>
            <w:noProof/>
          </w:rPr>
          <w:t>https://doi.org/https://doi.org/10.1111/j.1467-9868.2005.00503.x</w:t>
        </w:r>
      </w:hyperlink>
    </w:p>
    <w:p w14:paraId="5275B704" w14:textId="50BB85B4"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14.</w:t>
      </w:r>
      <w:r w:rsidRPr="002F4069">
        <w:rPr>
          <w:rFonts w:asciiTheme="minorHAnsi" w:hAnsiTheme="minorHAnsi"/>
          <w:noProof/>
        </w:rPr>
        <w:tab/>
        <w:t xml:space="preserve">Friedman J, Hastie T, Tibshirani R. Regularization Paths for Generalized Linear Models via Coordinate Descent. </w:t>
      </w:r>
      <w:r w:rsidRPr="002F4069">
        <w:rPr>
          <w:rFonts w:asciiTheme="minorHAnsi" w:hAnsiTheme="minorHAnsi"/>
          <w:i/>
          <w:noProof/>
        </w:rPr>
        <w:t>J Stat Softw</w:t>
      </w:r>
      <w:r w:rsidRPr="002F4069">
        <w:rPr>
          <w:rFonts w:asciiTheme="minorHAnsi" w:hAnsiTheme="minorHAnsi"/>
          <w:noProof/>
        </w:rPr>
        <w:t>. 2010;</w:t>
      </w:r>
      <w:r w:rsidRPr="002F4069">
        <w:rPr>
          <w:rFonts w:asciiTheme="minorHAnsi" w:hAnsiTheme="minorHAnsi"/>
          <w:b/>
          <w:noProof/>
        </w:rPr>
        <w:t>33</w:t>
      </w:r>
      <w:r w:rsidRPr="002F4069">
        <w:rPr>
          <w:rFonts w:asciiTheme="minorHAnsi" w:hAnsiTheme="minorHAnsi"/>
          <w:noProof/>
        </w:rPr>
        <w:t xml:space="preserve">:1-22 </w:t>
      </w:r>
      <w:hyperlink r:id="rId25" w:history="1">
        <w:r w:rsidRPr="002F4069">
          <w:rPr>
            <w:rStyle w:val="Hyperlink"/>
            <w:rFonts w:asciiTheme="minorHAnsi" w:hAnsiTheme="minorHAnsi"/>
            <w:noProof/>
          </w:rPr>
          <w:t>https://doi.org/https://doi.org/10.18637/jss.v033.i01</w:t>
        </w:r>
      </w:hyperlink>
    </w:p>
    <w:p w14:paraId="3643EEA0" w14:textId="33884785"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15.</w:t>
      </w:r>
      <w:r w:rsidRPr="002F4069">
        <w:rPr>
          <w:rFonts w:asciiTheme="minorHAnsi" w:hAnsiTheme="minorHAnsi"/>
          <w:noProof/>
        </w:rPr>
        <w:tab/>
        <w:t xml:space="preserve">R Development Core Team. R: A language and environment for statistical computing [Computer software]. R Foundation for Statistical Computing. </w:t>
      </w:r>
      <w:hyperlink r:id="rId26" w:history="1">
        <w:r w:rsidRPr="002F4069">
          <w:rPr>
            <w:rStyle w:val="Hyperlink"/>
            <w:rFonts w:asciiTheme="minorHAnsi" w:hAnsiTheme="minorHAnsi"/>
            <w:noProof/>
          </w:rPr>
          <w:t>https://www.R-project.org/</w:t>
        </w:r>
      </w:hyperlink>
      <w:r w:rsidRPr="002F4069">
        <w:rPr>
          <w:rFonts w:asciiTheme="minorHAnsi" w:hAnsiTheme="minorHAnsi"/>
          <w:noProof/>
        </w:rPr>
        <w:t>. 2020.</w:t>
      </w:r>
    </w:p>
    <w:p w14:paraId="5AFAA70D" w14:textId="39A1A412" w:rsidR="00971593" w:rsidRPr="002F4069" w:rsidRDefault="00971593" w:rsidP="00971593">
      <w:pPr>
        <w:pStyle w:val="EndNoteBibliography"/>
        <w:spacing w:after="240"/>
        <w:ind w:left="720" w:hanging="720"/>
        <w:rPr>
          <w:rFonts w:asciiTheme="minorHAnsi" w:hAnsiTheme="minorHAnsi"/>
          <w:noProof/>
        </w:rPr>
      </w:pPr>
      <w:r w:rsidRPr="002F4069">
        <w:rPr>
          <w:rFonts w:asciiTheme="minorHAnsi" w:hAnsiTheme="minorHAnsi"/>
          <w:noProof/>
        </w:rPr>
        <w:t>16.</w:t>
      </w:r>
      <w:r w:rsidRPr="002F4069">
        <w:rPr>
          <w:rFonts w:asciiTheme="minorHAnsi" w:hAnsiTheme="minorHAnsi"/>
          <w:noProof/>
        </w:rPr>
        <w:tab/>
        <w:t xml:space="preserve">Fan JQ, Lv JC. Sure independence screening for ultrahigh dimensional feature space. </w:t>
      </w:r>
      <w:r w:rsidRPr="002F4069">
        <w:rPr>
          <w:rFonts w:asciiTheme="minorHAnsi" w:hAnsiTheme="minorHAnsi"/>
          <w:i/>
          <w:noProof/>
        </w:rPr>
        <w:t>J R Stat Soc B</w:t>
      </w:r>
      <w:r w:rsidRPr="002F4069">
        <w:rPr>
          <w:rFonts w:asciiTheme="minorHAnsi" w:hAnsiTheme="minorHAnsi"/>
          <w:noProof/>
        </w:rPr>
        <w:t>. 2008;</w:t>
      </w:r>
      <w:r w:rsidRPr="002F4069">
        <w:rPr>
          <w:rFonts w:asciiTheme="minorHAnsi" w:hAnsiTheme="minorHAnsi"/>
          <w:b/>
          <w:noProof/>
        </w:rPr>
        <w:t>70</w:t>
      </w:r>
      <w:r w:rsidRPr="002F4069">
        <w:rPr>
          <w:rFonts w:asciiTheme="minorHAnsi" w:hAnsiTheme="minorHAnsi"/>
          <w:noProof/>
        </w:rPr>
        <w:t xml:space="preserve">:849-83 </w:t>
      </w:r>
      <w:hyperlink r:id="rId27" w:history="1">
        <w:r w:rsidRPr="002F4069">
          <w:rPr>
            <w:rStyle w:val="Hyperlink"/>
            <w:rFonts w:asciiTheme="minorHAnsi" w:hAnsiTheme="minorHAnsi"/>
            <w:noProof/>
          </w:rPr>
          <w:t>https://doi.org/https://doi.org/10.1111/j.1467-9868.2008.00674.x</w:t>
        </w:r>
      </w:hyperlink>
    </w:p>
    <w:p w14:paraId="4A448D27" w14:textId="32C61FA4" w:rsidR="00971593" w:rsidRPr="002F4069" w:rsidRDefault="00971593" w:rsidP="00971593">
      <w:pPr>
        <w:pStyle w:val="EndNoteBibliography"/>
        <w:ind w:left="720" w:hanging="720"/>
        <w:rPr>
          <w:rFonts w:asciiTheme="minorHAnsi" w:hAnsiTheme="minorHAnsi"/>
          <w:noProof/>
        </w:rPr>
      </w:pPr>
      <w:r w:rsidRPr="002F4069">
        <w:rPr>
          <w:rFonts w:asciiTheme="minorHAnsi" w:hAnsiTheme="minorHAnsi"/>
          <w:noProof/>
        </w:rPr>
        <w:t>17.</w:t>
      </w:r>
      <w:r w:rsidRPr="002F4069">
        <w:rPr>
          <w:rFonts w:asciiTheme="minorHAnsi" w:hAnsiTheme="minorHAnsi"/>
          <w:noProof/>
        </w:rPr>
        <w:tab/>
        <w:t>Yoon G, Zheng YN, Zhang Z</w:t>
      </w:r>
      <w:r w:rsidRPr="002F4069">
        <w:rPr>
          <w:rFonts w:asciiTheme="minorHAnsi" w:hAnsiTheme="minorHAnsi"/>
          <w:i/>
          <w:noProof/>
        </w:rPr>
        <w:t xml:space="preserve"> et al.</w:t>
      </w:r>
      <w:r w:rsidRPr="002F4069">
        <w:rPr>
          <w:rFonts w:asciiTheme="minorHAnsi" w:hAnsiTheme="minorHAnsi"/>
          <w:noProof/>
        </w:rPr>
        <w:t xml:space="preserve"> Ultra-high dimensional variable selection with application to normative aging study: DNA methylation and metabolic syndrome. </w:t>
      </w:r>
      <w:r w:rsidRPr="002F4069">
        <w:rPr>
          <w:rFonts w:asciiTheme="minorHAnsi" w:hAnsiTheme="minorHAnsi"/>
          <w:i/>
          <w:noProof/>
        </w:rPr>
        <w:t>BMC Bioinformatics</w:t>
      </w:r>
      <w:r w:rsidRPr="002F4069">
        <w:rPr>
          <w:rFonts w:asciiTheme="minorHAnsi" w:hAnsiTheme="minorHAnsi"/>
          <w:noProof/>
        </w:rPr>
        <w:t>. 2017;</w:t>
      </w:r>
      <w:r w:rsidRPr="002F4069">
        <w:rPr>
          <w:rFonts w:asciiTheme="minorHAnsi" w:hAnsiTheme="minorHAnsi"/>
          <w:b/>
          <w:noProof/>
        </w:rPr>
        <w:t>18</w:t>
      </w:r>
      <w:r w:rsidRPr="002F4069">
        <w:rPr>
          <w:rFonts w:asciiTheme="minorHAnsi" w:hAnsiTheme="minorHAnsi"/>
          <w:noProof/>
        </w:rPr>
        <w:t xml:space="preserve"> </w:t>
      </w:r>
      <w:hyperlink r:id="rId28" w:history="1">
        <w:r w:rsidRPr="002F4069">
          <w:rPr>
            <w:rStyle w:val="Hyperlink"/>
            <w:rFonts w:asciiTheme="minorHAnsi" w:hAnsiTheme="minorHAnsi"/>
            <w:noProof/>
          </w:rPr>
          <w:t>https://doi.org/https://doi.org/10.1186/s12859-017-1568-1</w:t>
        </w:r>
      </w:hyperlink>
    </w:p>
    <w:p w14:paraId="4A5E408B" w14:textId="1A55F35B" w:rsidR="00EF62C4" w:rsidRPr="00911346" w:rsidRDefault="008C350F">
      <w:pPr>
        <w:rPr>
          <w:rFonts w:ascii="Times New Roman" w:hAnsi="Times New Roman" w:cs="Times New Roman"/>
        </w:rPr>
      </w:pPr>
      <w:r w:rsidRPr="002F4069">
        <w:rPr>
          <w:rFonts w:cs="Times New Roman"/>
        </w:rPr>
        <w:fldChar w:fldCharType="end"/>
      </w:r>
    </w:p>
    <w:sectPr w:rsidR="00EF62C4" w:rsidRPr="00911346" w:rsidSect="00F123C3">
      <w:headerReference w:type="default" r:id="rId29"/>
      <w:footerReference w:type="default" r:id="rId3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C7FC4" w14:textId="77777777" w:rsidR="00A012C5" w:rsidRDefault="00A012C5">
      <w:pPr>
        <w:spacing w:after="0" w:line="240" w:lineRule="auto"/>
      </w:pPr>
      <w:r>
        <w:separator/>
      </w:r>
    </w:p>
  </w:endnote>
  <w:endnote w:type="continuationSeparator" w:id="0">
    <w:p w14:paraId="77F04D4F" w14:textId="77777777" w:rsidR="00A012C5" w:rsidRDefault="00A012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014F4A6" w14:paraId="4E8BC35F" w14:textId="77777777" w:rsidTr="7014F4A6">
      <w:trPr>
        <w:trHeight w:val="300"/>
      </w:trPr>
      <w:tc>
        <w:tcPr>
          <w:tcW w:w="3120" w:type="dxa"/>
        </w:tcPr>
        <w:p w14:paraId="08EE2133" w14:textId="048AD136" w:rsidR="7014F4A6" w:rsidRDefault="7014F4A6" w:rsidP="7014F4A6">
          <w:pPr>
            <w:pStyle w:val="Header"/>
            <w:ind w:left="-115"/>
          </w:pPr>
          <w:r>
            <w:fldChar w:fldCharType="begin"/>
          </w:r>
          <w:r>
            <w:instrText>PAGE</w:instrText>
          </w:r>
          <w:r>
            <w:fldChar w:fldCharType="separate"/>
          </w:r>
          <w:r w:rsidR="005345D0">
            <w:rPr>
              <w:noProof/>
            </w:rPr>
            <w:t>1</w:t>
          </w:r>
          <w:r>
            <w:fldChar w:fldCharType="end"/>
          </w:r>
        </w:p>
      </w:tc>
      <w:tc>
        <w:tcPr>
          <w:tcW w:w="3120" w:type="dxa"/>
        </w:tcPr>
        <w:p w14:paraId="69A40F6A" w14:textId="68D3D7A6" w:rsidR="7014F4A6" w:rsidRDefault="7014F4A6" w:rsidP="7014F4A6">
          <w:pPr>
            <w:pStyle w:val="Header"/>
            <w:jc w:val="center"/>
          </w:pPr>
        </w:p>
      </w:tc>
      <w:tc>
        <w:tcPr>
          <w:tcW w:w="3120" w:type="dxa"/>
        </w:tcPr>
        <w:p w14:paraId="74044180" w14:textId="27DF3E29" w:rsidR="7014F4A6" w:rsidRDefault="7014F4A6" w:rsidP="7014F4A6">
          <w:pPr>
            <w:pStyle w:val="Header"/>
            <w:ind w:right="-115"/>
            <w:jc w:val="right"/>
          </w:pPr>
        </w:p>
      </w:tc>
    </w:tr>
  </w:tbl>
  <w:p w14:paraId="519B415C" w14:textId="09EAF950" w:rsidR="7014F4A6" w:rsidRDefault="7014F4A6" w:rsidP="7014F4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56207" w14:textId="77777777" w:rsidR="00A012C5" w:rsidRDefault="00A012C5">
      <w:pPr>
        <w:spacing w:after="0" w:line="240" w:lineRule="auto"/>
      </w:pPr>
      <w:r>
        <w:separator/>
      </w:r>
    </w:p>
  </w:footnote>
  <w:footnote w:type="continuationSeparator" w:id="0">
    <w:p w14:paraId="15B2B5A3" w14:textId="77777777" w:rsidR="00A012C5" w:rsidRDefault="00A012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014F4A6" w14:paraId="37D379CE" w14:textId="77777777" w:rsidTr="7014F4A6">
      <w:trPr>
        <w:trHeight w:val="300"/>
      </w:trPr>
      <w:tc>
        <w:tcPr>
          <w:tcW w:w="3120" w:type="dxa"/>
        </w:tcPr>
        <w:p w14:paraId="57DA99B5" w14:textId="28996268" w:rsidR="7014F4A6" w:rsidRDefault="7014F4A6" w:rsidP="7014F4A6">
          <w:pPr>
            <w:pStyle w:val="Header"/>
            <w:ind w:left="-115"/>
          </w:pPr>
        </w:p>
      </w:tc>
      <w:tc>
        <w:tcPr>
          <w:tcW w:w="3120" w:type="dxa"/>
        </w:tcPr>
        <w:p w14:paraId="318D8442" w14:textId="224D8DB6" w:rsidR="7014F4A6" w:rsidRDefault="7014F4A6" w:rsidP="7014F4A6">
          <w:pPr>
            <w:pStyle w:val="Header"/>
            <w:jc w:val="center"/>
          </w:pPr>
        </w:p>
      </w:tc>
      <w:tc>
        <w:tcPr>
          <w:tcW w:w="3120" w:type="dxa"/>
        </w:tcPr>
        <w:p w14:paraId="5373FC97" w14:textId="0203F1AF" w:rsidR="7014F4A6" w:rsidRDefault="7014F4A6" w:rsidP="7014F4A6">
          <w:pPr>
            <w:pStyle w:val="Header"/>
            <w:ind w:right="-115"/>
            <w:jc w:val="right"/>
          </w:pPr>
        </w:p>
      </w:tc>
    </w:tr>
  </w:tbl>
  <w:p w14:paraId="076FAF35" w14:textId="6EFD43A3" w:rsidR="7014F4A6" w:rsidRDefault="7014F4A6" w:rsidP="7014F4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0r9wsarwaxr5cepxpe5wse0rpfd2zv5wz95&quot;&gt;CAM_EndnoteLibrary-Converted&lt;record-ids&gt;&lt;item&gt;18&lt;/item&gt;&lt;item&gt;149&lt;/item&gt;&lt;item&gt;396&lt;/item&gt;&lt;item&gt;438&lt;/item&gt;&lt;item&gt;439&lt;/item&gt;&lt;item&gt;962&lt;/item&gt;&lt;item&gt;963&lt;/item&gt;&lt;item&gt;970&lt;/item&gt;&lt;item&gt;971&lt;/item&gt;&lt;item&gt;973&lt;/item&gt;&lt;item&gt;974&lt;/item&gt;&lt;item&gt;975&lt;/item&gt;&lt;item&gt;976&lt;/item&gt;&lt;item&gt;977&lt;/item&gt;&lt;item&gt;978&lt;/item&gt;&lt;item&gt;979&lt;/item&gt;&lt;item&gt;980&lt;/item&gt;&lt;/record-ids&gt;&lt;/item&gt;&lt;/Libraries&gt;"/>
  </w:docVars>
  <w:rsids>
    <w:rsidRoot w:val="007A01C3"/>
    <w:rsid w:val="0000398D"/>
    <w:rsid w:val="00003CF8"/>
    <w:rsid w:val="00006434"/>
    <w:rsid w:val="00010760"/>
    <w:rsid w:val="00012897"/>
    <w:rsid w:val="0001665B"/>
    <w:rsid w:val="00016962"/>
    <w:rsid w:val="00022462"/>
    <w:rsid w:val="00022F87"/>
    <w:rsid w:val="00023C3F"/>
    <w:rsid w:val="000274A4"/>
    <w:rsid w:val="00027648"/>
    <w:rsid w:val="0003696A"/>
    <w:rsid w:val="00044B6B"/>
    <w:rsid w:val="0004751B"/>
    <w:rsid w:val="000529AB"/>
    <w:rsid w:val="0005410A"/>
    <w:rsid w:val="0005600D"/>
    <w:rsid w:val="0005671D"/>
    <w:rsid w:val="00063428"/>
    <w:rsid w:val="00064066"/>
    <w:rsid w:val="0006631F"/>
    <w:rsid w:val="00067EA9"/>
    <w:rsid w:val="00074390"/>
    <w:rsid w:val="00086004"/>
    <w:rsid w:val="00090CD7"/>
    <w:rsid w:val="000967D2"/>
    <w:rsid w:val="00097204"/>
    <w:rsid w:val="000A8A98"/>
    <w:rsid w:val="000C1012"/>
    <w:rsid w:val="000D04D9"/>
    <w:rsid w:val="000D37A3"/>
    <w:rsid w:val="000D506C"/>
    <w:rsid w:val="000D7263"/>
    <w:rsid w:val="000D768B"/>
    <w:rsid w:val="000E062E"/>
    <w:rsid w:val="000E2975"/>
    <w:rsid w:val="000F35DC"/>
    <w:rsid w:val="000F3DB7"/>
    <w:rsid w:val="00102D6E"/>
    <w:rsid w:val="0010629E"/>
    <w:rsid w:val="00120DF7"/>
    <w:rsid w:val="00127F79"/>
    <w:rsid w:val="001301AD"/>
    <w:rsid w:val="0014341F"/>
    <w:rsid w:val="00144367"/>
    <w:rsid w:val="00144CC3"/>
    <w:rsid w:val="001533A8"/>
    <w:rsid w:val="00155642"/>
    <w:rsid w:val="00155B69"/>
    <w:rsid w:val="00160E51"/>
    <w:rsid w:val="00172EFA"/>
    <w:rsid w:val="00180F56"/>
    <w:rsid w:val="00182608"/>
    <w:rsid w:val="00186ECC"/>
    <w:rsid w:val="00194D35"/>
    <w:rsid w:val="001A2797"/>
    <w:rsid w:val="001B24A4"/>
    <w:rsid w:val="001B5446"/>
    <w:rsid w:val="001C0812"/>
    <w:rsid w:val="001C0F00"/>
    <w:rsid w:val="001D0FE8"/>
    <w:rsid w:val="001D4CE0"/>
    <w:rsid w:val="001D5BE8"/>
    <w:rsid w:val="001D755A"/>
    <w:rsid w:val="001D7DA2"/>
    <w:rsid w:val="00206BE6"/>
    <w:rsid w:val="002122B3"/>
    <w:rsid w:val="002155F3"/>
    <w:rsid w:val="002200F0"/>
    <w:rsid w:val="00225CFB"/>
    <w:rsid w:val="00225F64"/>
    <w:rsid w:val="00235B12"/>
    <w:rsid w:val="00236021"/>
    <w:rsid w:val="00237EC0"/>
    <w:rsid w:val="002400C2"/>
    <w:rsid w:val="002422BB"/>
    <w:rsid w:val="002506C9"/>
    <w:rsid w:val="00250EC0"/>
    <w:rsid w:val="00254610"/>
    <w:rsid w:val="0026325C"/>
    <w:rsid w:val="002665E9"/>
    <w:rsid w:val="00276E82"/>
    <w:rsid w:val="00277675"/>
    <w:rsid w:val="00285426"/>
    <w:rsid w:val="00286BDD"/>
    <w:rsid w:val="00291E0B"/>
    <w:rsid w:val="00292EFF"/>
    <w:rsid w:val="002A2A08"/>
    <w:rsid w:val="002A6428"/>
    <w:rsid w:val="002B60F4"/>
    <w:rsid w:val="002C53DB"/>
    <w:rsid w:val="002C5FB4"/>
    <w:rsid w:val="002C76CC"/>
    <w:rsid w:val="002D1CB1"/>
    <w:rsid w:val="002D2358"/>
    <w:rsid w:val="002D3EA5"/>
    <w:rsid w:val="002D5C57"/>
    <w:rsid w:val="002D60CE"/>
    <w:rsid w:val="002E0CA0"/>
    <w:rsid w:val="002E3F6C"/>
    <w:rsid w:val="002E42EE"/>
    <w:rsid w:val="002E5003"/>
    <w:rsid w:val="002E62EA"/>
    <w:rsid w:val="002E7D34"/>
    <w:rsid w:val="002F26F6"/>
    <w:rsid w:val="002F4069"/>
    <w:rsid w:val="00315BC8"/>
    <w:rsid w:val="00315BEF"/>
    <w:rsid w:val="0031762F"/>
    <w:rsid w:val="00317F22"/>
    <w:rsid w:val="003225A3"/>
    <w:rsid w:val="00332EDE"/>
    <w:rsid w:val="00334B61"/>
    <w:rsid w:val="00344B37"/>
    <w:rsid w:val="00345F40"/>
    <w:rsid w:val="00346C80"/>
    <w:rsid w:val="0035700B"/>
    <w:rsid w:val="00364903"/>
    <w:rsid w:val="00366AF1"/>
    <w:rsid w:val="00370466"/>
    <w:rsid w:val="00370616"/>
    <w:rsid w:val="00377F50"/>
    <w:rsid w:val="003802F8"/>
    <w:rsid w:val="0038078D"/>
    <w:rsid w:val="00381C6E"/>
    <w:rsid w:val="0038441D"/>
    <w:rsid w:val="00384E46"/>
    <w:rsid w:val="003854DA"/>
    <w:rsid w:val="003927DC"/>
    <w:rsid w:val="00395953"/>
    <w:rsid w:val="00396322"/>
    <w:rsid w:val="0039633D"/>
    <w:rsid w:val="003A1D84"/>
    <w:rsid w:val="003A7DAB"/>
    <w:rsid w:val="003B1A63"/>
    <w:rsid w:val="003B231B"/>
    <w:rsid w:val="003B2D07"/>
    <w:rsid w:val="003B4CDA"/>
    <w:rsid w:val="003B59B1"/>
    <w:rsid w:val="003C07AA"/>
    <w:rsid w:val="003C3233"/>
    <w:rsid w:val="003C6B9F"/>
    <w:rsid w:val="003C7B82"/>
    <w:rsid w:val="003D1474"/>
    <w:rsid w:val="003D6FDD"/>
    <w:rsid w:val="003F426B"/>
    <w:rsid w:val="003F4AE7"/>
    <w:rsid w:val="003F6DB4"/>
    <w:rsid w:val="00403BAC"/>
    <w:rsid w:val="0040421D"/>
    <w:rsid w:val="0040654A"/>
    <w:rsid w:val="00421FD0"/>
    <w:rsid w:val="00437962"/>
    <w:rsid w:val="00444BD0"/>
    <w:rsid w:val="004468AF"/>
    <w:rsid w:val="004623E1"/>
    <w:rsid w:val="0046676F"/>
    <w:rsid w:val="00467822"/>
    <w:rsid w:val="00470163"/>
    <w:rsid w:val="00470B97"/>
    <w:rsid w:val="00473D72"/>
    <w:rsid w:val="00480784"/>
    <w:rsid w:val="0048183A"/>
    <w:rsid w:val="0048236D"/>
    <w:rsid w:val="00483266"/>
    <w:rsid w:val="0048391D"/>
    <w:rsid w:val="004958F2"/>
    <w:rsid w:val="004979D1"/>
    <w:rsid w:val="004A4710"/>
    <w:rsid w:val="004A6E8B"/>
    <w:rsid w:val="004C62A2"/>
    <w:rsid w:val="004D642D"/>
    <w:rsid w:val="004D6A8C"/>
    <w:rsid w:val="004E001C"/>
    <w:rsid w:val="004E0D12"/>
    <w:rsid w:val="004E0F0E"/>
    <w:rsid w:val="004E1359"/>
    <w:rsid w:val="004E169E"/>
    <w:rsid w:val="004E4BB8"/>
    <w:rsid w:val="00507B1D"/>
    <w:rsid w:val="00513ECE"/>
    <w:rsid w:val="005152CD"/>
    <w:rsid w:val="00517016"/>
    <w:rsid w:val="00520B1A"/>
    <w:rsid w:val="00520F58"/>
    <w:rsid w:val="00521FF4"/>
    <w:rsid w:val="00524075"/>
    <w:rsid w:val="00530FED"/>
    <w:rsid w:val="0053263D"/>
    <w:rsid w:val="005345D0"/>
    <w:rsid w:val="005364C1"/>
    <w:rsid w:val="00536816"/>
    <w:rsid w:val="00536EA0"/>
    <w:rsid w:val="0054036E"/>
    <w:rsid w:val="00541A6E"/>
    <w:rsid w:val="00545EFF"/>
    <w:rsid w:val="0055B199"/>
    <w:rsid w:val="005607CF"/>
    <w:rsid w:val="0056129D"/>
    <w:rsid w:val="00564499"/>
    <w:rsid w:val="00564534"/>
    <w:rsid w:val="00572215"/>
    <w:rsid w:val="00576E47"/>
    <w:rsid w:val="00577307"/>
    <w:rsid w:val="00577BAA"/>
    <w:rsid w:val="00580DF7"/>
    <w:rsid w:val="00584407"/>
    <w:rsid w:val="0058526E"/>
    <w:rsid w:val="00591860"/>
    <w:rsid w:val="00597537"/>
    <w:rsid w:val="005A2BAA"/>
    <w:rsid w:val="005A6F34"/>
    <w:rsid w:val="005C36DF"/>
    <w:rsid w:val="005C404A"/>
    <w:rsid w:val="005C70B4"/>
    <w:rsid w:val="005C710B"/>
    <w:rsid w:val="005C71FA"/>
    <w:rsid w:val="005D48BA"/>
    <w:rsid w:val="005E06DD"/>
    <w:rsid w:val="005E070A"/>
    <w:rsid w:val="005E2663"/>
    <w:rsid w:val="005F19E3"/>
    <w:rsid w:val="005F5545"/>
    <w:rsid w:val="005F5BA3"/>
    <w:rsid w:val="00600A24"/>
    <w:rsid w:val="00604AEA"/>
    <w:rsid w:val="00606CAD"/>
    <w:rsid w:val="006073BD"/>
    <w:rsid w:val="006131A0"/>
    <w:rsid w:val="00614CB0"/>
    <w:rsid w:val="00615C8A"/>
    <w:rsid w:val="00616EDD"/>
    <w:rsid w:val="006236B2"/>
    <w:rsid w:val="00624000"/>
    <w:rsid w:val="00625C1A"/>
    <w:rsid w:val="00632DA5"/>
    <w:rsid w:val="006373D5"/>
    <w:rsid w:val="006428F0"/>
    <w:rsid w:val="006435EF"/>
    <w:rsid w:val="00654A8E"/>
    <w:rsid w:val="00655C3A"/>
    <w:rsid w:val="00655E41"/>
    <w:rsid w:val="0065614E"/>
    <w:rsid w:val="00661EEA"/>
    <w:rsid w:val="00666CB2"/>
    <w:rsid w:val="00673500"/>
    <w:rsid w:val="00673E60"/>
    <w:rsid w:val="006818F4"/>
    <w:rsid w:val="00685B98"/>
    <w:rsid w:val="00692A9C"/>
    <w:rsid w:val="00695A56"/>
    <w:rsid w:val="006A12B3"/>
    <w:rsid w:val="006A6ACC"/>
    <w:rsid w:val="006B1FC5"/>
    <w:rsid w:val="006B5ECC"/>
    <w:rsid w:val="006C0C59"/>
    <w:rsid w:val="006C18E5"/>
    <w:rsid w:val="006C37C9"/>
    <w:rsid w:val="006C55E9"/>
    <w:rsid w:val="006D4593"/>
    <w:rsid w:val="006D5CE8"/>
    <w:rsid w:val="006F25F3"/>
    <w:rsid w:val="006F47CA"/>
    <w:rsid w:val="00700186"/>
    <w:rsid w:val="00705C80"/>
    <w:rsid w:val="007062F4"/>
    <w:rsid w:val="007125F5"/>
    <w:rsid w:val="007230D0"/>
    <w:rsid w:val="007356AB"/>
    <w:rsid w:val="00736313"/>
    <w:rsid w:val="007431D9"/>
    <w:rsid w:val="007477FC"/>
    <w:rsid w:val="007536F7"/>
    <w:rsid w:val="007541E0"/>
    <w:rsid w:val="007571A6"/>
    <w:rsid w:val="00770064"/>
    <w:rsid w:val="00771AD4"/>
    <w:rsid w:val="00774482"/>
    <w:rsid w:val="00776CDA"/>
    <w:rsid w:val="00791ACE"/>
    <w:rsid w:val="00791CD0"/>
    <w:rsid w:val="0079268E"/>
    <w:rsid w:val="00794C54"/>
    <w:rsid w:val="00795597"/>
    <w:rsid w:val="007A01C3"/>
    <w:rsid w:val="007A1A95"/>
    <w:rsid w:val="007A4C8A"/>
    <w:rsid w:val="007A6527"/>
    <w:rsid w:val="007B107D"/>
    <w:rsid w:val="007B6659"/>
    <w:rsid w:val="007C3DB1"/>
    <w:rsid w:val="007E3920"/>
    <w:rsid w:val="007E4906"/>
    <w:rsid w:val="007E7C1D"/>
    <w:rsid w:val="007F5AB2"/>
    <w:rsid w:val="007F5B39"/>
    <w:rsid w:val="0080029F"/>
    <w:rsid w:val="00800BC9"/>
    <w:rsid w:val="008052A9"/>
    <w:rsid w:val="00811C42"/>
    <w:rsid w:val="00813F8D"/>
    <w:rsid w:val="00820D06"/>
    <w:rsid w:val="008343B2"/>
    <w:rsid w:val="00841361"/>
    <w:rsid w:val="00844B45"/>
    <w:rsid w:val="00845EF5"/>
    <w:rsid w:val="00853560"/>
    <w:rsid w:val="00855D0B"/>
    <w:rsid w:val="00856072"/>
    <w:rsid w:val="00863739"/>
    <w:rsid w:val="00871E4B"/>
    <w:rsid w:val="00873A4A"/>
    <w:rsid w:val="00877F4B"/>
    <w:rsid w:val="00885BFD"/>
    <w:rsid w:val="00886A90"/>
    <w:rsid w:val="00887C38"/>
    <w:rsid w:val="00890BDC"/>
    <w:rsid w:val="008A7AF9"/>
    <w:rsid w:val="008B3493"/>
    <w:rsid w:val="008B7176"/>
    <w:rsid w:val="008C350F"/>
    <w:rsid w:val="008C7004"/>
    <w:rsid w:val="008C764C"/>
    <w:rsid w:val="008D24D2"/>
    <w:rsid w:val="008D29C0"/>
    <w:rsid w:val="008D4583"/>
    <w:rsid w:val="008D4882"/>
    <w:rsid w:val="008D6709"/>
    <w:rsid w:val="008D6914"/>
    <w:rsid w:val="008D789F"/>
    <w:rsid w:val="008E0089"/>
    <w:rsid w:val="008E2F65"/>
    <w:rsid w:val="008E372F"/>
    <w:rsid w:val="008F22EA"/>
    <w:rsid w:val="008F3898"/>
    <w:rsid w:val="008F6749"/>
    <w:rsid w:val="00903FFF"/>
    <w:rsid w:val="009077C7"/>
    <w:rsid w:val="00910B08"/>
    <w:rsid w:val="00911346"/>
    <w:rsid w:val="00913105"/>
    <w:rsid w:val="00917C63"/>
    <w:rsid w:val="009207F9"/>
    <w:rsid w:val="00921F45"/>
    <w:rsid w:val="00924960"/>
    <w:rsid w:val="009249C7"/>
    <w:rsid w:val="00926E7D"/>
    <w:rsid w:val="0093008D"/>
    <w:rsid w:val="009376B2"/>
    <w:rsid w:val="00940078"/>
    <w:rsid w:val="00940653"/>
    <w:rsid w:val="00950632"/>
    <w:rsid w:val="00952053"/>
    <w:rsid w:val="00964147"/>
    <w:rsid w:val="009653F5"/>
    <w:rsid w:val="00966EAB"/>
    <w:rsid w:val="00971593"/>
    <w:rsid w:val="00996250"/>
    <w:rsid w:val="009A3D5E"/>
    <w:rsid w:val="009A531F"/>
    <w:rsid w:val="009B51B3"/>
    <w:rsid w:val="009C0D72"/>
    <w:rsid w:val="009C4F9F"/>
    <w:rsid w:val="009C7411"/>
    <w:rsid w:val="009D0E26"/>
    <w:rsid w:val="009D175F"/>
    <w:rsid w:val="009D30AA"/>
    <w:rsid w:val="009E0B57"/>
    <w:rsid w:val="009E64D0"/>
    <w:rsid w:val="009E7F90"/>
    <w:rsid w:val="009F47DA"/>
    <w:rsid w:val="009F5E5F"/>
    <w:rsid w:val="00A012C5"/>
    <w:rsid w:val="00A22DAB"/>
    <w:rsid w:val="00A320DF"/>
    <w:rsid w:val="00A501A4"/>
    <w:rsid w:val="00A56089"/>
    <w:rsid w:val="00A568A5"/>
    <w:rsid w:val="00A573B5"/>
    <w:rsid w:val="00A57AF9"/>
    <w:rsid w:val="00A6443F"/>
    <w:rsid w:val="00A65242"/>
    <w:rsid w:val="00A66260"/>
    <w:rsid w:val="00A71B6E"/>
    <w:rsid w:val="00A740D2"/>
    <w:rsid w:val="00A742FA"/>
    <w:rsid w:val="00A7719B"/>
    <w:rsid w:val="00A82629"/>
    <w:rsid w:val="00A82CD2"/>
    <w:rsid w:val="00A835F0"/>
    <w:rsid w:val="00AA1DA5"/>
    <w:rsid w:val="00AA3ADD"/>
    <w:rsid w:val="00AA45E7"/>
    <w:rsid w:val="00AA5F5E"/>
    <w:rsid w:val="00AA6BEE"/>
    <w:rsid w:val="00AA739F"/>
    <w:rsid w:val="00AC0664"/>
    <w:rsid w:val="00AC06B1"/>
    <w:rsid w:val="00AD312B"/>
    <w:rsid w:val="00AD427A"/>
    <w:rsid w:val="00AD6C38"/>
    <w:rsid w:val="00AE5A60"/>
    <w:rsid w:val="00AE6AD8"/>
    <w:rsid w:val="00AE73BF"/>
    <w:rsid w:val="00AF229D"/>
    <w:rsid w:val="00B02450"/>
    <w:rsid w:val="00B04482"/>
    <w:rsid w:val="00B11A51"/>
    <w:rsid w:val="00B11B60"/>
    <w:rsid w:val="00B11C8F"/>
    <w:rsid w:val="00B12E9D"/>
    <w:rsid w:val="00B1434E"/>
    <w:rsid w:val="00B2412D"/>
    <w:rsid w:val="00B34BDC"/>
    <w:rsid w:val="00B4311C"/>
    <w:rsid w:val="00B45190"/>
    <w:rsid w:val="00B472CA"/>
    <w:rsid w:val="00B4773D"/>
    <w:rsid w:val="00B51BB4"/>
    <w:rsid w:val="00B5547D"/>
    <w:rsid w:val="00B55C77"/>
    <w:rsid w:val="00B63E17"/>
    <w:rsid w:val="00B649AC"/>
    <w:rsid w:val="00B660B1"/>
    <w:rsid w:val="00B668BC"/>
    <w:rsid w:val="00B71C27"/>
    <w:rsid w:val="00B71C6E"/>
    <w:rsid w:val="00B73652"/>
    <w:rsid w:val="00B8055A"/>
    <w:rsid w:val="00B824E1"/>
    <w:rsid w:val="00B82E02"/>
    <w:rsid w:val="00B83544"/>
    <w:rsid w:val="00B84222"/>
    <w:rsid w:val="00B856F9"/>
    <w:rsid w:val="00B9064E"/>
    <w:rsid w:val="00B94407"/>
    <w:rsid w:val="00B97C03"/>
    <w:rsid w:val="00BA101C"/>
    <w:rsid w:val="00BA5178"/>
    <w:rsid w:val="00BB0CD7"/>
    <w:rsid w:val="00BB5201"/>
    <w:rsid w:val="00BC1405"/>
    <w:rsid w:val="00BC6B98"/>
    <w:rsid w:val="00BD047C"/>
    <w:rsid w:val="00BD726A"/>
    <w:rsid w:val="00BE2B53"/>
    <w:rsid w:val="00BF3A05"/>
    <w:rsid w:val="00BF481B"/>
    <w:rsid w:val="00BF5540"/>
    <w:rsid w:val="00BF55FE"/>
    <w:rsid w:val="00C0592B"/>
    <w:rsid w:val="00C113B2"/>
    <w:rsid w:val="00C1157F"/>
    <w:rsid w:val="00C14392"/>
    <w:rsid w:val="00C149D8"/>
    <w:rsid w:val="00C14D66"/>
    <w:rsid w:val="00C16E5F"/>
    <w:rsid w:val="00C2439C"/>
    <w:rsid w:val="00C25A07"/>
    <w:rsid w:val="00C26167"/>
    <w:rsid w:val="00C27B87"/>
    <w:rsid w:val="00C306F5"/>
    <w:rsid w:val="00C33055"/>
    <w:rsid w:val="00C35AAA"/>
    <w:rsid w:val="00C37A45"/>
    <w:rsid w:val="00C442C0"/>
    <w:rsid w:val="00C46BF8"/>
    <w:rsid w:val="00C47B73"/>
    <w:rsid w:val="00C551C9"/>
    <w:rsid w:val="00C60F45"/>
    <w:rsid w:val="00C639D5"/>
    <w:rsid w:val="00C643FE"/>
    <w:rsid w:val="00C6461B"/>
    <w:rsid w:val="00C6587D"/>
    <w:rsid w:val="00C663E4"/>
    <w:rsid w:val="00C666F8"/>
    <w:rsid w:val="00C71300"/>
    <w:rsid w:val="00C7130B"/>
    <w:rsid w:val="00C73E39"/>
    <w:rsid w:val="00C74704"/>
    <w:rsid w:val="00C749EC"/>
    <w:rsid w:val="00C76B22"/>
    <w:rsid w:val="00C77AC4"/>
    <w:rsid w:val="00C80301"/>
    <w:rsid w:val="00C81CC2"/>
    <w:rsid w:val="00C8577E"/>
    <w:rsid w:val="00C93BAC"/>
    <w:rsid w:val="00C9409C"/>
    <w:rsid w:val="00CA39B0"/>
    <w:rsid w:val="00CA7212"/>
    <w:rsid w:val="00CB6641"/>
    <w:rsid w:val="00CC1ED7"/>
    <w:rsid w:val="00CC4096"/>
    <w:rsid w:val="00CC643D"/>
    <w:rsid w:val="00CD0BE9"/>
    <w:rsid w:val="00CD2D2E"/>
    <w:rsid w:val="00CD5B17"/>
    <w:rsid w:val="00CD776C"/>
    <w:rsid w:val="00CD7A89"/>
    <w:rsid w:val="00CE0096"/>
    <w:rsid w:val="00CE71D6"/>
    <w:rsid w:val="00CE7C41"/>
    <w:rsid w:val="00CF1371"/>
    <w:rsid w:val="00CF1DCF"/>
    <w:rsid w:val="00D05959"/>
    <w:rsid w:val="00D079B8"/>
    <w:rsid w:val="00D110DC"/>
    <w:rsid w:val="00D1223B"/>
    <w:rsid w:val="00D15611"/>
    <w:rsid w:val="00D20FED"/>
    <w:rsid w:val="00D250F2"/>
    <w:rsid w:val="00D30D74"/>
    <w:rsid w:val="00D4543D"/>
    <w:rsid w:val="00D45FA6"/>
    <w:rsid w:val="00D46D95"/>
    <w:rsid w:val="00D51E19"/>
    <w:rsid w:val="00D53D9F"/>
    <w:rsid w:val="00D573A2"/>
    <w:rsid w:val="00D60AD8"/>
    <w:rsid w:val="00D73583"/>
    <w:rsid w:val="00D74D8D"/>
    <w:rsid w:val="00D804D6"/>
    <w:rsid w:val="00D83BB7"/>
    <w:rsid w:val="00D84718"/>
    <w:rsid w:val="00D92FA0"/>
    <w:rsid w:val="00D974F3"/>
    <w:rsid w:val="00DA04D2"/>
    <w:rsid w:val="00DA22C0"/>
    <w:rsid w:val="00DA50F0"/>
    <w:rsid w:val="00DB0788"/>
    <w:rsid w:val="00DB70A7"/>
    <w:rsid w:val="00DC53CC"/>
    <w:rsid w:val="00DD43A2"/>
    <w:rsid w:val="00DD7EF3"/>
    <w:rsid w:val="00DE04F4"/>
    <w:rsid w:val="00DE34FB"/>
    <w:rsid w:val="00DE57CA"/>
    <w:rsid w:val="00DE5D14"/>
    <w:rsid w:val="00DF2CD7"/>
    <w:rsid w:val="00DF78B3"/>
    <w:rsid w:val="00E00759"/>
    <w:rsid w:val="00E122CF"/>
    <w:rsid w:val="00E17DE6"/>
    <w:rsid w:val="00E22393"/>
    <w:rsid w:val="00E242EA"/>
    <w:rsid w:val="00E24473"/>
    <w:rsid w:val="00E251DE"/>
    <w:rsid w:val="00E25579"/>
    <w:rsid w:val="00E25BAE"/>
    <w:rsid w:val="00E3619F"/>
    <w:rsid w:val="00E40D52"/>
    <w:rsid w:val="00E423B2"/>
    <w:rsid w:val="00E4348A"/>
    <w:rsid w:val="00E4540A"/>
    <w:rsid w:val="00E50624"/>
    <w:rsid w:val="00E55882"/>
    <w:rsid w:val="00E55955"/>
    <w:rsid w:val="00E63BBD"/>
    <w:rsid w:val="00E643B5"/>
    <w:rsid w:val="00E7197E"/>
    <w:rsid w:val="00E73219"/>
    <w:rsid w:val="00E77B60"/>
    <w:rsid w:val="00E817E2"/>
    <w:rsid w:val="00E83461"/>
    <w:rsid w:val="00E87D50"/>
    <w:rsid w:val="00E87F9F"/>
    <w:rsid w:val="00E9163F"/>
    <w:rsid w:val="00EA130B"/>
    <w:rsid w:val="00EA66E2"/>
    <w:rsid w:val="00EA7060"/>
    <w:rsid w:val="00EB5CD8"/>
    <w:rsid w:val="00EC2BE1"/>
    <w:rsid w:val="00EE40FC"/>
    <w:rsid w:val="00EE5E80"/>
    <w:rsid w:val="00EE5FA5"/>
    <w:rsid w:val="00EE65F8"/>
    <w:rsid w:val="00EE6642"/>
    <w:rsid w:val="00EE6B3B"/>
    <w:rsid w:val="00EE7A42"/>
    <w:rsid w:val="00EF62C4"/>
    <w:rsid w:val="00EF6603"/>
    <w:rsid w:val="00EF6CC7"/>
    <w:rsid w:val="00F12124"/>
    <w:rsid w:val="00F123C3"/>
    <w:rsid w:val="00F1585D"/>
    <w:rsid w:val="00F23FAC"/>
    <w:rsid w:val="00F24F3C"/>
    <w:rsid w:val="00F265CC"/>
    <w:rsid w:val="00F35F19"/>
    <w:rsid w:val="00F50DE7"/>
    <w:rsid w:val="00F5283C"/>
    <w:rsid w:val="00F60A01"/>
    <w:rsid w:val="00F60CF8"/>
    <w:rsid w:val="00F62BD1"/>
    <w:rsid w:val="00F645A2"/>
    <w:rsid w:val="00F7062F"/>
    <w:rsid w:val="00F71740"/>
    <w:rsid w:val="00F744AD"/>
    <w:rsid w:val="00F76571"/>
    <w:rsid w:val="00F83278"/>
    <w:rsid w:val="00F84DD5"/>
    <w:rsid w:val="00F91448"/>
    <w:rsid w:val="00F91B96"/>
    <w:rsid w:val="00F93EEA"/>
    <w:rsid w:val="00F96B1E"/>
    <w:rsid w:val="00FB0095"/>
    <w:rsid w:val="00FB0492"/>
    <w:rsid w:val="00FB3AB8"/>
    <w:rsid w:val="00FB599C"/>
    <w:rsid w:val="00FB5AA2"/>
    <w:rsid w:val="00FB67CC"/>
    <w:rsid w:val="00FC1737"/>
    <w:rsid w:val="00FC5F6C"/>
    <w:rsid w:val="00FD61F8"/>
    <w:rsid w:val="00FD7ACF"/>
    <w:rsid w:val="00FE0F30"/>
    <w:rsid w:val="00FE3FF1"/>
    <w:rsid w:val="00FF0A2D"/>
    <w:rsid w:val="00FF4DF1"/>
    <w:rsid w:val="0103C99D"/>
    <w:rsid w:val="01329191"/>
    <w:rsid w:val="0143FEB7"/>
    <w:rsid w:val="0146A62B"/>
    <w:rsid w:val="014E14CD"/>
    <w:rsid w:val="014FFD7F"/>
    <w:rsid w:val="016A06EA"/>
    <w:rsid w:val="0198D8FA"/>
    <w:rsid w:val="01A53B51"/>
    <w:rsid w:val="01A561D3"/>
    <w:rsid w:val="01F1B6D8"/>
    <w:rsid w:val="01F8F02F"/>
    <w:rsid w:val="01F93DF5"/>
    <w:rsid w:val="01FDCA8B"/>
    <w:rsid w:val="02116467"/>
    <w:rsid w:val="027A3B24"/>
    <w:rsid w:val="028DCE2A"/>
    <w:rsid w:val="03001772"/>
    <w:rsid w:val="03267A46"/>
    <w:rsid w:val="032C5759"/>
    <w:rsid w:val="0373720F"/>
    <w:rsid w:val="037E43DA"/>
    <w:rsid w:val="03993271"/>
    <w:rsid w:val="03BB6A40"/>
    <w:rsid w:val="03D0106A"/>
    <w:rsid w:val="03D74CDF"/>
    <w:rsid w:val="0408CFF1"/>
    <w:rsid w:val="040F0E70"/>
    <w:rsid w:val="0453F487"/>
    <w:rsid w:val="0474950F"/>
    <w:rsid w:val="048502F1"/>
    <w:rsid w:val="04D58BDF"/>
    <w:rsid w:val="050CC86C"/>
    <w:rsid w:val="0520C0C9"/>
    <w:rsid w:val="05498D98"/>
    <w:rsid w:val="0581FEAD"/>
    <w:rsid w:val="05825F92"/>
    <w:rsid w:val="05FD5580"/>
    <w:rsid w:val="063F8521"/>
    <w:rsid w:val="064C7883"/>
    <w:rsid w:val="067EE6A9"/>
    <w:rsid w:val="0686333B"/>
    <w:rsid w:val="068B1365"/>
    <w:rsid w:val="06B6BFF0"/>
    <w:rsid w:val="071775E7"/>
    <w:rsid w:val="07204BC4"/>
    <w:rsid w:val="074C8BD4"/>
    <w:rsid w:val="0750A3AB"/>
    <w:rsid w:val="075DCE30"/>
    <w:rsid w:val="0774E426"/>
    <w:rsid w:val="077E601C"/>
    <w:rsid w:val="07969E21"/>
    <w:rsid w:val="07C9906A"/>
    <w:rsid w:val="08343B46"/>
    <w:rsid w:val="083BF3A5"/>
    <w:rsid w:val="08665781"/>
    <w:rsid w:val="08708E2C"/>
    <w:rsid w:val="08A7B497"/>
    <w:rsid w:val="08F53911"/>
    <w:rsid w:val="090C208A"/>
    <w:rsid w:val="09608C88"/>
    <w:rsid w:val="097733DC"/>
    <w:rsid w:val="09A394DF"/>
    <w:rsid w:val="09AD9E97"/>
    <w:rsid w:val="09BA17A3"/>
    <w:rsid w:val="09E772B9"/>
    <w:rsid w:val="09EAD585"/>
    <w:rsid w:val="09EBF064"/>
    <w:rsid w:val="09F5D2EE"/>
    <w:rsid w:val="0A342D30"/>
    <w:rsid w:val="0A4EB5BD"/>
    <w:rsid w:val="0A55B8F2"/>
    <w:rsid w:val="0AB9A02C"/>
    <w:rsid w:val="0B3287DA"/>
    <w:rsid w:val="0B4C4771"/>
    <w:rsid w:val="0B65FE72"/>
    <w:rsid w:val="0B6F1F50"/>
    <w:rsid w:val="0B8A1FF6"/>
    <w:rsid w:val="0BC3334F"/>
    <w:rsid w:val="0BFD7AC3"/>
    <w:rsid w:val="0C020D61"/>
    <w:rsid w:val="0C5BC16B"/>
    <w:rsid w:val="0C6C06A6"/>
    <w:rsid w:val="0C7D3A4B"/>
    <w:rsid w:val="0CBE0EBC"/>
    <w:rsid w:val="0CC46572"/>
    <w:rsid w:val="0CF7B9BF"/>
    <w:rsid w:val="0D2DE3B0"/>
    <w:rsid w:val="0D69EDFC"/>
    <w:rsid w:val="0D80C15A"/>
    <w:rsid w:val="0D835747"/>
    <w:rsid w:val="0D839CB7"/>
    <w:rsid w:val="0DF62429"/>
    <w:rsid w:val="0E337D74"/>
    <w:rsid w:val="0E7C99ED"/>
    <w:rsid w:val="0E9AF185"/>
    <w:rsid w:val="0EA787B0"/>
    <w:rsid w:val="0EAFE2AF"/>
    <w:rsid w:val="0F21E4E6"/>
    <w:rsid w:val="0F22088F"/>
    <w:rsid w:val="0F82E5DF"/>
    <w:rsid w:val="0F88E9D3"/>
    <w:rsid w:val="0F92FC50"/>
    <w:rsid w:val="0FFB5CA2"/>
    <w:rsid w:val="1063D960"/>
    <w:rsid w:val="108781E2"/>
    <w:rsid w:val="10C45725"/>
    <w:rsid w:val="10C8230B"/>
    <w:rsid w:val="10E46A92"/>
    <w:rsid w:val="1105661D"/>
    <w:rsid w:val="113590DE"/>
    <w:rsid w:val="11762AE3"/>
    <w:rsid w:val="11881D10"/>
    <w:rsid w:val="11AE2504"/>
    <w:rsid w:val="11DE1EF6"/>
    <w:rsid w:val="11E260FB"/>
    <w:rsid w:val="11EACCF7"/>
    <w:rsid w:val="11F96741"/>
    <w:rsid w:val="11FDBD44"/>
    <w:rsid w:val="1208D4FD"/>
    <w:rsid w:val="125191D2"/>
    <w:rsid w:val="127AE9A0"/>
    <w:rsid w:val="1280DE2A"/>
    <w:rsid w:val="12E1D2C0"/>
    <w:rsid w:val="130A24D9"/>
    <w:rsid w:val="1316EABC"/>
    <w:rsid w:val="1324FCF1"/>
    <w:rsid w:val="132AFEC1"/>
    <w:rsid w:val="132BE16F"/>
    <w:rsid w:val="1339F796"/>
    <w:rsid w:val="13471090"/>
    <w:rsid w:val="1398AC7C"/>
    <w:rsid w:val="13CBE263"/>
    <w:rsid w:val="13FEADFC"/>
    <w:rsid w:val="140BD2C2"/>
    <w:rsid w:val="141D20A4"/>
    <w:rsid w:val="141D67CF"/>
    <w:rsid w:val="1432A598"/>
    <w:rsid w:val="1462ECE9"/>
    <w:rsid w:val="149B2166"/>
    <w:rsid w:val="14A4E6F1"/>
    <w:rsid w:val="14D7524B"/>
    <w:rsid w:val="14D7B796"/>
    <w:rsid w:val="15BA735C"/>
    <w:rsid w:val="15CDDF19"/>
    <w:rsid w:val="15D86254"/>
    <w:rsid w:val="15DA0EAE"/>
    <w:rsid w:val="15DA3154"/>
    <w:rsid w:val="15DE8E52"/>
    <w:rsid w:val="15EF32FD"/>
    <w:rsid w:val="1648C02C"/>
    <w:rsid w:val="16581CF0"/>
    <w:rsid w:val="1679B3F9"/>
    <w:rsid w:val="170B57AE"/>
    <w:rsid w:val="17133BF2"/>
    <w:rsid w:val="171394F8"/>
    <w:rsid w:val="1719CE34"/>
    <w:rsid w:val="17600169"/>
    <w:rsid w:val="1773BDCF"/>
    <w:rsid w:val="17D40E15"/>
    <w:rsid w:val="17D95017"/>
    <w:rsid w:val="17FC2201"/>
    <w:rsid w:val="18113A95"/>
    <w:rsid w:val="182A0977"/>
    <w:rsid w:val="18390AA2"/>
    <w:rsid w:val="184C0FDC"/>
    <w:rsid w:val="18846AA4"/>
    <w:rsid w:val="1884AC85"/>
    <w:rsid w:val="18B41484"/>
    <w:rsid w:val="18C80844"/>
    <w:rsid w:val="18E43DE8"/>
    <w:rsid w:val="190722F9"/>
    <w:rsid w:val="1916F2B9"/>
    <w:rsid w:val="192EA91F"/>
    <w:rsid w:val="194B3219"/>
    <w:rsid w:val="197870D6"/>
    <w:rsid w:val="198C16B2"/>
    <w:rsid w:val="19A8BE8B"/>
    <w:rsid w:val="19C16B7F"/>
    <w:rsid w:val="19DBE62B"/>
    <w:rsid w:val="19E4BA24"/>
    <w:rsid w:val="19E95D00"/>
    <w:rsid w:val="19F1CD3D"/>
    <w:rsid w:val="1A14FF1B"/>
    <w:rsid w:val="1A261490"/>
    <w:rsid w:val="1A27A15E"/>
    <w:rsid w:val="1A399678"/>
    <w:rsid w:val="1A440C2B"/>
    <w:rsid w:val="1A5E358F"/>
    <w:rsid w:val="1A9AE487"/>
    <w:rsid w:val="1ADE5833"/>
    <w:rsid w:val="1AF98ADE"/>
    <w:rsid w:val="1B167273"/>
    <w:rsid w:val="1B30EA65"/>
    <w:rsid w:val="1C08F605"/>
    <w:rsid w:val="1C1BF76C"/>
    <w:rsid w:val="1C72F4C4"/>
    <w:rsid w:val="1C74C692"/>
    <w:rsid w:val="1C9AFFEF"/>
    <w:rsid w:val="1CA56FFB"/>
    <w:rsid w:val="1CE06D06"/>
    <w:rsid w:val="1CE9B8E5"/>
    <w:rsid w:val="1D357281"/>
    <w:rsid w:val="1D74D632"/>
    <w:rsid w:val="1DB50BED"/>
    <w:rsid w:val="1DD1094C"/>
    <w:rsid w:val="1E302118"/>
    <w:rsid w:val="1E41640F"/>
    <w:rsid w:val="1E474EA9"/>
    <w:rsid w:val="1E494003"/>
    <w:rsid w:val="1E4EDCC5"/>
    <w:rsid w:val="1E614D5D"/>
    <w:rsid w:val="1E670264"/>
    <w:rsid w:val="1E68587F"/>
    <w:rsid w:val="1EAA24ED"/>
    <w:rsid w:val="1EB3DFEE"/>
    <w:rsid w:val="1EDFBA33"/>
    <w:rsid w:val="1EF2D267"/>
    <w:rsid w:val="1F0B2C5C"/>
    <w:rsid w:val="1F10E5F7"/>
    <w:rsid w:val="1F3119A5"/>
    <w:rsid w:val="1F558426"/>
    <w:rsid w:val="1F589E7E"/>
    <w:rsid w:val="1F78F9C6"/>
    <w:rsid w:val="1F791966"/>
    <w:rsid w:val="1F7B8AE9"/>
    <w:rsid w:val="1FA6CD4C"/>
    <w:rsid w:val="1FA90DF7"/>
    <w:rsid w:val="205B4ACD"/>
    <w:rsid w:val="20707E00"/>
    <w:rsid w:val="207D5C7A"/>
    <w:rsid w:val="20B2BC08"/>
    <w:rsid w:val="20B2E014"/>
    <w:rsid w:val="20D91416"/>
    <w:rsid w:val="2102C5FD"/>
    <w:rsid w:val="21109EC8"/>
    <w:rsid w:val="214E043F"/>
    <w:rsid w:val="21601E06"/>
    <w:rsid w:val="21D2B114"/>
    <w:rsid w:val="21EF9F28"/>
    <w:rsid w:val="2219A2C6"/>
    <w:rsid w:val="224267C6"/>
    <w:rsid w:val="225C96D5"/>
    <w:rsid w:val="22680449"/>
    <w:rsid w:val="22825692"/>
    <w:rsid w:val="22AF34D3"/>
    <w:rsid w:val="22E034CF"/>
    <w:rsid w:val="22FAFA0A"/>
    <w:rsid w:val="231B41A3"/>
    <w:rsid w:val="232E5E5A"/>
    <w:rsid w:val="24242402"/>
    <w:rsid w:val="242E658A"/>
    <w:rsid w:val="2449DB7A"/>
    <w:rsid w:val="2453461F"/>
    <w:rsid w:val="248E6CCF"/>
    <w:rsid w:val="24A58665"/>
    <w:rsid w:val="24AAAE68"/>
    <w:rsid w:val="24ACA6F8"/>
    <w:rsid w:val="24DD93B8"/>
    <w:rsid w:val="2529D776"/>
    <w:rsid w:val="25D2A2D7"/>
    <w:rsid w:val="25D92FE5"/>
    <w:rsid w:val="25E465AE"/>
    <w:rsid w:val="2614BB7F"/>
    <w:rsid w:val="264A97E2"/>
    <w:rsid w:val="2678F104"/>
    <w:rsid w:val="26C1D553"/>
    <w:rsid w:val="26D6AECA"/>
    <w:rsid w:val="26DFF0B5"/>
    <w:rsid w:val="26E47168"/>
    <w:rsid w:val="2717ACD9"/>
    <w:rsid w:val="2732FE96"/>
    <w:rsid w:val="274B34A5"/>
    <w:rsid w:val="278010AB"/>
    <w:rsid w:val="27883156"/>
    <w:rsid w:val="27AFAC9D"/>
    <w:rsid w:val="27CB4001"/>
    <w:rsid w:val="27D95B00"/>
    <w:rsid w:val="28291131"/>
    <w:rsid w:val="282C5230"/>
    <w:rsid w:val="283D7678"/>
    <w:rsid w:val="2849B44B"/>
    <w:rsid w:val="28A4DB87"/>
    <w:rsid w:val="28B8AB38"/>
    <w:rsid w:val="28BBB6FB"/>
    <w:rsid w:val="28F4C4E9"/>
    <w:rsid w:val="28F95DAD"/>
    <w:rsid w:val="28FC14E0"/>
    <w:rsid w:val="29873EFE"/>
    <w:rsid w:val="2989C163"/>
    <w:rsid w:val="298A403C"/>
    <w:rsid w:val="298A7980"/>
    <w:rsid w:val="29A53554"/>
    <w:rsid w:val="29AC0548"/>
    <w:rsid w:val="2A27A79C"/>
    <w:rsid w:val="2A4D6516"/>
    <w:rsid w:val="2A8344BF"/>
    <w:rsid w:val="2AC62420"/>
    <w:rsid w:val="2AF264E3"/>
    <w:rsid w:val="2AF984BF"/>
    <w:rsid w:val="2B21F76C"/>
    <w:rsid w:val="2B42E14B"/>
    <w:rsid w:val="2B4A0ECD"/>
    <w:rsid w:val="2B535BBF"/>
    <w:rsid w:val="2B55FE78"/>
    <w:rsid w:val="2B719C89"/>
    <w:rsid w:val="2B768981"/>
    <w:rsid w:val="2B93005F"/>
    <w:rsid w:val="2BC52632"/>
    <w:rsid w:val="2C1A2E10"/>
    <w:rsid w:val="2C37C9E9"/>
    <w:rsid w:val="2C3AD8D3"/>
    <w:rsid w:val="2C5BF507"/>
    <w:rsid w:val="2C5FAD65"/>
    <w:rsid w:val="2C76D44D"/>
    <w:rsid w:val="2CA93B92"/>
    <w:rsid w:val="2CBAAF2D"/>
    <w:rsid w:val="2CF1A713"/>
    <w:rsid w:val="2DAE67C3"/>
    <w:rsid w:val="2DFA5E13"/>
    <w:rsid w:val="2E2B5315"/>
    <w:rsid w:val="2E35636D"/>
    <w:rsid w:val="2E3803CA"/>
    <w:rsid w:val="2E3DF66E"/>
    <w:rsid w:val="2E6E1704"/>
    <w:rsid w:val="2E7EF960"/>
    <w:rsid w:val="2E82104E"/>
    <w:rsid w:val="2E987752"/>
    <w:rsid w:val="2EC58B3E"/>
    <w:rsid w:val="2EC5E933"/>
    <w:rsid w:val="2EEE1F74"/>
    <w:rsid w:val="2F548108"/>
    <w:rsid w:val="2F6BED95"/>
    <w:rsid w:val="2F88BA75"/>
    <w:rsid w:val="2FA6521B"/>
    <w:rsid w:val="2FAE6363"/>
    <w:rsid w:val="30004857"/>
    <w:rsid w:val="30099131"/>
    <w:rsid w:val="30463CAC"/>
    <w:rsid w:val="30660A67"/>
    <w:rsid w:val="308F4309"/>
    <w:rsid w:val="30ABE6D7"/>
    <w:rsid w:val="30C8B486"/>
    <w:rsid w:val="30CE390C"/>
    <w:rsid w:val="31181824"/>
    <w:rsid w:val="31280155"/>
    <w:rsid w:val="312A6C1D"/>
    <w:rsid w:val="3159A102"/>
    <w:rsid w:val="31859422"/>
    <w:rsid w:val="3189A679"/>
    <w:rsid w:val="318FBE87"/>
    <w:rsid w:val="31AC3F97"/>
    <w:rsid w:val="31B1EA4A"/>
    <w:rsid w:val="31BE04C4"/>
    <w:rsid w:val="3239EFB2"/>
    <w:rsid w:val="325CB70B"/>
    <w:rsid w:val="32AC6242"/>
    <w:rsid w:val="32C7DF88"/>
    <w:rsid w:val="32EDD760"/>
    <w:rsid w:val="32FAF26E"/>
    <w:rsid w:val="3316CCFB"/>
    <w:rsid w:val="33273CF5"/>
    <w:rsid w:val="332B3658"/>
    <w:rsid w:val="335A75E8"/>
    <w:rsid w:val="33CFF198"/>
    <w:rsid w:val="33FE0986"/>
    <w:rsid w:val="3411352C"/>
    <w:rsid w:val="3420C20C"/>
    <w:rsid w:val="34256D8D"/>
    <w:rsid w:val="344CE0F9"/>
    <w:rsid w:val="3488C818"/>
    <w:rsid w:val="34A27E7E"/>
    <w:rsid w:val="34A3BEF9"/>
    <w:rsid w:val="34A40F25"/>
    <w:rsid w:val="34F66B9E"/>
    <w:rsid w:val="35332026"/>
    <w:rsid w:val="3539B9EC"/>
    <w:rsid w:val="35453CBE"/>
    <w:rsid w:val="35578795"/>
    <w:rsid w:val="35A66629"/>
    <w:rsid w:val="35BF72AB"/>
    <w:rsid w:val="35E7816D"/>
    <w:rsid w:val="368C5784"/>
    <w:rsid w:val="36C811AE"/>
    <w:rsid w:val="36DE891F"/>
    <w:rsid w:val="36F6CAF0"/>
    <w:rsid w:val="371A1E9C"/>
    <w:rsid w:val="373FFD60"/>
    <w:rsid w:val="374A3A50"/>
    <w:rsid w:val="375BFAE1"/>
    <w:rsid w:val="3760AC55"/>
    <w:rsid w:val="37B15C84"/>
    <w:rsid w:val="37CF50DC"/>
    <w:rsid w:val="37F58D02"/>
    <w:rsid w:val="3812FAED"/>
    <w:rsid w:val="38490B78"/>
    <w:rsid w:val="386E97D6"/>
    <w:rsid w:val="38768655"/>
    <w:rsid w:val="3891029C"/>
    <w:rsid w:val="3891C926"/>
    <w:rsid w:val="38BE4EF6"/>
    <w:rsid w:val="38DE8B8E"/>
    <w:rsid w:val="39182C0F"/>
    <w:rsid w:val="39431C59"/>
    <w:rsid w:val="39531CD0"/>
    <w:rsid w:val="39799EFB"/>
    <w:rsid w:val="399C98C4"/>
    <w:rsid w:val="39A46CE0"/>
    <w:rsid w:val="39A5048F"/>
    <w:rsid w:val="39D62CF3"/>
    <w:rsid w:val="39DAABF5"/>
    <w:rsid w:val="3A03A087"/>
    <w:rsid w:val="3A0674E2"/>
    <w:rsid w:val="3A0A9104"/>
    <w:rsid w:val="3A47CB53"/>
    <w:rsid w:val="3A7458CE"/>
    <w:rsid w:val="3A8C82E2"/>
    <w:rsid w:val="3AD0B6AC"/>
    <w:rsid w:val="3AD0EC98"/>
    <w:rsid w:val="3AD80269"/>
    <w:rsid w:val="3AEE2629"/>
    <w:rsid w:val="3B10B8DA"/>
    <w:rsid w:val="3B15F2AE"/>
    <w:rsid w:val="3B4C26D0"/>
    <w:rsid w:val="3B76CB59"/>
    <w:rsid w:val="3B78968F"/>
    <w:rsid w:val="3B960568"/>
    <w:rsid w:val="3B97EB56"/>
    <w:rsid w:val="3B9CA854"/>
    <w:rsid w:val="3BCD6E00"/>
    <w:rsid w:val="3C0849A3"/>
    <w:rsid w:val="3C137FE5"/>
    <w:rsid w:val="3C2641AC"/>
    <w:rsid w:val="3C281479"/>
    <w:rsid w:val="3C3A3D97"/>
    <w:rsid w:val="3C7F16D2"/>
    <w:rsid w:val="3CCE12D0"/>
    <w:rsid w:val="3CD97978"/>
    <w:rsid w:val="3CEA0018"/>
    <w:rsid w:val="3D084B2F"/>
    <w:rsid w:val="3D4A45CD"/>
    <w:rsid w:val="3D52415D"/>
    <w:rsid w:val="3DF7ACAC"/>
    <w:rsid w:val="3DF9BC33"/>
    <w:rsid w:val="3E297B9E"/>
    <w:rsid w:val="3E461677"/>
    <w:rsid w:val="3E99464C"/>
    <w:rsid w:val="3EF6E7D4"/>
    <w:rsid w:val="3F4151AD"/>
    <w:rsid w:val="3F4F1E40"/>
    <w:rsid w:val="3F514226"/>
    <w:rsid w:val="3F5B996E"/>
    <w:rsid w:val="3FDA1140"/>
    <w:rsid w:val="401DCE8B"/>
    <w:rsid w:val="402A1C47"/>
    <w:rsid w:val="408301C8"/>
    <w:rsid w:val="40BCE61E"/>
    <w:rsid w:val="40E5EF0E"/>
    <w:rsid w:val="410901A1"/>
    <w:rsid w:val="41228172"/>
    <w:rsid w:val="41271137"/>
    <w:rsid w:val="415EEB79"/>
    <w:rsid w:val="41635527"/>
    <w:rsid w:val="416778B4"/>
    <w:rsid w:val="416F6BD7"/>
    <w:rsid w:val="417AB8C5"/>
    <w:rsid w:val="41A4F59F"/>
    <w:rsid w:val="41FCDC49"/>
    <w:rsid w:val="42096B24"/>
    <w:rsid w:val="424ED4E6"/>
    <w:rsid w:val="424F12FD"/>
    <w:rsid w:val="426A1C53"/>
    <w:rsid w:val="429CA6A1"/>
    <w:rsid w:val="42A37E30"/>
    <w:rsid w:val="42A39AE2"/>
    <w:rsid w:val="42A9814B"/>
    <w:rsid w:val="42B423B8"/>
    <w:rsid w:val="42F56141"/>
    <w:rsid w:val="431179FE"/>
    <w:rsid w:val="43492C1F"/>
    <w:rsid w:val="438B29A9"/>
    <w:rsid w:val="43A916CC"/>
    <w:rsid w:val="43ECE920"/>
    <w:rsid w:val="4403B718"/>
    <w:rsid w:val="44067279"/>
    <w:rsid w:val="44BC302B"/>
    <w:rsid w:val="44D0C889"/>
    <w:rsid w:val="44F64460"/>
    <w:rsid w:val="45219A90"/>
    <w:rsid w:val="452F4BE9"/>
    <w:rsid w:val="45565452"/>
    <w:rsid w:val="456B5CAA"/>
    <w:rsid w:val="456D7645"/>
    <w:rsid w:val="456F0EA2"/>
    <w:rsid w:val="457A72F6"/>
    <w:rsid w:val="45B343AC"/>
    <w:rsid w:val="45EE2465"/>
    <w:rsid w:val="4602AF4D"/>
    <w:rsid w:val="46241873"/>
    <w:rsid w:val="46326CC9"/>
    <w:rsid w:val="463AF01F"/>
    <w:rsid w:val="46432141"/>
    <w:rsid w:val="46904E45"/>
    <w:rsid w:val="46A2ADEA"/>
    <w:rsid w:val="46B164D7"/>
    <w:rsid w:val="474A3012"/>
    <w:rsid w:val="47F2E31C"/>
    <w:rsid w:val="488EAE93"/>
    <w:rsid w:val="4896C1F4"/>
    <w:rsid w:val="489DDD7F"/>
    <w:rsid w:val="48A7B5A3"/>
    <w:rsid w:val="48CFB327"/>
    <w:rsid w:val="4913F27C"/>
    <w:rsid w:val="494065CC"/>
    <w:rsid w:val="4950C86A"/>
    <w:rsid w:val="4954DA36"/>
    <w:rsid w:val="497394F2"/>
    <w:rsid w:val="4975F2B4"/>
    <w:rsid w:val="49C857AA"/>
    <w:rsid w:val="49D52E32"/>
    <w:rsid w:val="49EF39CA"/>
    <w:rsid w:val="4A102B47"/>
    <w:rsid w:val="4A2A3555"/>
    <w:rsid w:val="4A2A77B7"/>
    <w:rsid w:val="4A58F90C"/>
    <w:rsid w:val="4A6D029D"/>
    <w:rsid w:val="4A87D55B"/>
    <w:rsid w:val="4A95F9AF"/>
    <w:rsid w:val="4AF0F7AD"/>
    <w:rsid w:val="4B06E9AB"/>
    <w:rsid w:val="4B0F8137"/>
    <w:rsid w:val="4B1A9EDC"/>
    <w:rsid w:val="4B22BAD5"/>
    <w:rsid w:val="4B372DD8"/>
    <w:rsid w:val="4B4C2C68"/>
    <w:rsid w:val="4B58636A"/>
    <w:rsid w:val="4B5B096E"/>
    <w:rsid w:val="4B96BB50"/>
    <w:rsid w:val="4BA1008A"/>
    <w:rsid w:val="4C2F29FE"/>
    <w:rsid w:val="4C4D8C14"/>
    <w:rsid w:val="4C6D89AA"/>
    <w:rsid w:val="4CC170DC"/>
    <w:rsid w:val="4D022E2F"/>
    <w:rsid w:val="4D1D58D7"/>
    <w:rsid w:val="4D1FE4C2"/>
    <w:rsid w:val="4DAE9351"/>
    <w:rsid w:val="4DB4D2F0"/>
    <w:rsid w:val="4DBEB0A7"/>
    <w:rsid w:val="4E42F5F9"/>
    <w:rsid w:val="4E7EBAF8"/>
    <w:rsid w:val="4EB2DAC1"/>
    <w:rsid w:val="4ED14DDC"/>
    <w:rsid w:val="4ED5A099"/>
    <w:rsid w:val="4EDA26E3"/>
    <w:rsid w:val="4EF1893F"/>
    <w:rsid w:val="4F21347C"/>
    <w:rsid w:val="4F6D6646"/>
    <w:rsid w:val="4F90D5DD"/>
    <w:rsid w:val="4FDE84E6"/>
    <w:rsid w:val="50175471"/>
    <w:rsid w:val="50BCCAF3"/>
    <w:rsid w:val="50F608CA"/>
    <w:rsid w:val="5106FA22"/>
    <w:rsid w:val="5150C9C9"/>
    <w:rsid w:val="5192C9C0"/>
    <w:rsid w:val="519D8FF1"/>
    <w:rsid w:val="51B80034"/>
    <w:rsid w:val="51B912F6"/>
    <w:rsid w:val="51CA6E69"/>
    <w:rsid w:val="51FD196C"/>
    <w:rsid w:val="51FF95D2"/>
    <w:rsid w:val="52089386"/>
    <w:rsid w:val="521D3F0C"/>
    <w:rsid w:val="5224F575"/>
    <w:rsid w:val="5245DDE8"/>
    <w:rsid w:val="52653857"/>
    <w:rsid w:val="527EAAB9"/>
    <w:rsid w:val="52F6424C"/>
    <w:rsid w:val="5303E99C"/>
    <w:rsid w:val="53185661"/>
    <w:rsid w:val="53220DE7"/>
    <w:rsid w:val="53617748"/>
    <w:rsid w:val="539CF1A3"/>
    <w:rsid w:val="53A58CFF"/>
    <w:rsid w:val="53DEBC59"/>
    <w:rsid w:val="543BDE77"/>
    <w:rsid w:val="544D5C87"/>
    <w:rsid w:val="545BCA6D"/>
    <w:rsid w:val="547503F2"/>
    <w:rsid w:val="548B650B"/>
    <w:rsid w:val="54A45726"/>
    <w:rsid w:val="54E22511"/>
    <w:rsid w:val="5598532B"/>
    <w:rsid w:val="55A932D2"/>
    <w:rsid w:val="55BF9B96"/>
    <w:rsid w:val="560D5912"/>
    <w:rsid w:val="561856F1"/>
    <w:rsid w:val="5679A6A1"/>
    <w:rsid w:val="5685AC8A"/>
    <w:rsid w:val="569CA9D8"/>
    <w:rsid w:val="56B3697C"/>
    <w:rsid w:val="56BB18E3"/>
    <w:rsid w:val="56E8EE3B"/>
    <w:rsid w:val="56E98E33"/>
    <w:rsid w:val="570154D7"/>
    <w:rsid w:val="572EC2E9"/>
    <w:rsid w:val="5738120B"/>
    <w:rsid w:val="573DA1E2"/>
    <w:rsid w:val="5755EBF3"/>
    <w:rsid w:val="578AD80F"/>
    <w:rsid w:val="578F15D9"/>
    <w:rsid w:val="57ACC777"/>
    <w:rsid w:val="57AD5CEE"/>
    <w:rsid w:val="57AE827F"/>
    <w:rsid w:val="57B114A5"/>
    <w:rsid w:val="57B7CE99"/>
    <w:rsid w:val="57DA1368"/>
    <w:rsid w:val="57E769B1"/>
    <w:rsid w:val="58631F1C"/>
    <w:rsid w:val="588A77F1"/>
    <w:rsid w:val="589EDE3A"/>
    <w:rsid w:val="58A4A8B7"/>
    <w:rsid w:val="58B18081"/>
    <w:rsid w:val="58C392F6"/>
    <w:rsid w:val="58CEB2A8"/>
    <w:rsid w:val="58EBE2D0"/>
    <w:rsid w:val="58F0EFA0"/>
    <w:rsid w:val="591AB26E"/>
    <w:rsid w:val="592B94E7"/>
    <w:rsid w:val="592CBB33"/>
    <w:rsid w:val="594D7706"/>
    <w:rsid w:val="59DDDEBD"/>
    <w:rsid w:val="59EFAF39"/>
    <w:rsid w:val="5A0C83ED"/>
    <w:rsid w:val="5A1E9CC6"/>
    <w:rsid w:val="5A276A8B"/>
    <w:rsid w:val="5A2DDF45"/>
    <w:rsid w:val="5A4CF786"/>
    <w:rsid w:val="5A8D8D0C"/>
    <w:rsid w:val="5A9154F6"/>
    <w:rsid w:val="5AAA6896"/>
    <w:rsid w:val="5AB50F8F"/>
    <w:rsid w:val="5AB999C1"/>
    <w:rsid w:val="5ACE71EF"/>
    <w:rsid w:val="5AD56053"/>
    <w:rsid w:val="5B2F3CD4"/>
    <w:rsid w:val="5B7ACD07"/>
    <w:rsid w:val="5B867693"/>
    <w:rsid w:val="5B876D37"/>
    <w:rsid w:val="5C0631D5"/>
    <w:rsid w:val="5C44B60B"/>
    <w:rsid w:val="5C7F7540"/>
    <w:rsid w:val="5CA1B2BE"/>
    <w:rsid w:val="5CBFD979"/>
    <w:rsid w:val="5CD7A86B"/>
    <w:rsid w:val="5CF42955"/>
    <w:rsid w:val="5D088897"/>
    <w:rsid w:val="5D2CD6BB"/>
    <w:rsid w:val="5D532552"/>
    <w:rsid w:val="5D70790B"/>
    <w:rsid w:val="5D855817"/>
    <w:rsid w:val="5D8F8273"/>
    <w:rsid w:val="5D9A7298"/>
    <w:rsid w:val="5E091B39"/>
    <w:rsid w:val="5E2F5FBE"/>
    <w:rsid w:val="5E477D36"/>
    <w:rsid w:val="5E4C6FDA"/>
    <w:rsid w:val="5E755F75"/>
    <w:rsid w:val="5E7B70A0"/>
    <w:rsid w:val="5EAEC5DE"/>
    <w:rsid w:val="5EB12F1C"/>
    <w:rsid w:val="5EC867E3"/>
    <w:rsid w:val="5EDECF7E"/>
    <w:rsid w:val="5EE085E5"/>
    <w:rsid w:val="5F1B3E24"/>
    <w:rsid w:val="5F2844C0"/>
    <w:rsid w:val="5F333759"/>
    <w:rsid w:val="5F36E144"/>
    <w:rsid w:val="5F449823"/>
    <w:rsid w:val="5F6718C5"/>
    <w:rsid w:val="5F72C979"/>
    <w:rsid w:val="5F99C2BF"/>
    <w:rsid w:val="5F9B74AB"/>
    <w:rsid w:val="5F9C9B9C"/>
    <w:rsid w:val="603C1717"/>
    <w:rsid w:val="6045F080"/>
    <w:rsid w:val="60894D59"/>
    <w:rsid w:val="60A96063"/>
    <w:rsid w:val="60BFB1BF"/>
    <w:rsid w:val="60D03653"/>
    <w:rsid w:val="60DAD811"/>
    <w:rsid w:val="613E31D0"/>
    <w:rsid w:val="614C24ED"/>
    <w:rsid w:val="618464A7"/>
    <w:rsid w:val="61D31460"/>
    <w:rsid w:val="6200F2FE"/>
    <w:rsid w:val="62068A61"/>
    <w:rsid w:val="624E23AF"/>
    <w:rsid w:val="625C85D7"/>
    <w:rsid w:val="625D0068"/>
    <w:rsid w:val="625F6A67"/>
    <w:rsid w:val="6269EA73"/>
    <w:rsid w:val="626C39DF"/>
    <w:rsid w:val="626F3D6E"/>
    <w:rsid w:val="626F6FD1"/>
    <w:rsid w:val="62864795"/>
    <w:rsid w:val="62B1E647"/>
    <w:rsid w:val="62E35DF2"/>
    <w:rsid w:val="62E6A672"/>
    <w:rsid w:val="62E98782"/>
    <w:rsid w:val="6344E88A"/>
    <w:rsid w:val="6349B4B7"/>
    <w:rsid w:val="63987C42"/>
    <w:rsid w:val="63A59046"/>
    <w:rsid w:val="63A938BA"/>
    <w:rsid w:val="63B56FCE"/>
    <w:rsid w:val="63B9861D"/>
    <w:rsid w:val="63C8E9BD"/>
    <w:rsid w:val="63FDA584"/>
    <w:rsid w:val="641313B5"/>
    <w:rsid w:val="642B0A8C"/>
    <w:rsid w:val="643D4D80"/>
    <w:rsid w:val="646398F5"/>
    <w:rsid w:val="646F355F"/>
    <w:rsid w:val="649E3AD7"/>
    <w:rsid w:val="64A73001"/>
    <w:rsid w:val="64A98D38"/>
    <w:rsid w:val="64C3C2F5"/>
    <w:rsid w:val="64CE9E5E"/>
    <w:rsid w:val="64D31A0A"/>
    <w:rsid w:val="64EABA8B"/>
    <w:rsid w:val="64FB8DF2"/>
    <w:rsid w:val="6506C5CC"/>
    <w:rsid w:val="652F1670"/>
    <w:rsid w:val="65714B78"/>
    <w:rsid w:val="65A73384"/>
    <w:rsid w:val="65D1AF81"/>
    <w:rsid w:val="661C0F14"/>
    <w:rsid w:val="6633213D"/>
    <w:rsid w:val="6635D085"/>
    <w:rsid w:val="6645F6A5"/>
    <w:rsid w:val="66516CD1"/>
    <w:rsid w:val="6651A30D"/>
    <w:rsid w:val="66754EC7"/>
    <w:rsid w:val="667A9382"/>
    <w:rsid w:val="667CF92A"/>
    <w:rsid w:val="66850BB7"/>
    <w:rsid w:val="668D560F"/>
    <w:rsid w:val="66D2585C"/>
    <w:rsid w:val="66FBA322"/>
    <w:rsid w:val="67206585"/>
    <w:rsid w:val="6742AF37"/>
    <w:rsid w:val="675E93D6"/>
    <w:rsid w:val="67BE63A1"/>
    <w:rsid w:val="68134CF7"/>
    <w:rsid w:val="6813A130"/>
    <w:rsid w:val="68171912"/>
    <w:rsid w:val="681C84C6"/>
    <w:rsid w:val="685E2D25"/>
    <w:rsid w:val="6860BC0C"/>
    <w:rsid w:val="68651EBF"/>
    <w:rsid w:val="68696F68"/>
    <w:rsid w:val="68786041"/>
    <w:rsid w:val="68A6A51D"/>
    <w:rsid w:val="68BDEDC6"/>
    <w:rsid w:val="68E17E1E"/>
    <w:rsid w:val="6929517A"/>
    <w:rsid w:val="692E7258"/>
    <w:rsid w:val="69438048"/>
    <w:rsid w:val="69442352"/>
    <w:rsid w:val="6971E239"/>
    <w:rsid w:val="69D1CA7C"/>
    <w:rsid w:val="69D29A8F"/>
    <w:rsid w:val="69FC576A"/>
    <w:rsid w:val="6A08ACDA"/>
    <w:rsid w:val="6A2B98CE"/>
    <w:rsid w:val="6A4D0F69"/>
    <w:rsid w:val="6A84FAF6"/>
    <w:rsid w:val="6AA1E236"/>
    <w:rsid w:val="6AA40EB0"/>
    <w:rsid w:val="6AB31344"/>
    <w:rsid w:val="6AB60EE8"/>
    <w:rsid w:val="6ADC8EDD"/>
    <w:rsid w:val="6AF4D000"/>
    <w:rsid w:val="6B2CD9C6"/>
    <w:rsid w:val="6B5135BB"/>
    <w:rsid w:val="6B531A03"/>
    <w:rsid w:val="6B99C169"/>
    <w:rsid w:val="6BD89EC5"/>
    <w:rsid w:val="6BF82E64"/>
    <w:rsid w:val="6C2D86F0"/>
    <w:rsid w:val="6C5FB31E"/>
    <w:rsid w:val="6C79DFAC"/>
    <w:rsid w:val="6CC55D73"/>
    <w:rsid w:val="6CE3B16E"/>
    <w:rsid w:val="6D440646"/>
    <w:rsid w:val="6D4A2FA0"/>
    <w:rsid w:val="6D651252"/>
    <w:rsid w:val="6D6B4D28"/>
    <w:rsid w:val="6DA42593"/>
    <w:rsid w:val="6DBE3171"/>
    <w:rsid w:val="6DCC5EBA"/>
    <w:rsid w:val="6DD389E0"/>
    <w:rsid w:val="6DE58B41"/>
    <w:rsid w:val="6E0AD0AA"/>
    <w:rsid w:val="6E2C9E4B"/>
    <w:rsid w:val="6E41E428"/>
    <w:rsid w:val="6E436FA1"/>
    <w:rsid w:val="6E554110"/>
    <w:rsid w:val="6E8025DA"/>
    <w:rsid w:val="6E9E9885"/>
    <w:rsid w:val="6E9EF728"/>
    <w:rsid w:val="6EA7C6A5"/>
    <w:rsid w:val="6EE04B05"/>
    <w:rsid w:val="6EE4A203"/>
    <w:rsid w:val="6F256B31"/>
    <w:rsid w:val="6F337BDB"/>
    <w:rsid w:val="6F3FC4F6"/>
    <w:rsid w:val="6F6887E7"/>
    <w:rsid w:val="6FFC1711"/>
    <w:rsid w:val="7014F4A6"/>
    <w:rsid w:val="7043FF75"/>
    <w:rsid w:val="7050E06E"/>
    <w:rsid w:val="70518441"/>
    <w:rsid w:val="705ECF12"/>
    <w:rsid w:val="706C89A4"/>
    <w:rsid w:val="707480FC"/>
    <w:rsid w:val="708A1513"/>
    <w:rsid w:val="70A25662"/>
    <w:rsid w:val="70E8910E"/>
    <w:rsid w:val="70F15D58"/>
    <w:rsid w:val="70F4CA56"/>
    <w:rsid w:val="712C732D"/>
    <w:rsid w:val="7145C52F"/>
    <w:rsid w:val="716CE7FA"/>
    <w:rsid w:val="71766F50"/>
    <w:rsid w:val="7186A835"/>
    <w:rsid w:val="71C23CC8"/>
    <w:rsid w:val="71C4F0AF"/>
    <w:rsid w:val="71E997C1"/>
    <w:rsid w:val="71F9DF02"/>
    <w:rsid w:val="728D54F6"/>
    <w:rsid w:val="72B499E8"/>
    <w:rsid w:val="72CC904D"/>
    <w:rsid w:val="73106671"/>
    <w:rsid w:val="731EA7E3"/>
    <w:rsid w:val="732520B8"/>
    <w:rsid w:val="73560F01"/>
    <w:rsid w:val="7362A8F2"/>
    <w:rsid w:val="739F93BA"/>
    <w:rsid w:val="73A920AA"/>
    <w:rsid w:val="73B2FC3B"/>
    <w:rsid w:val="73C27C4D"/>
    <w:rsid w:val="73C39EEF"/>
    <w:rsid w:val="74342CE2"/>
    <w:rsid w:val="7441EDB2"/>
    <w:rsid w:val="74527CFA"/>
    <w:rsid w:val="747F4841"/>
    <w:rsid w:val="74828DDF"/>
    <w:rsid w:val="749896E0"/>
    <w:rsid w:val="74DEBBE7"/>
    <w:rsid w:val="74F8E340"/>
    <w:rsid w:val="751E8265"/>
    <w:rsid w:val="75457FAF"/>
    <w:rsid w:val="756D47FF"/>
    <w:rsid w:val="7570BEFC"/>
    <w:rsid w:val="75802494"/>
    <w:rsid w:val="758B226C"/>
    <w:rsid w:val="758D77C2"/>
    <w:rsid w:val="75A42AA3"/>
    <w:rsid w:val="75A5FA59"/>
    <w:rsid w:val="75C067FD"/>
    <w:rsid w:val="75C13148"/>
    <w:rsid w:val="75C99A09"/>
    <w:rsid w:val="75D682F7"/>
    <w:rsid w:val="75E712AA"/>
    <w:rsid w:val="761208FD"/>
    <w:rsid w:val="766B0616"/>
    <w:rsid w:val="76B754F9"/>
    <w:rsid w:val="76E10CFA"/>
    <w:rsid w:val="76FF2A2D"/>
    <w:rsid w:val="775BB566"/>
    <w:rsid w:val="7788D13C"/>
    <w:rsid w:val="778A65A7"/>
    <w:rsid w:val="77955583"/>
    <w:rsid w:val="77B47F5A"/>
    <w:rsid w:val="77E3867D"/>
    <w:rsid w:val="77F59D57"/>
    <w:rsid w:val="780FE526"/>
    <w:rsid w:val="78113A61"/>
    <w:rsid w:val="782B7306"/>
    <w:rsid w:val="785B3D40"/>
    <w:rsid w:val="785F0F5F"/>
    <w:rsid w:val="787A7E10"/>
    <w:rsid w:val="787FDEAC"/>
    <w:rsid w:val="7896B203"/>
    <w:rsid w:val="78ACB512"/>
    <w:rsid w:val="78AFEA91"/>
    <w:rsid w:val="78E82C3D"/>
    <w:rsid w:val="79263397"/>
    <w:rsid w:val="796324DA"/>
    <w:rsid w:val="79AC1BCF"/>
    <w:rsid w:val="79B16D64"/>
    <w:rsid w:val="79D0DE43"/>
    <w:rsid w:val="79DFE460"/>
    <w:rsid w:val="79DFFF83"/>
    <w:rsid w:val="79FBFA2A"/>
    <w:rsid w:val="7A115114"/>
    <w:rsid w:val="7A19796A"/>
    <w:rsid w:val="7A78D8D6"/>
    <w:rsid w:val="7A94DF02"/>
    <w:rsid w:val="7AC709E1"/>
    <w:rsid w:val="7ACA2747"/>
    <w:rsid w:val="7AD1CD3E"/>
    <w:rsid w:val="7AD3C8D4"/>
    <w:rsid w:val="7B174025"/>
    <w:rsid w:val="7B27DEA0"/>
    <w:rsid w:val="7B323E4D"/>
    <w:rsid w:val="7B4F02F9"/>
    <w:rsid w:val="7B6EE9E4"/>
    <w:rsid w:val="7B758762"/>
    <w:rsid w:val="7BA0625D"/>
    <w:rsid w:val="7BD939D5"/>
    <w:rsid w:val="7BE36103"/>
    <w:rsid w:val="7BE3CBF7"/>
    <w:rsid w:val="7BFA1B18"/>
    <w:rsid w:val="7C1E1891"/>
    <w:rsid w:val="7C7646E8"/>
    <w:rsid w:val="7C8E343E"/>
    <w:rsid w:val="7C9027B3"/>
    <w:rsid w:val="7CFCA35D"/>
    <w:rsid w:val="7D42C076"/>
    <w:rsid w:val="7DD15F6D"/>
    <w:rsid w:val="7DE9C29A"/>
    <w:rsid w:val="7DF13F42"/>
    <w:rsid w:val="7DF52689"/>
    <w:rsid w:val="7E1A7A08"/>
    <w:rsid w:val="7E23F07E"/>
    <w:rsid w:val="7E2D548E"/>
    <w:rsid w:val="7E447543"/>
    <w:rsid w:val="7E9FF460"/>
    <w:rsid w:val="7EBFBAF1"/>
    <w:rsid w:val="7EC99E14"/>
    <w:rsid w:val="7EE8C1AB"/>
    <w:rsid w:val="7F01E319"/>
    <w:rsid w:val="7F17B77D"/>
    <w:rsid w:val="7F2B8B17"/>
    <w:rsid w:val="7F2BDAC0"/>
    <w:rsid w:val="7F6B318E"/>
    <w:rsid w:val="7FA8A16D"/>
    <w:rsid w:val="7FB44A50"/>
    <w:rsid w:val="7FD7BFD5"/>
    <w:rsid w:val="7FDFDD2E"/>
    <w:rsid w:val="7FF89A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ED7BB"/>
  <w15:chartTrackingRefBased/>
  <w15:docId w15:val="{DDC2D9CA-5FAA-4B0E-A0F2-6FD5402CF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1C3"/>
  </w:style>
  <w:style w:type="paragraph" w:styleId="Heading1">
    <w:name w:val="heading 1"/>
    <w:basedOn w:val="Normal"/>
    <w:next w:val="Normal"/>
    <w:link w:val="Heading1Char"/>
    <w:uiPriority w:val="9"/>
    <w:qFormat/>
    <w:rsid w:val="007A01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01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01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01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01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01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01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01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01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0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0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0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0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0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0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0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0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01C3"/>
    <w:rPr>
      <w:rFonts w:eastAsiaTheme="majorEastAsia" w:cstheme="majorBidi"/>
      <w:color w:val="272727" w:themeColor="text1" w:themeTint="D8"/>
    </w:rPr>
  </w:style>
  <w:style w:type="paragraph" w:styleId="Title">
    <w:name w:val="Title"/>
    <w:basedOn w:val="Normal"/>
    <w:next w:val="Normal"/>
    <w:link w:val="TitleChar"/>
    <w:uiPriority w:val="10"/>
    <w:qFormat/>
    <w:rsid w:val="007A01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0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01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0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01C3"/>
    <w:pPr>
      <w:spacing w:before="160"/>
      <w:jc w:val="center"/>
    </w:pPr>
    <w:rPr>
      <w:i/>
      <w:iCs/>
      <w:color w:val="404040" w:themeColor="text1" w:themeTint="BF"/>
    </w:rPr>
  </w:style>
  <w:style w:type="character" w:customStyle="1" w:styleId="QuoteChar">
    <w:name w:val="Quote Char"/>
    <w:basedOn w:val="DefaultParagraphFont"/>
    <w:link w:val="Quote"/>
    <w:uiPriority w:val="29"/>
    <w:rsid w:val="007A01C3"/>
    <w:rPr>
      <w:i/>
      <w:iCs/>
      <w:color w:val="404040" w:themeColor="text1" w:themeTint="BF"/>
    </w:rPr>
  </w:style>
  <w:style w:type="paragraph" w:styleId="ListParagraph">
    <w:name w:val="List Paragraph"/>
    <w:basedOn w:val="Normal"/>
    <w:uiPriority w:val="34"/>
    <w:qFormat/>
    <w:rsid w:val="007A01C3"/>
    <w:pPr>
      <w:ind w:left="720"/>
      <w:contextualSpacing/>
    </w:pPr>
  </w:style>
  <w:style w:type="character" w:styleId="IntenseEmphasis">
    <w:name w:val="Intense Emphasis"/>
    <w:basedOn w:val="DefaultParagraphFont"/>
    <w:uiPriority w:val="21"/>
    <w:qFormat/>
    <w:rsid w:val="007A01C3"/>
    <w:rPr>
      <w:i/>
      <w:iCs/>
      <w:color w:val="0F4761" w:themeColor="accent1" w:themeShade="BF"/>
    </w:rPr>
  </w:style>
  <w:style w:type="paragraph" w:styleId="IntenseQuote">
    <w:name w:val="Intense Quote"/>
    <w:basedOn w:val="Normal"/>
    <w:next w:val="Normal"/>
    <w:link w:val="IntenseQuoteChar"/>
    <w:uiPriority w:val="30"/>
    <w:qFormat/>
    <w:rsid w:val="007A0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01C3"/>
    <w:rPr>
      <w:i/>
      <w:iCs/>
      <w:color w:val="0F4761" w:themeColor="accent1" w:themeShade="BF"/>
    </w:rPr>
  </w:style>
  <w:style w:type="character" w:styleId="IntenseReference">
    <w:name w:val="Intense Reference"/>
    <w:basedOn w:val="DefaultParagraphFont"/>
    <w:uiPriority w:val="32"/>
    <w:qFormat/>
    <w:rsid w:val="007A01C3"/>
    <w:rPr>
      <w:b/>
      <w:bCs/>
      <w:smallCaps/>
      <w:color w:val="0F4761" w:themeColor="accent1" w:themeShade="BF"/>
      <w:spacing w:val="5"/>
    </w:rPr>
  </w:style>
  <w:style w:type="character" w:styleId="Hyperlink">
    <w:name w:val="Hyperlink"/>
    <w:basedOn w:val="DefaultParagraphFont"/>
    <w:uiPriority w:val="99"/>
    <w:unhideWhenUsed/>
    <w:rsid w:val="007A01C3"/>
    <w:rPr>
      <w:color w:val="467886" w:themeColor="hyperlink"/>
      <w:u w:val="single"/>
    </w:rPr>
  </w:style>
  <w:style w:type="table" w:styleId="TableGrid">
    <w:name w:val="Table Grid"/>
    <w:basedOn w:val="TableNormal"/>
    <w:uiPriority w:val="39"/>
    <w:rsid w:val="00EF62C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Revision">
    <w:name w:val="Revision"/>
    <w:hidden/>
    <w:uiPriority w:val="99"/>
    <w:semiHidden/>
    <w:rsid w:val="007E4906"/>
    <w:pPr>
      <w:spacing w:after="0" w:line="240" w:lineRule="auto"/>
    </w:pPr>
  </w:style>
  <w:style w:type="paragraph" w:styleId="CommentSubject">
    <w:name w:val="annotation subject"/>
    <w:basedOn w:val="CommentText"/>
    <w:next w:val="CommentText"/>
    <w:link w:val="CommentSubjectChar"/>
    <w:uiPriority w:val="99"/>
    <w:semiHidden/>
    <w:unhideWhenUsed/>
    <w:rsid w:val="001A2797"/>
    <w:rPr>
      <w:b/>
      <w:bCs/>
    </w:rPr>
  </w:style>
  <w:style w:type="character" w:customStyle="1" w:styleId="CommentSubjectChar">
    <w:name w:val="Comment Subject Char"/>
    <w:basedOn w:val="CommentTextChar"/>
    <w:link w:val="CommentSubject"/>
    <w:uiPriority w:val="99"/>
    <w:semiHidden/>
    <w:rsid w:val="001A2797"/>
    <w:rPr>
      <w:b/>
      <w:bCs/>
      <w:sz w:val="20"/>
      <w:szCs w:val="20"/>
    </w:rPr>
  </w:style>
  <w:style w:type="paragraph" w:customStyle="1" w:styleId="EndNoteBibliographyTitle">
    <w:name w:val="EndNote Bibliography Title"/>
    <w:basedOn w:val="Normal"/>
    <w:link w:val="EndNoteBibliographyTitleChar"/>
    <w:rsid w:val="008C350F"/>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C350F"/>
    <w:rPr>
      <w:rFonts w:ascii="Times New Roman" w:hAnsi="Times New Roman" w:cs="Times New Roman"/>
    </w:rPr>
  </w:style>
  <w:style w:type="paragraph" w:customStyle="1" w:styleId="EndNoteBibliography">
    <w:name w:val="EndNote Bibliography"/>
    <w:basedOn w:val="Normal"/>
    <w:link w:val="EndNoteBibliographyChar"/>
    <w:rsid w:val="008C350F"/>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8C350F"/>
    <w:rPr>
      <w:rFonts w:ascii="Times New Roman" w:hAnsi="Times New Roman" w:cs="Times New Roman"/>
    </w:rPr>
  </w:style>
  <w:style w:type="character" w:styleId="Mention">
    <w:name w:val="Mention"/>
    <w:basedOn w:val="DefaultParagraphFont"/>
    <w:uiPriority w:val="99"/>
    <w:unhideWhenUsed/>
    <w:rsid w:val="00BF481B"/>
    <w:rPr>
      <w:color w:val="2B579A"/>
      <w:shd w:val="clear" w:color="auto" w:fill="E1DFDD"/>
    </w:rPr>
  </w:style>
  <w:style w:type="character" w:styleId="UnresolvedMention">
    <w:name w:val="Unresolved Mention"/>
    <w:basedOn w:val="DefaultParagraphFont"/>
    <w:uiPriority w:val="99"/>
    <w:semiHidden/>
    <w:unhideWhenUsed/>
    <w:rsid w:val="005F5BA3"/>
    <w:rPr>
      <w:color w:val="605E5C"/>
      <w:shd w:val="clear" w:color="auto" w:fill="E1DFDD"/>
    </w:rPr>
  </w:style>
  <w:style w:type="paragraph" w:styleId="Header">
    <w:name w:val="header"/>
    <w:basedOn w:val="Normal"/>
    <w:uiPriority w:val="99"/>
    <w:unhideWhenUsed/>
    <w:rsid w:val="7014F4A6"/>
    <w:pPr>
      <w:tabs>
        <w:tab w:val="center" w:pos="4680"/>
        <w:tab w:val="right" w:pos="9360"/>
      </w:tabs>
      <w:spacing w:after="0" w:line="240" w:lineRule="auto"/>
    </w:pPr>
  </w:style>
  <w:style w:type="paragraph" w:styleId="Footer">
    <w:name w:val="footer"/>
    <w:basedOn w:val="Normal"/>
    <w:uiPriority w:val="99"/>
    <w:unhideWhenUsed/>
    <w:rsid w:val="7014F4A6"/>
    <w:pPr>
      <w:tabs>
        <w:tab w:val="center" w:pos="4680"/>
        <w:tab w:val="right" w:pos="9360"/>
      </w:tabs>
      <w:spacing w:after="0" w:line="240" w:lineRule="auto"/>
    </w:pPr>
  </w:style>
  <w:style w:type="character" w:styleId="LineNumber">
    <w:name w:val="line number"/>
    <w:basedOn w:val="DefaultParagraphFont"/>
    <w:uiPriority w:val="99"/>
    <w:semiHidden/>
    <w:unhideWhenUsed/>
    <w:rsid w:val="00F123C3"/>
  </w:style>
  <w:style w:type="character" w:styleId="FollowedHyperlink">
    <w:name w:val="FollowedHyperlink"/>
    <w:basedOn w:val="DefaultParagraphFont"/>
    <w:uiPriority w:val="99"/>
    <w:semiHidden/>
    <w:unhideWhenUsed/>
    <w:rsid w:val="0023602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miller@whoi.edu" TargetMode="External"/><Relationship Id="rId13" Type="http://schemas.openxmlformats.org/officeDocument/2006/relationships/hyperlink" Target="https://doi.org/10.1111/mms.12328" TargetMode="External"/><Relationship Id="rId18" Type="http://schemas.openxmlformats.org/officeDocument/2006/relationships/hyperlink" Target="https://doi.org/https://doi.org/10.1139/juvs-2015-0020" TargetMode="External"/><Relationship Id="rId26" Type="http://schemas.openxmlformats.org/officeDocument/2006/relationships/hyperlink" Target="https://www.R-project.org/" TargetMode="External"/><Relationship Id="rId3" Type="http://schemas.openxmlformats.org/officeDocument/2006/relationships/settings" Target="settings.xml"/><Relationship Id="rId21" Type="http://schemas.openxmlformats.org/officeDocument/2006/relationships/hyperlink" Target="https://doi.org/https://doi.org/10.1111/1462-2920.13023" TargetMode="External"/><Relationship Id="rId7" Type="http://schemas.openxmlformats.org/officeDocument/2006/relationships/hyperlink" Target="mailto:aapprill@whoi.edu" TargetMode="External"/><Relationship Id="rId12" Type="http://schemas.openxmlformats.org/officeDocument/2006/relationships/image" Target="media/image3.png"/><Relationship Id="rId17" Type="http://schemas.openxmlformats.org/officeDocument/2006/relationships/hyperlink" Target="https://doi.org/https://doi.org/10.1139/z03-207" TargetMode="External"/><Relationship Id="rId25" Type="http://schemas.openxmlformats.org/officeDocument/2006/relationships/hyperlink" Target="https://doi.org/https://doi.org/10.18637/jss.v033.i01" TargetMode="External"/><Relationship Id="rId2" Type="http://schemas.openxmlformats.org/officeDocument/2006/relationships/styles" Target="styles.xml"/><Relationship Id="rId16" Type="http://schemas.openxmlformats.org/officeDocument/2006/relationships/hyperlink" Target="https://doi.org/10.1098/rsos.240050" TargetMode="External"/><Relationship Id="rId20" Type="http://schemas.openxmlformats.org/officeDocument/2006/relationships/hyperlink" Target="https://doi.org/http://dx.doi.org/10.3354/ame01753"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hyperlink" Target="https://doi.org/https://doi.org/10.1111/j.1467-9868.2005.00503.x"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111/oik.09801" TargetMode="External"/><Relationship Id="rId23" Type="http://schemas.openxmlformats.org/officeDocument/2006/relationships/hyperlink" Target="https://doi.org/10.1186/s40168-018-0605-2" TargetMode="External"/><Relationship Id="rId28" Type="http://schemas.openxmlformats.org/officeDocument/2006/relationships/hyperlink" Target="https://doi.org/https://doi.org/10.1186/s12859-017-1568-1" TargetMode="External"/><Relationship Id="rId10" Type="http://schemas.openxmlformats.org/officeDocument/2006/relationships/image" Target="media/image1.png"/><Relationship Id="rId19" Type="http://schemas.openxmlformats.org/officeDocument/2006/relationships/hyperlink" Target="https://doi.org/10.1128/mSystems.00119-17"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rwcatalog.neaq.org" TargetMode="External"/><Relationship Id="rId14" Type="http://schemas.openxmlformats.org/officeDocument/2006/relationships/hyperlink" Target="https://doi.org/10.3354/meps09675" TargetMode="External"/><Relationship Id="rId22" Type="http://schemas.openxmlformats.org/officeDocument/2006/relationships/hyperlink" Target="https://doi.org/10.1038/nmeth.3869" TargetMode="External"/><Relationship Id="rId27" Type="http://schemas.openxmlformats.org/officeDocument/2006/relationships/hyperlink" Target="https://doi.org/https://doi.org/10.1111/j.1467-9868.2008.00674.x"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FBAAA-1BC8-DC42-838C-15D0ACB8C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6399</Words>
  <Characters>36480</Characters>
  <Application>Microsoft Office Word</Application>
  <DocSecurity>0</DocSecurity>
  <Lines>304</Lines>
  <Paragraphs>85</Paragraphs>
  <ScaleCrop>false</ScaleCrop>
  <Company/>
  <LinksUpToDate>false</LinksUpToDate>
  <CharactersWithSpaces>4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Apprill</dc:creator>
  <cp:keywords/>
  <dc:description/>
  <cp:lastModifiedBy>Amy Apprill</cp:lastModifiedBy>
  <cp:revision>8</cp:revision>
  <cp:lastPrinted>2025-07-01T20:30:00Z</cp:lastPrinted>
  <dcterms:created xsi:type="dcterms:W3CDTF">2025-09-23T18:46:00Z</dcterms:created>
  <dcterms:modified xsi:type="dcterms:W3CDTF">2025-10-13T19:49:00Z</dcterms:modified>
</cp:coreProperties>
</file>